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DE311A" w14:textId="77777777" w:rsidR="00063D13" w:rsidRPr="00527CD9" w:rsidRDefault="00CE4984">
      <w:pPr>
        <w:spacing w:line="480" w:lineRule="auto"/>
        <w:rPr>
          <w:b/>
          <w:bCs/>
          <w:iCs/>
        </w:rPr>
      </w:pPr>
      <w:bookmarkStart w:id="0" w:name="_GoBack"/>
      <w:r w:rsidRPr="00527CD9">
        <w:rPr>
          <w:b/>
          <w:bCs/>
          <w:iCs/>
        </w:rPr>
        <w:t>METHODS</w:t>
      </w:r>
    </w:p>
    <w:p w14:paraId="14DE311B" w14:textId="77777777" w:rsidR="00063D13" w:rsidRPr="00527CD9" w:rsidRDefault="00CE4984">
      <w:pPr>
        <w:spacing w:line="480" w:lineRule="auto"/>
        <w:rPr>
          <w:b/>
          <w:bCs/>
          <w:iCs/>
        </w:rPr>
      </w:pPr>
      <w:r w:rsidRPr="00527CD9">
        <w:rPr>
          <w:rFonts w:hint="eastAsia"/>
          <w:b/>
          <w:bCs/>
          <w:iCs/>
        </w:rPr>
        <w:t>F</w:t>
      </w:r>
      <w:r w:rsidRPr="00527CD9">
        <w:rPr>
          <w:b/>
          <w:bCs/>
          <w:iCs/>
        </w:rPr>
        <w:t>ly Rearing and Strains</w:t>
      </w:r>
    </w:p>
    <w:p w14:paraId="14DE311C" w14:textId="77777777" w:rsidR="00063D13" w:rsidRPr="00527CD9" w:rsidRDefault="00CE4984">
      <w:pPr>
        <w:spacing w:line="480" w:lineRule="auto"/>
      </w:pPr>
      <w:r w:rsidRPr="00527CD9">
        <w:rPr>
          <w:i/>
        </w:rPr>
        <w:t>Drosophila melanogaster</w:t>
      </w:r>
      <w:r w:rsidRPr="00527CD9">
        <w:t xml:space="preserve"> w</w:t>
      </w:r>
      <w:r w:rsidRPr="00527CD9">
        <w:rPr>
          <w:rFonts w:hint="eastAsia"/>
        </w:rPr>
        <w:t>as</w:t>
      </w:r>
      <w:r w:rsidRPr="00527CD9">
        <w:t xml:space="preserve"> raised on cornmeal-yeast medium at similar densities to yield adults with similar body sizes. Flies were kept in 12 h light: 12 h dark cycles (LD) at 25°C (zeitgeber time (ZT) 0 is the beginning of the light phase, zeitgeber time (ZT) 12 beginning of the dark phase) except for some experimental manipulation (experiments with the flies carrying </w:t>
      </w:r>
      <w:r w:rsidRPr="00527CD9">
        <w:rPr>
          <w:i/>
          <w:iCs/>
        </w:rPr>
        <w:t>tub-GAL80</w:t>
      </w:r>
      <w:r w:rsidRPr="00527CD9">
        <w:rPr>
          <w:i/>
          <w:iCs/>
          <w:vertAlign w:val="superscript"/>
        </w:rPr>
        <w:t>ts</w:t>
      </w:r>
      <w:r w:rsidRPr="00527CD9">
        <w:t xml:space="preserve">). Wild-type flies were Canton-S (CS). To reduce the variation from genetic background, all flies were backcrossed for at least 3 generations to CS strain. All mutants and transgenic lines used here have been described previously. </w:t>
      </w:r>
    </w:p>
    <w:p w14:paraId="14DE311D" w14:textId="77777777" w:rsidR="00063D13" w:rsidRPr="00527CD9" w:rsidRDefault="00063D13">
      <w:pPr>
        <w:spacing w:line="480" w:lineRule="auto"/>
        <w:rPr>
          <w:b/>
          <w:bCs/>
          <w:iCs/>
        </w:rPr>
      </w:pPr>
    </w:p>
    <w:p w14:paraId="14DE311E" w14:textId="77777777" w:rsidR="00063D13" w:rsidRPr="00527CD9" w:rsidRDefault="00CE4984">
      <w:pPr>
        <w:spacing w:line="480" w:lineRule="auto"/>
        <w:rPr>
          <w:lang w:eastAsia="ko-KR"/>
        </w:rPr>
      </w:pPr>
      <w:r w:rsidRPr="00527CD9">
        <w:t xml:space="preserve">The following lines were obtained from Bloomington Stock Center (#stock number): </w:t>
      </w:r>
      <w:r w:rsidRPr="00527CD9">
        <w:rPr>
          <w:i/>
          <w:iCs/>
        </w:rPr>
        <w:t>nSyb-GAL4</w:t>
      </w:r>
      <w:r w:rsidRPr="00527CD9">
        <w:t xml:space="preserve"> (#51941), </w:t>
      </w:r>
      <w:r w:rsidRPr="00527CD9">
        <w:rPr>
          <w:i/>
          <w:iCs/>
        </w:rPr>
        <w:t>repo-GAL4</w:t>
      </w:r>
      <w:r w:rsidRPr="00527CD9">
        <w:t xml:space="preserve"> (#7415), </w:t>
      </w:r>
      <w:r w:rsidRPr="00527CD9">
        <w:rPr>
          <w:i/>
          <w:iCs/>
        </w:rPr>
        <w:t>nSyb-GAL4</w:t>
      </w:r>
      <w:r w:rsidRPr="00527CD9">
        <w:t xml:space="preserve"> (#51941), </w:t>
      </w:r>
      <w:r w:rsidRPr="00527CD9">
        <w:rPr>
          <w:i/>
          <w:iCs/>
        </w:rPr>
        <w:t>ALG-GAL4</w:t>
      </w:r>
      <w:r w:rsidRPr="00527CD9">
        <w:t xml:space="preserve"> (#45914), </w:t>
      </w:r>
      <w:r w:rsidRPr="00527CD9">
        <w:rPr>
          <w:i/>
          <w:iCs/>
        </w:rPr>
        <w:t>CG-GAL4</w:t>
      </w:r>
      <w:r w:rsidRPr="00527CD9">
        <w:t xml:space="preserve"> (#39944), </w:t>
      </w:r>
      <w:r w:rsidRPr="00527CD9">
        <w:rPr>
          <w:i/>
          <w:iCs/>
        </w:rPr>
        <w:t>EGN-GAL4</w:t>
      </w:r>
      <w:r w:rsidRPr="00527CD9">
        <w:t xml:space="preserve"> (#39157), </w:t>
      </w:r>
      <w:r w:rsidRPr="00527CD9">
        <w:rPr>
          <w:i/>
          <w:iCs/>
        </w:rPr>
        <w:t>EGT-GAL4</w:t>
      </w:r>
      <w:r w:rsidRPr="00527CD9">
        <w:t xml:space="preserve"> (#39908), </w:t>
      </w:r>
      <w:r w:rsidRPr="00527CD9">
        <w:rPr>
          <w:i/>
          <w:iCs/>
        </w:rPr>
        <w:t>PNG-GAL4</w:t>
      </w:r>
      <w:r w:rsidRPr="00527CD9">
        <w:t xml:space="preserve"> (#40436), </w:t>
      </w:r>
      <w:r w:rsidRPr="00527CD9">
        <w:rPr>
          <w:i/>
          <w:iCs/>
        </w:rPr>
        <w:t>SPG-GAL4</w:t>
      </w:r>
      <w:r w:rsidRPr="00527CD9">
        <w:t xml:space="preserve"> (#50472), </w:t>
      </w:r>
      <w:r w:rsidRPr="00527CD9">
        <w:rPr>
          <w:i/>
          <w:iCs/>
        </w:rPr>
        <w:t>OK6-GAL4</w:t>
      </w:r>
      <w:r w:rsidRPr="00527CD9">
        <w:t xml:space="preserve"> (#64199), </w:t>
      </w:r>
      <w:r w:rsidRPr="00527CD9">
        <w:rPr>
          <w:i/>
          <w:iCs/>
        </w:rPr>
        <w:t>D42-GAL4</w:t>
      </w:r>
      <w:r w:rsidRPr="00527CD9">
        <w:t xml:space="preserve"> (#8816), </w:t>
      </w:r>
      <w:r w:rsidRPr="00527CD9">
        <w:rPr>
          <w:i/>
          <w:iCs/>
        </w:rPr>
        <w:t>UAS-288RO</w:t>
      </w:r>
      <w:r w:rsidRPr="00527CD9">
        <w:t xml:space="preserve"> (#58691), </w:t>
      </w:r>
      <w:r w:rsidRPr="00527CD9">
        <w:rPr>
          <w:i/>
          <w:iCs/>
        </w:rPr>
        <w:t>UAS-G4C2(36)</w:t>
      </w:r>
      <w:r w:rsidRPr="00527CD9">
        <w:t xml:space="preserve"> (#58688), </w:t>
      </w:r>
      <w:r w:rsidRPr="00527CD9">
        <w:rPr>
          <w:i/>
          <w:iCs/>
        </w:rPr>
        <w:t xml:space="preserve">UAS-GR100 </w:t>
      </w:r>
      <w:r w:rsidRPr="00527CD9">
        <w:t xml:space="preserve">(#58696), </w:t>
      </w:r>
      <w:r w:rsidRPr="00527CD9">
        <w:rPr>
          <w:i/>
          <w:iCs/>
        </w:rPr>
        <w:t xml:space="preserve">UAS-GA100 </w:t>
      </w:r>
      <w:r w:rsidRPr="00527CD9">
        <w:t xml:space="preserve">(#58697), </w:t>
      </w:r>
      <w:r w:rsidRPr="00527CD9">
        <w:rPr>
          <w:i/>
          <w:iCs/>
        </w:rPr>
        <w:t xml:space="preserve">UAS-PR100 </w:t>
      </w:r>
      <w:r w:rsidRPr="00527CD9">
        <w:t xml:space="preserve">(#58694), </w:t>
      </w:r>
      <w:r w:rsidRPr="00527CD9">
        <w:rPr>
          <w:i/>
          <w:iCs/>
        </w:rPr>
        <w:t xml:space="preserve">UAS-PA100 </w:t>
      </w:r>
      <w:r w:rsidRPr="00527CD9">
        <w:t xml:space="preserve">(#58699), </w:t>
      </w:r>
      <w:r w:rsidRPr="00527CD9">
        <w:rPr>
          <w:i/>
          <w:iCs/>
        </w:rPr>
        <w:t>tub-GAL80</w:t>
      </w:r>
      <w:r w:rsidRPr="00527CD9">
        <w:rPr>
          <w:i/>
          <w:iCs/>
          <w:vertAlign w:val="superscript"/>
        </w:rPr>
        <w:t>ts</w:t>
      </w:r>
      <w:r w:rsidRPr="00527CD9">
        <w:t xml:space="preserve"> (#7017), </w:t>
      </w:r>
      <w:r w:rsidRPr="00527CD9">
        <w:rPr>
          <w:i/>
          <w:iCs/>
        </w:rPr>
        <w:t>UAS-tdTomato</w:t>
      </w:r>
      <w:r w:rsidRPr="00527CD9">
        <w:t xml:space="preserve"> (#32221), </w:t>
      </w:r>
      <w:r w:rsidRPr="00527CD9">
        <w:rPr>
          <w:i/>
        </w:rPr>
        <w:t>UAS-mCD8GFP</w:t>
      </w:r>
      <w:r w:rsidRPr="00527CD9">
        <w:t xml:space="preserve"> (#5130), </w:t>
      </w:r>
      <w:r w:rsidRPr="00527CD9">
        <w:rPr>
          <w:i/>
        </w:rPr>
        <w:t>UAS-RedStinger</w:t>
      </w:r>
      <w:r w:rsidRPr="00527CD9">
        <w:t xml:space="preserve"> (#8547), </w:t>
      </w:r>
      <w:r w:rsidRPr="00527CD9">
        <w:rPr>
          <w:i/>
          <w:iCs/>
          <w:lang w:eastAsia="ko-KR"/>
        </w:rPr>
        <w:t>UAS-mCD8RFP, lexAop-mCD8GFP</w:t>
      </w:r>
      <w:r w:rsidRPr="00527CD9">
        <w:rPr>
          <w:lang w:eastAsia="ko-KR"/>
        </w:rPr>
        <w:t xml:space="preserve"> (#32229)</w:t>
      </w:r>
      <w:r w:rsidRPr="00527CD9">
        <w:rPr>
          <w:rFonts w:hint="eastAsia"/>
          <w:lang w:eastAsia="ko-KR"/>
        </w:rPr>
        <w:t>.</w:t>
      </w:r>
    </w:p>
    <w:p w14:paraId="14DE311F" w14:textId="77777777" w:rsidR="00063D13" w:rsidRPr="00527CD9" w:rsidRDefault="00063D13">
      <w:pPr>
        <w:spacing w:line="480" w:lineRule="auto"/>
        <w:rPr>
          <w:lang w:eastAsia="ko-KR"/>
        </w:rPr>
      </w:pPr>
    </w:p>
    <w:p w14:paraId="14DE3120" w14:textId="77777777" w:rsidR="00063D13" w:rsidRPr="00527CD9" w:rsidRDefault="00CE4984">
      <w:pPr>
        <w:spacing w:line="480" w:lineRule="auto"/>
        <w:rPr>
          <w:b/>
          <w:bCs/>
          <w:iCs/>
        </w:rPr>
      </w:pPr>
      <w:r w:rsidRPr="00527CD9">
        <w:rPr>
          <w:rFonts w:hint="eastAsia"/>
          <w:b/>
          <w:bCs/>
          <w:iCs/>
        </w:rPr>
        <w:t>L</w:t>
      </w:r>
      <w:r w:rsidRPr="00527CD9">
        <w:rPr>
          <w:b/>
          <w:bCs/>
          <w:iCs/>
        </w:rPr>
        <w:t>ethality Assay</w:t>
      </w:r>
    </w:p>
    <w:p w14:paraId="14DE3121" w14:textId="046AE4D7" w:rsidR="00063D13" w:rsidRPr="00527CD9" w:rsidRDefault="00CE4984">
      <w:pPr>
        <w:spacing w:line="480" w:lineRule="auto"/>
        <w:rPr>
          <w:rFonts w:ascii="Batang" w:eastAsia="Batang" w:hAnsi="Batang" w:cs="Batang"/>
          <w:iCs/>
          <w:lang w:eastAsia="ko-KR"/>
        </w:rPr>
      </w:pPr>
      <w:r w:rsidRPr="00527CD9">
        <w:rPr>
          <w:iCs/>
        </w:rPr>
        <w:t xml:space="preserve">We evaluated the lethality of </w:t>
      </w:r>
      <w:r w:rsidRPr="00527CD9">
        <w:rPr>
          <w:i/>
        </w:rPr>
        <w:t>C9orf72</w:t>
      </w:r>
      <w:r w:rsidRPr="00527CD9">
        <w:rPr>
          <w:iCs/>
        </w:rPr>
        <w:t xml:space="preserve"> variants expressed by tissue-specific </w:t>
      </w:r>
      <w:r w:rsidRPr="00527CD9">
        <w:rPr>
          <w:i/>
        </w:rPr>
        <w:t>GAL4</w:t>
      </w:r>
      <w:r w:rsidRPr="00527CD9">
        <w:rPr>
          <w:iCs/>
        </w:rPr>
        <w:t xml:space="preserve">s using two separate methods. First, the effects of tissue-specific </w:t>
      </w:r>
      <w:r w:rsidRPr="00527CD9">
        <w:rPr>
          <w:i/>
        </w:rPr>
        <w:t>C9orf72</w:t>
      </w:r>
      <w:r w:rsidRPr="00527CD9">
        <w:rPr>
          <w:iCs/>
        </w:rPr>
        <w:t xml:space="preserve"> variants expression were evaluated based on the number of eggs deposited and the percentage of eggs that eclosed throughout development. The number of eggs generated by a particular cross was measured twenty-four </w:t>
      </w:r>
      <w:r w:rsidRPr="00527CD9">
        <w:rPr>
          <w:iCs/>
        </w:rPr>
        <w:lastRenderedPageBreak/>
        <w:t>hours after the cross was done. The adults were transferred to a second vial to generate a replica, which was then destroyed after two days. Eggs were counted in the vial using visual discrimination under the microscope. The percentage of egg to adult viability was determined by dividing the number of flies of each cross that eclosed by the number of eggs deposited, then multiplying by 100. Male and female offspring were counted separately</w:t>
      </w:r>
      <w:r w:rsidR="00EF5926" w:rsidRPr="00527CD9">
        <w:rPr>
          <w:rFonts w:hint="eastAsia"/>
          <w:iCs/>
        </w:rPr>
        <w:t xml:space="preserve">. </w:t>
      </w:r>
      <w:r w:rsidRPr="00527CD9">
        <w:rPr>
          <w:iCs/>
        </w:rPr>
        <w:t xml:space="preserve">Second, to measure the effects of each cross for lethality, we used </w:t>
      </w:r>
      <w:r w:rsidRPr="00527CD9">
        <w:rPr>
          <w:i/>
        </w:rPr>
        <w:t xml:space="preserve">TM3 </w:t>
      </w:r>
      <w:r w:rsidRPr="00527CD9">
        <w:rPr>
          <w:iCs/>
        </w:rPr>
        <w:t xml:space="preserve">balancer chromosome. </w:t>
      </w:r>
      <w:r w:rsidR="00EF5926" w:rsidRPr="00527CD9">
        <w:rPr>
          <w:rFonts w:hint="eastAsia"/>
          <w:iCs/>
        </w:rPr>
        <w:t>V</w:t>
      </w:r>
      <w:r w:rsidRPr="00527CD9">
        <w:t xml:space="preserve">irgin female </w:t>
      </w:r>
      <w:r w:rsidRPr="00527CD9">
        <w:rPr>
          <w:i/>
          <w:iCs/>
        </w:rPr>
        <w:t>UAS-GR100</w:t>
      </w:r>
      <w:r w:rsidRPr="00527CD9">
        <w:t xml:space="preserve"> flies and male </w:t>
      </w:r>
      <w:r w:rsidRPr="00527CD9">
        <w:rPr>
          <w:i/>
          <w:iCs/>
        </w:rPr>
        <w:t>GAL4/TM3</w:t>
      </w:r>
      <w:r w:rsidRPr="00527CD9">
        <w:t xml:space="preserve"> flies were crossed and the proportion of progeny with the </w:t>
      </w:r>
      <w:r w:rsidRPr="00527CD9">
        <w:rPr>
          <w:i/>
          <w:iCs/>
        </w:rPr>
        <w:t>TM3</w:t>
      </w:r>
      <w:r w:rsidRPr="00527CD9">
        <w:t xml:space="preserve"> balancer was measured compared the progeny without </w:t>
      </w:r>
      <w:r w:rsidRPr="00527CD9">
        <w:rPr>
          <w:i/>
          <w:iCs/>
        </w:rPr>
        <w:t>TM3</w:t>
      </w:r>
      <w:r w:rsidRPr="00527CD9">
        <w:t xml:space="preserve">, which have a </w:t>
      </w:r>
      <w:r w:rsidRPr="00527CD9">
        <w:rPr>
          <w:i/>
          <w:iCs/>
        </w:rPr>
        <w:t>GAL4</w:t>
      </w:r>
      <w:r w:rsidRPr="00527CD9">
        <w:t xml:space="preserve"> driver for a specific glial cell type. For control experiments, we used male </w:t>
      </w:r>
      <w:r w:rsidRPr="00527CD9">
        <w:rPr>
          <w:i/>
          <w:iCs/>
        </w:rPr>
        <w:t>TM3, y[+] Ser[1]/Sb[1]</w:t>
      </w:r>
      <w:r w:rsidRPr="00527CD9">
        <w:t xml:space="preserve"> then measures the ratio of </w:t>
      </w:r>
      <w:r w:rsidRPr="00527CD9">
        <w:rPr>
          <w:i/>
          <w:iCs/>
        </w:rPr>
        <w:t>Ser[1]</w:t>
      </w:r>
      <w:r w:rsidRPr="00527CD9">
        <w:t xml:space="preserve"> and </w:t>
      </w:r>
      <w:r w:rsidRPr="00527CD9">
        <w:rPr>
          <w:i/>
          <w:iCs/>
        </w:rPr>
        <w:t>Sb[1]</w:t>
      </w:r>
      <w:r w:rsidRPr="00527CD9">
        <w:t xml:space="preserve"> marker phenotype. </w:t>
      </w:r>
    </w:p>
    <w:p w14:paraId="14DE3122" w14:textId="77777777" w:rsidR="00063D13" w:rsidRPr="00527CD9" w:rsidRDefault="00063D13">
      <w:pPr>
        <w:spacing w:line="480" w:lineRule="auto"/>
        <w:rPr>
          <w:iCs/>
        </w:rPr>
      </w:pPr>
    </w:p>
    <w:p w14:paraId="14DE3123" w14:textId="77777777" w:rsidR="00063D13" w:rsidRPr="00527CD9" w:rsidRDefault="00CE4984">
      <w:pPr>
        <w:spacing w:line="480" w:lineRule="auto"/>
        <w:rPr>
          <w:b/>
        </w:rPr>
      </w:pPr>
      <w:r w:rsidRPr="00527CD9">
        <w:rPr>
          <w:b/>
        </w:rPr>
        <w:t>Climbing Assay</w:t>
      </w:r>
    </w:p>
    <w:p w14:paraId="14DE3124" w14:textId="05F35531" w:rsidR="00063D13" w:rsidRPr="00527CD9" w:rsidRDefault="00CE4984">
      <w:pPr>
        <w:spacing w:line="480" w:lineRule="auto"/>
        <w:rPr>
          <w:iCs/>
        </w:rPr>
      </w:pPr>
      <w:r w:rsidRPr="00527CD9">
        <w:t xml:space="preserve">For climbing assay, we modified the conventional RING assay </w:t>
      </w:r>
      <w:sdt>
        <w:sdtPr>
          <w:alias w:val="SmartCite Citation"/>
          <w:tag w:val="e483ec5b-cbbc-4635-9420-fd8120daa175:6bdf5cc3-8874-4fe6-8aa6-ff28841b86cf+"/>
          <w:id w:val="1928525357"/>
          <w:placeholder>
            <w:docPart w:val="92647BF5AD7E3549A186DA5B2A871C7A"/>
          </w:placeholder>
        </w:sdtPr>
        <w:sdtEndPr/>
        <w:sdtContent>
          <w:r w:rsidR="007B7611" w:rsidRPr="00527CD9">
            <w:rPr>
              <w:vertAlign w:val="superscript"/>
            </w:rPr>
            <w:t>1</w:t>
          </w:r>
        </w:sdtContent>
      </w:sdt>
      <w:r w:rsidRPr="00527CD9">
        <w:t xml:space="preserve">. In brief, 40-50 aged flies were placed in an empty vial and were tapped to the bottom of the tube. We used 5 days old adults as young flies and 20 days old as old files. After tapping of flies, we recorded 10 seconds of video clip. This experiment was done five times with 5-minute intervals. With recorded video files, we captured the position of flies 10 seconds after tapping the vial. This captured image file was then loaded in ImageJ to perform particle analysis. </w:t>
      </w:r>
      <w:r w:rsidRPr="00527CD9">
        <w:rPr>
          <w:iCs/>
        </w:rPr>
        <w:t xml:space="preserve">For quantifying the location of flies inside a vial, we used the “analyze particles” function of ImageJ </w:t>
      </w:r>
      <w:sdt>
        <w:sdtPr>
          <w:rPr>
            <w:iCs/>
          </w:rPr>
          <w:alias w:val="SmartCite Citation"/>
          <w:tag w:val="e483ec5b-cbbc-4635-9420-fd8120daa175:37a63cc5-1505-4bca-8a12-cb83b6a06942+"/>
          <w:id w:val="1385604360"/>
          <w:placeholder>
            <w:docPart w:val="3D66D7D80F119B478EF6FD39CCD34BDF"/>
          </w:placeholder>
        </w:sdtPr>
        <w:sdtEndPr/>
        <w:sdtContent>
          <w:r w:rsidR="007B7611" w:rsidRPr="00527CD9">
            <w:rPr>
              <w:vertAlign w:val="superscript"/>
            </w:rPr>
            <w:t>2</w:t>
          </w:r>
        </w:sdtContent>
      </w:sdt>
      <w:r w:rsidRPr="00527CD9">
        <w:rPr>
          <w:iCs/>
        </w:rPr>
        <w:t xml:space="preserve">. The position of pixels was normalized by height of vial then only the particles above the midline (4 cm) of vial were counted. </w:t>
      </w:r>
    </w:p>
    <w:p w14:paraId="14DE3125" w14:textId="77777777" w:rsidR="00063D13" w:rsidRPr="00527CD9" w:rsidRDefault="00063D13">
      <w:pPr>
        <w:spacing w:line="480" w:lineRule="auto"/>
        <w:rPr>
          <w:iCs/>
        </w:rPr>
      </w:pPr>
    </w:p>
    <w:p w14:paraId="14DE3126" w14:textId="77777777" w:rsidR="00063D13" w:rsidRPr="00527CD9" w:rsidRDefault="00CE4984">
      <w:pPr>
        <w:spacing w:line="480" w:lineRule="auto"/>
        <w:rPr>
          <w:b/>
          <w:bCs/>
          <w:iCs/>
        </w:rPr>
      </w:pPr>
      <w:r w:rsidRPr="00527CD9">
        <w:rPr>
          <w:rFonts w:hint="eastAsia"/>
          <w:b/>
          <w:bCs/>
          <w:iCs/>
        </w:rPr>
        <w:t>L</w:t>
      </w:r>
      <w:r w:rsidRPr="00527CD9">
        <w:rPr>
          <w:b/>
          <w:bCs/>
          <w:iCs/>
        </w:rPr>
        <w:t>ifespan Assay and Statistical Analysis</w:t>
      </w:r>
    </w:p>
    <w:p w14:paraId="514B2C19" w14:textId="4B81ADA7" w:rsidR="00EC570B" w:rsidRPr="00527CD9" w:rsidRDefault="00EC570B" w:rsidP="00EC570B">
      <w:pPr>
        <w:spacing w:line="480" w:lineRule="auto"/>
        <w:rPr>
          <w:iCs/>
        </w:rPr>
      </w:pPr>
      <w:r w:rsidRPr="00527CD9">
        <w:rPr>
          <w:iCs/>
        </w:rPr>
        <w:lastRenderedPageBreak/>
        <w:t xml:space="preserve">For lifespan analysis, we used conventional procedure as </w:t>
      </w:r>
      <w:r w:rsidR="00555D40" w:rsidRPr="00527CD9">
        <w:rPr>
          <w:iCs/>
        </w:rPr>
        <w:t xml:space="preserve">previously </w:t>
      </w:r>
      <w:r w:rsidRPr="00527CD9">
        <w:rPr>
          <w:iCs/>
        </w:rPr>
        <w:t xml:space="preserve">described </w:t>
      </w:r>
      <w:sdt>
        <w:sdtPr>
          <w:rPr>
            <w:iCs/>
          </w:rPr>
          <w:alias w:val="SmartCite Citation"/>
          <w:tag w:val="e483ec5b-cbbc-4635-9420-fd8120daa175:14b5d89a-d52f-4ba8-98c1-f6795fba84f5+"/>
          <w:id w:val="-2076731308"/>
          <w:placeholder>
            <w:docPart w:val="DefaultPlaceholder_-1854013440"/>
          </w:placeholder>
        </w:sdtPr>
        <w:sdtEndPr/>
        <w:sdtContent>
          <w:r w:rsidR="007B7611" w:rsidRPr="00527CD9">
            <w:rPr>
              <w:vertAlign w:val="superscript"/>
            </w:rPr>
            <w:t>3</w:t>
          </w:r>
        </w:sdtContent>
      </w:sdt>
      <w:r w:rsidRPr="00527CD9">
        <w:rPr>
          <w:iCs/>
        </w:rPr>
        <w:t>. Briefly, 50 flies were aged by sex before being raised in typical 12 h light: 12 h dark cycles at either 29°C or 20°C for each experimental objective. The number of dead flies was recorded daily for forty days. Every three to four days, the surviving flies were transferred to fresh vials.</w:t>
      </w:r>
      <w:r w:rsidR="00C2133E" w:rsidRPr="00527CD9">
        <w:rPr>
          <w:iCs/>
        </w:rPr>
        <w:t xml:space="preserve"> </w:t>
      </w:r>
      <w:r w:rsidR="00F657CB" w:rsidRPr="00527CD9">
        <w:rPr>
          <w:iCs/>
        </w:rPr>
        <w:t xml:space="preserve">Some of the lifespan data indicating early mortality may have been influenced by the high temperature of 29°C, which was intended to induce disease gene expression. </w:t>
      </w:r>
      <w:r w:rsidRPr="00527CD9">
        <w:rPr>
          <w:iCs/>
        </w:rPr>
        <w:t>To compare the survival curves of each genotype, the data was analyzed by Gehan-Breslow-Wilcoxon test, performed by GraphPad (Prism). **** = p&lt;0.0001, *** = p &lt; 0.001, ** = p &lt; 0.01, * = p &lt; 0.05, n.s. stands for non-significant differences.</w:t>
      </w:r>
    </w:p>
    <w:p w14:paraId="14DE3128" w14:textId="77777777" w:rsidR="00063D13" w:rsidRPr="00527CD9" w:rsidRDefault="00063D13">
      <w:pPr>
        <w:spacing w:line="480" w:lineRule="auto"/>
        <w:rPr>
          <w:iCs/>
        </w:rPr>
      </w:pPr>
    </w:p>
    <w:p w14:paraId="14DE3129" w14:textId="77777777" w:rsidR="00063D13" w:rsidRPr="00527CD9" w:rsidRDefault="00CE4984">
      <w:pPr>
        <w:spacing w:line="480" w:lineRule="auto"/>
        <w:rPr>
          <w:rFonts w:eastAsia="宋体"/>
          <w:b/>
          <w:bCs/>
          <w:iCs/>
        </w:rPr>
      </w:pPr>
      <w:r w:rsidRPr="00527CD9">
        <w:rPr>
          <w:b/>
          <w:bCs/>
          <w:iCs/>
        </w:rPr>
        <w:t>D</w:t>
      </w:r>
      <w:r w:rsidRPr="00527CD9">
        <w:rPr>
          <w:rFonts w:eastAsia="宋体" w:hint="eastAsia"/>
          <w:b/>
          <w:bCs/>
          <w:iCs/>
        </w:rPr>
        <w:t>r</w:t>
      </w:r>
      <w:r w:rsidRPr="00527CD9">
        <w:rPr>
          <w:rFonts w:eastAsia="宋体"/>
          <w:b/>
          <w:bCs/>
          <w:iCs/>
        </w:rPr>
        <w:t>ug</w:t>
      </w:r>
      <w:r w:rsidRPr="00527CD9">
        <w:rPr>
          <w:rFonts w:eastAsia="宋体" w:hint="eastAsia"/>
          <w:b/>
          <w:bCs/>
          <w:iCs/>
        </w:rPr>
        <w:t xml:space="preserve"> </w:t>
      </w:r>
      <w:r w:rsidRPr="00527CD9">
        <w:rPr>
          <w:rFonts w:eastAsia="宋体"/>
          <w:b/>
          <w:bCs/>
          <w:iCs/>
        </w:rPr>
        <w:t>treatment and analysis</w:t>
      </w:r>
    </w:p>
    <w:p w14:paraId="14DE312A" w14:textId="12366624" w:rsidR="00063D13" w:rsidRPr="00527CD9" w:rsidRDefault="00CE4984">
      <w:pPr>
        <w:spacing w:line="480" w:lineRule="auto"/>
        <w:rPr>
          <w:rFonts w:eastAsia="宋体"/>
          <w:iCs/>
        </w:rPr>
      </w:pPr>
      <w:r w:rsidRPr="00527CD9">
        <w:rPr>
          <w:rFonts w:eastAsia="宋体"/>
          <w:iCs/>
        </w:rPr>
        <w:t>The</w:t>
      </w:r>
      <w:r w:rsidRPr="00527CD9">
        <w:rPr>
          <w:rFonts w:eastAsia="宋体" w:hint="eastAsia"/>
          <w:iCs/>
        </w:rPr>
        <w:t xml:space="preserve"> potential ALS drug</w:t>
      </w:r>
      <w:r w:rsidRPr="00527CD9">
        <w:rPr>
          <w:rFonts w:eastAsia="宋体"/>
          <w:iCs/>
        </w:rPr>
        <w:t>, ursodeoxycholic acid (UDCA, SIGMA Lot # SLCD5862)</w:t>
      </w:r>
      <w:r w:rsidRPr="00527CD9">
        <w:rPr>
          <w:rFonts w:eastAsia="宋体" w:hint="eastAsia"/>
          <w:iCs/>
        </w:rPr>
        <w:t xml:space="preserve">, </w:t>
      </w:r>
      <w:r w:rsidRPr="00527CD9">
        <w:rPr>
          <w:rFonts w:eastAsia="宋体"/>
          <w:iCs/>
        </w:rPr>
        <w:t xml:space="preserve">was used </w:t>
      </w:r>
      <w:r w:rsidRPr="00527CD9">
        <w:rPr>
          <w:rFonts w:eastAsia="宋体" w:hint="eastAsia"/>
          <w:iCs/>
        </w:rPr>
        <w:t xml:space="preserve">to rescue the </w:t>
      </w:r>
      <w:r w:rsidRPr="00527CD9">
        <w:rPr>
          <w:rFonts w:eastAsia="宋体"/>
          <w:iCs/>
        </w:rPr>
        <w:t xml:space="preserve">abnormal </w:t>
      </w:r>
      <w:r w:rsidRPr="00527CD9">
        <w:rPr>
          <w:rFonts w:eastAsia="宋体" w:hint="eastAsia"/>
          <w:iCs/>
        </w:rPr>
        <w:t>phenotypes of flies expressing disease genes in glial cells and neuronal cells. The concentration w</w:t>
      </w:r>
      <w:r w:rsidRPr="00527CD9">
        <w:rPr>
          <w:rFonts w:eastAsia="宋体"/>
          <w:iCs/>
        </w:rPr>
        <w:t>as</w:t>
      </w:r>
      <w:r w:rsidRPr="00527CD9">
        <w:rPr>
          <w:rFonts w:eastAsia="宋体" w:hint="eastAsia"/>
          <w:iCs/>
        </w:rPr>
        <w:t xml:space="preserve"> decided </w:t>
      </w:r>
      <w:r w:rsidRPr="00527CD9">
        <w:rPr>
          <w:rFonts w:eastAsia="宋体"/>
          <w:iCs/>
        </w:rPr>
        <w:t>according to</w:t>
      </w:r>
      <w:r w:rsidRPr="00527CD9">
        <w:rPr>
          <w:rFonts w:eastAsia="宋体" w:hint="eastAsia"/>
          <w:iCs/>
        </w:rPr>
        <w:t xml:space="preserve"> </w:t>
      </w:r>
      <w:r w:rsidRPr="00527CD9">
        <w:rPr>
          <w:rFonts w:eastAsia="宋体"/>
          <w:iCs/>
        </w:rPr>
        <w:t xml:space="preserve">a </w:t>
      </w:r>
      <w:r w:rsidRPr="00527CD9">
        <w:rPr>
          <w:rFonts w:eastAsia="宋体" w:hint="eastAsia"/>
          <w:iCs/>
        </w:rPr>
        <w:t>previous</w:t>
      </w:r>
      <w:r w:rsidRPr="00527CD9">
        <w:rPr>
          <w:rFonts w:eastAsia="宋体"/>
          <w:iCs/>
        </w:rPr>
        <w:t xml:space="preserve"> </w:t>
      </w:r>
      <w:sdt>
        <w:sdtPr>
          <w:rPr>
            <w:rFonts w:eastAsia="宋体" w:hint="eastAsia"/>
            <w:iCs/>
          </w:rPr>
          <w:alias w:val="SmartCite Citation"/>
          <w:tag w:val="fb7b5a10-a49d-4360-81d2-b5f6edb641c8:ad6593cf-28ad-4947-b7ac-3b1f793f6ac0+"/>
          <w:id w:val="-1202862009"/>
          <w:placeholder>
            <w:docPart w:val="DefaultPlaceholder_-1854013440"/>
          </w:placeholder>
        </w:sdtPr>
        <w:sdtEndPr/>
        <w:sdtContent>
          <w:r w:rsidR="007B7611" w:rsidRPr="00527CD9">
            <w:rPr>
              <w:vertAlign w:val="superscript"/>
            </w:rPr>
            <w:t>4</w:t>
          </w:r>
        </w:sdtContent>
      </w:sdt>
      <w:sdt>
        <w:sdtPr>
          <w:rPr>
            <w:iCs/>
          </w:rPr>
          <w:alias w:val="SmartCite Citation"/>
          <w:tag w:val="e483ec5b-cbbc-4635-9420-fd8120daa175:14b5d89a-d52f-4ba8-98c1-f6795fba84f5+"/>
          <w:id w:val="542025556"/>
          <w:placeholder>
            <w:docPart w:val="{3791fe32-2349-4530-807e-37b51800bf5c}"/>
          </w:placeholder>
        </w:sdtPr>
        <w:sdtEndPr/>
        <w:sdtContent>
          <w:r w:rsidR="007B7611" w:rsidRPr="00527CD9">
            <w:rPr>
              <w:vertAlign w:val="superscript"/>
            </w:rPr>
            <w:t>3</w:t>
          </w:r>
        </w:sdtContent>
      </w:sdt>
      <w:r w:rsidRPr="00527CD9">
        <w:rPr>
          <w:rFonts w:eastAsia="宋体" w:hint="eastAsia"/>
          <w:iCs/>
        </w:rPr>
        <w:t>. The drug</w:t>
      </w:r>
      <w:r w:rsidRPr="00527CD9">
        <w:rPr>
          <w:rFonts w:eastAsia="宋体"/>
          <w:iCs/>
        </w:rPr>
        <w:t xml:space="preserve"> was dissolved into ethanol first to help better dispense into normal food at a concentration of</w:t>
      </w:r>
      <w:r w:rsidRPr="00527CD9">
        <w:rPr>
          <w:rFonts w:eastAsia="宋体" w:hint="eastAsia"/>
          <w:iCs/>
        </w:rPr>
        <w:t xml:space="preserve"> 120 µM</w:t>
      </w:r>
      <w:r w:rsidR="00212A7B" w:rsidRPr="00527CD9">
        <w:rPr>
          <w:rFonts w:eastAsia="宋体" w:hint="eastAsia"/>
          <w:iCs/>
        </w:rPr>
        <w:t xml:space="preserve"> with the final concentration of ethanol around 9%,</w:t>
      </w:r>
      <w:r w:rsidRPr="00527CD9">
        <w:rPr>
          <w:rFonts w:eastAsia="宋体"/>
          <w:iCs/>
        </w:rPr>
        <w:t xml:space="preserve"> while c</w:t>
      </w:r>
      <w:r w:rsidRPr="00527CD9">
        <w:rPr>
          <w:rFonts w:eastAsia="宋体" w:hint="eastAsia"/>
          <w:iCs/>
        </w:rPr>
        <w:t>ontrol group</w:t>
      </w:r>
      <w:r w:rsidRPr="00527CD9">
        <w:rPr>
          <w:rFonts w:eastAsia="宋体"/>
          <w:iCs/>
        </w:rPr>
        <w:t>s</w:t>
      </w:r>
      <w:r w:rsidRPr="00527CD9">
        <w:rPr>
          <w:rFonts w:eastAsia="宋体" w:hint="eastAsia"/>
          <w:iCs/>
        </w:rPr>
        <w:t xml:space="preserve"> were treated with normal food only. Flies with different phenotypes were reared in vials containing drug food and climbing and lifespan </w:t>
      </w:r>
      <w:r w:rsidRPr="00527CD9">
        <w:rPr>
          <w:rFonts w:eastAsia="宋体"/>
          <w:iCs/>
        </w:rPr>
        <w:t xml:space="preserve">assays </w:t>
      </w:r>
      <w:r w:rsidRPr="00527CD9">
        <w:rPr>
          <w:rFonts w:eastAsia="宋体" w:hint="eastAsia"/>
          <w:iCs/>
        </w:rPr>
        <w:t xml:space="preserve">were conducted to check whether the drug can improve glia and neuron </w:t>
      </w:r>
      <w:r w:rsidRPr="00527CD9">
        <w:rPr>
          <w:rFonts w:eastAsia="宋体"/>
          <w:iCs/>
        </w:rPr>
        <w:t>pheno</w:t>
      </w:r>
      <w:r w:rsidRPr="00527CD9">
        <w:rPr>
          <w:rFonts w:eastAsia="宋体" w:hint="eastAsia"/>
          <w:iCs/>
        </w:rPr>
        <w:t>types.</w:t>
      </w:r>
    </w:p>
    <w:p w14:paraId="14DE312B" w14:textId="77777777" w:rsidR="00063D13" w:rsidRPr="00527CD9" w:rsidRDefault="00063D13">
      <w:pPr>
        <w:spacing w:line="480" w:lineRule="auto"/>
        <w:rPr>
          <w:rFonts w:eastAsia="宋体"/>
          <w:iCs/>
        </w:rPr>
      </w:pPr>
    </w:p>
    <w:p w14:paraId="14DE312C" w14:textId="77777777" w:rsidR="00063D13" w:rsidRPr="00527CD9" w:rsidRDefault="00CE4984">
      <w:pPr>
        <w:spacing w:line="480" w:lineRule="auto"/>
        <w:rPr>
          <w:b/>
          <w:bCs/>
          <w:iCs/>
        </w:rPr>
      </w:pPr>
      <w:r w:rsidRPr="00527CD9">
        <w:rPr>
          <w:rFonts w:hint="eastAsia"/>
          <w:b/>
          <w:bCs/>
          <w:iCs/>
        </w:rPr>
        <w:t>L</w:t>
      </w:r>
      <w:r w:rsidRPr="00527CD9">
        <w:rPr>
          <w:b/>
          <w:bCs/>
          <w:iCs/>
        </w:rPr>
        <w:t>arval CNS Dissection and Immunostaining</w:t>
      </w:r>
    </w:p>
    <w:p w14:paraId="14DE312D" w14:textId="6BE1AC23" w:rsidR="00063D13" w:rsidRPr="00527CD9" w:rsidRDefault="00CE4984">
      <w:pPr>
        <w:spacing w:line="480" w:lineRule="auto"/>
      </w:pPr>
      <w:r w:rsidRPr="00527CD9">
        <w:t xml:space="preserve">As described before </w:t>
      </w:r>
      <w:sdt>
        <w:sdtPr>
          <w:alias w:val="SmartCite Citation"/>
          <w:tag w:val="25671a1b-96c1-4c61-9459-07b09383a3ee:892a79b6-bcca-4dfe-950b-71bd126e8dc6+"/>
          <w:id w:val="239685843"/>
          <w:placeholder>
            <w:docPart w:val="BEEDE4C513A59248814FE1E60E2D22E3"/>
          </w:placeholder>
        </w:sdtPr>
        <w:sdtEndPr/>
        <w:sdtContent>
          <w:r w:rsidR="007B7611" w:rsidRPr="00527CD9">
            <w:rPr>
              <w:vertAlign w:val="superscript"/>
            </w:rPr>
            <w:t>5</w:t>
          </w:r>
        </w:sdtContent>
      </w:sdt>
      <w:r w:rsidRPr="00527CD9">
        <w:t xml:space="preserve">, wandering third instar larval CNS was dissected then fixed in 4% formaldehyde for 30 min at room temperature, washed with 1% PBT three times (30 min each) </w:t>
      </w:r>
      <w:r w:rsidRPr="00527CD9">
        <w:lastRenderedPageBreak/>
        <w:t>and blocked in 5% normal donkey serum for 30 min. The brains were then incubated with primary antibodies in 1% PBT at 4</w:t>
      </w:r>
      <w:r w:rsidRPr="00527CD9">
        <w:rPr>
          <w:iCs/>
        </w:rPr>
        <w:t>°C</w:t>
      </w:r>
      <w:r w:rsidRPr="00527CD9">
        <w:t xml:space="preserve"> overnight followed with fluorophore-conjugated secondary antibodies for 1 hour at room temperature. Brains were mounted with anti-fade mounting solution (Invitrogen, catalog #S2828) on slides for imaging. Primary antibodies: rabbit anti-DsRed express (Clontech, 1:250) and goat anti-HRP (Jackson Lab, 1:500). Fluorophore-conjugated secondary antibodies: RRX-conjugated donkey anti-rabbit (Jackson Lab, 1:100) and Dylight 649-conjugated donkey anti-goat (Jackson Lab, 1:100).</w:t>
      </w:r>
      <w:r w:rsidR="003630D9" w:rsidRPr="00527CD9">
        <w:t xml:space="preserve"> </w:t>
      </w:r>
      <w:r w:rsidR="005A2B23" w:rsidRPr="00527CD9">
        <w:t>Confocal images of the larval brain were scanned from the ventral side upward and the dorsal side downward.</w:t>
      </w:r>
    </w:p>
    <w:p w14:paraId="14DE312E" w14:textId="77777777" w:rsidR="00063D13" w:rsidRPr="00527CD9" w:rsidRDefault="00063D13">
      <w:pPr>
        <w:spacing w:line="480" w:lineRule="auto"/>
      </w:pPr>
    </w:p>
    <w:p w14:paraId="14DE312F" w14:textId="77777777" w:rsidR="00063D13" w:rsidRPr="00527CD9" w:rsidRDefault="00CE4984">
      <w:pPr>
        <w:spacing w:line="480" w:lineRule="auto"/>
        <w:rPr>
          <w:b/>
          <w:bCs/>
        </w:rPr>
      </w:pPr>
      <w:r w:rsidRPr="00527CD9">
        <w:rPr>
          <w:b/>
          <w:bCs/>
        </w:rPr>
        <w:t>Adult Leg Dissection and Live Imaging</w:t>
      </w:r>
    </w:p>
    <w:p w14:paraId="14DE3130" w14:textId="77777777" w:rsidR="00063D13" w:rsidRPr="00527CD9" w:rsidRDefault="00CE4984">
      <w:pPr>
        <w:spacing w:line="480" w:lineRule="auto"/>
        <w:rPr>
          <w:lang w:eastAsia="ko-KR"/>
        </w:rPr>
      </w:pPr>
      <w:r w:rsidRPr="00527CD9">
        <w:rPr>
          <w:rFonts w:hint="eastAsia"/>
        </w:rPr>
        <w:t>A</w:t>
      </w:r>
      <w:r w:rsidRPr="00527CD9">
        <w:t xml:space="preserve">ged flies were dissected under chilled PBS buffer then washed several times with cold PBS. Washed legs and wings then transferred to slide glass then mounted with cover glass filled with 50% glycerol solution. Dissected samples were immediately imaged by Zeiss AxioImager M2. DIC channel was used for taking images of external organs. </w:t>
      </w:r>
    </w:p>
    <w:p w14:paraId="14DE3131" w14:textId="77777777" w:rsidR="00063D13" w:rsidRPr="00527CD9" w:rsidRDefault="00063D13">
      <w:pPr>
        <w:spacing w:line="480" w:lineRule="auto"/>
      </w:pPr>
    </w:p>
    <w:p w14:paraId="14DE3132" w14:textId="77777777" w:rsidR="00063D13" w:rsidRPr="00527CD9" w:rsidRDefault="00CE4984">
      <w:pPr>
        <w:spacing w:line="480" w:lineRule="auto"/>
        <w:rPr>
          <w:b/>
          <w:bCs/>
        </w:rPr>
      </w:pPr>
      <w:r w:rsidRPr="00527CD9">
        <w:rPr>
          <w:b/>
          <w:bCs/>
        </w:rPr>
        <w:t>Quantitative Analysis of tdTomato Fluorescence</w:t>
      </w:r>
    </w:p>
    <w:p w14:paraId="14DE3133" w14:textId="519814DE" w:rsidR="00063D13" w:rsidRPr="00527CD9" w:rsidRDefault="00CE4984">
      <w:pPr>
        <w:spacing w:line="480" w:lineRule="auto"/>
      </w:pPr>
      <w:r w:rsidRPr="00527CD9">
        <w:t xml:space="preserve">To quantify the tdTomoto signals in larval CNS, we measured fluorescence intensity using the measure tool of ImageJ (National Institutes of Health, http://rsb.info.nih.gov/ij) as described previously </w:t>
      </w:r>
      <w:sdt>
        <w:sdtPr>
          <w:alias w:val="SmartCite Citation"/>
          <w:tag w:val="e483ec5b-cbbc-4635-9420-fd8120daa175:2d0a53bf-8188-42b3-9d0d-793a3629b626,e483ec5b-cbbc-4635-9420-fd8120daa175:53697008-2a19-444d-a302-295beacb28bd+"/>
          <w:id w:val="800196982"/>
          <w:placeholder>
            <w:docPart w:val="3D66D7D80F119B478EF6FD39CCD34BDF"/>
          </w:placeholder>
        </w:sdtPr>
        <w:sdtEndPr/>
        <w:sdtContent>
          <w:r w:rsidR="007B7611" w:rsidRPr="00527CD9">
            <w:rPr>
              <w:vertAlign w:val="superscript"/>
            </w:rPr>
            <w:t>6,7</w:t>
          </w:r>
        </w:sdtContent>
      </w:sdt>
      <w:r w:rsidRPr="00527CD9">
        <w:t>. Fluorescence was quantified in a manually set region of interest (ROI). Percent of area represents percent of area that is covered with particles normalized by total area. Mean intensity represents the mean fluorescence intensity of tdTomato signal thus can be interpreted as the expression level.</w:t>
      </w:r>
      <w:r w:rsidR="007C771C" w:rsidRPr="00527CD9">
        <w:t xml:space="preserve"> </w:t>
      </w:r>
      <w:r w:rsidR="000762C8" w:rsidRPr="00527CD9">
        <w:t xml:space="preserve">Prior to quantification, we removed any broken cell debris from outside the larval brain region </w:t>
      </w:r>
      <w:r w:rsidR="002C60E6" w:rsidRPr="00527CD9">
        <w:t xml:space="preserve">using ImageJ function </w:t>
      </w:r>
      <w:r w:rsidR="000762C8" w:rsidRPr="00527CD9">
        <w:t xml:space="preserve">to ensure accurate measurement of neuronal and glial </w:t>
      </w:r>
      <w:r w:rsidR="000762C8" w:rsidRPr="00527CD9">
        <w:lastRenderedPageBreak/>
        <w:t xml:space="preserve">mass. </w:t>
      </w:r>
      <w:r w:rsidR="00326CDF" w:rsidRPr="00527CD9">
        <w:rPr>
          <w:rFonts w:eastAsia="宋体"/>
          <w:iCs/>
        </w:rPr>
        <w:t xml:space="preserve">Previous studies have shown that HRP can serve as a reliable marker for assessing neuronal populations, but it is crucial to interpret these results within the context of the specific experimental conditions and the biological significance of the observed differences </w:t>
      </w:r>
      <w:sdt>
        <w:sdtPr>
          <w:rPr>
            <w:rFonts w:eastAsia="宋体"/>
            <w:iCs/>
          </w:rPr>
          <w:alias w:val="SmartCite Citation"/>
          <w:tag w:val="e483ec5b-cbbc-4635-9420-fd8120daa175:f3b0789f-9dad-4ce0-bbb1-f629b7e41bb8,e483ec5b-cbbc-4635-9420-fd8120daa175:7138ee81-6642-4e96-8081-674505224d43+"/>
          <w:id w:val="16892582"/>
          <w:placeholder>
            <w:docPart w:val="C1D90E0E57776D4E904472CCEE14A4F0"/>
          </w:placeholder>
        </w:sdtPr>
        <w:sdtEndPr/>
        <w:sdtContent>
          <w:r w:rsidR="00326CDF" w:rsidRPr="00527CD9">
            <w:rPr>
              <w:kern w:val="2"/>
              <w14:ligatures w14:val="standardContextual"/>
            </w:rPr>
            <w:t>(Li 2010,Meloni 2020)</w:t>
          </w:r>
        </w:sdtContent>
      </w:sdt>
      <w:r w:rsidR="00326CDF" w:rsidRPr="00527CD9">
        <w:rPr>
          <w:rFonts w:eastAsia="宋体"/>
          <w:iCs/>
        </w:rPr>
        <w:t>.</w:t>
      </w:r>
    </w:p>
    <w:p w14:paraId="14DE3134" w14:textId="77777777" w:rsidR="00063D13" w:rsidRPr="00527CD9" w:rsidRDefault="00063D13">
      <w:pPr>
        <w:spacing w:line="480" w:lineRule="auto"/>
      </w:pPr>
    </w:p>
    <w:p w14:paraId="14DE3135" w14:textId="77777777" w:rsidR="00063D13" w:rsidRPr="00527CD9" w:rsidRDefault="00CE4984">
      <w:pPr>
        <w:spacing w:line="480" w:lineRule="auto"/>
        <w:rPr>
          <w:b/>
        </w:rPr>
      </w:pPr>
      <w:r w:rsidRPr="00527CD9">
        <w:rPr>
          <w:b/>
        </w:rPr>
        <w:t xml:space="preserve">Quantitative RT-PCR </w:t>
      </w:r>
    </w:p>
    <w:p w14:paraId="14DE3136" w14:textId="47212657" w:rsidR="00063D13" w:rsidRPr="00527CD9" w:rsidRDefault="00CE4984">
      <w:pPr>
        <w:spacing w:line="480" w:lineRule="auto"/>
        <w:rPr>
          <w:bCs/>
        </w:rPr>
      </w:pPr>
      <w:r w:rsidRPr="00527CD9">
        <w:rPr>
          <w:bCs/>
        </w:rPr>
        <w:t xml:space="preserve">The expression levels of </w:t>
      </w:r>
      <w:r w:rsidRPr="00527CD9">
        <w:rPr>
          <w:bCs/>
          <w:i/>
          <w:iCs/>
        </w:rPr>
        <w:t>GAL4</w:t>
      </w:r>
      <w:r w:rsidRPr="00527CD9">
        <w:rPr>
          <w:bCs/>
        </w:rPr>
        <w:t xml:space="preserve"> in</w:t>
      </w:r>
      <w:r w:rsidRPr="00527CD9">
        <w:rPr>
          <w:bCs/>
          <w:i/>
          <w:iCs/>
        </w:rPr>
        <w:t xml:space="preserve"> </w:t>
      </w:r>
      <w:r w:rsidRPr="00527CD9">
        <w:rPr>
          <w:bCs/>
        </w:rPr>
        <w:t>flies with different subtype glias were analyzed by quantitative real-time RT-PCR with SYBR Green qPCR MasterMix kit (Selleckchem) and</w:t>
      </w:r>
      <w:r w:rsidRPr="00527CD9">
        <w:rPr>
          <w:bCs/>
          <w:i/>
          <w:iCs/>
        </w:rPr>
        <w:t xml:space="preserve"> tub-GAL4</w:t>
      </w:r>
      <w:r w:rsidRPr="00527CD9">
        <w:rPr>
          <w:bCs/>
        </w:rPr>
        <w:t xml:space="preserve"> as control. The primer of RT-PCR is </w:t>
      </w:r>
      <w:r w:rsidRPr="00527CD9">
        <w:rPr>
          <w:bCs/>
          <w:i/>
          <w:iCs/>
        </w:rPr>
        <w:t>GAL4</w:t>
      </w:r>
      <w:r w:rsidRPr="00527CD9">
        <w:rPr>
          <w:bCs/>
        </w:rPr>
        <w:t>, F:5’-</w:t>
      </w:r>
      <w:r w:rsidRPr="00527CD9">
        <w:t xml:space="preserve"> </w:t>
      </w:r>
      <w:r w:rsidRPr="00527CD9">
        <w:rPr>
          <w:bCs/>
        </w:rPr>
        <w:t>GCAACTATCGCCCAATACC-3’; R: 5’-</w:t>
      </w:r>
      <w:r w:rsidRPr="00527CD9">
        <w:t xml:space="preserve"> </w:t>
      </w:r>
      <w:r w:rsidRPr="00527CD9">
        <w:rPr>
          <w:bCs/>
        </w:rPr>
        <w:t>GCCACCAAACAAAGCAGAC-3’. qPCR reactions were performed in triplicate, and the specificity of each reaction was evaluated by dissociation curve analysis. Each experiment was replicated three times. PCR results were recorded as threshold cycle numbers (Ct). The fold change in the target gene expression, normalized to the expression of internal control gene (GAPDH) and relative to the expression at time point 0, was calculated using the 2</w:t>
      </w:r>
      <w:r w:rsidRPr="00527CD9">
        <w:rPr>
          <w:bCs/>
          <w:vertAlign w:val="superscript"/>
        </w:rPr>
        <w:t xml:space="preserve"> −ΔΔCT</w:t>
      </w:r>
      <w:r w:rsidRPr="00527CD9">
        <w:rPr>
          <w:bCs/>
        </w:rPr>
        <w:t xml:space="preserve"> method as previously described</w:t>
      </w:r>
      <w:sdt>
        <w:sdtPr>
          <w:rPr>
            <w:rFonts w:hint="eastAsia"/>
          </w:rPr>
          <w:alias w:val="SmartCite Citation"/>
          <w:tag w:val="dd2acba0-b2d1-4eb8-b850-c364f962b4d9:b0383117-e930-49b2-863a-da7c08c393f7+"/>
          <w:id w:val="1811133013"/>
        </w:sdtPr>
        <w:sdtEndPr/>
        <w:sdtContent>
          <w:r w:rsidR="007B7611" w:rsidRPr="00527CD9">
            <w:rPr>
              <w:vertAlign w:val="superscript"/>
            </w:rPr>
            <w:t>8</w:t>
          </w:r>
        </w:sdtContent>
      </w:sdt>
      <w:r w:rsidRPr="00527CD9">
        <w:rPr>
          <w:bCs/>
        </w:rPr>
        <w:t>. The results are presented as the mean ± SD of three independent experiments.</w:t>
      </w:r>
    </w:p>
    <w:p w14:paraId="14DE3137" w14:textId="77777777" w:rsidR="00063D13" w:rsidRPr="00527CD9" w:rsidRDefault="00063D13">
      <w:pPr>
        <w:spacing w:line="480" w:lineRule="auto"/>
        <w:rPr>
          <w:iCs/>
        </w:rPr>
      </w:pPr>
    </w:p>
    <w:p w14:paraId="14DE3138" w14:textId="77777777" w:rsidR="00063D13" w:rsidRPr="00527CD9" w:rsidRDefault="00CE4984">
      <w:pPr>
        <w:spacing w:line="480" w:lineRule="auto"/>
        <w:rPr>
          <w:b/>
        </w:rPr>
      </w:pPr>
      <w:r w:rsidRPr="00527CD9">
        <w:rPr>
          <w:b/>
        </w:rPr>
        <w:t>Statistical Analysis</w:t>
      </w:r>
    </w:p>
    <w:p w14:paraId="14DE3139" w14:textId="73211123" w:rsidR="00063D13" w:rsidRPr="00527CD9" w:rsidRDefault="00CE4984">
      <w:pPr>
        <w:spacing w:line="480" w:lineRule="auto"/>
      </w:pPr>
      <w:r w:rsidRPr="00527CD9">
        <w:t xml:space="preserve">Statistical analysis of climbing assay was similar with our previous studies </w:t>
      </w:r>
      <w:sdt>
        <w:sdtPr>
          <w:alias w:val="SmartCite Citation"/>
          <w:tag w:val="25671a1b-96c1-4c61-9459-07b09383a3ee:380f57d2-02b7-448b-af64-1537b8ebd6e8,25671a1b-96c1-4c61-9459-07b09383a3ee:892a79b6-bcca-4dfe-950b-71bd126e8dc6,e483ec5b-cbbc-4635-9420-fd8120daa175:53697008-2a19-444d-a302-295beacb28bd+"/>
          <w:id w:val="261875798"/>
          <w:placeholder>
            <w:docPart w:val="689F6E8BE8A72B47985BA1A3DF1C6294"/>
          </w:placeholder>
        </w:sdtPr>
        <w:sdtEndPr/>
        <w:sdtContent>
          <w:r w:rsidR="007B7611" w:rsidRPr="00527CD9">
            <w:rPr>
              <w:vertAlign w:val="superscript"/>
            </w:rPr>
            <w:t>5,7,9</w:t>
          </w:r>
        </w:sdtContent>
      </w:sdt>
      <w:r w:rsidRPr="00527CD9">
        <w:t xml:space="preserve">. 40-50 adults were used for climbing assay. Statistical comparisons were made between </w:t>
      </w:r>
      <w:r w:rsidR="00A73AE2" w:rsidRPr="00527CD9">
        <w:t>control groups</w:t>
      </w:r>
      <w:r w:rsidRPr="00527CD9">
        <w:t xml:space="preserve"> </w:t>
      </w:r>
      <w:r w:rsidR="00A73AE2" w:rsidRPr="00527CD9">
        <w:t>and experimental groups</w:t>
      </w:r>
      <w:r w:rsidRPr="00527CD9">
        <w:t xml:space="preserve"> within each experiment. As climbing data of adults showed normal distribution (Kolmogorov-Smirnov tests, p &gt; 0.05), we used two-sided Student's t tests. Each figure shows the mean </w:t>
      </w:r>
      <w:r w:rsidRPr="00527CD9">
        <w:rPr>
          <w:rFonts w:ascii="Symbol" w:hAnsi="Symbol"/>
        </w:rPr>
        <w:t></w:t>
      </w:r>
      <w:r w:rsidRPr="00527CD9">
        <w:t xml:space="preserve"> standard error (s.e.m) (**** = p&lt;0.0001, *** = p &lt; 0.001, ** = p &lt; </w:t>
      </w:r>
      <w:r w:rsidRPr="00527CD9">
        <w:lastRenderedPageBreak/>
        <w:t xml:space="preserve">0.01, * = p &lt; 0.05). All analysis was done in GraphPad (Prism). Individual tests and significance are detailed in figure legends. </w:t>
      </w:r>
      <w:r w:rsidRPr="00527CD9">
        <w:rPr>
          <w:rFonts w:hint="eastAsia"/>
        </w:rPr>
        <w:t>B</w:t>
      </w:r>
      <w:r w:rsidRPr="00527CD9">
        <w:t xml:space="preserve">esides traditional t-test for statistical analysis, we added estimation statistics for all climbing assays and two group comparing graphs. In short, ‘estimation statistics’ is a simple framework that—while avoiding the pitfalls of significance testing—uses familiar statistical concepts: means, mean differences, and error bars. More importantly, it focuses on the effect size of one's experiment/intervention, as opposed to significance testing </w:t>
      </w:r>
      <w:sdt>
        <w:sdtPr>
          <w:alias w:val="SmartCite Citation"/>
          <w:tag w:val="e483ec5b-cbbc-4635-9420-fd8120daa175:4ef08bbc-2700-4441-af76-59a7cf805413+"/>
          <w:id w:val="534392329"/>
          <w:placeholder>
            <w:docPart w:val="82D7BED0D1C9474E9C36A9DA733A074E"/>
          </w:placeholder>
        </w:sdtPr>
        <w:sdtEndPr/>
        <w:sdtContent>
          <w:r w:rsidR="007B7611" w:rsidRPr="00527CD9">
            <w:rPr>
              <w:vertAlign w:val="superscript"/>
            </w:rPr>
            <w:t>10</w:t>
          </w:r>
        </w:sdtContent>
      </w:sdt>
      <w:r w:rsidRPr="00527CD9">
        <w:t xml:space="preserve">. In comparison to typical Null Hypothesis Significance Testing (NHST) plots, estimation graphics have the following five significant advantages such as (1) avoid false dichotomy, (2) display all observed values (3) visualize estimate precision (4) show mean difference distribution. And most importantly (5) by focusing attention on an effect size, the difference diagram encourages quantitative reasoning about the system under study </w:t>
      </w:r>
      <w:sdt>
        <w:sdtPr>
          <w:alias w:val="SmartCite Citation"/>
          <w:tag w:val="e483ec5b-cbbc-4635-9420-fd8120daa175:956f5d29-33b1-4e8d-a4e0-82974d1368bf+"/>
          <w:id w:val="1305655357"/>
          <w:placeholder>
            <w:docPart w:val="BE6D4BF19ADC8A40990F33B88D0000C6"/>
          </w:placeholder>
        </w:sdtPr>
        <w:sdtEndPr/>
        <w:sdtContent>
          <w:r w:rsidR="007B7611" w:rsidRPr="00527CD9">
            <w:rPr>
              <w:vertAlign w:val="superscript"/>
            </w:rPr>
            <w:t>11</w:t>
          </w:r>
        </w:sdtContent>
      </w:sdt>
      <w:r w:rsidRPr="00527CD9">
        <w:t xml:space="preserve">. Thus, we conducted a reanalysis of all of our two group data sets using both standard t-tests and estimate statistics. In 2019, the Society for Neuroscience journal eNeuro instituted a policy recommending the use of estimation graphics as the preferred method for data presentation </w:t>
      </w:r>
      <w:sdt>
        <w:sdtPr>
          <w:alias w:val="SmartCite Citation"/>
          <w:tag w:val="e483ec5b-cbbc-4635-9420-fd8120daa175:821bbe62-7d57-491a-a769-4f6904b738f7+"/>
          <w:id w:val="1415966439"/>
          <w:placeholder>
            <w:docPart w:val="8938B468EF58664CAEF4856320FE1FEA"/>
          </w:placeholder>
        </w:sdtPr>
        <w:sdtEndPr/>
        <w:sdtContent>
          <w:r w:rsidR="007B7611" w:rsidRPr="00527CD9">
            <w:rPr>
              <w:vertAlign w:val="superscript"/>
            </w:rPr>
            <w:t>12</w:t>
          </w:r>
        </w:sdtContent>
      </w:sdt>
    </w:p>
    <w:p w14:paraId="14DE316E" w14:textId="77777777" w:rsidR="00063D13" w:rsidRPr="00527CD9" w:rsidRDefault="00063D13">
      <w:pPr>
        <w:spacing w:line="480" w:lineRule="auto"/>
      </w:pPr>
    </w:p>
    <w:p w14:paraId="14DE316F" w14:textId="77777777" w:rsidR="00063D13" w:rsidRPr="00527CD9" w:rsidRDefault="00CE4984">
      <w:pPr>
        <w:pStyle w:val="csl-entry"/>
        <w:spacing w:line="480" w:lineRule="auto"/>
        <w:ind w:left="300" w:hanging="300"/>
        <w:rPr>
          <w:rFonts w:cstheme="minorBidi"/>
          <w:b/>
          <w:bCs/>
          <w:lang w:eastAsia="ko-KR"/>
        </w:rPr>
      </w:pPr>
      <w:r w:rsidRPr="00527CD9">
        <w:rPr>
          <w:rFonts w:cstheme="minorBidi"/>
          <w:b/>
          <w:bCs/>
          <w:lang w:eastAsia="ko-KR"/>
        </w:rPr>
        <w:t>REFERENCES</w:t>
      </w:r>
    </w:p>
    <w:sdt>
      <w:sdtPr>
        <w:rPr>
          <w:rFonts w:asciiTheme="minorHAnsi" w:hAnsiTheme="minorHAnsi" w:cstheme="minorBidi"/>
          <w:lang w:eastAsia="ko-KR"/>
        </w:rPr>
        <w:alias w:val="SmartCite Bibliography"/>
        <w:tag w:val="Genes &amp; Diseases+{&quot;language&quot;:&quot;en-US&quot;,&quot;isSectionsModeOn&quot;:false}"/>
        <w:id w:val="1423528792"/>
        <w:placeholder>
          <w:docPart w:val="DefaultPlaceholder_-1854013440"/>
        </w:placeholder>
      </w:sdtPr>
      <w:sdtEndPr>
        <w:rPr>
          <w:rFonts w:ascii="Times New Roman" w:hAnsi="Times New Roman" w:cs="Times New Roman"/>
          <w:lang w:eastAsia="zh-CN"/>
        </w:rPr>
      </w:sdtEndPr>
      <w:sdtContent>
        <w:p w14:paraId="3C848DD5" w14:textId="77777777" w:rsidR="007B7611" w:rsidRPr="00527CD9" w:rsidRDefault="007B7611">
          <w:pPr>
            <w:divId w:val="671184258"/>
          </w:pPr>
        </w:p>
        <w:p w14:paraId="4441F2C1"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1. Gargano JW, Martin I, Bhandari P, Grotewiel MS. Rapid iterative negative geotaxis (RING): a new method for assessing age-related locomotor decline in Drosophila. </w:t>
          </w:r>
          <w:r w:rsidRPr="00527CD9">
            <w:rPr>
              <w:rFonts w:ascii="Times New Roman" w:hAnsi="Times New Roman" w:cs="Times New Roman"/>
              <w:i/>
              <w:iCs/>
            </w:rPr>
            <w:t>Exp Gerontol</w:t>
          </w:r>
          <w:r w:rsidRPr="00527CD9">
            <w:rPr>
              <w:rFonts w:ascii="Times New Roman" w:hAnsi="Times New Roman" w:cs="Times New Roman"/>
            </w:rPr>
            <w:t>. 2005;40(5):386-395. doi:10.1016/j.exger.2005.02.005</w:t>
          </w:r>
        </w:p>
        <w:p w14:paraId="310AAFCE"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2. Grishagin IV. Automatic cell counting with ImageJ. </w:t>
          </w:r>
          <w:r w:rsidRPr="00527CD9">
            <w:rPr>
              <w:rFonts w:ascii="Times New Roman" w:hAnsi="Times New Roman" w:cs="Times New Roman"/>
              <w:i/>
              <w:iCs/>
            </w:rPr>
            <w:t>Anal Biochem</w:t>
          </w:r>
          <w:r w:rsidRPr="00527CD9">
            <w:rPr>
              <w:rFonts w:ascii="Times New Roman" w:hAnsi="Times New Roman" w:cs="Times New Roman"/>
            </w:rPr>
            <w:t>. 2015;473:63-65. doi:10.1016/j.ab.2014.12.007</w:t>
          </w:r>
        </w:p>
        <w:p w14:paraId="02073593"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3. Piper MDW, Partridge L. Protocols to Study Aging in Drosophila. In: Springer New York; 2016:291-302. doi:10.1007/978-1-4939-6371-3_18</w:t>
          </w:r>
        </w:p>
        <w:p w14:paraId="699F03AB"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lastRenderedPageBreak/>
            <w:t xml:space="preserve">4. West RJH, Ugbode C, Fort-Aznar L, Sweeney ST. Neuroprotective activity of ursodeoxycholic acid in CHMP2B Intron5 models of frontotemporal dementia. </w:t>
          </w:r>
          <w:r w:rsidRPr="00527CD9">
            <w:rPr>
              <w:rFonts w:ascii="Times New Roman" w:hAnsi="Times New Roman" w:cs="Times New Roman"/>
              <w:i/>
              <w:iCs/>
            </w:rPr>
            <w:t>Neurobiol Dis</w:t>
          </w:r>
          <w:r w:rsidRPr="00527CD9">
            <w:rPr>
              <w:rFonts w:ascii="Times New Roman" w:hAnsi="Times New Roman" w:cs="Times New Roman"/>
            </w:rPr>
            <w:t>. 2020;144:105047. doi:10.1016/j.nbd.2020.105047</w:t>
          </w:r>
        </w:p>
        <w:p w14:paraId="145CAAF7"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5. Kim WJ, Jan LY, Jan YN. A PDF/NPF Neuropeptide Signaling Circuitry of Male Drosophila melanogaster Controls Rival-Induced Prolonged Mating. </w:t>
          </w:r>
          <w:r w:rsidRPr="00527CD9">
            <w:rPr>
              <w:rFonts w:ascii="Times New Roman" w:hAnsi="Times New Roman" w:cs="Times New Roman"/>
              <w:i/>
              <w:iCs/>
            </w:rPr>
            <w:t>Neuron</w:t>
          </w:r>
          <w:r w:rsidRPr="00527CD9">
            <w:rPr>
              <w:rFonts w:ascii="Times New Roman" w:hAnsi="Times New Roman" w:cs="Times New Roman"/>
            </w:rPr>
            <w:t>. 2013;80(5):1190-1205. doi:10.1016/j.neuron.2013.09.034</w:t>
          </w:r>
        </w:p>
        <w:p w14:paraId="4217892B"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6. Kim WJ, Jan LY, Jan YN. A PDF/NPF Neuropeptide Signaling Circuitry of Male Drosophila melanogaster Controls Rival-Induced Prolonged Mating. </w:t>
          </w:r>
          <w:r w:rsidRPr="00527CD9">
            <w:rPr>
              <w:rFonts w:ascii="Times New Roman" w:hAnsi="Times New Roman" w:cs="Times New Roman"/>
              <w:i/>
              <w:iCs/>
            </w:rPr>
            <w:t>Neuron</w:t>
          </w:r>
          <w:r w:rsidRPr="00527CD9">
            <w:rPr>
              <w:rFonts w:ascii="Times New Roman" w:hAnsi="Times New Roman" w:cs="Times New Roman"/>
            </w:rPr>
            <w:t>. 2013;80(5):1190-1205. doi:10.1016/j.neuron.2013.09.034</w:t>
          </w:r>
        </w:p>
        <w:p w14:paraId="1BF5FC62"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7. Kim WJ, Lee SG, Auge AC, Jan LY, Jan YN. Sexually satiated male uses gustatory-to-neuropeptide integrative circuits to reduce time investment for mating. </w:t>
          </w:r>
          <w:r w:rsidRPr="00527CD9">
            <w:rPr>
              <w:rFonts w:ascii="Times New Roman" w:hAnsi="Times New Roman" w:cs="Times New Roman"/>
              <w:i/>
              <w:iCs/>
            </w:rPr>
            <w:t>Biorxiv</w:t>
          </w:r>
          <w:r w:rsidRPr="00527CD9">
            <w:rPr>
              <w:rFonts w:ascii="Times New Roman" w:hAnsi="Times New Roman" w:cs="Times New Roman"/>
            </w:rPr>
            <w:t>. Published online 2016:088724. doi:10.1101/088724</w:t>
          </w:r>
        </w:p>
        <w:p w14:paraId="46DFF333"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8. Livak KJ, Schmittgen TD. Analysis of Relative Gene Expression Data Using Real-Time Quantitative PCR and the 2−ΔΔC T Method. </w:t>
          </w:r>
          <w:r w:rsidRPr="00527CD9">
            <w:rPr>
              <w:rFonts w:ascii="Times New Roman" w:hAnsi="Times New Roman" w:cs="Times New Roman"/>
              <w:i/>
              <w:iCs/>
            </w:rPr>
            <w:t>Methods</w:t>
          </w:r>
          <w:r w:rsidRPr="00527CD9">
            <w:rPr>
              <w:rFonts w:ascii="Times New Roman" w:hAnsi="Times New Roman" w:cs="Times New Roman"/>
            </w:rPr>
            <w:t>. 2001;25(4):402-408. doi:10.1006/meth.2001.1262</w:t>
          </w:r>
        </w:p>
        <w:p w14:paraId="1881BCD4"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9. Kim WJ, Jan LY, Jan YN. Contribution of visual and circadian neural circuits to memory for prolonged mating induced by rivals. </w:t>
          </w:r>
          <w:r w:rsidRPr="00527CD9">
            <w:rPr>
              <w:rFonts w:ascii="Times New Roman" w:hAnsi="Times New Roman" w:cs="Times New Roman"/>
              <w:i/>
              <w:iCs/>
            </w:rPr>
            <w:t>Nat Neurosci</w:t>
          </w:r>
          <w:r w:rsidRPr="00527CD9">
            <w:rPr>
              <w:rFonts w:ascii="Times New Roman" w:hAnsi="Times New Roman" w:cs="Times New Roman"/>
            </w:rPr>
            <w:t>. 2012;15(6):876-883. doi:10.1038/nn.3104</w:t>
          </w:r>
        </w:p>
        <w:p w14:paraId="4435C790"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10. Claridge-Chang A, Assam PN. Estimation statistics should replace significance testing. </w:t>
          </w:r>
          <w:r w:rsidRPr="00527CD9">
            <w:rPr>
              <w:rFonts w:ascii="Times New Roman" w:hAnsi="Times New Roman" w:cs="Times New Roman"/>
              <w:i/>
              <w:iCs/>
            </w:rPr>
            <w:t>Nat Methods</w:t>
          </w:r>
          <w:r w:rsidRPr="00527CD9">
            <w:rPr>
              <w:rFonts w:ascii="Times New Roman" w:hAnsi="Times New Roman" w:cs="Times New Roman"/>
            </w:rPr>
            <w:t>. 2016;13(2):108-109. doi:10.1038/nmeth.3729</w:t>
          </w:r>
        </w:p>
        <w:p w14:paraId="5E35C224"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11. Ho J, Tumkaya T, Aryal S, Choi H, Claridge-Chang A. Moving beyond P values: data analysis with estimation graphics. </w:t>
          </w:r>
          <w:r w:rsidRPr="00527CD9">
            <w:rPr>
              <w:rFonts w:ascii="Times New Roman" w:hAnsi="Times New Roman" w:cs="Times New Roman"/>
              <w:i/>
              <w:iCs/>
            </w:rPr>
            <w:t>Nat Methods</w:t>
          </w:r>
          <w:r w:rsidRPr="00527CD9">
            <w:rPr>
              <w:rFonts w:ascii="Times New Roman" w:hAnsi="Times New Roman" w:cs="Times New Roman"/>
            </w:rPr>
            <w:t>. 2019;16(7):565-566. doi:10.1038/s41592-019-0470-3</w:t>
          </w:r>
        </w:p>
        <w:p w14:paraId="4F65CF52" w14:textId="77777777" w:rsidR="007B7611" w:rsidRPr="00527CD9" w:rsidRDefault="007B7611">
          <w:pPr>
            <w:pStyle w:val="6"/>
            <w:divId w:val="671184258"/>
            <w:rPr>
              <w:rFonts w:ascii="Times New Roman" w:hAnsi="Times New Roman" w:cs="Times New Roman"/>
            </w:rPr>
          </w:pPr>
          <w:r w:rsidRPr="00527CD9">
            <w:rPr>
              <w:rFonts w:ascii="Times New Roman" w:hAnsi="Times New Roman" w:cs="Times New Roman"/>
            </w:rPr>
            <w:t xml:space="preserve">12. Bernard C. Estimation Statistics, One Year Later. </w:t>
          </w:r>
          <w:r w:rsidRPr="00527CD9">
            <w:rPr>
              <w:rFonts w:ascii="Times New Roman" w:hAnsi="Times New Roman" w:cs="Times New Roman"/>
              <w:i/>
              <w:iCs/>
            </w:rPr>
            <w:t>Eneuro</w:t>
          </w:r>
          <w:r w:rsidRPr="00527CD9">
            <w:rPr>
              <w:rFonts w:ascii="Times New Roman" w:hAnsi="Times New Roman" w:cs="Times New Roman"/>
            </w:rPr>
            <w:t>. 2021;8(2):ENEURO.0091-21.2021. doi:10.1523/eneuro.0091-21.2021</w:t>
          </w:r>
        </w:p>
        <w:p w14:paraId="14DE319D" w14:textId="0FCF5A61" w:rsidR="00063D13" w:rsidRPr="00527CD9" w:rsidRDefault="007B7611">
          <w:pPr>
            <w:spacing w:line="480" w:lineRule="auto"/>
          </w:pPr>
          <w:r w:rsidRPr="00527CD9">
            <w:t> </w:t>
          </w:r>
        </w:p>
      </w:sdtContent>
    </w:sdt>
    <w:p w14:paraId="14DE319E" w14:textId="77777777" w:rsidR="00063D13" w:rsidRPr="00527CD9" w:rsidRDefault="00CE4984">
      <w:pPr>
        <w:spacing w:line="480" w:lineRule="auto"/>
        <w:rPr>
          <w:b/>
          <w:bCs/>
        </w:rPr>
      </w:pPr>
      <w:r w:rsidRPr="00527CD9">
        <w:rPr>
          <w:b/>
          <w:bCs/>
        </w:rPr>
        <w:t>FIGURE LEGENDS </w:t>
      </w:r>
    </w:p>
    <w:p w14:paraId="14DE319F" w14:textId="68CFE03C" w:rsidR="00063D13" w:rsidRPr="00527CD9" w:rsidRDefault="00CE4984">
      <w:pPr>
        <w:spacing w:line="480" w:lineRule="auto"/>
      </w:pPr>
      <w:r w:rsidRPr="00527CD9">
        <w:rPr>
          <w:b/>
        </w:rPr>
        <w:t xml:space="preserve">Fig. </w:t>
      </w:r>
      <w:r w:rsidR="00D042E4" w:rsidRPr="00527CD9">
        <w:rPr>
          <w:rFonts w:hint="eastAsia"/>
          <w:b/>
        </w:rPr>
        <w:t>SD</w:t>
      </w:r>
      <w:r w:rsidRPr="00527CD9">
        <w:rPr>
          <w:b/>
        </w:rPr>
        <w:t>1.</w:t>
      </w:r>
      <w:r w:rsidRPr="00527CD9">
        <w:rPr>
          <w:rFonts w:eastAsiaTheme="minorEastAsia"/>
          <w:lang w:eastAsia="en-US"/>
        </w:rPr>
        <w:t xml:space="preserve"> </w:t>
      </w:r>
      <w:r w:rsidRPr="00527CD9">
        <w:rPr>
          <w:rFonts w:eastAsiaTheme="minorEastAsia"/>
          <w:i/>
          <w:iCs/>
          <w:lang w:eastAsia="en-US"/>
        </w:rPr>
        <w:t>Toxicity of mutant C9orf72 variants</w:t>
      </w:r>
      <w:r w:rsidRPr="00527CD9">
        <w:rPr>
          <w:bCs/>
        </w:rPr>
        <w:t xml:space="preserve"> in neuron and glial cell populations measured by the percentage of egg to adult lethality. (A-D) </w:t>
      </w:r>
      <w:r w:rsidRPr="00527CD9">
        <w:t xml:space="preserve">The percentage of flies that eclosed from tissue-specific expression of </w:t>
      </w:r>
      <w:r w:rsidRPr="00527CD9">
        <w:rPr>
          <w:i/>
          <w:iCs/>
        </w:rPr>
        <w:t>UAS-288RO, UAS-G4C2(36), UAS-GR100, UAS-GA100, UAS-PR100</w:t>
      </w:r>
      <w:r w:rsidRPr="00527CD9">
        <w:t xml:space="preserve"> and </w:t>
      </w:r>
      <w:r w:rsidRPr="00527CD9">
        <w:rPr>
          <w:i/>
          <w:iCs/>
        </w:rPr>
        <w:t xml:space="preserve">UAS-PA100 </w:t>
      </w:r>
      <w:r w:rsidRPr="00527CD9">
        <w:t xml:space="preserve">by (A) </w:t>
      </w:r>
      <w:r w:rsidRPr="00527CD9">
        <w:rPr>
          <w:i/>
          <w:iCs/>
        </w:rPr>
        <w:t>nSyb-GAL4</w:t>
      </w:r>
      <w:r w:rsidRPr="00527CD9">
        <w:t xml:space="preserve"> (pan-neuronal driver), (B) </w:t>
      </w:r>
      <w:r w:rsidRPr="00527CD9">
        <w:rPr>
          <w:i/>
          <w:iCs/>
        </w:rPr>
        <w:t>repo-GAL4</w:t>
      </w:r>
      <w:r w:rsidRPr="00527CD9">
        <w:t xml:space="preserve"> (pan-glial driver), (C) </w:t>
      </w:r>
      <w:r w:rsidRPr="00527CD9">
        <w:rPr>
          <w:i/>
          <w:iCs/>
        </w:rPr>
        <w:lastRenderedPageBreak/>
        <w:t>OK6-GAL4</w:t>
      </w:r>
      <w:r w:rsidRPr="00527CD9">
        <w:t xml:space="preserve"> </w:t>
      </w:r>
      <w:r w:rsidRPr="00527CD9">
        <w:rPr>
          <w:rFonts w:hint="eastAsia"/>
          <w:lang w:eastAsia="ko-KR"/>
        </w:rPr>
        <w:t>(</w:t>
      </w:r>
      <w:r w:rsidRPr="00527CD9">
        <w:rPr>
          <w:lang w:eastAsia="ko-KR"/>
        </w:rPr>
        <w:t xml:space="preserve">motor neuron driver), and (D) </w:t>
      </w:r>
      <w:r w:rsidRPr="00527CD9">
        <w:rPr>
          <w:i/>
          <w:iCs/>
          <w:lang w:eastAsia="ko-KR"/>
        </w:rPr>
        <w:t>D42-GAL4</w:t>
      </w:r>
      <w:r w:rsidRPr="00527CD9">
        <w:rPr>
          <w:lang w:eastAsia="ko-KR"/>
        </w:rPr>
        <w:t xml:space="preserve"> (motor neuron and peripheral nervous system)</w:t>
      </w:r>
      <w:r w:rsidRPr="00527CD9">
        <w:t xml:space="preserve">. See </w:t>
      </w:r>
      <w:r w:rsidRPr="00527CD9">
        <w:rPr>
          <w:b/>
        </w:rPr>
        <w:t>METHODS</w:t>
      </w:r>
      <w:r w:rsidRPr="00527CD9">
        <w:t xml:space="preserve"> for detailed statistical analysis used in this study.</w:t>
      </w:r>
    </w:p>
    <w:p w14:paraId="14DE31A0" w14:textId="77777777" w:rsidR="00063D13" w:rsidRPr="00527CD9" w:rsidRDefault="00063D13">
      <w:pPr>
        <w:spacing w:line="480" w:lineRule="auto"/>
        <w:rPr>
          <w:b/>
        </w:rPr>
      </w:pPr>
    </w:p>
    <w:p w14:paraId="14DE31A1" w14:textId="7D1FECB0" w:rsidR="00063D13" w:rsidRPr="00527CD9" w:rsidRDefault="00CE4984">
      <w:pPr>
        <w:spacing w:line="480" w:lineRule="auto"/>
        <w:rPr>
          <w:iCs/>
          <w:lang w:eastAsia="ko-KR"/>
        </w:rPr>
      </w:pPr>
      <w:r w:rsidRPr="00527CD9">
        <w:rPr>
          <w:rFonts w:hint="eastAsia"/>
          <w:b/>
        </w:rPr>
        <w:t>F</w:t>
      </w:r>
      <w:r w:rsidRPr="00527CD9">
        <w:rPr>
          <w:b/>
        </w:rPr>
        <w:t xml:space="preserve">ig. </w:t>
      </w:r>
      <w:r w:rsidR="00833F80" w:rsidRPr="00527CD9">
        <w:rPr>
          <w:rFonts w:hint="eastAsia"/>
          <w:b/>
        </w:rPr>
        <w:t>SD</w:t>
      </w:r>
      <w:r w:rsidRPr="00527CD9">
        <w:rPr>
          <w:b/>
        </w:rPr>
        <w:t xml:space="preserve">2. </w:t>
      </w:r>
      <w:bookmarkStart w:id="1" w:name="OLE_LINK104"/>
      <w:bookmarkStart w:id="2" w:name="OLE_LINK105"/>
      <w:bookmarkStart w:id="3" w:name="OLE_LINK106"/>
      <w:r w:rsidRPr="00527CD9">
        <w:rPr>
          <w:bCs/>
        </w:rPr>
        <w:t xml:space="preserve">The percentage of male flies eclosed from tissue specific expression of </w:t>
      </w:r>
      <w:r w:rsidRPr="00527CD9">
        <w:rPr>
          <w:bCs/>
          <w:i/>
          <w:iCs/>
        </w:rPr>
        <w:t>UAS-GR100</w:t>
      </w:r>
      <w:r w:rsidRPr="00527CD9">
        <w:rPr>
          <w:bCs/>
        </w:rPr>
        <w:t xml:space="preserve"> crossed with control (+) and each subtype glia-</w:t>
      </w:r>
      <w:r w:rsidRPr="00527CD9">
        <w:rPr>
          <w:bCs/>
          <w:i/>
          <w:iCs/>
        </w:rPr>
        <w:t xml:space="preserve">GAL4 </w:t>
      </w:r>
      <w:r w:rsidRPr="00527CD9">
        <w:rPr>
          <w:bCs/>
        </w:rPr>
        <w:t>drivers (ALG, CG, EGN, EGT, PNG, and SPG).</w:t>
      </w:r>
      <w:bookmarkEnd w:id="1"/>
      <w:bookmarkEnd w:id="2"/>
      <w:bookmarkEnd w:id="3"/>
      <w:r w:rsidRPr="00527CD9">
        <w:rPr>
          <w:bCs/>
        </w:rPr>
        <w:t xml:space="preserve"> </w:t>
      </w:r>
    </w:p>
    <w:p w14:paraId="14DE31A2" w14:textId="77777777" w:rsidR="00063D13" w:rsidRPr="00527CD9" w:rsidRDefault="00063D13">
      <w:pPr>
        <w:spacing w:line="480" w:lineRule="auto"/>
        <w:rPr>
          <w:iCs/>
          <w:lang w:eastAsia="ko-KR"/>
        </w:rPr>
      </w:pPr>
    </w:p>
    <w:p w14:paraId="14DE31A3" w14:textId="07076260" w:rsidR="00063D13" w:rsidRPr="00527CD9" w:rsidRDefault="00CE4984">
      <w:pPr>
        <w:spacing w:line="480" w:lineRule="auto"/>
        <w:rPr>
          <w:lang w:eastAsia="ko-KR"/>
        </w:rPr>
      </w:pPr>
      <w:r w:rsidRPr="00527CD9">
        <w:rPr>
          <w:rFonts w:hint="eastAsia"/>
          <w:b/>
          <w:bCs/>
          <w:iCs/>
          <w:lang w:eastAsia="ko-KR"/>
        </w:rPr>
        <w:t>F</w:t>
      </w:r>
      <w:r w:rsidRPr="00527CD9">
        <w:rPr>
          <w:b/>
          <w:bCs/>
          <w:iCs/>
          <w:lang w:eastAsia="ko-KR"/>
        </w:rPr>
        <w:t xml:space="preserve">ig. </w:t>
      </w:r>
      <w:r w:rsidR="00833F80" w:rsidRPr="00527CD9">
        <w:rPr>
          <w:rFonts w:hint="eastAsia"/>
          <w:b/>
          <w:bCs/>
          <w:iCs/>
        </w:rPr>
        <w:t>SD</w:t>
      </w:r>
      <w:r w:rsidRPr="00527CD9">
        <w:rPr>
          <w:b/>
          <w:bCs/>
          <w:iCs/>
          <w:lang w:eastAsia="ko-KR"/>
        </w:rPr>
        <w:t>3.</w:t>
      </w:r>
      <w:r w:rsidRPr="00527CD9">
        <w:rPr>
          <w:iCs/>
          <w:lang w:eastAsia="ko-KR"/>
        </w:rPr>
        <w:t xml:space="preserve"> The inducible expression of </w:t>
      </w:r>
      <w:r w:rsidRPr="00527CD9">
        <w:rPr>
          <w:i/>
          <w:lang w:eastAsia="ko-KR"/>
        </w:rPr>
        <w:t xml:space="preserve">GR100 </w:t>
      </w:r>
      <w:r w:rsidRPr="00527CD9">
        <w:rPr>
          <w:iCs/>
          <w:lang w:eastAsia="ko-KR"/>
        </w:rPr>
        <w:t xml:space="preserve">DPR using </w:t>
      </w:r>
      <w:r w:rsidRPr="00527CD9">
        <w:rPr>
          <w:i/>
          <w:lang w:eastAsia="ko-KR"/>
        </w:rPr>
        <w:t>tub-GAL80</w:t>
      </w:r>
      <w:r w:rsidRPr="00527CD9">
        <w:rPr>
          <w:i/>
          <w:vertAlign w:val="superscript"/>
          <w:lang w:eastAsia="ko-KR"/>
        </w:rPr>
        <w:t>ts</w:t>
      </w:r>
      <w:r w:rsidRPr="00527CD9">
        <w:rPr>
          <w:i/>
          <w:lang w:eastAsia="ko-KR"/>
        </w:rPr>
        <w:t xml:space="preserve"> </w:t>
      </w:r>
      <w:r w:rsidRPr="00527CD9">
        <w:rPr>
          <w:lang w:eastAsia="ko-KR"/>
        </w:rPr>
        <w:t>at different time points during development</w:t>
      </w:r>
      <w:r w:rsidRPr="00527CD9">
        <w:rPr>
          <w:iCs/>
          <w:lang w:eastAsia="ko-KR"/>
        </w:rPr>
        <w:t xml:space="preserve">. (A) Schematic diagram of GR100 expression by temperature shift from </w:t>
      </w:r>
      <w:r w:rsidRPr="00527CD9">
        <w:t>20°C to 29°C at different time points</w:t>
      </w:r>
      <w:r w:rsidRPr="00527CD9">
        <w:rPr>
          <w:iCs/>
          <w:lang w:eastAsia="ko-KR"/>
        </w:rPr>
        <w:t xml:space="preserve">. (B-C) </w:t>
      </w:r>
      <w:r w:rsidRPr="00527CD9">
        <w:t xml:space="preserve">The percentage of eclosed flies (top) or male/female ratio of eclosed flies (bottom) from tissue-specific expression of </w:t>
      </w:r>
      <w:r w:rsidRPr="00527CD9">
        <w:rPr>
          <w:i/>
          <w:iCs/>
        </w:rPr>
        <w:t xml:space="preserve">UAS-GR100 </w:t>
      </w:r>
      <w:r w:rsidRPr="00527CD9">
        <w:t xml:space="preserve">by (B) </w:t>
      </w:r>
      <w:r w:rsidRPr="00527CD9">
        <w:rPr>
          <w:i/>
          <w:iCs/>
        </w:rPr>
        <w:t xml:space="preserve">SPG-GAL4 </w:t>
      </w:r>
      <w:r w:rsidRPr="00527CD9">
        <w:t xml:space="preserve">and (C) </w:t>
      </w:r>
      <w:r w:rsidRPr="00527CD9">
        <w:rPr>
          <w:i/>
          <w:iCs/>
        </w:rPr>
        <w:t>PNG-GAL4</w:t>
      </w:r>
      <w:r w:rsidRPr="00527CD9">
        <w:t xml:space="preserve">. </w:t>
      </w:r>
    </w:p>
    <w:p w14:paraId="14DE31A4" w14:textId="77777777" w:rsidR="00063D13" w:rsidRPr="00527CD9" w:rsidRDefault="00063D13">
      <w:pPr>
        <w:spacing w:line="480" w:lineRule="auto"/>
        <w:rPr>
          <w:lang w:eastAsia="ko-KR"/>
        </w:rPr>
      </w:pPr>
    </w:p>
    <w:p w14:paraId="14DE31A5" w14:textId="6E5A83C6" w:rsidR="00063D13" w:rsidRPr="00527CD9" w:rsidRDefault="00CE4984">
      <w:pPr>
        <w:spacing w:line="480" w:lineRule="auto"/>
        <w:rPr>
          <w:iCs/>
          <w:lang w:eastAsia="ko-KR"/>
        </w:rPr>
      </w:pPr>
      <w:r w:rsidRPr="00527CD9">
        <w:rPr>
          <w:rFonts w:hint="eastAsia"/>
          <w:b/>
          <w:bCs/>
        </w:rPr>
        <w:t>F</w:t>
      </w:r>
      <w:r w:rsidRPr="00527CD9">
        <w:rPr>
          <w:b/>
          <w:bCs/>
        </w:rPr>
        <w:t xml:space="preserve">ig. </w:t>
      </w:r>
      <w:r w:rsidR="00833F80" w:rsidRPr="00527CD9">
        <w:rPr>
          <w:rFonts w:hint="eastAsia"/>
          <w:b/>
          <w:bCs/>
        </w:rPr>
        <w:t>SD</w:t>
      </w:r>
      <w:r w:rsidRPr="00527CD9">
        <w:rPr>
          <w:b/>
          <w:bCs/>
        </w:rPr>
        <w:t>4.</w:t>
      </w:r>
      <w:r w:rsidRPr="00527CD9">
        <w:t xml:space="preserve"> Climbing test of flies expressing </w:t>
      </w:r>
      <w:r w:rsidRPr="00527CD9">
        <w:rPr>
          <w:i/>
          <w:iCs/>
        </w:rPr>
        <w:t>C9orf72</w:t>
      </w:r>
      <w:r w:rsidRPr="00527CD9">
        <w:t xml:space="preserve"> variants by </w:t>
      </w:r>
      <w:r w:rsidRPr="00527CD9">
        <w:rPr>
          <w:i/>
          <w:iCs/>
        </w:rPr>
        <w:t>nSyb-GAL4</w:t>
      </w:r>
      <w:r w:rsidRPr="00527CD9">
        <w:t xml:space="preserve"> driver. (A-D) 288RO expressing flies, </w:t>
      </w:r>
      <w:r w:rsidRPr="00527CD9">
        <w:rPr>
          <w:rFonts w:eastAsia="宋体" w:hint="eastAsia"/>
        </w:rPr>
        <w:t>5-</w:t>
      </w:r>
      <w:r w:rsidRPr="00527CD9">
        <w:t>day</w:t>
      </w:r>
      <w:r w:rsidRPr="00527CD9">
        <w:rPr>
          <w:rFonts w:eastAsia="宋体" w:hint="eastAsia"/>
        </w:rPr>
        <w:t>-</w:t>
      </w:r>
      <w:r w:rsidRPr="00527CD9">
        <w:t xml:space="preserve">old females (A) and males (B), </w:t>
      </w:r>
      <w:r w:rsidRPr="00527CD9">
        <w:rPr>
          <w:rFonts w:eastAsia="宋体" w:hint="eastAsia"/>
        </w:rPr>
        <w:t>20-</w:t>
      </w:r>
      <w:r w:rsidRPr="00527CD9">
        <w:t>day</w:t>
      </w:r>
      <w:r w:rsidRPr="00527CD9">
        <w:rPr>
          <w:rFonts w:eastAsia="宋体" w:hint="eastAsia"/>
        </w:rPr>
        <w:t>-</w:t>
      </w:r>
      <w:r w:rsidRPr="00527CD9">
        <w:t>old females (C) and males (D). (E-</w:t>
      </w:r>
      <w:r w:rsidRPr="00527CD9">
        <w:rPr>
          <w:rFonts w:eastAsia="宋体" w:hint="eastAsia"/>
        </w:rPr>
        <w:t>H</w:t>
      </w:r>
      <w:r w:rsidRPr="00527CD9">
        <w:t xml:space="preserve">) </w:t>
      </w:r>
      <w:r w:rsidRPr="00527CD9">
        <w:rPr>
          <w:rFonts w:eastAsia="宋体" w:hint="eastAsia"/>
        </w:rPr>
        <w:t>G4C2</w:t>
      </w:r>
      <w:r w:rsidRPr="00527CD9">
        <w:rPr>
          <w:rFonts w:eastAsia="宋体"/>
        </w:rPr>
        <w:t>(</w:t>
      </w:r>
      <w:r w:rsidRPr="00527CD9">
        <w:rPr>
          <w:rFonts w:eastAsia="宋体" w:hint="eastAsia"/>
        </w:rPr>
        <w:t>36</w:t>
      </w:r>
      <w:r w:rsidRPr="00527CD9">
        <w:rPr>
          <w:rFonts w:eastAsia="宋体"/>
        </w:rPr>
        <w:t>)</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E</w:t>
      </w:r>
      <w:r w:rsidRPr="00527CD9">
        <w:t>) and males (</w:t>
      </w:r>
      <w:r w:rsidRPr="00527CD9">
        <w:rPr>
          <w:rFonts w:eastAsia="宋体" w:hint="eastAsia"/>
        </w:rPr>
        <w:t>F</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G</w:t>
      </w:r>
      <w:r w:rsidRPr="00527CD9">
        <w:t>) and males (</w:t>
      </w:r>
      <w:r w:rsidRPr="00527CD9">
        <w:rPr>
          <w:rFonts w:eastAsia="宋体" w:hint="eastAsia"/>
        </w:rPr>
        <w:t>H</w:t>
      </w:r>
      <w:r w:rsidRPr="00527CD9">
        <w:t>). (</w:t>
      </w:r>
      <w:r w:rsidRPr="00527CD9">
        <w:rPr>
          <w:rFonts w:eastAsia="宋体" w:hint="eastAsia"/>
        </w:rPr>
        <w:t>I-L</w:t>
      </w:r>
      <w:r w:rsidRPr="00527CD9">
        <w:t xml:space="preserve">) </w:t>
      </w:r>
      <w:r w:rsidRPr="00527CD9">
        <w:rPr>
          <w:rFonts w:eastAsia="宋体" w:hint="eastAsia"/>
        </w:rPr>
        <w:t>PR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I</w:t>
      </w:r>
      <w:r w:rsidRPr="00527CD9">
        <w:t>) and males (</w:t>
      </w:r>
      <w:r w:rsidRPr="00527CD9">
        <w:rPr>
          <w:rFonts w:eastAsia="宋体" w:hint="eastAsia"/>
        </w:rPr>
        <w:t>J</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K</w:t>
      </w:r>
      <w:r w:rsidRPr="00527CD9">
        <w:t>) and males (</w:t>
      </w:r>
      <w:r w:rsidRPr="00527CD9">
        <w:rPr>
          <w:rFonts w:eastAsia="宋体" w:hint="eastAsia"/>
        </w:rPr>
        <w:t>L</w:t>
      </w:r>
      <w:r w:rsidRPr="00527CD9">
        <w:t>).</w:t>
      </w:r>
      <w:r w:rsidRPr="00527CD9">
        <w:rPr>
          <w:rFonts w:eastAsia="宋体" w:hint="eastAsia"/>
        </w:rPr>
        <w:t xml:space="preserve"> </w:t>
      </w:r>
      <w:r w:rsidRPr="00527CD9">
        <w:t>(</w:t>
      </w:r>
      <w:r w:rsidRPr="00527CD9">
        <w:rPr>
          <w:rFonts w:eastAsia="宋体" w:hint="eastAsia"/>
        </w:rPr>
        <w:t>M-P</w:t>
      </w:r>
      <w:r w:rsidRPr="00527CD9">
        <w:t xml:space="preserve">) </w:t>
      </w:r>
      <w:r w:rsidR="00CA4494" w:rsidRPr="00527CD9">
        <w:rPr>
          <w:rFonts w:eastAsia="宋体" w:hint="eastAsia"/>
        </w:rPr>
        <w:t>GR</w:t>
      </w:r>
      <w:r w:rsidRPr="00527CD9">
        <w:rPr>
          <w:rFonts w:eastAsia="宋体" w:hint="eastAsia"/>
        </w:rPr>
        <w:t>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M</w:t>
      </w:r>
      <w:r w:rsidRPr="00527CD9">
        <w:t>) and males (</w:t>
      </w:r>
      <w:r w:rsidRPr="00527CD9">
        <w:rPr>
          <w:rFonts w:eastAsia="宋体" w:hint="eastAsia"/>
        </w:rPr>
        <w:t>N</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O</w:t>
      </w:r>
      <w:r w:rsidRPr="00527CD9">
        <w:t>) and males (</w:t>
      </w:r>
      <w:r w:rsidRPr="00527CD9">
        <w:rPr>
          <w:rFonts w:eastAsia="宋体" w:hint="eastAsia"/>
        </w:rPr>
        <w:t>P</w:t>
      </w:r>
      <w:r w:rsidRPr="00527CD9">
        <w:t>).</w:t>
      </w:r>
      <w:r w:rsidRPr="00527CD9">
        <w:rPr>
          <w:rFonts w:eastAsia="宋体" w:hint="eastAsia"/>
        </w:rPr>
        <w:t xml:space="preserve"> </w:t>
      </w:r>
      <w:r w:rsidRPr="00527CD9">
        <w:t xml:space="preserve">Box-and-whisker plot represent the percent of flies crossed midline. All experiments were performed five times after sufficient recovering period. Genotypes are labeled below the graph. Rearing temperature, age, and sex of animals are labeled within the graph. Box represents min to max that show all points of data. The median value and standard error are labeled within the box-and-whisker plot (black lines). Mean value is labeled as </w:t>
      </w:r>
      <w:r w:rsidRPr="00527CD9">
        <w:lastRenderedPageBreak/>
        <w:t>cross mark (</w:t>
      </w:r>
      <w:r w:rsidRPr="00527CD9">
        <w:rPr>
          <w:b/>
          <w:bCs/>
        </w:rPr>
        <w:t>+</w:t>
      </w:r>
      <w:r w:rsidRPr="00527CD9">
        <w:t xml:space="preserve">) within box. Right Y axis represents estimation plot and the black whiskers span the 95% CIs </w:t>
      </w:r>
      <w:sdt>
        <w:sdtPr>
          <w:alias w:val="SmartCite Citation"/>
          <w:tag w:val="e483ec5b-cbbc-4635-9420-fd8120daa175:956f5d29-33b1-4e8d-a4e0-82974d1368bf+"/>
          <w:id w:val="1131207993"/>
          <w:placeholder>
            <w:docPart w:val="D501102C4087D04984A9F2E6D747F495"/>
          </w:placeholder>
        </w:sdtPr>
        <w:sdtEndPr/>
        <w:sdtContent>
          <w:r w:rsidR="007B7611" w:rsidRPr="00527CD9">
            <w:rPr>
              <w:vertAlign w:val="superscript"/>
            </w:rPr>
            <w:t>11</w:t>
          </w:r>
        </w:sdtContent>
      </w:sdt>
      <w:r w:rsidRPr="00527CD9">
        <w:t xml:space="preserve">. Asterisks represent significant differences revealed by unpaired Student's </w:t>
      </w:r>
      <w:r w:rsidRPr="00527CD9">
        <w:rPr>
          <w:i/>
        </w:rPr>
        <w:t xml:space="preserve">t </w:t>
      </w:r>
      <w:r w:rsidRPr="00527CD9">
        <w:t xml:space="preserve">test </w:t>
      </w:r>
      <w:bookmarkStart w:id="4" w:name="OLE_LINK3"/>
      <w:bookmarkStart w:id="5" w:name="OLE_LINK4"/>
      <w:r w:rsidRPr="00527CD9">
        <w:t xml:space="preserve">(* </w:t>
      </w:r>
      <w:r w:rsidRPr="00527CD9">
        <w:rPr>
          <w:i/>
        </w:rPr>
        <w:t>p&lt;0.05</w:t>
      </w:r>
      <w:r w:rsidRPr="00527CD9">
        <w:t xml:space="preserve">, ** </w:t>
      </w:r>
      <w:r w:rsidRPr="00527CD9">
        <w:rPr>
          <w:i/>
        </w:rPr>
        <w:t>p&lt;0.01</w:t>
      </w:r>
      <w:r w:rsidRPr="00527CD9">
        <w:t xml:space="preserve">, *** </w:t>
      </w:r>
      <w:r w:rsidRPr="00527CD9">
        <w:rPr>
          <w:i/>
        </w:rPr>
        <w:t xml:space="preserve">p&lt;0.001, </w:t>
      </w:r>
      <w:r w:rsidRPr="00527CD9">
        <w:t xml:space="preserve">**** </w:t>
      </w:r>
      <w:r w:rsidRPr="00527CD9">
        <w:rPr>
          <w:i/>
        </w:rPr>
        <w:t>p&lt;0.0001</w:t>
      </w:r>
      <w:r w:rsidRPr="00527CD9">
        <w:t>)</w:t>
      </w:r>
      <w:bookmarkEnd w:id="4"/>
      <w:bookmarkEnd w:id="5"/>
      <w:r w:rsidRPr="00527CD9">
        <w:t xml:space="preserve">. n.s. represent non-significant differences revealed by unpaired Student’s </w:t>
      </w:r>
      <w:r w:rsidRPr="00527CD9">
        <w:rPr>
          <w:i/>
          <w:iCs/>
        </w:rPr>
        <w:t>t</w:t>
      </w:r>
      <w:r w:rsidRPr="00527CD9">
        <w:t xml:space="preserve"> test. The same notations of climbing assay for statistical analysis are used in other figures. </w:t>
      </w:r>
      <w:r w:rsidRPr="00527CD9">
        <w:rPr>
          <w:iCs/>
        </w:rPr>
        <w:t xml:space="preserve">See </w:t>
      </w:r>
      <w:r w:rsidRPr="00527CD9">
        <w:rPr>
          <w:b/>
        </w:rPr>
        <w:t>METHODS</w:t>
      </w:r>
      <w:r w:rsidRPr="00527CD9">
        <w:rPr>
          <w:iCs/>
        </w:rPr>
        <w:t xml:space="preserve"> and previous report </w:t>
      </w:r>
      <w:sdt>
        <w:sdtPr>
          <w:rPr>
            <w:iCs/>
          </w:rPr>
          <w:alias w:val="SmartCite Citation"/>
          <w:tag w:val="e483ec5b-cbbc-4635-9420-fd8120daa175:2d0a53bf-8188-42b3-9d0d-793a3629b626,e483ec5b-cbbc-4635-9420-fd8120daa175:53697008-2a19-444d-a302-295beacb28bd+"/>
          <w:id w:val="1101687933"/>
          <w:placeholder>
            <w:docPart w:val="820E8F36E67F474E8210751C24AD93E1"/>
          </w:placeholder>
        </w:sdtPr>
        <w:sdtEndPr/>
        <w:sdtContent>
          <w:r w:rsidR="007B7611" w:rsidRPr="00527CD9">
            <w:rPr>
              <w:vertAlign w:val="superscript"/>
            </w:rPr>
            <w:t>6,7</w:t>
          </w:r>
        </w:sdtContent>
      </w:sdt>
      <w:r w:rsidRPr="00527CD9">
        <w:rPr>
          <w:iCs/>
        </w:rPr>
        <w:t xml:space="preserve"> for detailed quantification methods. </w:t>
      </w:r>
    </w:p>
    <w:p w14:paraId="14DE31A6" w14:textId="77777777" w:rsidR="00063D13" w:rsidRPr="00527CD9" w:rsidRDefault="00063D13">
      <w:pPr>
        <w:spacing w:line="480" w:lineRule="auto"/>
      </w:pPr>
    </w:p>
    <w:p w14:paraId="14DE31A7" w14:textId="60E928AB" w:rsidR="00063D13" w:rsidRPr="00527CD9" w:rsidRDefault="00CE4984">
      <w:pPr>
        <w:spacing w:line="480" w:lineRule="auto"/>
      </w:pPr>
      <w:r w:rsidRPr="00527CD9">
        <w:rPr>
          <w:rFonts w:hint="eastAsia"/>
          <w:b/>
          <w:bCs/>
        </w:rPr>
        <w:t>F</w:t>
      </w:r>
      <w:r w:rsidRPr="00527CD9">
        <w:rPr>
          <w:b/>
          <w:bCs/>
        </w:rPr>
        <w:t>ig. S</w:t>
      </w:r>
      <w:r w:rsidR="00833F80" w:rsidRPr="00527CD9">
        <w:rPr>
          <w:rFonts w:eastAsia="宋体" w:hint="eastAsia"/>
          <w:b/>
          <w:bCs/>
        </w:rPr>
        <w:t>D5</w:t>
      </w:r>
      <w:r w:rsidRPr="00527CD9">
        <w:rPr>
          <w:b/>
          <w:bCs/>
        </w:rPr>
        <w:t>.</w:t>
      </w:r>
      <w:r w:rsidRPr="00527CD9">
        <w:t xml:space="preserve"> Climbing test of flies carrying </w:t>
      </w:r>
      <w:r w:rsidRPr="00527CD9">
        <w:rPr>
          <w:i/>
          <w:iCs/>
        </w:rPr>
        <w:t>C9orf72</w:t>
      </w:r>
      <w:r w:rsidRPr="00527CD9">
        <w:t xml:space="preserve"> variants with </w:t>
      </w:r>
      <w:r w:rsidRPr="00527CD9">
        <w:rPr>
          <w:i/>
          <w:iCs/>
        </w:rPr>
        <w:t>nSyb-GAL4</w:t>
      </w:r>
      <w:r w:rsidRPr="00527CD9">
        <w:t xml:space="preserve"> driver at 20°C. (A-D) 288RO expressing flies, </w:t>
      </w:r>
      <w:r w:rsidRPr="00527CD9">
        <w:rPr>
          <w:rFonts w:eastAsia="宋体" w:hint="eastAsia"/>
        </w:rPr>
        <w:t>5-</w:t>
      </w:r>
      <w:r w:rsidRPr="00527CD9">
        <w:t>day</w:t>
      </w:r>
      <w:r w:rsidRPr="00527CD9">
        <w:rPr>
          <w:rFonts w:eastAsia="宋体" w:hint="eastAsia"/>
        </w:rPr>
        <w:t>-</w:t>
      </w:r>
      <w:r w:rsidRPr="00527CD9">
        <w:t xml:space="preserve">old females (A) and males (B), </w:t>
      </w:r>
      <w:r w:rsidRPr="00527CD9">
        <w:rPr>
          <w:rFonts w:eastAsia="宋体" w:hint="eastAsia"/>
        </w:rPr>
        <w:t>20-</w:t>
      </w:r>
      <w:r w:rsidRPr="00527CD9">
        <w:t>day</w:t>
      </w:r>
      <w:r w:rsidRPr="00527CD9">
        <w:rPr>
          <w:rFonts w:eastAsia="宋体" w:hint="eastAsia"/>
        </w:rPr>
        <w:t>-</w:t>
      </w:r>
      <w:r w:rsidRPr="00527CD9">
        <w:t>old females (C) and males (D). (E-</w:t>
      </w:r>
      <w:r w:rsidRPr="00527CD9">
        <w:rPr>
          <w:rFonts w:eastAsia="宋体" w:hint="eastAsia"/>
        </w:rPr>
        <w:t>H</w:t>
      </w:r>
      <w:r w:rsidRPr="00527CD9">
        <w:t xml:space="preserve">) </w:t>
      </w:r>
      <w:r w:rsidRPr="00527CD9">
        <w:rPr>
          <w:rFonts w:eastAsia="宋体" w:hint="eastAsia"/>
        </w:rPr>
        <w:t>G4C2</w:t>
      </w:r>
      <w:r w:rsidRPr="00527CD9">
        <w:rPr>
          <w:rFonts w:eastAsia="宋体"/>
        </w:rPr>
        <w:t>(</w:t>
      </w:r>
      <w:r w:rsidRPr="00527CD9">
        <w:rPr>
          <w:rFonts w:eastAsia="宋体" w:hint="eastAsia"/>
        </w:rPr>
        <w:t>36</w:t>
      </w:r>
      <w:r w:rsidRPr="00527CD9">
        <w:rPr>
          <w:rFonts w:eastAsia="宋体"/>
        </w:rPr>
        <w:t>)</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E</w:t>
      </w:r>
      <w:r w:rsidRPr="00527CD9">
        <w:t>) and males (</w:t>
      </w:r>
      <w:r w:rsidRPr="00527CD9">
        <w:rPr>
          <w:rFonts w:eastAsia="宋体" w:hint="eastAsia"/>
        </w:rPr>
        <w:t>F</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G</w:t>
      </w:r>
      <w:r w:rsidRPr="00527CD9">
        <w:t>) and males (</w:t>
      </w:r>
      <w:r w:rsidRPr="00527CD9">
        <w:rPr>
          <w:rFonts w:eastAsia="宋体" w:hint="eastAsia"/>
        </w:rPr>
        <w:t>H</w:t>
      </w:r>
      <w:r w:rsidRPr="00527CD9">
        <w:t>). (</w:t>
      </w:r>
      <w:r w:rsidRPr="00527CD9">
        <w:rPr>
          <w:rFonts w:eastAsia="宋体" w:hint="eastAsia"/>
        </w:rPr>
        <w:t>I-L</w:t>
      </w:r>
      <w:r w:rsidRPr="00527CD9">
        <w:t xml:space="preserve">) </w:t>
      </w:r>
      <w:r w:rsidRPr="00527CD9">
        <w:rPr>
          <w:rFonts w:eastAsia="宋体" w:hint="eastAsia"/>
        </w:rPr>
        <w:t>PR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I</w:t>
      </w:r>
      <w:r w:rsidRPr="00527CD9">
        <w:t>) and males (</w:t>
      </w:r>
      <w:r w:rsidRPr="00527CD9">
        <w:rPr>
          <w:rFonts w:eastAsia="宋体" w:hint="eastAsia"/>
        </w:rPr>
        <w:t>J</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K</w:t>
      </w:r>
      <w:r w:rsidRPr="00527CD9">
        <w:t>) and males (</w:t>
      </w:r>
      <w:r w:rsidRPr="00527CD9">
        <w:rPr>
          <w:rFonts w:eastAsia="宋体" w:hint="eastAsia"/>
        </w:rPr>
        <w:t>L</w:t>
      </w:r>
      <w:r w:rsidRPr="00527CD9">
        <w:t>).</w:t>
      </w:r>
      <w:r w:rsidRPr="00527CD9">
        <w:rPr>
          <w:rFonts w:eastAsia="宋体" w:hint="eastAsia"/>
        </w:rPr>
        <w:t xml:space="preserve"> </w:t>
      </w:r>
      <w:r w:rsidRPr="00527CD9">
        <w:t>(</w:t>
      </w:r>
      <w:r w:rsidRPr="00527CD9">
        <w:rPr>
          <w:rFonts w:eastAsia="宋体" w:hint="eastAsia"/>
        </w:rPr>
        <w:t>M-P</w:t>
      </w:r>
      <w:r w:rsidRPr="00527CD9">
        <w:t xml:space="preserve">) </w:t>
      </w:r>
      <w:r w:rsidRPr="00527CD9">
        <w:rPr>
          <w:rFonts w:eastAsia="宋体" w:hint="eastAsia"/>
        </w:rPr>
        <w:t>PA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M</w:t>
      </w:r>
      <w:r w:rsidRPr="00527CD9">
        <w:t>) and males (</w:t>
      </w:r>
      <w:r w:rsidRPr="00527CD9">
        <w:rPr>
          <w:rFonts w:eastAsia="宋体" w:hint="eastAsia"/>
        </w:rPr>
        <w:t>N</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O</w:t>
      </w:r>
      <w:r w:rsidRPr="00527CD9">
        <w:t>) and males (</w:t>
      </w:r>
      <w:r w:rsidRPr="00527CD9">
        <w:rPr>
          <w:rFonts w:eastAsia="宋体" w:hint="eastAsia"/>
        </w:rPr>
        <w:t>P</w:t>
      </w:r>
      <w:r w:rsidRPr="00527CD9">
        <w:t>). Box-and-whisker plot represent the percent of flies crossed midline. All experiments were performed five times after sufficient recovering period. Genotypes are labeled below the graph. Rearing temperature, age, and sex of animals are labeled within the graph.</w:t>
      </w:r>
    </w:p>
    <w:p w14:paraId="14DE31A8" w14:textId="77777777" w:rsidR="00063D13" w:rsidRPr="00527CD9" w:rsidRDefault="00063D13">
      <w:pPr>
        <w:spacing w:line="480" w:lineRule="auto"/>
      </w:pPr>
    </w:p>
    <w:p w14:paraId="14DE31A9" w14:textId="61EA292C" w:rsidR="00063D13" w:rsidRPr="00527CD9" w:rsidRDefault="00CE4984">
      <w:pPr>
        <w:spacing w:line="480" w:lineRule="auto"/>
        <w:rPr>
          <w:b/>
        </w:rPr>
      </w:pPr>
      <w:r w:rsidRPr="00527CD9">
        <w:rPr>
          <w:rFonts w:hint="eastAsia"/>
          <w:b/>
          <w:bCs/>
        </w:rPr>
        <w:t>F</w:t>
      </w:r>
      <w:r w:rsidRPr="00527CD9">
        <w:rPr>
          <w:b/>
          <w:bCs/>
        </w:rPr>
        <w:t xml:space="preserve">ig. </w:t>
      </w:r>
      <w:r w:rsidR="00833F80" w:rsidRPr="00527CD9">
        <w:rPr>
          <w:rFonts w:hint="eastAsia"/>
          <w:b/>
          <w:bCs/>
        </w:rPr>
        <w:t>SD6</w:t>
      </w:r>
      <w:r w:rsidRPr="00527CD9">
        <w:rPr>
          <w:b/>
          <w:bCs/>
        </w:rPr>
        <w:t>.</w:t>
      </w:r>
      <w:r w:rsidRPr="00527CD9">
        <w:t xml:space="preserve"> Climbing test of flies expressing </w:t>
      </w:r>
      <w:r w:rsidRPr="00527CD9">
        <w:rPr>
          <w:i/>
          <w:iCs/>
        </w:rPr>
        <w:t>C9orf72</w:t>
      </w:r>
      <w:r w:rsidRPr="00527CD9">
        <w:t xml:space="preserve"> variants by </w:t>
      </w:r>
      <w:r w:rsidRPr="00527CD9">
        <w:rPr>
          <w:i/>
          <w:iCs/>
        </w:rPr>
        <w:t>repo-GAL4</w:t>
      </w:r>
      <w:r w:rsidRPr="00527CD9">
        <w:t xml:space="preserve"> driver. (A-D) 288RO expressing flies, </w:t>
      </w:r>
      <w:r w:rsidRPr="00527CD9">
        <w:rPr>
          <w:rFonts w:eastAsia="宋体" w:hint="eastAsia"/>
        </w:rPr>
        <w:t>5-</w:t>
      </w:r>
      <w:r w:rsidRPr="00527CD9">
        <w:t>day</w:t>
      </w:r>
      <w:r w:rsidRPr="00527CD9">
        <w:rPr>
          <w:rFonts w:eastAsia="宋体" w:hint="eastAsia"/>
        </w:rPr>
        <w:t>-</w:t>
      </w:r>
      <w:r w:rsidRPr="00527CD9">
        <w:t xml:space="preserve">old females (A) and males (B), </w:t>
      </w:r>
      <w:r w:rsidRPr="00527CD9">
        <w:rPr>
          <w:rFonts w:eastAsia="宋体" w:hint="eastAsia"/>
        </w:rPr>
        <w:t>20-</w:t>
      </w:r>
      <w:r w:rsidRPr="00527CD9">
        <w:t>day</w:t>
      </w:r>
      <w:r w:rsidRPr="00527CD9">
        <w:rPr>
          <w:rFonts w:eastAsia="宋体" w:hint="eastAsia"/>
        </w:rPr>
        <w:t>-</w:t>
      </w:r>
      <w:r w:rsidRPr="00527CD9">
        <w:t>old females (C) and males (D). (E-</w:t>
      </w:r>
      <w:r w:rsidRPr="00527CD9">
        <w:rPr>
          <w:rFonts w:eastAsia="宋体" w:hint="eastAsia"/>
        </w:rPr>
        <w:t>H</w:t>
      </w:r>
      <w:r w:rsidRPr="00527CD9">
        <w:t xml:space="preserve">) </w:t>
      </w:r>
      <w:r w:rsidRPr="00527CD9">
        <w:rPr>
          <w:rFonts w:eastAsia="宋体" w:hint="eastAsia"/>
        </w:rPr>
        <w:t>G4C2</w:t>
      </w:r>
      <w:r w:rsidRPr="00527CD9">
        <w:rPr>
          <w:rFonts w:eastAsia="宋体"/>
        </w:rPr>
        <w:t>(</w:t>
      </w:r>
      <w:r w:rsidRPr="00527CD9">
        <w:rPr>
          <w:rFonts w:eastAsia="宋体" w:hint="eastAsia"/>
        </w:rPr>
        <w:t>36</w:t>
      </w:r>
      <w:r w:rsidRPr="00527CD9">
        <w:rPr>
          <w:rFonts w:eastAsia="宋体"/>
        </w:rPr>
        <w:t>)</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E</w:t>
      </w:r>
      <w:r w:rsidRPr="00527CD9">
        <w:t>) and males (</w:t>
      </w:r>
      <w:r w:rsidRPr="00527CD9">
        <w:rPr>
          <w:rFonts w:eastAsia="宋体" w:hint="eastAsia"/>
        </w:rPr>
        <w:t>F</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G</w:t>
      </w:r>
      <w:r w:rsidRPr="00527CD9">
        <w:t>) and males (</w:t>
      </w:r>
      <w:r w:rsidRPr="00527CD9">
        <w:rPr>
          <w:rFonts w:eastAsia="宋体" w:hint="eastAsia"/>
        </w:rPr>
        <w:t>H</w:t>
      </w:r>
      <w:r w:rsidRPr="00527CD9">
        <w:t>). (</w:t>
      </w:r>
      <w:r w:rsidRPr="00527CD9">
        <w:rPr>
          <w:rFonts w:eastAsia="宋体" w:hint="eastAsia"/>
        </w:rPr>
        <w:t>I-L</w:t>
      </w:r>
      <w:r w:rsidRPr="00527CD9">
        <w:t xml:space="preserve">) </w:t>
      </w:r>
      <w:r w:rsidRPr="00527CD9">
        <w:rPr>
          <w:rFonts w:eastAsia="宋体" w:hint="eastAsia"/>
        </w:rPr>
        <w:t>PR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I</w:t>
      </w:r>
      <w:r w:rsidRPr="00527CD9">
        <w:t>) and males (</w:t>
      </w:r>
      <w:r w:rsidRPr="00527CD9">
        <w:rPr>
          <w:rFonts w:eastAsia="宋体" w:hint="eastAsia"/>
        </w:rPr>
        <w:t>J</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K</w:t>
      </w:r>
      <w:r w:rsidRPr="00527CD9">
        <w:t>) and males (</w:t>
      </w:r>
      <w:r w:rsidRPr="00527CD9">
        <w:rPr>
          <w:rFonts w:eastAsia="宋体" w:hint="eastAsia"/>
        </w:rPr>
        <w:t>L</w:t>
      </w:r>
      <w:r w:rsidRPr="00527CD9">
        <w:t>).</w:t>
      </w:r>
      <w:r w:rsidRPr="00527CD9">
        <w:rPr>
          <w:rFonts w:eastAsia="宋体" w:hint="eastAsia"/>
        </w:rPr>
        <w:t xml:space="preserve"> </w:t>
      </w:r>
      <w:r w:rsidRPr="00527CD9">
        <w:t>(</w:t>
      </w:r>
      <w:r w:rsidRPr="00527CD9">
        <w:rPr>
          <w:rFonts w:eastAsia="宋体" w:hint="eastAsia"/>
        </w:rPr>
        <w:t>M-P</w:t>
      </w:r>
      <w:r w:rsidRPr="00527CD9">
        <w:t xml:space="preserve">) </w:t>
      </w:r>
      <w:r w:rsidR="009F7521" w:rsidRPr="00527CD9">
        <w:rPr>
          <w:rFonts w:eastAsia="宋体" w:hint="eastAsia"/>
        </w:rPr>
        <w:t>GR</w:t>
      </w:r>
      <w:r w:rsidRPr="00527CD9">
        <w:rPr>
          <w:rFonts w:eastAsia="宋体" w:hint="eastAsia"/>
        </w:rPr>
        <w:t>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M</w:t>
      </w:r>
      <w:r w:rsidRPr="00527CD9">
        <w:t>) and males (</w:t>
      </w:r>
      <w:r w:rsidRPr="00527CD9">
        <w:rPr>
          <w:rFonts w:eastAsia="宋体" w:hint="eastAsia"/>
        </w:rPr>
        <w:t>N</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O</w:t>
      </w:r>
      <w:r w:rsidRPr="00527CD9">
        <w:t>) and males (</w:t>
      </w:r>
      <w:r w:rsidRPr="00527CD9">
        <w:rPr>
          <w:rFonts w:eastAsia="宋体" w:hint="eastAsia"/>
        </w:rPr>
        <w:t>P</w:t>
      </w:r>
      <w:r w:rsidRPr="00527CD9">
        <w:t xml:space="preserve">). Box-and-whisker plot represent the percent of flies </w:t>
      </w:r>
      <w:r w:rsidRPr="00527CD9">
        <w:lastRenderedPageBreak/>
        <w:t>crossed midline. All experiments were performed five times after sufficient recovering period. Genotypes are labeled below the graph. Rearing temperature, age, and sex of animals are labeled within the graph.</w:t>
      </w:r>
    </w:p>
    <w:p w14:paraId="14DE31AA" w14:textId="77777777" w:rsidR="00063D13" w:rsidRPr="00527CD9" w:rsidRDefault="00063D13">
      <w:pPr>
        <w:spacing w:line="480" w:lineRule="auto"/>
        <w:rPr>
          <w:b/>
        </w:rPr>
      </w:pPr>
    </w:p>
    <w:p w14:paraId="14DE31AB" w14:textId="132C864A" w:rsidR="00063D13" w:rsidRPr="00527CD9" w:rsidRDefault="00CE4984">
      <w:pPr>
        <w:spacing w:line="480" w:lineRule="auto"/>
      </w:pPr>
      <w:r w:rsidRPr="00527CD9">
        <w:rPr>
          <w:rFonts w:hint="eastAsia"/>
          <w:b/>
          <w:bCs/>
        </w:rPr>
        <w:t>F</w:t>
      </w:r>
      <w:r w:rsidRPr="00527CD9">
        <w:rPr>
          <w:b/>
          <w:bCs/>
        </w:rPr>
        <w:t xml:space="preserve">ig. </w:t>
      </w:r>
      <w:r w:rsidR="00833F80" w:rsidRPr="00527CD9">
        <w:rPr>
          <w:rFonts w:hint="eastAsia"/>
          <w:b/>
          <w:bCs/>
        </w:rPr>
        <w:t>SD7</w:t>
      </w:r>
      <w:r w:rsidRPr="00527CD9">
        <w:rPr>
          <w:b/>
          <w:bCs/>
        </w:rPr>
        <w:t>.</w:t>
      </w:r>
      <w:r w:rsidRPr="00527CD9">
        <w:t xml:space="preserve"> Climbing test of flies carrying </w:t>
      </w:r>
      <w:r w:rsidRPr="00527CD9">
        <w:rPr>
          <w:i/>
          <w:iCs/>
        </w:rPr>
        <w:t>C9orf72</w:t>
      </w:r>
      <w:r w:rsidRPr="00527CD9">
        <w:t xml:space="preserve"> variants with </w:t>
      </w:r>
      <w:r w:rsidR="004A00C2" w:rsidRPr="00527CD9">
        <w:rPr>
          <w:rFonts w:hint="eastAsia"/>
          <w:i/>
          <w:iCs/>
        </w:rPr>
        <w:t>repo</w:t>
      </w:r>
      <w:r w:rsidRPr="00527CD9">
        <w:rPr>
          <w:i/>
          <w:iCs/>
        </w:rPr>
        <w:t>-GAL4</w:t>
      </w:r>
      <w:r w:rsidRPr="00527CD9">
        <w:t xml:space="preserve"> driver at 20°C. (A-D) 288RO expressing flies, </w:t>
      </w:r>
      <w:r w:rsidRPr="00527CD9">
        <w:rPr>
          <w:rFonts w:eastAsia="宋体" w:hint="eastAsia"/>
        </w:rPr>
        <w:t>5-</w:t>
      </w:r>
      <w:r w:rsidRPr="00527CD9">
        <w:t>day</w:t>
      </w:r>
      <w:r w:rsidRPr="00527CD9">
        <w:rPr>
          <w:rFonts w:eastAsia="宋体" w:hint="eastAsia"/>
        </w:rPr>
        <w:t>-</w:t>
      </w:r>
      <w:r w:rsidRPr="00527CD9">
        <w:t xml:space="preserve">old females (A) and males (B), </w:t>
      </w:r>
      <w:r w:rsidRPr="00527CD9">
        <w:rPr>
          <w:rFonts w:eastAsia="宋体" w:hint="eastAsia"/>
        </w:rPr>
        <w:t>20-</w:t>
      </w:r>
      <w:r w:rsidRPr="00527CD9">
        <w:t>day</w:t>
      </w:r>
      <w:r w:rsidRPr="00527CD9">
        <w:rPr>
          <w:rFonts w:eastAsia="宋体" w:hint="eastAsia"/>
        </w:rPr>
        <w:t>-</w:t>
      </w:r>
      <w:r w:rsidRPr="00527CD9">
        <w:t>old females (C) and males (D). (E-</w:t>
      </w:r>
      <w:r w:rsidRPr="00527CD9">
        <w:rPr>
          <w:rFonts w:eastAsia="宋体" w:hint="eastAsia"/>
        </w:rPr>
        <w:t>H</w:t>
      </w:r>
      <w:r w:rsidRPr="00527CD9">
        <w:t xml:space="preserve">) </w:t>
      </w:r>
      <w:r w:rsidRPr="00527CD9">
        <w:rPr>
          <w:rFonts w:eastAsia="宋体" w:hint="eastAsia"/>
        </w:rPr>
        <w:t>G4C2(36)</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E</w:t>
      </w:r>
      <w:r w:rsidRPr="00527CD9">
        <w:t>) and males (</w:t>
      </w:r>
      <w:r w:rsidRPr="00527CD9">
        <w:rPr>
          <w:rFonts w:eastAsia="宋体" w:hint="eastAsia"/>
        </w:rPr>
        <w:t>F</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G</w:t>
      </w:r>
      <w:r w:rsidRPr="00527CD9">
        <w:t>) and males (</w:t>
      </w:r>
      <w:r w:rsidRPr="00527CD9">
        <w:rPr>
          <w:rFonts w:eastAsia="宋体" w:hint="eastAsia"/>
        </w:rPr>
        <w:t>H</w:t>
      </w:r>
      <w:r w:rsidRPr="00527CD9">
        <w:t>). (</w:t>
      </w:r>
      <w:r w:rsidRPr="00527CD9">
        <w:rPr>
          <w:rFonts w:eastAsia="宋体" w:hint="eastAsia"/>
        </w:rPr>
        <w:t>I-L</w:t>
      </w:r>
      <w:r w:rsidRPr="00527CD9">
        <w:t xml:space="preserve">) </w:t>
      </w:r>
      <w:r w:rsidRPr="00527CD9">
        <w:rPr>
          <w:rFonts w:eastAsia="宋体" w:hint="eastAsia"/>
        </w:rPr>
        <w:t>PR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I</w:t>
      </w:r>
      <w:r w:rsidRPr="00527CD9">
        <w:t>) and males (</w:t>
      </w:r>
      <w:r w:rsidRPr="00527CD9">
        <w:rPr>
          <w:rFonts w:eastAsia="宋体" w:hint="eastAsia"/>
        </w:rPr>
        <w:t>J</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K</w:t>
      </w:r>
      <w:r w:rsidRPr="00527CD9">
        <w:t>) and males (</w:t>
      </w:r>
      <w:r w:rsidRPr="00527CD9">
        <w:rPr>
          <w:rFonts w:eastAsia="宋体" w:hint="eastAsia"/>
        </w:rPr>
        <w:t>L</w:t>
      </w:r>
      <w:r w:rsidRPr="00527CD9">
        <w:t>).</w:t>
      </w:r>
      <w:r w:rsidRPr="00527CD9">
        <w:rPr>
          <w:rFonts w:eastAsia="宋体" w:hint="eastAsia"/>
        </w:rPr>
        <w:t xml:space="preserve"> </w:t>
      </w:r>
      <w:r w:rsidRPr="00527CD9">
        <w:t>(</w:t>
      </w:r>
      <w:r w:rsidRPr="00527CD9">
        <w:rPr>
          <w:rFonts w:eastAsia="宋体" w:hint="eastAsia"/>
        </w:rPr>
        <w:t>M-P</w:t>
      </w:r>
      <w:r w:rsidRPr="00527CD9">
        <w:t xml:space="preserve">) </w:t>
      </w:r>
      <w:r w:rsidRPr="00527CD9">
        <w:rPr>
          <w:rFonts w:eastAsia="宋体" w:hint="eastAsia"/>
        </w:rPr>
        <w:t>PA100</w:t>
      </w:r>
      <w:r w:rsidRPr="00527CD9">
        <w:t xml:space="preserve"> expressing flies, </w:t>
      </w:r>
      <w:r w:rsidRPr="00527CD9">
        <w:rPr>
          <w:rFonts w:eastAsia="宋体" w:hint="eastAsia"/>
        </w:rPr>
        <w:t>5-</w:t>
      </w:r>
      <w:r w:rsidRPr="00527CD9">
        <w:t>day</w:t>
      </w:r>
      <w:r w:rsidRPr="00527CD9">
        <w:rPr>
          <w:rFonts w:eastAsia="宋体" w:hint="eastAsia"/>
        </w:rPr>
        <w:t>-</w:t>
      </w:r>
      <w:r w:rsidRPr="00527CD9">
        <w:t>old females (</w:t>
      </w:r>
      <w:r w:rsidRPr="00527CD9">
        <w:rPr>
          <w:rFonts w:eastAsia="宋体" w:hint="eastAsia"/>
        </w:rPr>
        <w:t>M</w:t>
      </w:r>
      <w:r w:rsidRPr="00527CD9">
        <w:t>) and males (</w:t>
      </w:r>
      <w:r w:rsidRPr="00527CD9">
        <w:rPr>
          <w:rFonts w:eastAsia="宋体" w:hint="eastAsia"/>
        </w:rPr>
        <w:t>N</w:t>
      </w:r>
      <w:r w:rsidRPr="00527CD9">
        <w:t xml:space="preserve">),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O</w:t>
      </w:r>
      <w:r w:rsidRPr="00527CD9">
        <w:t>) and males (</w:t>
      </w:r>
      <w:r w:rsidRPr="00527CD9">
        <w:rPr>
          <w:rFonts w:eastAsia="宋体" w:hint="eastAsia"/>
        </w:rPr>
        <w:t>P</w:t>
      </w:r>
      <w:r w:rsidRPr="00527CD9">
        <w:t>). Box-and-whisker plot represent the percent of flies crossed midline. All experiments were performed five times after sufficient recovering period. Genotypes are labeled below the graph. Rearing temperature, age, and sex of animals are labeled within the graph.</w:t>
      </w:r>
    </w:p>
    <w:p w14:paraId="14DE31AC" w14:textId="77777777" w:rsidR="00063D13" w:rsidRPr="00527CD9" w:rsidRDefault="00063D13">
      <w:pPr>
        <w:spacing w:line="480" w:lineRule="auto"/>
        <w:rPr>
          <w:b/>
        </w:rPr>
      </w:pPr>
    </w:p>
    <w:p w14:paraId="14DE31AD" w14:textId="725BB125" w:rsidR="00063D13" w:rsidRPr="00527CD9" w:rsidRDefault="00CE4984">
      <w:pPr>
        <w:spacing w:line="480" w:lineRule="auto"/>
        <w:rPr>
          <w:b/>
        </w:rPr>
      </w:pPr>
      <w:r w:rsidRPr="00527CD9">
        <w:rPr>
          <w:rFonts w:hint="eastAsia"/>
          <w:b/>
          <w:bCs/>
        </w:rPr>
        <w:t>F</w:t>
      </w:r>
      <w:r w:rsidRPr="00527CD9">
        <w:rPr>
          <w:b/>
          <w:bCs/>
        </w:rPr>
        <w:t xml:space="preserve">ig. </w:t>
      </w:r>
      <w:r w:rsidR="00833F80" w:rsidRPr="00527CD9">
        <w:rPr>
          <w:rFonts w:hint="eastAsia"/>
          <w:b/>
          <w:bCs/>
        </w:rPr>
        <w:t>SD8</w:t>
      </w:r>
      <w:r w:rsidRPr="00527CD9">
        <w:rPr>
          <w:b/>
          <w:bCs/>
        </w:rPr>
        <w:t>.</w:t>
      </w:r>
      <w:r w:rsidRPr="00527CD9">
        <w:t xml:space="preserve"> Climbing test of flies expressing </w:t>
      </w:r>
      <w:r w:rsidRPr="00527CD9">
        <w:rPr>
          <w:i/>
          <w:iCs/>
        </w:rPr>
        <w:t>C9orf72</w:t>
      </w:r>
      <w:r w:rsidRPr="00527CD9">
        <w:t xml:space="preserve"> variants by PNG and SPG</w:t>
      </w:r>
      <w:r w:rsidRPr="00527CD9">
        <w:rPr>
          <w:i/>
          <w:iCs/>
        </w:rPr>
        <w:t>-GAL4</w:t>
      </w:r>
      <w:r w:rsidRPr="00527CD9">
        <w:t xml:space="preserve"> driver. (A-</w:t>
      </w:r>
      <w:r w:rsidRPr="00527CD9">
        <w:rPr>
          <w:rFonts w:eastAsia="宋体" w:hint="eastAsia"/>
        </w:rPr>
        <w:t>B</w:t>
      </w:r>
      <w:r w:rsidRPr="00527CD9">
        <w:t xml:space="preserve">) </w:t>
      </w:r>
      <w:r w:rsidRPr="00527CD9">
        <w:rPr>
          <w:rFonts w:eastAsia="宋体" w:hint="eastAsia"/>
        </w:rPr>
        <w:t>GR100</w:t>
      </w:r>
      <w:r w:rsidRPr="00527CD9">
        <w:t xml:space="preserve"> expressing </w:t>
      </w:r>
      <w:r w:rsidRPr="00527CD9">
        <w:rPr>
          <w:rFonts w:eastAsia="宋体" w:hint="eastAsia"/>
        </w:rPr>
        <w:t>by PNG-</w:t>
      </w:r>
      <w:r w:rsidRPr="00527CD9">
        <w:rPr>
          <w:i/>
          <w:iCs/>
        </w:rPr>
        <w:t>GAL4</w:t>
      </w:r>
      <w:r w:rsidRPr="00527CD9">
        <w:t xml:space="preserve"> driver</w:t>
      </w:r>
      <w:r w:rsidRPr="00527CD9">
        <w:rPr>
          <w:rFonts w:eastAsia="宋体" w:hint="eastAsia"/>
        </w:rPr>
        <w:t xml:space="preserve"> </w:t>
      </w:r>
      <w:r w:rsidRPr="00527CD9">
        <w:t xml:space="preserve">flies, </w:t>
      </w:r>
      <w:r w:rsidRPr="00527CD9">
        <w:rPr>
          <w:rFonts w:eastAsia="宋体" w:hint="eastAsia"/>
        </w:rPr>
        <w:t>20-</w:t>
      </w:r>
      <w:r w:rsidRPr="00527CD9">
        <w:t>day</w:t>
      </w:r>
      <w:r w:rsidRPr="00527CD9">
        <w:rPr>
          <w:rFonts w:eastAsia="宋体" w:hint="eastAsia"/>
        </w:rPr>
        <w:t>-</w:t>
      </w:r>
      <w:r w:rsidRPr="00527CD9">
        <w:t>old females (A) and males (B), (</w:t>
      </w:r>
      <w:r w:rsidRPr="00527CD9">
        <w:rPr>
          <w:rFonts w:eastAsia="宋体" w:hint="eastAsia"/>
        </w:rPr>
        <w:t>C</w:t>
      </w:r>
      <w:r w:rsidRPr="00527CD9">
        <w:t>-</w:t>
      </w:r>
      <w:r w:rsidRPr="00527CD9">
        <w:rPr>
          <w:rFonts w:eastAsia="宋体" w:hint="eastAsia"/>
        </w:rPr>
        <w:t>D</w:t>
      </w:r>
      <w:r w:rsidRPr="00527CD9">
        <w:t xml:space="preserve">) </w:t>
      </w:r>
      <w:r w:rsidRPr="00527CD9">
        <w:rPr>
          <w:rFonts w:eastAsia="宋体" w:hint="eastAsia"/>
        </w:rPr>
        <w:t>GR100</w:t>
      </w:r>
      <w:r w:rsidRPr="00527CD9">
        <w:t xml:space="preserve"> expressing </w:t>
      </w:r>
      <w:r w:rsidRPr="00527CD9">
        <w:rPr>
          <w:rFonts w:eastAsia="宋体" w:hint="eastAsia"/>
        </w:rPr>
        <w:t>by SPG-</w:t>
      </w:r>
      <w:r w:rsidRPr="00527CD9">
        <w:rPr>
          <w:i/>
          <w:iCs/>
        </w:rPr>
        <w:t>GAL4</w:t>
      </w:r>
      <w:r w:rsidRPr="00527CD9">
        <w:t xml:space="preserve"> driver</w:t>
      </w:r>
      <w:r w:rsidRPr="00527CD9">
        <w:rPr>
          <w:rFonts w:eastAsia="宋体" w:hint="eastAsia"/>
        </w:rPr>
        <w:t xml:space="preserve"> </w:t>
      </w:r>
      <w:r w:rsidRPr="00527CD9">
        <w:t xml:space="preserve">flies, </w:t>
      </w:r>
      <w:r w:rsidRPr="00527CD9">
        <w:rPr>
          <w:rFonts w:eastAsia="宋体" w:hint="eastAsia"/>
        </w:rPr>
        <w:t>20-</w:t>
      </w:r>
      <w:r w:rsidRPr="00527CD9">
        <w:t>day</w:t>
      </w:r>
      <w:r w:rsidRPr="00527CD9">
        <w:rPr>
          <w:rFonts w:eastAsia="宋体" w:hint="eastAsia"/>
        </w:rPr>
        <w:t>-</w:t>
      </w:r>
      <w:r w:rsidRPr="00527CD9">
        <w:t>old females (</w:t>
      </w:r>
      <w:r w:rsidRPr="00527CD9">
        <w:rPr>
          <w:rFonts w:eastAsia="宋体" w:hint="eastAsia"/>
        </w:rPr>
        <w:t>C</w:t>
      </w:r>
      <w:r w:rsidRPr="00527CD9">
        <w:t>) and males (</w:t>
      </w:r>
      <w:r w:rsidRPr="00527CD9">
        <w:rPr>
          <w:rFonts w:eastAsia="宋体" w:hint="eastAsia"/>
        </w:rPr>
        <w:t>D</w:t>
      </w:r>
      <w:r w:rsidRPr="00527CD9">
        <w:t>)</w:t>
      </w:r>
      <w:r w:rsidRPr="00527CD9">
        <w:rPr>
          <w:rFonts w:eastAsia="宋体" w:hint="eastAsia"/>
        </w:rPr>
        <w:t xml:space="preserve">. </w:t>
      </w:r>
      <w:r w:rsidRPr="00527CD9">
        <w:t>Box-and-whisker plot represent the percent of flies crossed midline. All experiments were performed five times after sufficient recovering period. Genotypes are labeled below the graph. Rearing temperature, age, and sex of animals are labeled within the graph.</w:t>
      </w:r>
    </w:p>
    <w:p w14:paraId="14DE31AE" w14:textId="77777777" w:rsidR="00063D13" w:rsidRPr="00527CD9" w:rsidRDefault="00063D13">
      <w:pPr>
        <w:spacing w:line="480" w:lineRule="auto"/>
        <w:rPr>
          <w:bCs/>
        </w:rPr>
      </w:pPr>
    </w:p>
    <w:p w14:paraId="14DE31AF" w14:textId="02EED6DD" w:rsidR="00063D13" w:rsidRPr="00527CD9" w:rsidRDefault="00CE4984">
      <w:pPr>
        <w:spacing w:line="480" w:lineRule="auto"/>
      </w:pPr>
      <w:bookmarkStart w:id="6" w:name="OLE_LINK1"/>
      <w:bookmarkStart w:id="7" w:name="OLE_LINK2"/>
      <w:r w:rsidRPr="00527CD9">
        <w:rPr>
          <w:rFonts w:hint="eastAsia"/>
          <w:b/>
          <w:bCs/>
        </w:rPr>
        <w:t>F</w:t>
      </w:r>
      <w:r w:rsidRPr="00527CD9">
        <w:rPr>
          <w:b/>
          <w:bCs/>
        </w:rPr>
        <w:t xml:space="preserve">ig. </w:t>
      </w:r>
      <w:r w:rsidR="00D96593" w:rsidRPr="00527CD9">
        <w:rPr>
          <w:rFonts w:hint="eastAsia"/>
          <w:b/>
          <w:bCs/>
        </w:rPr>
        <w:t>SD9</w:t>
      </w:r>
      <w:r w:rsidRPr="00527CD9">
        <w:rPr>
          <w:b/>
          <w:bCs/>
        </w:rPr>
        <w:t>.</w:t>
      </w:r>
      <w:r w:rsidRPr="00527CD9">
        <w:t xml:space="preserve"> Lifespan assay of flies expressing </w:t>
      </w:r>
      <w:r w:rsidRPr="00527CD9">
        <w:rPr>
          <w:i/>
          <w:iCs/>
        </w:rPr>
        <w:t>C9orf72</w:t>
      </w:r>
      <w:r w:rsidRPr="00527CD9">
        <w:t xml:space="preserve"> variants by </w:t>
      </w:r>
      <w:r w:rsidRPr="00527CD9">
        <w:rPr>
          <w:i/>
          <w:iCs/>
        </w:rPr>
        <w:t>nSyb-GAL4</w:t>
      </w:r>
      <w:r w:rsidRPr="00527CD9">
        <w:t xml:space="preserve"> driver.</w:t>
      </w:r>
      <w:r w:rsidRPr="00527CD9">
        <w:rPr>
          <w:rFonts w:eastAsia="宋体" w:hint="eastAsia"/>
        </w:rPr>
        <w:t xml:space="preserve"> </w:t>
      </w:r>
      <w:r w:rsidRPr="00527CD9">
        <w:t>(A-</w:t>
      </w:r>
      <w:r w:rsidRPr="00527CD9">
        <w:rPr>
          <w:rFonts w:eastAsia="宋体" w:hint="eastAsia"/>
        </w:rPr>
        <w:t>B</w:t>
      </w:r>
      <w:r w:rsidRPr="00527CD9">
        <w:t xml:space="preserve">) </w:t>
      </w:r>
      <w:r w:rsidRPr="00527CD9">
        <w:rPr>
          <w:rFonts w:eastAsia="宋体" w:hint="eastAsia"/>
        </w:rPr>
        <w:t>288R</w:t>
      </w:r>
      <w:r w:rsidRPr="00527CD9">
        <w:rPr>
          <w:rFonts w:eastAsia="宋体"/>
        </w:rPr>
        <w:t>O</w:t>
      </w:r>
      <w:r w:rsidRPr="00527CD9">
        <w:t xml:space="preserve"> expressing </w:t>
      </w:r>
      <w:r w:rsidRPr="00527CD9">
        <w:rPr>
          <w:rFonts w:eastAsia="宋体" w:hint="eastAsia"/>
        </w:rPr>
        <w:t>f</w:t>
      </w:r>
      <w:r w:rsidRPr="00527CD9">
        <w:t>lies, females</w:t>
      </w:r>
      <w:bookmarkStart w:id="8" w:name="OLE_LINK19"/>
      <w:bookmarkStart w:id="9" w:name="OLE_LINK20"/>
      <w:r w:rsidRPr="00527CD9">
        <w:t xml:space="preserve"> (p value=0.9176, median survival=2</w:t>
      </w:r>
      <w:r w:rsidRPr="00527CD9">
        <w:rPr>
          <w:rFonts w:eastAsia="宋体" w:hint="eastAsia"/>
        </w:rPr>
        <w:t>8</w:t>
      </w:r>
      <w:r w:rsidRPr="00527CD9">
        <w:t xml:space="preserve"> for control, 31 for C9 </w:t>
      </w:r>
      <w:r w:rsidRPr="00527CD9">
        <w:lastRenderedPageBreak/>
        <w:t>flies)</w:t>
      </w:r>
      <w:bookmarkEnd w:id="8"/>
      <w:bookmarkEnd w:id="9"/>
      <w:r w:rsidRPr="00527CD9">
        <w:t xml:space="preserve"> (A) and males </w:t>
      </w:r>
      <w:bookmarkStart w:id="10" w:name="OLE_LINK9"/>
      <w:bookmarkStart w:id="11" w:name="OLE_LINK10"/>
      <w:r w:rsidRPr="00527CD9">
        <w:t>(p value=0.0802, median survival=38 for both conditions)</w:t>
      </w:r>
      <w:bookmarkEnd w:id="10"/>
      <w:bookmarkEnd w:id="11"/>
      <w:r w:rsidRPr="00527CD9">
        <w:t xml:space="preserve"> (B), (</w:t>
      </w:r>
      <w:r w:rsidRPr="00527CD9">
        <w:rPr>
          <w:rFonts w:eastAsia="宋体" w:hint="eastAsia"/>
        </w:rPr>
        <w:t>C</w:t>
      </w:r>
      <w:r w:rsidRPr="00527CD9">
        <w:t>-</w:t>
      </w:r>
      <w:r w:rsidRPr="00527CD9">
        <w:rPr>
          <w:rFonts w:eastAsia="宋体" w:hint="eastAsia"/>
        </w:rPr>
        <w:t>D</w:t>
      </w:r>
      <w:r w:rsidRPr="00527CD9">
        <w:t xml:space="preserve">) </w:t>
      </w:r>
      <w:r w:rsidRPr="00527CD9">
        <w:rPr>
          <w:rFonts w:eastAsia="宋体" w:hint="eastAsia"/>
        </w:rPr>
        <w:t>G4C2</w:t>
      </w:r>
      <w:r w:rsidRPr="00527CD9">
        <w:rPr>
          <w:rFonts w:eastAsia="宋体"/>
        </w:rPr>
        <w:t>(</w:t>
      </w:r>
      <w:r w:rsidRPr="00527CD9">
        <w:rPr>
          <w:rFonts w:eastAsia="宋体" w:hint="eastAsia"/>
        </w:rPr>
        <w:t>36</w:t>
      </w:r>
      <w:r w:rsidRPr="00527CD9">
        <w:rPr>
          <w:rFonts w:eastAsia="宋体"/>
        </w:rPr>
        <w:t>)</w:t>
      </w:r>
      <w:r w:rsidRPr="00527CD9">
        <w:t xml:space="preserve"> expressing flies, females (p value&lt;0.0001, median survival=42 for control, 17 for C9 flies) (</w:t>
      </w:r>
      <w:r w:rsidRPr="00527CD9">
        <w:rPr>
          <w:rFonts w:eastAsia="宋体" w:hint="eastAsia"/>
        </w:rPr>
        <w:t>C</w:t>
      </w:r>
      <w:r w:rsidRPr="00527CD9">
        <w:t>) and males (p value&lt;0.0001, median survival=</w:t>
      </w:r>
      <w:r w:rsidRPr="00527CD9">
        <w:rPr>
          <w:rFonts w:eastAsia="宋体" w:hint="eastAsia"/>
        </w:rPr>
        <w:t>3</w:t>
      </w:r>
      <w:r w:rsidRPr="00527CD9">
        <w:t>8 for control, 21 for C9 flies) (</w:t>
      </w:r>
      <w:r w:rsidRPr="00527CD9">
        <w:rPr>
          <w:rFonts w:eastAsia="宋体" w:hint="eastAsia"/>
        </w:rPr>
        <w:t>D</w:t>
      </w:r>
      <w:r w:rsidRPr="00527CD9">
        <w:t>), (</w:t>
      </w:r>
      <w:r w:rsidRPr="00527CD9">
        <w:rPr>
          <w:rFonts w:eastAsia="宋体" w:hint="eastAsia"/>
        </w:rPr>
        <w:t>E</w:t>
      </w:r>
      <w:r w:rsidRPr="00527CD9">
        <w:t>-</w:t>
      </w:r>
      <w:r w:rsidRPr="00527CD9">
        <w:rPr>
          <w:rFonts w:eastAsia="宋体" w:hint="eastAsia"/>
        </w:rPr>
        <w:t>F</w:t>
      </w:r>
      <w:r w:rsidRPr="00527CD9">
        <w:t>)</w:t>
      </w:r>
      <w:r w:rsidRPr="00527CD9">
        <w:rPr>
          <w:rFonts w:eastAsia="宋体"/>
        </w:rPr>
        <w:t xml:space="preserve"> G</w:t>
      </w:r>
      <w:r w:rsidRPr="00527CD9">
        <w:rPr>
          <w:rFonts w:eastAsia="宋体" w:hint="eastAsia"/>
        </w:rPr>
        <w:t>R100</w:t>
      </w:r>
      <w:r w:rsidRPr="00527CD9">
        <w:t xml:space="preserve"> expressing flies, females (p value=0.0</w:t>
      </w:r>
      <w:r w:rsidRPr="00527CD9">
        <w:rPr>
          <w:rFonts w:eastAsia="宋体" w:hint="eastAsia"/>
        </w:rPr>
        <w:t>088</w:t>
      </w:r>
      <w:r w:rsidRPr="00527CD9">
        <w:t>, median survival=23 for control, 7 for C9 flies) (</w:t>
      </w:r>
      <w:r w:rsidRPr="00527CD9">
        <w:rPr>
          <w:rFonts w:eastAsia="宋体" w:hint="eastAsia"/>
        </w:rPr>
        <w:t>E</w:t>
      </w:r>
      <w:r w:rsidRPr="00527CD9">
        <w:t>) and males (p value=0.0</w:t>
      </w:r>
      <w:r w:rsidRPr="00527CD9">
        <w:rPr>
          <w:rFonts w:eastAsia="宋体" w:hint="eastAsia"/>
        </w:rPr>
        <w:t>039</w:t>
      </w:r>
      <w:r w:rsidRPr="00527CD9">
        <w:t>, median survival=34 for control, 9 for C9 flies) (</w:t>
      </w:r>
      <w:r w:rsidRPr="00527CD9">
        <w:rPr>
          <w:rFonts w:eastAsia="宋体" w:hint="eastAsia"/>
        </w:rPr>
        <w:t>F</w:t>
      </w:r>
      <w:r w:rsidRPr="00527CD9">
        <w:t>) (</w:t>
      </w:r>
      <w:r w:rsidRPr="00527CD9">
        <w:rPr>
          <w:rFonts w:eastAsia="宋体" w:hint="eastAsia"/>
        </w:rPr>
        <w:t>E</w:t>
      </w:r>
      <w:r w:rsidRPr="00527CD9">
        <w:t>-</w:t>
      </w:r>
      <w:r w:rsidRPr="00527CD9">
        <w:rPr>
          <w:rFonts w:eastAsia="宋体" w:hint="eastAsia"/>
        </w:rPr>
        <w:t>F</w:t>
      </w:r>
      <w:r w:rsidRPr="00527CD9">
        <w:t xml:space="preserve">) </w:t>
      </w:r>
      <w:r w:rsidRPr="00527CD9">
        <w:rPr>
          <w:rFonts w:eastAsia="宋体" w:hint="eastAsia"/>
        </w:rPr>
        <w:t>PR100</w:t>
      </w:r>
      <w:r w:rsidRPr="00527CD9">
        <w:t xml:space="preserve"> expressing flies, females </w:t>
      </w:r>
      <w:bookmarkStart w:id="12" w:name="OLE_LINK21"/>
      <w:bookmarkStart w:id="13" w:name="OLE_LINK22"/>
      <w:r w:rsidRPr="00527CD9">
        <w:t>(p value&lt;0.0001, median survival=20 for control, 13 for C9 flies)</w:t>
      </w:r>
      <w:bookmarkEnd w:id="12"/>
      <w:bookmarkEnd w:id="13"/>
      <w:r w:rsidRPr="00527CD9">
        <w:t xml:space="preserve"> (</w:t>
      </w:r>
      <w:r w:rsidRPr="00527CD9">
        <w:rPr>
          <w:rFonts w:eastAsia="宋体" w:hint="eastAsia"/>
        </w:rPr>
        <w:t>E</w:t>
      </w:r>
      <w:r w:rsidRPr="00527CD9">
        <w:t>) and males (p value&lt;0.0001, median survival=34 for control, 13 for C9 flies) (</w:t>
      </w:r>
      <w:r w:rsidRPr="00527CD9">
        <w:rPr>
          <w:rFonts w:eastAsia="宋体" w:hint="eastAsia"/>
        </w:rPr>
        <w:t>F</w:t>
      </w:r>
      <w:r w:rsidRPr="00527CD9">
        <w:t>)</w:t>
      </w:r>
      <w:r w:rsidRPr="00527CD9">
        <w:rPr>
          <w:rFonts w:eastAsia="宋体" w:hint="eastAsia"/>
        </w:rPr>
        <w:t xml:space="preserve">, </w:t>
      </w:r>
      <w:r w:rsidRPr="00527CD9">
        <w:t>(</w:t>
      </w:r>
      <w:r w:rsidRPr="00527CD9">
        <w:rPr>
          <w:rFonts w:eastAsia="宋体" w:hint="eastAsia"/>
        </w:rPr>
        <w:t>G</w:t>
      </w:r>
      <w:r w:rsidRPr="00527CD9">
        <w:t>-</w:t>
      </w:r>
      <w:r w:rsidRPr="00527CD9">
        <w:rPr>
          <w:rFonts w:eastAsia="宋体" w:hint="eastAsia"/>
        </w:rPr>
        <w:t>H</w:t>
      </w:r>
      <w:r w:rsidRPr="00527CD9">
        <w:t xml:space="preserve">) </w:t>
      </w:r>
      <w:r w:rsidRPr="00527CD9">
        <w:rPr>
          <w:rFonts w:eastAsia="宋体" w:hint="eastAsia"/>
        </w:rPr>
        <w:t>PA100</w:t>
      </w:r>
      <w:r w:rsidRPr="00527CD9">
        <w:t xml:space="preserve"> expressing flies, females (p value=0.0109, median survival=35 for control, 38 for C9 flies) (</w:t>
      </w:r>
      <w:r w:rsidRPr="00527CD9">
        <w:rPr>
          <w:rFonts w:eastAsia="宋体" w:hint="eastAsia"/>
        </w:rPr>
        <w:t>G</w:t>
      </w:r>
      <w:r w:rsidRPr="00527CD9">
        <w:t>) and males (p value=0.1713, median survival=35 for control, 38 for C9 flies) (</w:t>
      </w:r>
      <w:r w:rsidRPr="00527CD9">
        <w:rPr>
          <w:rFonts w:eastAsia="宋体" w:hint="eastAsia"/>
        </w:rPr>
        <w:t>H</w:t>
      </w:r>
      <w:r w:rsidRPr="00527CD9">
        <w:t>)</w:t>
      </w:r>
      <w:r w:rsidRPr="00527CD9">
        <w:rPr>
          <w:rFonts w:eastAsia="宋体" w:hint="eastAsia"/>
        </w:rPr>
        <w:t>.</w:t>
      </w:r>
      <w:r w:rsidRPr="00527CD9">
        <w:t xml:space="preserve"> Each colored dot represents the percentage of survived flies at that day. Colored slope represents the line by the linear regression analysis. </w:t>
      </w:r>
      <w:r w:rsidRPr="00527CD9">
        <w:rPr>
          <w:rFonts w:eastAsia="宋体" w:hint="eastAsia"/>
        </w:rPr>
        <w:t xml:space="preserve">The numbers showed in the figures represent sample size of each condition. </w:t>
      </w:r>
      <w:r w:rsidRPr="00527CD9">
        <w:rPr>
          <w:rFonts w:eastAsia="宋体"/>
        </w:rPr>
        <w:t>The survival curves were tested by Gehan-Breslow-Wilcoxon test.</w:t>
      </w:r>
      <w:r w:rsidRPr="00527CD9">
        <w:rPr>
          <w:rFonts w:eastAsia="宋体" w:hint="eastAsia"/>
        </w:rPr>
        <w:t xml:space="preserve"> </w:t>
      </w:r>
      <w:r w:rsidRPr="00527CD9">
        <w:rPr>
          <w:iCs/>
        </w:rPr>
        <w:t xml:space="preserve">See </w:t>
      </w:r>
      <w:r w:rsidRPr="00527CD9">
        <w:rPr>
          <w:b/>
        </w:rPr>
        <w:t>METHODS</w:t>
      </w:r>
      <w:r w:rsidRPr="00527CD9">
        <w:rPr>
          <w:iCs/>
        </w:rPr>
        <w:t xml:space="preserve"> for detailed description of lifespan assay.</w:t>
      </w:r>
      <w:r w:rsidRPr="00527CD9">
        <w:rPr>
          <w:rFonts w:hint="eastAsia"/>
        </w:rPr>
        <w:t xml:space="preserve"> </w:t>
      </w:r>
      <w:r w:rsidRPr="00527CD9">
        <w:t>Genotypes are labeled above the graph by indicated color. Rearing temperature, age, and sex of animals are labeled within the graph. The same notations of lifespan assay for statistical analysis are used in other figures.</w:t>
      </w:r>
    </w:p>
    <w:bookmarkEnd w:id="6"/>
    <w:bookmarkEnd w:id="7"/>
    <w:p w14:paraId="14DE31B0" w14:textId="77777777" w:rsidR="00063D13" w:rsidRPr="00527CD9" w:rsidRDefault="00063D13">
      <w:pPr>
        <w:spacing w:line="480" w:lineRule="auto"/>
      </w:pPr>
    </w:p>
    <w:p w14:paraId="14DE31B3" w14:textId="3B406593" w:rsidR="00063D13" w:rsidRPr="00527CD9" w:rsidRDefault="00CE4984">
      <w:pPr>
        <w:spacing w:line="480" w:lineRule="auto"/>
      </w:pPr>
      <w:r w:rsidRPr="00527CD9">
        <w:rPr>
          <w:rFonts w:hint="eastAsia"/>
          <w:b/>
          <w:bCs/>
        </w:rPr>
        <w:t>F</w:t>
      </w:r>
      <w:r w:rsidRPr="00527CD9">
        <w:rPr>
          <w:b/>
          <w:bCs/>
        </w:rPr>
        <w:t xml:space="preserve">ig. </w:t>
      </w:r>
      <w:r w:rsidR="009B548C" w:rsidRPr="00527CD9">
        <w:rPr>
          <w:rFonts w:hint="eastAsia"/>
          <w:b/>
          <w:bCs/>
        </w:rPr>
        <w:t>SD10</w:t>
      </w:r>
      <w:r w:rsidRPr="00527CD9">
        <w:rPr>
          <w:b/>
          <w:bCs/>
        </w:rPr>
        <w:t>.</w:t>
      </w:r>
      <w:r w:rsidRPr="00527CD9">
        <w:t xml:space="preserve"> Lifespan assay of flies expressing </w:t>
      </w:r>
      <w:r w:rsidRPr="00527CD9">
        <w:rPr>
          <w:i/>
          <w:iCs/>
        </w:rPr>
        <w:t>C9orf72</w:t>
      </w:r>
      <w:r w:rsidRPr="00527CD9">
        <w:t xml:space="preserve"> variants by </w:t>
      </w:r>
      <w:r w:rsidRPr="00527CD9">
        <w:rPr>
          <w:i/>
          <w:iCs/>
        </w:rPr>
        <w:t>repo-GAL4</w:t>
      </w:r>
      <w:r w:rsidRPr="00527CD9">
        <w:t xml:space="preserve"> driver.</w:t>
      </w:r>
      <w:r w:rsidRPr="00527CD9">
        <w:rPr>
          <w:rFonts w:eastAsia="宋体" w:hint="eastAsia"/>
        </w:rPr>
        <w:t xml:space="preserve"> </w:t>
      </w:r>
      <w:r w:rsidRPr="00527CD9">
        <w:t>(A-</w:t>
      </w:r>
      <w:r w:rsidRPr="00527CD9">
        <w:rPr>
          <w:rFonts w:eastAsia="宋体" w:hint="eastAsia"/>
        </w:rPr>
        <w:t>B</w:t>
      </w:r>
      <w:r w:rsidRPr="00527CD9">
        <w:t xml:space="preserve">) </w:t>
      </w:r>
      <w:r w:rsidRPr="00527CD9">
        <w:rPr>
          <w:rFonts w:eastAsia="宋体" w:hint="eastAsia"/>
        </w:rPr>
        <w:t>288R</w:t>
      </w:r>
      <w:r w:rsidRPr="00527CD9">
        <w:t xml:space="preserve"> expressing </w:t>
      </w:r>
      <w:r w:rsidRPr="00527CD9">
        <w:rPr>
          <w:rFonts w:eastAsia="宋体" w:hint="eastAsia"/>
        </w:rPr>
        <w:t>f</w:t>
      </w:r>
      <w:r w:rsidRPr="00527CD9">
        <w:t>lies, females</w:t>
      </w:r>
      <w:bookmarkStart w:id="14" w:name="OLE_LINK26"/>
      <w:bookmarkStart w:id="15" w:name="OLE_LINK25"/>
      <w:r w:rsidRPr="00527CD9">
        <w:t xml:space="preserve"> (p value=0.0062, median survival=29.5 for control, 25 for C9 flies)</w:t>
      </w:r>
      <w:bookmarkEnd w:id="14"/>
      <w:bookmarkEnd w:id="15"/>
      <w:r w:rsidRPr="00527CD9">
        <w:t xml:space="preserve"> (A) and males</w:t>
      </w:r>
      <w:bookmarkStart w:id="16" w:name="OLE_LINK24"/>
      <w:bookmarkStart w:id="17" w:name="OLE_LINK23"/>
      <w:r w:rsidRPr="00527CD9">
        <w:t xml:space="preserve"> (p value&lt;0.0001, median survival=30 for control, 25 for C9 flies)</w:t>
      </w:r>
      <w:bookmarkEnd w:id="16"/>
      <w:bookmarkEnd w:id="17"/>
      <w:r w:rsidRPr="00527CD9">
        <w:t xml:space="preserve"> (B), (</w:t>
      </w:r>
      <w:r w:rsidRPr="00527CD9">
        <w:rPr>
          <w:rFonts w:eastAsia="宋体" w:hint="eastAsia"/>
        </w:rPr>
        <w:t>C</w:t>
      </w:r>
      <w:r w:rsidRPr="00527CD9">
        <w:t>-</w:t>
      </w:r>
      <w:r w:rsidRPr="00527CD9">
        <w:rPr>
          <w:rFonts w:eastAsia="宋体" w:hint="eastAsia"/>
        </w:rPr>
        <w:t>D</w:t>
      </w:r>
      <w:r w:rsidRPr="00527CD9">
        <w:t xml:space="preserve">) </w:t>
      </w:r>
      <w:r w:rsidRPr="00527CD9">
        <w:rPr>
          <w:rFonts w:eastAsia="宋体" w:hint="eastAsia"/>
        </w:rPr>
        <w:t>G4C2</w:t>
      </w:r>
      <w:r w:rsidRPr="00527CD9">
        <w:rPr>
          <w:rFonts w:eastAsia="宋体"/>
        </w:rPr>
        <w:t>(</w:t>
      </w:r>
      <w:r w:rsidRPr="00527CD9">
        <w:rPr>
          <w:rFonts w:eastAsia="宋体" w:hint="eastAsia"/>
        </w:rPr>
        <w:t>36</w:t>
      </w:r>
      <w:r w:rsidRPr="00527CD9">
        <w:rPr>
          <w:rFonts w:eastAsia="宋体"/>
        </w:rPr>
        <w:t>)</w:t>
      </w:r>
      <w:r w:rsidRPr="00527CD9">
        <w:t xml:space="preserve"> expressing flies, females (p value&lt;0.0001, median survival=29 for control, 14.5 for C9 flies) (</w:t>
      </w:r>
      <w:r w:rsidRPr="00527CD9">
        <w:rPr>
          <w:rFonts w:eastAsia="宋体" w:hint="eastAsia"/>
        </w:rPr>
        <w:t>C</w:t>
      </w:r>
      <w:r w:rsidRPr="00527CD9">
        <w:t>) and males</w:t>
      </w:r>
      <w:bookmarkStart w:id="18" w:name="OLE_LINK30"/>
      <w:bookmarkStart w:id="19" w:name="OLE_LINK29"/>
      <w:r w:rsidRPr="00527CD9">
        <w:t xml:space="preserve"> (p value&lt;0.0001, median survival=26 for control, 10.5 for C9 flies)</w:t>
      </w:r>
      <w:bookmarkEnd w:id="18"/>
      <w:bookmarkEnd w:id="19"/>
      <w:r w:rsidRPr="00527CD9">
        <w:t xml:space="preserve"> (</w:t>
      </w:r>
      <w:r w:rsidRPr="00527CD9">
        <w:rPr>
          <w:rFonts w:eastAsia="宋体" w:hint="eastAsia"/>
        </w:rPr>
        <w:t>D</w:t>
      </w:r>
      <w:r w:rsidRPr="00527CD9">
        <w:t>), (</w:t>
      </w:r>
      <w:r w:rsidRPr="00527CD9">
        <w:rPr>
          <w:rFonts w:eastAsia="宋体" w:hint="eastAsia"/>
        </w:rPr>
        <w:t>E</w:t>
      </w:r>
      <w:r w:rsidRPr="00527CD9">
        <w:t>-</w:t>
      </w:r>
      <w:r w:rsidRPr="00527CD9">
        <w:rPr>
          <w:rFonts w:eastAsia="宋体" w:hint="eastAsia"/>
        </w:rPr>
        <w:t>F</w:t>
      </w:r>
      <w:r w:rsidRPr="00527CD9">
        <w:t xml:space="preserve">) </w:t>
      </w:r>
      <w:r w:rsidRPr="00527CD9">
        <w:rPr>
          <w:rFonts w:eastAsia="宋体" w:hint="eastAsia"/>
        </w:rPr>
        <w:t>GR100</w:t>
      </w:r>
      <w:r w:rsidRPr="00527CD9">
        <w:t xml:space="preserve"> expressing flies, females</w:t>
      </w:r>
      <w:bookmarkStart w:id="20" w:name="OLE_LINK27"/>
      <w:bookmarkStart w:id="21" w:name="OLE_LINK28"/>
      <w:r w:rsidRPr="00527CD9">
        <w:t xml:space="preserve"> (p value&lt;0.0001, median survival=3</w:t>
      </w:r>
      <w:r w:rsidRPr="00527CD9">
        <w:rPr>
          <w:rFonts w:eastAsia="宋体" w:hint="eastAsia"/>
        </w:rPr>
        <w:t>2</w:t>
      </w:r>
      <w:r w:rsidRPr="00527CD9">
        <w:t xml:space="preserve"> for control, 21 for C9 flies)</w:t>
      </w:r>
      <w:bookmarkEnd w:id="20"/>
      <w:bookmarkEnd w:id="21"/>
      <w:r w:rsidRPr="00527CD9">
        <w:t xml:space="preserve"> (</w:t>
      </w:r>
      <w:r w:rsidRPr="00527CD9">
        <w:rPr>
          <w:rFonts w:eastAsia="宋体" w:hint="eastAsia"/>
        </w:rPr>
        <w:t>E</w:t>
      </w:r>
      <w:r w:rsidRPr="00527CD9">
        <w:t>) and males (p value&lt;0.0001, median survival=30 for control, 11 for C9 flies) (</w:t>
      </w:r>
      <w:r w:rsidRPr="00527CD9">
        <w:rPr>
          <w:rFonts w:eastAsia="宋体" w:hint="eastAsia"/>
        </w:rPr>
        <w:t>F</w:t>
      </w:r>
      <w:r w:rsidRPr="00527CD9">
        <w:t>)</w:t>
      </w:r>
      <w:r w:rsidRPr="00527CD9">
        <w:rPr>
          <w:rFonts w:eastAsia="宋体" w:hint="eastAsia"/>
        </w:rPr>
        <w:t xml:space="preserve">, </w:t>
      </w:r>
      <w:r w:rsidRPr="00527CD9">
        <w:lastRenderedPageBreak/>
        <w:t>(</w:t>
      </w:r>
      <w:r w:rsidRPr="00527CD9">
        <w:rPr>
          <w:rFonts w:eastAsia="宋体" w:hint="eastAsia"/>
        </w:rPr>
        <w:t>G</w:t>
      </w:r>
      <w:r w:rsidRPr="00527CD9">
        <w:t>-</w:t>
      </w:r>
      <w:r w:rsidRPr="00527CD9">
        <w:rPr>
          <w:rFonts w:eastAsia="宋体" w:hint="eastAsia"/>
        </w:rPr>
        <w:t>H</w:t>
      </w:r>
      <w:r w:rsidRPr="00527CD9">
        <w:t xml:space="preserve">) </w:t>
      </w:r>
      <w:r w:rsidRPr="00527CD9">
        <w:rPr>
          <w:rFonts w:eastAsia="宋体" w:hint="eastAsia"/>
        </w:rPr>
        <w:t>PR100</w:t>
      </w:r>
      <w:r w:rsidRPr="00527CD9">
        <w:t xml:space="preserve"> expressing flies, females</w:t>
      </w:r>
      <w:bookmarkStart w:id="22" w:name="OLE_LINK31"/>
      <w:bookmarkStart w:id="23" w:name="OLE_LINK32"/>
      <w:r w:rsidRPr="00527CD9">
        <w:t xml:space="preserve"> (p value=0.8941, median survival=19 for control, 18 for C9 flies)</w:t>
      </w:r>
      <w:bookmarkEnd w:id="22"/>
      <w:bookmarkEnd w:id="23"/>
      <w:r w:rsidRPr="00527CD9">
        <w:t xml:space="preserve"> (</w:t>
      </w:r>
      <w:r w:rsidRPr="00527CD9">
        <w:rPr>
          <w:rFonts w:eastAsia="宋体" w:hint="eastAsia"/>
        </w:rPr>
        <w:t>G</w:t>
      </w:r>
      <w:r w:rsidRPr="00527CD9">
        <w:t xml:space="preserve">) and males </w:t>
      </w:r>
      <w:bookmarkStart w:id="24" w:name="OLE_LINK36"/>
      <w:bookmarkStart w:id="25" w:name="OLE_LINK35"/>
      <w:r w:rsidRPr="00527CD9">
        <w:t>(p value&lt;0.0001, median survival=20 for control, 15 for C9 flies)</w:t>
      </w:r>
      <w:bookmarkEnd w:id="24"/>
      <w:bookmarkEnd w:id="25"/>
      <w:r w:rsidRPr="00527CD9">
        <w:t xml:space="preserve"> (</w:t>
      </w:r>
      <w:r w:rsidRPr="00527CD9">
        <w:rPr>
          <w:rFonts w:eastAsia="宋体" w:hint="eastAsia"/>
        </w:rPr>
        <w:t>H</w:t>
      </w:r>
      <w:r w:rsidRPr="00527CD9">
        <w:t>)</w:t>
      </w:r>
      <w:r w:rsidRPr="00527CD9">
        <w:rPr>
          <w:rFonts w:eastAsia="宋体" w:hint="eastAsia"/>
        </w:rPr>
        <w:t>, (I-J) PA100</w:t>
      </w:r>
      <w:r w:rsidRPr="00527CD9">
        <w:t xml:space="preserve"> expressing flies, females </w:t>
      </w:r>
      <w:bookmarkStart w:id="26" w:name="OLE_LINK34"/>
      <w:bookmarkStart w:id="27" w:name="OLE_LINK33"/>
      <w:r w:rsidRPr="00527CD9">
        <w:t>(p value=0.2967, median survival=20 for control, 16.5 for C9 flies)</w:t>
      </w:r>
      <w:bookmarkEnd w:id="26"/>
      <w:bookmarkEnd w:id="27"/>
      <w:r w:rsidRPr="00527CD9">
        <w:t xml:space="preserve"> (</w:t>
      </w:r>
      <w:r w:rsidRPr="00527CD9">
        <w:rPr>
          <w:rFonts w:eastAsia="宋体" w:hint="eastAsia"/>
        </w:rPr>
        <w:t>I</w:t>
      </w:r>
      <w:r w:rsidRPr="00527CD9">
        <w:t>) and males (p value=0.7504, median survival=16.5 for control, 16 for C9 flies) (</w:t>
      </w:r>
      <w:r w:rsidRPr="00527CD9">
        <w:rPr>
          <w:rFonts w:eastAsia="宋体" w:hint="eastAsia"/>
        </w:rPr>
        <w:t>J</w:t>
      </w:r>
      <w:r w:rsidRPr="00527CD9">
        <w:t>)</w:t>
      </w:r>
      <w:r w:rsidRPr="00527CD9">
        <w:rPr>
          <w:rFonts w:eastAsia="宋体" w:hint="eastAsia"/>
        </w:rPr>
        <w:t xml:space="preserve">. </w:t>
      </w:r>
      <w:r w:rsidRPr="00527CD9">
        <w:t>Genotypes are labeled above the graph by indicated color. Rearing temperature, age, and sex of animals are labeled within the graph.</w:t>
      </w:r>
    </w:p>
    <w:p w14:paraId="4353A0BE" w14:textId="77777777" w:rsidR="009B548C" w:rsidRPr="00527CD9" w:rsidRDefault="009B548C" w:rsidP="009B548C">
      <w:pPr>
        <w:spacing w:line="480" w:lineRule="auto"/>
        <w:rPr>
          <w:b/>
          <w:bCs/>
        </w:rPr>
      </w:pPr>
    </w:p>
    <w:p w14:paraId="45BFC6CF" w14:textId="3F15D330" w:rsidR="009B548C" w:rsidRPr="00527CD9" w:rsidRDefault="009B548C" w:rsidP="009B548C">
      <w:pPr>
        <w:spacing w:line="480" w:lineRule="auto"/>
      </w:pPr>
      <w:r w:rsidRPr="00527CD9">
        <w:rPr>
          <w:rFonts w:hint="eastAsia"/>
          <w:b/>
          <w:bCs/>
        </w:rPr>
        <w:t>F</w:t>
      </w:r>
      <w:r w:rsidRPr="00527CD9">
        <w:rPr>
          <w:b/>
          <w:bCs/>
        </w:rPr>
        <w:t>ig. S</w:t>
      </w:r>
      <w:r w:rsidRPr="00527CD9">
        <w:rPr>
          <w:rFonts w:eastAsia="宋体" w:hint="eastAsia"/>
          <w:b/>
          <w:bCs/>
        </w:rPr>
        <w:t>D11</w:t>
      </w:r>
      <w:r w:rsidRPr="00527CD9">
        <w:rPr>
          <w:b/>
          <w:bCs/>
        </w:rPr>
        <w:t>.</w:t>
      </w:r>
      <w:r w:rsidRPr="00527CD9">
        <w:t xml:space="preserve"> Control experiments for lifespan assay. (A) Lifespan assay of Canton-S males and females. (p value=0.0002, median survival=24 for males, 31 for female flies) (B) Expression level of </w:t>
      </w:r>
      <w:r w:rsidRPr="00527CD9">
        <w:rPr>
          <w:i/>
          <w:iCs/>
        </w:rPr>
        <w:t>GAL4</w:t>
      </w:r>
      <w:r w:rsidRPr="00527CD9">
        <w:t xml:space="preserve"> mRNA by qRT-PCR.</w:t>
      </w:r>
    </w:p>
    <w:p w14:paraId="14DE31B4" w14:textId="77777777" w:rsidR="00063D13" w:rsidRPr="00527CD9" w:rsidRDefault="00063D13">
      <w:pPr>
        <w:spacing w:line="480" w:lineRule="auto"/>
        <w:rPr>
          <w:b/>
          <w:bCs/>
        </w:rPr>
      </w:pPr>
    </w:p>
    <w:p w14:paraId="14DE31B5" w14:textId="384E3491" w:rsidR="00063D13" w:rsidRPr="00527CD9" w:rsidRDefault="00CE4984">
      <w:pPr>
        <w:spacing w:line="480" w:lineRule="auto"/>
      </w:pPr>
      <w:r w:rsidRPr="00527CD9">
        <w:rPr>
          <w:rFonts w:hint="eastAsia"/>
          <w:b/>
          <w:bCs/>
        </w:rPr>
        <w:t>F</w:t>
      </w:r>
      <w:r w:rsidRPr="00527CD9">
        <w:rPr>
          <w:b/>
          <w:bCs/>
        </w:rPr>
        <w:t xml:space="preserve">ig. </w:t>
      </w:r>
      <w:r w:rsidR="00021144" w:rsidRPr="00527CD9">
        <w:rPr>
          <w:rFonts w:hint="eastAsia"/>
          <w:b/>
          <w:bCs/>
        </w:rPr>
        <w:t>SD12</w:t>
      </w:r>
      <w:r w:rsidRPr="00527CD9">
        <w:rPr>
          <w:b/>
          <w:bCs/>
        </w:rPr>
        <w:t>.</w:t>
      </w:r>
      <w:r w:rsidRPr="00527CD9">
        <w:t xml:space="preserve"> Lifespan assay of flies expressing GR100 by subtype glia</w:t>
      </w:r>
      <w:r w:rsidRPr="00527CD9">
        <w:rPr>
          <w:i/>
          <w:iCs/>
        </w:rPr>
        <w:t>-GAL4</w:t>
      </w:r>
      <w:r w:rsidRPr="00527CD9">
        <w:t xml:space="preserve"> drivers.</w:t>
      </w:r>
      <w:r w:rsidRPr="00527CD9">
        <w:rPr>
          <w:rFonts w:eastAsia="宋体" w:hint="eastAsia"/>
        </w:rPr>
        <w:t xml:space="preserve"> </w:t>
      </w:r>
      <w:r w:rsidRPr="00527CD9">
        <w:t>(A-</w:t>
      </w:r>
      <w:r w:rsidRPr="00527CD9">
        <w:rPr>
          <w:rFonts w:eastAsia="宋体" w:hint="eastAsia"/>
        </w:rPr>
        <w:t>B</w:t>
      </w:r>
      <w:r w:rsidRPr="00527CD9">
        <w:t xml:space="preserve">) with </w:t>
      </w:r>
      <w:r w:rsidRPr="00527CD9">
        <w:rPr>
          <w:rFonts w:eastAsia="宋体" w:hint="eastAsia"/>
        </w:rPr>
        <w:t>ALG-</w:t>
      </w:r>
      <w:r w:rsidRPr="00527CD9">
        <w:rPr>
          <w:rFonts w:ascii="Times New Roman Italic" w:eastAsia="宋体" w:hAnsi="Times New Roman Italic" w:cs="Times New Roman Italic"/>
          <w:i/>
          <w:iCs/>
        </w:rPr>
        <w:t>GAL4</w:t>
      </w:r>
      <w:r w:rsidRPr="00527CD9">
        <w:t>, females</w:t>
      </w:r>
      <w:bookmarkStart w:id="28" w:name="OLE_LINK37"/>
      <w:bookmarkStart w:id="29" w:name="OLE_LINK38"/>
      <w:r w:rsidRPr="00527CD9">
        <w:t xml:space="preserve"> (p value</w:t>
      </w:r>
      <w:bookmarkStart w:id="30" w:name="OLE_LINK46"/>
      <w:bookmarkStart w:id="31" w:name="OLE_LINK47"/>
      <w:r w:rsidRPr="00527CD9">
        <w:t>&lt;0.0001</w:t>
      </w:r>
      <w:bookmarkEnd w:id="30"/>
      <w:bookmarkEnd w:id="31"/>
      <w:r w:rsidRPr="00527CD9">
        <w:t>, median survival=3</w:t>
      </w:r>
      <w:r w:rsidRPr="00527CD9">
        <w:rPr>
          <w:rFonts w:eastAsia="宋体" w:hint="eastAsia"/>
        </w:rPr>
        <w:t>1</w:t>
      </w:r>
      <w:r w:rsidRPr="00527CD9">
        <w:t xml:space="preserve"> for control, 27 for C9 flies)</w:t>
      </w:r>
      <w:bookmarkEnd w:id="28"/>
      <w:bookmarkEnd w:id="29"/>
      <w:r w:rsidRPr="00527CD9">
        <w:t xml:space="preserve"> (A) and males </w:t>
      </w:r>
      <w:bookmarkStart w:id="32" w:name="OLE_LINK40"/>
      <w:bookmarkStart w:id="33" w:name="OLE_LINK39"/>
      <w:r w:rsidRPr="00527CD9">
        <w:t>(p value&lt;0.0001, median survival=2</w:t>
      </w:r>
      <w:r w:rsidRPr="00527CD9">
        <w:rPr>
          <w:rFonts w:eastAsia="宋体" w:hint="eastAsia"/>
        </w:rPr>
        <w:t>8.5</w:t>
      </w:r>
      <w:r w:rsidRPr="00527CD9">
        <w:t xml:space="preserve"> for control, 24 for C9 flies)</w:t>
      </w:r>
      <w:bookmarkEnd w:id="32"/>
      <w:bookmarkEnd w:id="33"/>
      <w:r w:rsidRPr="00527CD9">
        <w:t xml:space="preserve"> (B), (</w:t>
      </w:r>
      <w:r w:rsidRPr="00527CD9">
        <w:rPr>
          <w:rFonts w:eastAsia="宋体" w:hint="eastAsia"/>
        </w:rPr>
        <w:t>C</w:t>
      </w:r>
      <w:r w:rsidRPr="00527CD9">
        <w:t>-</w:t>
      </w:r>
      <w:r w:rsidRPr="00527CD9">
        <w:rPr>
          <w:rFonts w:eastAsia="宋体" w:hint="eastAsia"/>
        </w:rPr>
        <w:t>D</w:t>
      </w:r>
      <w:r w:rsidRPr="00527CD9">
        <w:t xml:space="preserve">) with </w:t>
      </w:r>
      <w:r w:rsidRPr="00527CD9">
        <w:rPr>
          <w:rFonts w:eastAsia="宋体" w:hint="eastAsia"/>
        </w:rPr>
        <w:t>CG-</w:t>
      </w:r>
      <w:r w:rsidRPr="00527CD9">
        <w:rPr>
          <w:rFonts w:ascii="Times New Roman Italic" w:eastAsia="宋体" w:hAnsi="Times New Roman Italic" w:cs="Times New Roman Italic"/>
          <w:i/>
          <w:iCs/>
        </w:rPr>
        <w:t>GAL4</w:t>
      </w:r>
      <w:r w:rsidRPr="00527CD9">
        <w:t>, females (p value</w:t>
      </w:r>
      <w:r w:rsidRPr="00527CD9">
        <w:rPr>
          <w:rFonts w:eastAsia="宋体" w:hint="eastAsia"/>
        </w:rPr>
        <w:t>=0.0028</w:t>
      </w:r>
      <w:r w:rsidRPr="00527CD9">
        <w:t>, median survival=3</w:t>
      </w:r>
      <w:r w:rsidRPr="00527CD9">
        <w:rPr>
          <w:rFonts w:eastAsia="宋体" w:hint="eastAsia"/>
        </w:rPr>
        <w:t>1</w:t>
      </w:r>
      <w:r w:rsidRPr="00527CD9">
        <w:t xml:space="preserve"> for control, 34 for C9 flies) (</w:t>
      </w:r>
      <w:r w:rsidRPr="00527CD9">
        <w:rPr>
          <w:rFonts w:eastAsia="宋体" w:hint="eastAsia"/>
        </w:rPr>
        <w:t>C</w:t>
      </w:r>
      <w:r w:rsidRPr="00527CD9">
        <w:t>) and males (p value=0.9120, median survival=28.5 for control, 26 for C9 flies) (</w:t>
      </w:r>
      <w:r w:rsidRPr="00527CD9">
        <w:rPr>
          <w:rFonts w:eastAsia="宋体" w:hint="eastAsia"/>
        </w:rPr>
        <w:t>D</w:t>
      </w:r>
      <w:r w:rsidRPr="00527CD9">
        <w:t>), (</w:t>
      </w:r>
      <w:r w:rsidRPr="00527CD9">
        <w:rPr>
          <w:rFonts w:eastAsia="宋体" w:hint="eastAsia"/>
        </w:rPr>
        <w:t>E</w:t>
      </w:r>
      <w:r w:rsidRPr="00527CD9">
        <w:t>-</w:t>
      </w:r>
      <w:r w:rsidRPr="00527CD9">
        <w:rPr>
          <w:rFonts w:eastAsia="宋体" w:hint="eastAsia"/>
        </w:rPr>
        <w:t>F</w:t>
      </w:r>
      <w:r w:rsidRPr="00527CD9">
        <w:t xml:space="preserve">) with </w:t>
      </w:r>
      <w:r w:rsidRPr="00527CD9">
        <w:rPr>
          <w:rFonts w:eastAsia="宋体" w:hint="eastAsia"/>
        </w:rPr>
        <w:t>EGN-</w:t>
      </w:r>
      <w:r w:rsidRPr="00527CD9">
        <w:rPr>
          <w:rFonts w:ascii="Times New Roman Italic" w:eastAsia="宋体" w:hAnsi="Times New Roman Italic" w:cs="Times New Roman Italic"/>
          <w:i/>
          <w:iCs/>
        </w:rPr>
        <w:t>GAL4</w:t>
      </w:r>
      <w:r w:rsidRPr="00527CD9">
        <w:t>, females (p value</w:t>
      </w:r>
      <w:r w:rsidRPr="00527CD9">
        <w:rPr>
          <w:rFonts w:eastAsia="宋体" w:hint="eastAsia"/>
        </w:rPr>
        <w:t>=0.4042</w:t>
      </w:r>
      <w:r w:rsidRPr="00527CD9">
        <w:t>, median survival=3</w:t>
      </w:r>
      <w:r w:rsidRPr="00527CD9">
        <w:rPr>
          <w:rFonts w:eastAsia="宋体" w:hint="eastAsia"/>
        </w:rPr>
        <w:t>1</w:t>
      </w:r>
      <w:r w:rsidRPr="00527CD9">
        <w:t xml:space="preserve"> for control, 31 for C9 flies) (</w:t>
      </w:r>
      <w:r w:rsidRPr="00527CD9">
        <w:rPr>
          <w:rFonts w:eastAsia="宋体" w:hint="eastAsia"/>
        </w:rPr>
        <w:t>E</w:t>
      </w:r>
      <w:r w:rsidRPr="00527CD9">
        <w:t>) and males (p value=0.0047, median survival=28.5 for control, 22 for C9 flies) (</w:t>
      </w:r>
      <w:r w:rsidRPr="00527CD9">
        <w:rPr>
          <w:rFonts w:eastAsia="宋体" w:hint="eastAsia"/>
        </w:rPr>
        <w:t>F</w:t>
      </w:r>
      <w:r w:rsidRPr="00527CD9">
        <w:t>)</w:t>
      </w:r>
      <w:r w:rsidRPr="00527CD9">
        <w:rPr>
          <w:rFonts w:eastAsia="宋体" w:hint="eastAsia"/>
        </w:rPr>
        <w:t xml:space="preserve">, </w:t>
      </w:r>
      <w:r w:rsidRPr="00527CD9">
        <w:t>(</w:t>
      </w:r>
      <w:r w:rsidRPr="00527CD9">
        <w:rPr>
          <w:rFonts w:eastAsia="宋体" w:hint="eastAsia"/>
        </w:rPr>
        <w:t>G</w:t>
      </w:r>
      <w:r w:rsidRPr="00527CD9">
        <w:t>-</w:t>
      </w:r>
      <w:r w:rsidRPr="00527CD9">
        <w:rPr>
          <w:rFonts w:eastAsia="宋体" w:hint="eastAsia"/>
        </w:rPr>
        <w:t>H</w:t>
      </w:r>
      <w:r w:rsidRPr="00527CD9">
        <w:t xml:space="preserve">) with </w:t>
      </w:r>
      <w:r w:rsidRPr="00527CD9">
        <w:rPr>
          <w:rFonts w:eastAsia="宋体" w:hint="eastAsia"/>
        </w:rPr>
        <w:t>EGT-</w:t>
      </w:r>
      <w:r w:rsidRPr="00527CD9">
        <w:rPr>
          <w:rFonts w:ascii="Times New Roman Italic" w:eastAsia="宋体" w:hAnsi="Times New Roman Italic" w:cs="Times New Roman Italic"/>
          <w:i/>
          <w:iCs/>
        </w:rPr>
        <w:t>GAL4</w:t>
      </w:r>
      <w:r w:rsidRPr="00527CD9">
        <w:t xml:space="preserve">, females </w:t>
      </w:r>
      <w:bookmarkStart w:id="34" w:name="OLE_LINK45"/>
      <w:bookmarkStart w:id="35" w:name="OLE_LINK43"/>
      <w:bookmarkStart w:id="36" w:name="OLE_LINK44"/>
      <w:r w:rsidRPr="00527CD9">
        <w:t>(p value</w:t>
      </w:r>
      <w:r w:rsidRPr="00527CD9">
        <w:rPr>
          <w:rFonts w:eastAsia="宋体" w:hint="eastAsia"/>
        </w:rPr>
        <w:t>=0.7632</w:t>
      </w:r>
      <w:r w:rsidRPr="00527CD9">
        <w:t>, median survival=3</w:t>
      </w:r>
      <w:r w:rsidRPr="00527CD9">
        <w:rPr>
          <w:rFonts w:eastAsia="宋体" w:hint="eastAsia"/>
        </w:rPr>
        <w:t>1</w:t>
      </w:r>
      <w:r w:rsidRPr="00527CD9">
        <w:t xml:space="preserve"> for control, 31 for C9 flies)</w:t>
      </w:r>
      <w:bookmarkEnd w:id="34"/>
      <w:bookmarkEnd w:id="35"/>
      <w:bookmarkEnd w:id="36"/>
      <w:r w:rsidRPr="00527CD9">
        <w:t xml:space="preserve"> (</w:t>
      </w:r>
      <w:r w:rsidRPr="00527CD9">
        <w:rPr>
          <w:rFonts w:eastAsia="宋体" w:hint="eastAsia"/>
        </w:rPr>
        <w:t>G</w:t>
      </w:r>
      <w:r w:rsidRPr="00527CD9">
        <w:t>) and males (p value=0.0742, median survival=28</w:t>
      </w:r>
      <w:r w:rsidRPr="00527CD9">
        <w:rPr>
          <w:rFonts w:eastAsia="宋体" w:hint="eastAsia"/>
        </w:rPr>
        <w:t>.5</w:t>
      </w:r>
      <w:r w:rsidRPr="00527CD9">
        <w:t xml:space="preserve"> for control, </w:t>
      </w:r>
      <w:r w:rsidRPr="00527CD9">
        <w:rPr>
          <w:rFonts w:eastAsia="宋体" w:hint="eastAsia"/>
        </w:rPr>
        <w:t>2</w:t>
      </w:r>
      <w:r w:rsidRPr="00527CD9">
        <w:t>4 for C9 flies) (</w:t>
      </w:r>
      <w:r w:rsidRPr="00527CD9">
        <w:rPr>
          <w:rFonts w:eastAsia="宋体" w:hint="eastAsia"/>
        </w:rPr>
        <w:t>H</w:t>
      </w:r>
      <w:r w:rsidRPr="00527CD9">
        <w:t>)</w:t>
      </w:r>
      <w:r w:rsidRPr="00527CD9">
        <w:rPr>
          <w:rFonts w:eastAsia="宋体" w:hint="eastAsia"/>
        </w:rPr>
        <w:t xml:space="preserve">, (I-J) </w:t>
      </w:r>
      <w:r w:rsidRPr="00527CD9">
        <w:rPr>
          <w:rFonts w:eastAsia="宋体"/>
        </w:rPr>
        <w:t xml:space="preserve">with </w:t>
      </w:r>
      <w:r w:rsidRPr="00527CD9">
        <w:rPr>
          <w:rFonts w:eastAsia="宋体" w:hint="eastAsia"/>
        </w:rPr>
        <w:t>PNG-</w:t>
      </w:r>
      <w:r w:rsidRPr="00527CD9">
        <w:rPr>
          <w:rFonts w:ascii="Times New Roman Italic" w:eastAsia="宋体" w:hAnsi="Times New Roman Italic" w:cs="Times New Roman Italic"/>
          <w:i/>
          <w:iCs/>
        </w:rPr>
        <w:t>GAL4</w:t>
      </w:r>
      <w:r w:rsidRPr="00527CD9">
        <w:t>, females (p value=0.0007, median survival=31 for control, 24.5 for C9 flies) (</w:t>
      </w:r>
      <w:r w:rsidRPr="00527CD9">
        <w:rPr>
          <w:rFonts w:eastAsia="宋体" w:hint="eastAsia"/>
        </w:rPr>
        <w:t>I</w:t>
      </w:r>
      <w:r w:rsidRPr="00527CD9">
        <w:t>) and males</w:t>
      </w:r>
      <w:bookmarkStart w:id="37" w:name="OLE_LINK41"/>
      <w:bookmarkStart w:id="38" w:name="OLE_LINK42"/>
      <w:r w:rsidRPr="00527CD9">
        <w:t xml:space="preserve"> (p value&lt;0.0001, median survival=2</w:t>
      </w:r>
      <w:r w:rsidRPr="00527CD9">
        <w:rPr>
          <w:rFonts w:eastAsia="宋体" w:hint="eastAsia"/>
        </w:rPr>
        <w:t>8.5</w:t>
      </w:r>
      <w:r w:rsidRPr="00527CD9">
        <w:t xml:space="preserve"> for control, 14 for C9 flies)</w:t>
      </w:r>
      <w:bookmarkEnd w:id="37"/>
      <w:bookmarkEnd w:id="38"/>
      <w:r w:rsidRPr="00527CD9">
        <w:t xml:space="preserve"> (</w:t>
      </w:r>
      <w:r w:rsidRPr="00527CD9">
        <w:rPr>
          <w:rFonts w:eastAsia="宋体" w:hint="eastAsia"/>
        </w:rPr>
        <w:t>J</w:t>
      </w:r>
      <w:r w:rsidRPr="00527CD9">
        <w:t>)</w:t>
      </w:r>
      <w:r w:rsidRPr="00527CD9">
        <w:rPr>
          <w:rFonts w:eastAsia="宋体" w:hint="eastAsia"/>
        </w:rPr>
        <w:t xml:space="preserve">, (K-L) </w:t>
      </w:r>
      <w:r w:rsidRPr="00527CD9">
        <w:rPr>
          <w:rFonts w:eastAsia="宋体"/>
        </w:rPr>
        <w:t xml:space="preserve">with </w:t>
      </w:r>
      <w:r w:rsidRPr="00527CD9">
        <w:rPr>
          <w:rFonts w:eastAsia="宋体" w:hint="eastAsia"/>
        </w:rPr>
        <w:t>SPG-</w:t>
      </w:r>
      <w:r w:rsidRPr="00527CD9">
        <w:rPr>
          <w:rFonts w:ascii="Times New Roman Italic" w:eastAsia="宋体" w:hAnsi="Times New Roman Italic" w:cs="Times New Roman Italic"/>
          <w:i/>
          <w:iCs/>
        </w:rPr>
        <w:t>GAL4</w:t>
      </w:r>
      <w:r w:rsidRPr="00527CD9">
        <w:t>, females (p value&lt;0.0001, median survival=31 for control, 21 for C9 flies) (</w:t>
      </w:r>
      <w:r w:rsidRPr="00527CD9">
        <w:rPr>
          <w:rFonts w:eastAsia="宋体" w:hint="eastAsia"/>
        </w:rPr>
        <w:t>K</w:t>
      </w:r>
      <w:r w:rsidRPr="00527CD9">
        <w:t xml:space="preserve">) and males (p </w:t>
      </w:r>
      <w:r w:rsidRPr="00527CD9">
        <w:lastRenderedPageBreak/>
        <w:t>value&lt;0.0001, median survival=2</w:t>
      </w:r>
      <w:r w:rsidRPr="00527CD9">
        <w:rPr>
          <w:rFonts w:eastAsia="宋体" w:hint="eastAsia"/>
        </w:rPr>
        <w:t>8.5</w:t>
      </w:r>
      <w:r w:rsidRPr="00527CD9">
        <w:t xml:space="preserve"> for control, 12 for C9 flies) (</w:t>
      </w:r>
      <w:r w:rsidRPr="00527CD9">
        <w:rPr>
          <w:rFonts w:eastAsia="宋体" w:hint="eastAsia"/>
        </w:rPr>
        <w:t>L</w:t>
      </w:r>
      <w:r w:rsidRPr="00527CD9">
        <w:t>)</w:t>
      </w:r>
      <w:r w:rsidRPr="00527CD9">
        <w:rPr>
          <w:rFonts w:eastAsia="宋体" w:hint="eastAsia"/>
        </w:rPr>
        <w:t xml:space="preserve">. The controls in this graph were fixed with subtypes of glial expressions in male and female respectively. </w:t>
      </w:r>
      <w:r w:rsidRPr="00527CD9">
        <w:t>Genotypes are labeled above the graph by indicated color. Rearing temperature, age, and sex of animals are labeled within the graph.</w:t>
      </w:r>
    </w:p>
    <w:p w14:paraId="14DE31B6" w14:textId="77777777" w:rsidR="00063D13" w:rsidRPr="00527CD9" w:rsidRDefault="00063D13">
      <w:pPr>
        <w:spacing w:line="480" w:lineRule="auto"/>
      </w:pPr>
    </w:p>
    <w:p w14:paraId="14DE31B7" w14:textId="298CB3AA" w:rsidR="00063D13" w:rsidRPr="00527CD9" w:rsidRDefault="00CE4984">
      <w:pPr>
        <w:spacing w:line="480" w:lineRule="auto"/>
        <w:rPr>
          <w:iCs/>
        </w:rPr>
      </w:pPr>
      <w:r w:rsidRPr="00527CD9">
        <w:rPr>
          <w:rFonts w:hint="eastAsia"/>
          <w:b/>
        </w:rPr>
        <w:t>F</w:t>
      </w:r>
      <w:r w:rsidRPr="00527CD9">
        <w:rPr>
          <w:b/>
        </w:rPr>
        <w:t xml:space="preserve">ig. </w:t>
      </w:r>
      <w:r w:rsidR="005E4BE7" w:rsidRPr="00527CD9">
        <w:rPr>
          <w:rFonts w:hint="eastAsia"/>
          <w:b/>
        </w:rPr>
        <w:t>SD13</w:t>
      </w:r>
      <w:r w:rsidRPr="00527CD9">
        <w:rPr>
          <w:b/>
        </w:rPr>
        <w:t>.</w:t>
      </w:r>
      <w:r w:rsidRPr="00527CD9">
        <w:rPr>
          <w:bCs/>
        </w:rPr>
        <w:t xml:space="preserve"> Larval CNS immunostaining and quantification with GR100 expression in surface glia. (A) Third instar larval CNS expressing</w:t>
      </w:r>
      <w:r w:rsidRPr="00527CD9">
        <w:rPr>
          <w:bCs/>
          <w:i/>
          <w:iCs/>
        </w:rPr>
        <w:t xml:space="preserve"> UAS-tdTomato </w:t>
      </w:r>
      <w:r w:rsidRPr="00527CD9">
        <w:rPr>
          <w:bCs/>
        </w:rPr>
        <w:t xml:space="preserve">with </w:t>
      </w:r>
      <w:r w:rsidRPr="00527CD9">
        <w:rPr>
          <w:bCs/>
          <w:i/>
          <w:iCs/>
        </w:rPr>
        <w:t>PNG-GAL4</w:t>
      </w:r>
      <w:r w:rsidRPr="00527CD9">
        <w:rPr>
          <w:bCs/>
        </w:rPr>
        <w:t xml:space="preserve"> only (top panels) or with </w:t>
      </w:r>
      <w:r w:rsidRPr="00527CD9">
        <w:rPr>
          <w:bCs/>
          <w:i/>
          <w:iCs/>
        </w:rPr>
        <w:t>UAS-GR100</w:t>
      </w:r>
      <w:r w:rsidRPr="00527CD9">
        <w:rPr>
          <w:bCs/>
        </w:rPr>
        <w:t xml:space="preserve"> were immunostained with anti-DsRed (yellow) and anti-HRP (blue, neuronal staining) antibodies. </w:t>
      </w:r>
      <w:r w:rsidRPr="00527CD9">
        <w:t xml:space="preserve">Scale bars represent 100 </w:t>
      </w:r>
      <w:r w:rsidRPr="00527CD9">
        <w:rPr>
          <w:rFonts w:ascii="Symbol" w:hAnsi="Symbol"/>
        </w:rPr>
        <w:t></w:t>
      </w:r>
      <w:r w:rsidRPr="00527CD9">
        <w:t xml:space="preserve">m. (B-D) </w:t>
      </w:r>
      <w:r w:rsidRPr="00527CD9">
        <w:rPr>
          <w:iCs/>
          <w:lang w:eastAsia="ko-KR"/>
        </w:rPr>
        <w:t xml:space="preserve">Percent area quantified from (B) tdTom signal represents PNG region, (C) HRP signal represents neurons, and (D) ratio of glia/neuron from the data collected (B) and (C). </w:t>
      </w:r>
      <w:r w:rsidRPr="00527CD9">
        <w:rPr>
          <w:bCs/>
        </w:rPr>
        <w:t>(E) Third instar larval CNS expressing</w:t>
      </w:r>
      <w:r w:rsidRPr="00527CD9">
        <w:rPr>
          <w:bCs/>
          <w:i/>
          <w:iCs/>
        </w:rPr>
        <w:t xml:space="preserve"> UAS-tdTomato </w:t>
      </w:r>
      <w:r w:rsidRPr="00527CD9">
        <w:rPr>
          <w:bCs/>
        </w:rPr>
        <w:t xml:space="preserve">with </w:t>
      </w:r>
      <w:r w:rsidRPr="00527CD9">
        <w:rPr>
          <w:bCs/>
          <w:i/>
          <w:iCs/>
        </w:rPr>
        <w:t>SPG-GAL4</w:t>
      </w:r>
      <w:r w:rsidRPr="00527CD9">
        <w:rPr>
          <w:bCs/>
        </w:rPr>
        <w:t xml:space="preserve"> only (top panels) or with </w:t>
      </w:r>
      <w:r w:rsidRPr="00527CD9">
        <w:rPr>
          <w:bCs/>
          <w:i/>
          <w:iCs/>
        </w:rPr>
        <w:t>UAS-GR100</w:t>
      </w:r>
      <w:r w:rsidRPr="00527CD9">
        <w:rPr>
          <w:bCs/>
        </w:rPr>
        <w:t xml:space="preserve"> were immunostained with anti-DsRed (yellow) and anti-HRP (blue, neuronal staining) antibodies. </w:t>
      </w:r>
      <w:r w:rsidRPr="00527CD9">
        <w:t xml:space="preserve">Scale bars represent 100 </w:t>
      </w:r>
      <w:r w:rsidRPr="00527CD9">
        <w:rPr>
          <w:rFonts w:ascii="Symbol" w:hAnsi="Symbol"/>
        </w:rPr>
        <w:t></w:t>
      </w:r>
      <w:r w:rsidRPr="00527CD9">
        <w:t xml:space="preserve">m. (F-H) </w:t>
      </w:r>
      <w:r w:rsidRPr="00527CD9">
        <w:rPr>
          <w:iCs/>
          <w:lang w:eastAsia="ko-KR"/>
        </w:rPr>
        <w:t xml:space="preserve">Percent area quantified from (F) tdTom signal represents PNG region, (G) HRP signal represents neurons, and (H) ratio of glia/neuron from the data collected (F) and (G). </w:t>
      </w:r>
      <w:r w:rsidRPr="00527CD9">
        <w:rPr>
          <w:iCs/>
        </w:rPr>
        <w:t xml:space="preserve">See </w:t>
      </w:r>
      <w:r w:rsidRPr="00527CD9">
        <w:rPr>
          <w:b/>
        </w:rPr>
        <w:t>METHODS</w:t>
      </w:r>
      <w:r w:rsidRPr="00527CD9">
        <w:rPr>
          <w:iCs/>
        </w:rPr>
        <w:t xml:space="preserve"> and previous report </w:t>
      </w:r>
      <w:sdt>
        <w:sdtPr>
          <w:rPr>
            <w:iCs/>
          </w:rPr>
          <w:alias w:val="SmartCite Citation"/>
          <w:tag w:val="e483ec5b-cbbc-4635-9420-fd8120daa175:2d0a53bf-8188-42b3-9d0d-793a3629b626,e483ec5b-cbbc-4635-9420-fd8120daa175:53697008-2a19-444d-a302-295beacb28bd+"/>
          <w:id w:val="1583035013"/>
          <w:placeholder>
            <w:docPart w:val="AF102A6CE450D947AEFBEFB629B92F25"/>
          </w:placeholder>
        </w:sdtPr>
        <w:sdtEndPr/>
        <w:sdtContent>
          <w:r w:rsidR="007B7611" w:rsidRPr="00527CD9">
            <w:rPr>
              <w:vertAlign w:val="superscript"/>
            </w:rPr>
            <w:t>6,7</w:t>
          </w:r>
        </w:sdtContent>
      </w:sdt>
      <w:r w:rsidRPr="00527CD9">
        <w:rPr>
          <w:iCs/>
        </w:rPr>
        <w:t xml:space="preserve"> for detailed quantification methods.</w:t>
      </w:r>
    </w:p>
    <w:p w14:paraId="14DE31B8" w14:textId="77777777" w:rsidR="00063D13" w:rsidRPr="00527CD9" w:rsidRDefault="00063D13">
      <w:pPr>
        <w:spacing w:line="480" w:lineRule="auto"/>
        <w:rPr>
          <w:iCs/>
        </w:rPr>
      </w:pPr>
    </w:p>
    <w:p w14:paraId="14DE31B9" w14:textId="2D9ECB00" w:rsidR="00063D13" w:rsidRPr="00527CD9" w:rsidRDefault="00CE4984">
      <w:pPr>
        <w:spacing w:line="480" w:lineRule="auto"/>
        <w:rPr>
          <w:iCs/>
          <w:lang w:eastAsia="ko-KR"/>
        </w:rPr>
      </w:pPr>
      <w:r w:rsidRPr="00527CD9">
        <w:rPr>
          <w:rFonts w:hint="eastAsia"/>
          <w:b/>
        </w:rPr>
        <w:t>F</w:t>
      </w:r>
      <w:r w:rsidRPr="00527CD9">
        <w:rPr>
          <w:b/>
        </w:rPr>
        <w:t>ig. S</w:t>
      </w:r>
      <w:r w:rsidR="005E4BE7" w:rsidRPr="00527CD9">
        <w:rPr>
          <w:rFonts w:hint="eastAsia"/>
          <w:b/>
        </w:rPr>
        <w:t>D1</w:t>
      </w:r>
      <w:r w:rsidRPr="00527CD9">
        <w:rPr>
          <w:rFonts w:eastAsia="宋体"/>
          <w:b/>
        </w:rPr>
        <w:t>4</w:t>
      </w:r>
      <w:r w:rsidRPr="00527CD9">
        <w:rPr>
          <w:b/>
        </w:rPr>
        <w:t>.</w:t>
      </w:r>
      <w:r w:rsidRPr="00527CD9">
        <w:rPr>
          <w:bCs/>
        </w:rPr>
        <w:t xml:space="preserve"> Larval CNS immunostaining and quantification with flies expressing GR100 in astrocyte-like glia. (A) Third instar larval CNS expressing</w:t>
      </w:r>
      <w:r w:rsidRPr="00527CD9">
        <w:rPr>
          <w:bCs/>
          <w:i/>
          <w:iCs/>
        </w:rPr>
        <w:t xml:space="preserve"> UAS-tdTomato </w:t>
      </w:r>
      <w:r w:rsidRPr="00527CD9">
        <w:rPr>
          <w:bCs/>
        </w:rPr>
        <w:t xml:space="preserve">with </w:t>
      </w:r>
      <w:r w:rsidRPr="00527CD9">
        <w:rPr>
          <w:bCs/>
          <w:i/>
          <w:iCs/>
        </w:rPr>
        <w:t>ALG-GAL4</w:t>
      </w:r>
      <w:r w:rsidRPr="00527CD9">
        <w:rPr>
          <w:bCs/>
        </w:rPr>
        <w:t xml:space="preserve"> only (top panels) or with </w:t>
      </w:r>
      <w:r w:rsidRPr="00527CD9">
        <w:rPr>
          <w:bCs/>
          <w:i/>
          <w:iCs/>
        </w:rPr>
        <w:t>UAS-GR100</w:t>
      </w:r>
      <w:r w:rsidRPr="00527CD9">
        <w:rPr>
          <w:bCs/>
        </w:rPr>
        <w:t xml:space="preserve"> were immunostained with anti-DsRed (yellow) and anti-HRP (blue, neuronal staining) antibodies. </w:t>
      </w:r>
      <w:r w:rsidRPr="00527CD9">
        <w:t xml:space="preserve">Scale bars represent 100 </w:t>
      </w:r>
      <w:r w:rsidRPr="00527CD9">
        <w:rPr>
          <w:rFonts w:ascii="Symbol" w:hAnsi="Symbol"/>
        </w:rPr>
        <w:t></w:t>
      </w:r>
      <w:r w:rsidRPr="00527CD9">
        <w:t xml:space="preserve">m. (B-D) </w:t>
      </w:r>
      <w:r w:rsidRPr="00527CD9">
        <w:rPr>
          <w:iCs/>
          <w:lang w:eastAsia="ko-KR"/>
        </w:rPr>
        <w:t>Percent area quantified from (B) tdTom signal represents PNG region, (C) HRP signal represents neurons, and (D) ratio of glia/neuron from the data collected (B) and (C).</w:t>
      </w:r>
    </w:p>
    <w:p w14:paraId="14DE31BA" w14:textId="77777777" w:rsidR="00063D13" w:rsidRPr="00527CD9" w:rsidRDefault="00063D13">
      <w:pPr>
        <w:spacing w:line="480" w:lineRule="auto"/>
        <w:rPr>
          <w:iCs/>
        </w:rPr>
      </w:pPr>
    </w:p>
    <w:p w14:paraId="14DE31BB" w14:textId="35866E2F" w:rsidR="00063D13" w:rsidRPr="00527CD9" w:rsidRDefault="00CE4984">
      <w:pPr>
        <w:spacing w:line="480" w:lineRule="auto"/>
        <w:rPr>
          <w:b/>
        </w:rPr>
      </w:pPr>
      <w:r w:rsidRPr="00527CD9">
        <w:rPr>
          <w:b/>
          <w:bCs/>
          <w:lang w:bidi="ar"/>
        </w:rPr>
        <w:t xml:space="preserve">Fig. </w:t>
      </w:r>
      <w:r w:rsidR="000803F4" w:rsidRPr="00527CD9">
        <w:rPr>
          <w:rFonts w:hint="eastAsia"/>
          <w:b/>
          <w:bCs/>
          <w:lang w:bidi="ar"/>
        </w:rPr>
        <w:t>SD15</w:t>
      </w:r>
      <w:r w:rsidRPr="00527CD9">
        <w:rPr>
          <w:b/>
          <w:bCs/>
          <w:lang w:bidi="ar"/>
        </w:rPr>
        <w:t>.</w:t>
      </w:r>
      <w:r w:rsidRPr="00527CD9">
        <w:rPr>
          <w:lang w:bidi="ar"/>
        </w:rPr>
        <w:t xml:space="preserve"> </w:t>
      </w:r>
      <w:r w:rsidRPr="00527CD9">
        <w:t>Climbing test of non-treated or UDCA-treated flies expressing GR100</w:t>
      </w:r>
      <w:r w:rsidRPr="00527CD9">
        <w:rPr>
          <w:rFonts w:hint="eastAsia"/>
        </w:rPr>
        <w:t xml:space="preserve"> </w:t>
      </w:r>
      <w:r w:rsidRPr="00527CD9">
        <w:t>variant by nSyb, PNG and SPG</w:t>
      </w:r>
      <w:r w:rsidRPr="00527CD9">
        <w:rPr>
          <w:i/>
          <w:iCs/>
        </w:rPr>
        <w:t>-GAL4</w:t>
      </w:r>
      <w:r w:rsidRPr="00527CD9">
        <w:t xml:space="preserve"> drivers. (A-</w:t>
      </w:r>
      <w:r w:rsidRPr="00527CD9">
        <w:rPr>
          <w:rFonts w:eastAsia="宋体" w:hint="eastAsia"/>
        </w:rPr>
        <w:t>B</w:t>
      </w:r>
      <w:r w:rsidRPr="00527CD9">
        <w:t xml:space="preserve">) </w:t>
      </w:r>
      <w:r w:rsidRPr="00527CD9">
        <w:rPr>
          <w:rFonts w:eastAsia="宋体" w:hint="eastAsia"/>
        </w:rPr>
        <w:t>GR100</w:t>
      </w:r>
      <w:r w:rsidRPr="00527CD9">
        <w:t xml:space="preserve"> expressing </w:t>
      </w:r>
      <w:r w:rsidRPr="00527CD9">
        <w:rPr>
          <w:rFonts w:eastAsia="宋体" w:hint="eastAsia"/>
        </w:rPr>
        <w:t xml:space="preserve">by </w:t>
      </w:r>
      <w:r w:rsidRPr="00527CD9">
        <w:t>nSyb</w:t>
      </w:r>
      <w:r w:rsidRPr="00527CD9">
        <w:rPr>
          <w:rFonts w:eastAsia="宋体" w:hint="eastAsia"/>
        </w:rPr>
        <w:t xml:space="preserve"> -</w:t>
      </w:r>
      <w:r w:rsidRPr="00527CD9">
        <w:rPr>
          <w:i/>
          <w:iCs/>
        </w:rPr>
        <w:t>GAL4</w:t>
      </w:r>
      <w:r w:rsidRPr="00527CD9">
        <w:t xml:space="preserve"> driver</w:t>
      </w:r>
      <w:r w:rsidRPr="00527CD9">
        <w:rPr>
          <w:rFonts w:eastAsia="宋体" w:hint="eastAsia"/>
        </w:rPr>
        <w:t xml:space="preserve"> </w:t>
      </w:r>
      <w:r w:rsidRPr="00527CD9">
        <w:t xml:space="preserve">flies, </w:t>
      </w:r>
      <w:r w:rsidRPr="00527CD9">
        <w:rPr>
          <w:rFonts w:eastAsia="宋体"/>
        </w:rPr>
        <w:t>5</w:t>
      </w:r>
      <w:r w:rsidRPr="00527CD9">
        <w:rPr>
          <w:rFonts w:eastAsia="宋体" w:hint="eastAsia"/>
        </w:rPr>
        <w:t>-</w:t>
      </w:r>
      <w:r w:rsidRPr="00527CD9">
        <w:t>day</w:t>
      </w:r>
      <w:r w:rsidRPr="00527CD9">
        <w:rPr>
          <w:rFonts w:eastAsia="宋体" w:hint="eastAsia"/>
        </w:rPr>
        <w:t>-</w:t>
      </w:r>
      <w:r w:rsidRPr="00527CD9">
        <w:t>old females (A) and males (B). (</w:t>
      </w:r>
      <w:r w:rsidRPr="00527CD9">
        <w:rPr>
          <w:rFonts w:eastAsia="宋体" w:hint="eastAsia"/>
        </w:rPr>
        <w:t>C</w:t>
      </w:r>
      <w:r w:rsidRPr="00527CD9">
        <w:t>-</w:t>
      </w:r>
      <w:r w:rsidRPr="00527CD9">
        <w:rPr>
          <w:rFonts w:eastAsia="宋体"/>
        </w:rPr>
        <w:t>F</w:t>
      </w:r>
      <w:r w:rsidRPr="00527CD9">
        <w:t xml:space="preserve">) </w:t>
      </w:r>
      <w:r w:rsidRPr="00527CD9">
        <w:rPr>
          <w:rFonts w:eastAsia="宋体" w:hint="eastAsia"/>
        </w:rPr>
        <w:t>GR100</w:t>
      </w:r>
      <w:r w:rsidRPr="00527CD9">
        <w:t xml:space="preserve"> expressing </w:t>
      </w:r>
      <w:r w:rsidRPr="00527CD9">
        <w:rPr>
          <w:rFonts w:eastAsia="宋体" w:hint="eastAsia"/>
        </w:rPr>
        <w:t>by SPG-</w:t>
      </w:r>
      <w:r w:rsidRPr="00527CD9">
        <w:rPr>
          <w:i/>
          <w:iCs/>
        </w:rPr>
        <w:t>GAL4</w:t>
      </w:r>
      <w:r w:rsidRPr="00527CD9">
        <w:t xml:space="preserve"> driver</w:t>
      </w:r>
      <w:r w:rsidRPr="00527CD9">
        <w:rPr>
          <w:rFonts w:eastAsia="宋体" w:hint="eastAsia"/>
        </w:rPr>
        <w:t xml:space="preserve"> </w:t>
      </w:r>
      <w:r w:rsidRPr="00527CD9">
        <w:t xml:space="preserve">flies, </w:t>
      </w:r>
      <w:r w:rsidRPr="00527CD9">
        <w:rPr>
          <w:rFonts w:eastAsia="宋体"/>
        </w:rPr>
        <w:t>5</w:t>
      </w:r>
      <w:r w:rsidRPr="00527CD9">
        <w:rPr>
          <w:rFonts w:eastAsia="宋体" w:hint="eastAsia"/>
        </w:rPr>
        <w:t>-</w:t>
      </w:r>
      <w:r w:rsidRPr="00527CD9">
        <w:t>day</w:t>
      </w:r>
      <w:r w:rsidRPr="00527CD9">
        <w:rPr>
          <w:rFonts w:eastAsia="宋体" w:hint="eastAsia"/>
        </w:rPr>
        <w:t>-</w:t>
      </w:r>
      <w:r w:rsidRPr="00527CD9">
        <w:t>old females (</w:t>
      </w:r>
      <w:r w:rsidRPr="00527CD9">
        <w:rPr>
          <w:rFonts w:eastAsia="宋体" w:hint="eastAsia"/>
        </w:rPr>
        <w:t>C</w:t>
      </w:r>
      <w:r w:rsidRPr="00527CD9">
        <w:t>) and males (</w:t>
      </w:r>
      <w:r w:rsidRPr="00527CD9">
        <w:rPr>
          <w:rFonts w:eastAsia="宋体"/>
        </w:rPr>
        <w:t>D</w:t>
      </w:r>
      <w:r w:rsidRPr="00527CD9">
        <w:t xml:space="preserve">), </w:t>
      </w:r>
      <w:r w:rsidRPr="00527CD9">
        <w:rPr>
          <w:rFonts w:eastAsia="宋体"/>
        </w:rPr>
        <w:t>20</w:t>
      </w:r>
      <w:r w:rsidRPr="00527CD9">
        <w:rPr>
          <w:rFonts w:eastAsia="宋体" w:hint="eastAsia"/>
        </w:rPr>
        <w:t>-</w:t>
      </w:r>
      <w:r w:rsidRPr="00527CD9">
        <w:t>day</w:t>
      </w:r>
      <w:r w:rsidRPr="00527CD9">
        <w:rPr>
          <w:rFonts w:eastAsia="宋体" w:hint="eastAsia"/>
        </w:rPr>
        <w:t>-</w:t>
      </w:r>
      <w:r w:rsidRPr="00527CD9">
        <w:t>old females (E</w:t>
      </w:r>
      <w:r w:rsidRPr="00527CD9">
        <w:rPr>
          <w:rFonts w:hint="eastAsia"/>
        </w:rPr>
        <w:t>)</w:t>
      </w:r>
      <w:r w:rsidRPr="00527CD9">
        <w:t xml:space="preserve"> and males (</w:t>
      </w:r>
      <w:r w:rsidRPr="00527CD9">
        <w:rPr>
          <w:rFonts w:eastAsia="宋体"/>
        </w:rPr>
        <w:t>F</w:t>
      </w:r>
      <w:r w:rsidRPr="00527CD9">
        <w:t>)</w:t>
      </w:r>
      <w:r w:rsidRPr="00527CD9">
        <w:rPr>
          <w:rFonts w:eastAsia="宋体" w:hint="eastAsia"/>
        </w:rPr>
        <w:t xml:space="preserve">. </w:t>
      </w:r>
      <w:r w:rsidRPr="00527CD9">
        <w:t>(</w:t>
      </w:r>
      <w:r w:rsidRPr="00527CD9">
        <w:rPr>
          <w:rFonts w:eastAsia="宋体"/>
        </w:rPr>
        <w:t>G</w:t>
      </w:r>
      <w:r w:rsidRPr="00527CD9">
        <w:t>-</w:t>
      </w:r>
      <w:r w:rsidRPr="00527CD9">
        <w:rPr>
          <w:rFonts w:eastAsia="宋体"/>
        </w:rPr>
        <w:t>J</w:t>
      </w:r>
      <w:r w:rsidRPr="00527CD9">
        <w:t xml:space="preserve">) </w:t>
      </w:r>
      <w:r w:rsidRPr="00527CD9">
        <w:rPr>
          <w:rFonts w:eastAsia="宋体" w:hint="eastAsia"/>
        </w:rPr>
        <w:t>GR100</w:t>
      </w:r>
      <w:r w:rsidRPr="00527CD9">
        <w:t xml:space="preserve"> expressing </w:t>
      </w:r>
      <w:r w:rsidRPr="00527CD9">
        <w:rPr>
          <w:rFonts w:eastAsia="宋体" w:hint="eastAsia"/>
        </w:rPr>
        <w:t xml:space="preserve">by </w:t>
      </w:r>
      <w:r w:rsidRPr="00527CD9">
        <w:rPr>
          <w:rFonts w:eastAsia="宋体"/>
        </w:rPr>
        <w:t>PNG</w:t>
      </w:r>
      <w:r w:rsidRPr="00527CD9">
        <w:rPr>
          <w:rFonts w:eastAsia="宋体" w:hint="eastAsia"/>
        </w:rPr>
        <w:t>-</w:t>
      </w:r>
      <w:r w:rsidRPr="00527CD9">
        <w:rPr>
          <w:i/>
          <w:iCs/>
        </w:rPr>
        <w:t>GAL4</w:t>
      </w:r>
      <w:r w:rsidRPr="00527CD9">
        <w:t xml:space="preserve"> driver</w:t>
      </w:r>
      <w:r w:rsidRPr="00527CD9">
        <w:rPr>
          <w:rFonts w:eastAsia="宋体" w:hint="eastAsia"/>
        </w:rPr>
        <w:t xml:space="preserve"> </w:t>
      </w:r>
      <w:r w:rsidRPr="00527CD9">
        <w:t xml:space="preserve">flies, </w:t>
      </w:r>
      <w:r w:rsidRPr="00527CD9">
        <w:rPr>
          <w:rFonts w:eastAsia="宋体"/>
        </w:rPr>
        <w:t>5</w:t>
      </w:r>
      <w:r w:rsidRPr="00527CD9">
        <w:rPr>
          <w:rFonts w:eastAsia="宋体" w:hint="eastAsia"/>
        </w:rPr>
        <w:t>-</w:t>
      </w:r>
      <w:r w:rsidRPr="00527CD9">
        <w:t>day</w:t>
      </w:r>
      <w:r w:rsidRPr="00527CD9">
        <w:rPr>
          <w:rFonts w:eastAsia="宋体" w:hint="eastAsia"/>
        </w:rPr>
        <w:t>-</w:t>
      </w:r>
      <w:r w:rsidRPr="00527CD9">
        <w:t>old females (</w:t>
      </w:r>
      <w:r w:rsidRPr="00527CD9">
        <w:rPr>
          <w:rFonts w:eastAsia="宋体"/>
        </w:rPr>
        <w:t>G</w:t>
      </w:r>
      <w:r w:rsidRPr="00527CD9">
        <w:t>) and males (</w:t>
      </w:r>
      <w:r w:rsidRPr="00527CD9">
        <w:rPr>
          <w:rFonts w:eastAsia="宋体"/>
        </w:rPr>
        <w:t>H</w:t>
      </w:r>
      <w:r w:rsidRPr="00527CD9">
        <w:t xml:space="preserve">), </w:t>
      </w:r>
      <w:r w:rsidRPr="00527CD9">
        <w:rPr>
          <w:rFonts w:eastAsia="宋体"/>
        </w:rPr>
        <w:t>20</w:t>
      </w:r>
      <w:r w:rsidRPr="00527CD9">
        <w:rPr>
          <w:rFonts w:eastAsia="宋体" w:hint="eastAsia"/>
        </w:rPr>
        <w:t>-</w:t>
      </w:r>
      <w:r w:rsidRPr="00527CD9">
        <w:t>day</w:t>
      </w:r>
      <w:r w:rsidRPr="00527CD9">
        <w:rPr>
          <w:rFonts w:eastAsia="宋体" w:hint="eastAsia"/>
        </w:rPr>
        <w:t>-</w:t>
      </w:r>
      <w:r w:rsidRPr="00527CD9">
        <w:t>old females (I</w:t>
      </w:r>
      <w:r w:rsidRPr="00527CD9">
        <w:rPr>
          <w:rFonts w:hint="eastAsia"/>
        </w:rPr>
        <w:t>)</w:t>
      </w:r>
      <w:r w:rsidRPr="00527CD9">
        <w:t xml:space="preserve"> and males (</w:t>
      </w:r>
      <w:r w:rsidRPr="00527CD9">
        <w:rPr>
          <w:rFonts w:eastAsia="宋体"/>
        </w:rPr>
        <w:t>J</w:t>
      </w:r>
      <w:r w:rsidRPr="00527CD9">
        <w:t>)</w:t>
      </w:r>
      <w:r w:rsidRPr="00527CD9">
        <w:rPr>
          <w:rFonts w:eastAsia="宋体" w:hint="eastAsia"/>
        </w:rPr>
        <w:t>.</w:t>
      </w:r>
      <w:r w:rsidRPr="00527CD9">
        <w:rPr>
          <w:rFonts w:eastAsia="宋体"/>
        </w:rPr>
        <w:t xml:space="preserve"> </w:t>
      </w:r>
      <w:r w:rsidRPr="00527CD9">
        <w:t>Box-and-whisker plot represent the percent of flies crossed midline. All experiments were performed five times after sufficient recovering period. Genotypes are labeled below the graph. Rearing temperature, age, and sex of animals are labeled within the graph.</w:t>
      </w:r>
      <w:r w:rsidRPr="00527CD9">
        <w:rPr>
          <w:lang w:bidi="ar"/>
        </w:rPr>
        <w:t xml:space="preserve"> </w:t>
      </w:r>
    </w:p>
    <w:p w14:paraId="14DE31BC" w14:textId="77777777" w:rsidR="00063D13" w:rsidRPr="00527CD9" w:rsidRDefault="00063D13">
      <w:pPr>
        <w:spacing w:line="480" w:lineRule="auto"/>
        <w:rPr>
          <w:bCs/>
        </w:rPr>
      </w:pPr>
    </w:p>
    <w:p w14:paraId="14DE31BF" w14:textId="4FC10B87" w:rsidR="00063D13" w:rsidRPr="00527CD9" w:rsidRDefault="00CE4984">
      <w:pPr>
        <w:spacing w:line="480" w:lineRule="auto"/>
        <w:rPr>
          <w:rFonts w:eastAsia="等线"/>
          <w:iCs/>
        </w:rPr>
      </w:pPr>
      <w:r w:rsidRPr="00527CD9">
        <w:rPr>
          <w:b/>
          <w:bCs/>
          <w:lang w:bidi="ar"/>
        </w:rPr>
        <w:t xml:space="preserve">Fig. </w:t>
      </w:r>
      <w:r w:rsidR="00BB3B49" w:rsidRPr="00527CD9">
        <w:rPr>
          <w:rFonts w:hint="eastAsia"/>
          <w:b/>
          <w:bCs/>
          <w:lang w:bidi="ar"/>
        </w:rPr>
        <w:t>SD16</w:t>
      </w:r>
      <w:r w:rsidRPr="00527CD9">
        <w:rPr>
          <w:b/>
          <w:bCs/>
          <w:lang w:bidi="ar"/>
        </w:rPr>
        <w:t>.</w:t>
      </w:r>
      <w:r w:rsidRPr="00527CD9">
        <w:rPr>
          <w:lang w:bidi="ar"/>
        </w:rPr>
        <w:t xml:space="preserve"> Lifespan assay of </w:t>
      </w:r>
      <w:r w:rsidRPr="00527CD9">
        <w:t xml:space="preserve">non-treated or UDCA-treated </w:t>
      </w:r>
      <w:r w:rsidRPr="00527CD9">
        <w:rPr>
          <w:lang w:bidi="ar"/>
        </w:rPr>
        <w:t xml:space="preserve">flies expressing </w:t>
      </w:r>
      <w:r w:rsidRPr="00527CD9">
        <w:t>GR100</w:t>
      </w:r>
      <w:r w:rsidRPr="00527CD9">
        <w:rPr>
          <w:rFonts w:hint="eastAsia"/>
        </w:rPr>
        <w:t xml:space="preserve"> </w:t>
      </w:r>
      <w:r w:rsidRPr="00527CD9">
        <w:t>variant by nSyb, PNG and SPG</w:t>
      </w:r>
      <w:r w:rsidRPr="00527CD9">
        <w:rPr>
          <w:i/>
          <w:iCs/>
        </w:rPr>
        <w:t>-GAL4</w:t>
      </w:r>
      <w:r w:rsidRPr="00527CD9">
        <w:t xml:space="preserve"> drivers. </w:t>
      </w:r>
      <w:r w:rsidRPr="00527CD9">
        <w:rPr>
          <w:lang w:bidi="ar"/>
        </w:rPr>
        <w:t xml:space="preserve">(A </w:t>
      </w:r>
      <w:r w:rsidRPr="00527CD9">
        <w:rPr>
          <w:rFonts w:hint="eastAsia"/>
          <w:lang w:bidi="ar"/>
        </w:rPr>
        <w:t>and</w:t>
      </w:r>
      <w:r w:rsidRPr="00527CD9">
        <w:rPr>
          <w:lang w:bidi="ar"/>
        </w:rPr>
        <w:t xml:space="preserve"> B) GR100 female </w:t>
      </w:r>
      <w:bookmarkStart w:id="39" w:name="OLE_LINK49"/>
      <w:bookmarkStart w:id="40" w:name="OLE_LINK48"/>
      <w:r w:rsidRPr="00527CD9">
        <w:t xml:space="preserve">(p value&lt;0.0001, median survival=12 for control, 10 for </w:t>
      </w:r>
      <w:r w:rsidRPr="00527CD9">
        <w:rPr>
          <w:rFonts w:hint="eastAsia"/>
        </w:rPr>
        <w:t>treated</w:t>
      </w:r>
      <w:r w:rsidRPr="00527CD9">
        <w:t xml:space="preserve"> flies)</w:t>
      </w:r>
      <w:bookmarkEnd w:id="39"/>
      <w:bookmarkEnd w:id="40"/>
      <w:r w:rsidRPr="00527CD9">
        <w:t xml:space="preserve"> </w:t>
      </w:r>
      <w:r w:rsidRPr="00527CD9">
        <w:rPr>
          <w:lang w:bidi="ar"/>
        </w:rPr>
        <w:t xml:space="preserve">and male </w:t>
      </w:r>
      <w:bookmarkStart w:id="41" w:name="OLE_LINK50"/>
      <w:bookmarkStart w:id="42" w:name="OLE_LINK51"/>
      <w:r w:rsidRPr="00527CD9">
        <w:t xml:space="preserve">(p value=0.3776, median survival=5 for control, 6 for </w:t>
      </w:r>
      <w:r w:rsidRPr="00527CD9">
        <w:rPr>
          <w:rFonts w:hint="eastAsia"/>
        </w:rPr>
        <w:t>treated</w:t>
      </w:r>
      <w:r w:rsidRPr="00527CD9">
        <w:t xml:space="preserve"> flies)</w:t>
      </w:r>
      <w:bookmarkEnd w:id="41"/>
      <w:bookmarkEnd w:id="42"/>
      <w:r w:rsidRPr="00527CD9">
        <w:rPr>
          <w:rFonts w:hint="eastAsia"/>
          <w:lang w:bidi="ar"/>
        </w:rPr>
        <w:t xml:space="preserve"> </w:t>
      </w:r>
      <w:r w:rsidRPr="00527CD9">
        <w:rPr>
          <w:lang w:bidi="ar"/>
        </w:rPr>
        <w:t xml:space="preserve">by </w:t>
      </w:r>
      <w:r w:rsidRPr="00527CD9">
        <w:rPr>
          <w:i/>
          <w:iCs/>
          <w:lang w:bidi="ar"/>
        </w:rPr>
        <w:t>n</w:t>
      </w:r>
      <w:r w:rsidRPr="00527CD9">
        <w:rPr>
          <w:rFonts w:hint="eastAsia"/>
          <w:i/>
          <w:iCs/>
          <w:lang w:bidi="ar"/>
        </w:rPr>
        <w:t>S</w:t>
      </w:r>
      <w:r w:rsidRPr="00527CD9">
        <w:rPr>
          <w:i/>
          <w:iCs/>
          <w:lang w:bidi="ar"/>
        </w:rPr>
        <w:t>yb-GAL4</w:t>
      </w:r>
      <w:r w:rsidRPr="00527CD9">
        <w:rPr>
          <w:lang w:bidi="ar"/>
        </w:rPr>
        <w:t xml:space="preserve"> driver. (C </w:t>
      </w:r>
      <w:r w:rsidRPr="00527CD9">
        <w:rPr>
          <w:rFonts w:hint="eastAsia"/>
          <w:lang w:bidi="ar"/>
        </w:rPr>
        <w:t>and</w:t>
      </w:r>
      <w:r w:rsidRPr="00527CD9">
        <w:rPr>
          <w:lang w:bidi="ar"/>
        </w:rPr>
        <w:t xml:space="preserve"> D) GR100 female </w:t>
      </w:r>
      <w:r w:rsidRPr="00527CD9">
        <w:t xml:space="preserve">(p value&lt;0.0001, median survival=55 for control, 26 for </w:t>
      </w:r>
      <w:r w:rsidRPr="00527CD9">
        <w:rPr>
          <w:rFonts w:hint="eastAsia"/>
        </w:rPr>
        <w:t>treated</w:t>
      </w:r>
      <w:r w:rsidRPr="00527CD9">
        <w:t xml:space="preserve"> flies) </w:t>
      </w:r>
      <w:r w:rsidRPr="00527CD9">
        <w:rPr>
          <w:lang w:bidi="ar"/>
        </w:rPr>
        <w:t>and male</w:t>
      </w:r>
      <w:r w:rsidRPr="00527CD9">
        <w:rPr>
          <w:rFonts w:hint="eastAsia"/>
          <w:lang w:bidi="ar"/>
        </w:rPr>
        <w:t xml:space="preserve"> </w:t>
      </w:r>
      <w:r w:rsidRPr="00527CD9">
        <w:t xml:space="preserve">(p value&lt;0.0001, median survival=49 for control, 16 for </w:t>
      </w:r>
      <w:r w:rsidRPr="00527CD9">
        <w:rPr>
          <w:rFonts w:hint="eastAsia"/>
        </w:rPr>
        <w:t>treated</w:t>
      </w:r>
      <w:r w:rsidRPr="00527CD9">
        <w:t xml:space="preserve"> flies) </w:t>
      </w:r>
      <w:r w:rsidRPr="00527CD9">
        <w:rPr>
          <w:lang w:bidi="ar"/>
        </w:rPr>
        <w:t xml:space="preserve">by </w:t>
      </w:r>
      <w:r w:rsidRPr="00527CD9">
        <w:rPr>
          <w:rFonts w:hint="eastAsia"/>
          <w:i/>
          <w:iCs/>
          <w:lang w:bidi="ar"/>
        </w:rPr>
        <w:t>SPG</w:t>
      </w:r>
      <w:r w:rsidRPr="00527CD9">
        <w:rPr>
          <w:i/>
          <w:iCs/>
          <w:lang w:bidi="ar"/>
        </w:rPr>
        <w:t>-GAL4</w:t>
      </w:r>
      <w:r w:rsidRPr="00527CD9">
        <w:rPr>
          <w:lang w:bidi="ar"/>
        </w:rPr>
        <w:t xml:space="preserve"> driver. (E and F) GR100 female </w:t>
      </w:r>
      <w:bookmarkStart w:id="43" w:name="OLE_LINK52"/>
      <w:bookmarkStart w:id="44" w:name="OLE_LINK53"/>
      <w:r w:rsidRPr="00527CD9">
        <w:t xml:space="preserve">(p value=0.0833, median survival=30 for control, 24 for </w:t>
      </w:r>
      <w:r w:rsidRPr="00527CD9">
        <w:rPr>
          <w:rFonts w:hint="eastAsia"/>
        </w:rPr>
        <w:t>treated</w:t>
      </w:r>
      <w:r w:rsidRPr="00527CD9">
        <w:t xml:space="preserve"> flies)</w:t>
      </w:r>
      <w:bookmarkEnd w:id="43"/>
      <w:bookmarkEnd w:id="44"/>
      <w:r w:rsidRPr="00527CD9">
        <w:t xml:space="preserve"> </w:t>
      </w:r>
      <w:r w:rsidRPr="00527CD9">
        <w:rPr>
          <w:lang w:bidi="ar"/>
        </w:rPr>
        <w:t>and male</w:t>
      </w:r>
      <w:r w:rsidRPr="00527CD9">
        <w:rPr>
          <w:rFonts w:hint="eastAsia"/>
          <w:lang w:bidi="ar"/>
        </w:rPr>
        <w:t xml:space="preserve"> </w:t>
      </w:r>
      <w:r w:rsidRPr="00527CD9">
        <w:t xml:space="preserve">(p value=0.0002, median survival=19 for control, 14 for </w:t>
      </w:r>
      <w:r w:rsidRPr="00527CD9">
        <w:rPr>
          <w:rFonts w:hint="eastAsia"/>
        </w:rPr>
        <w:t>treated</w:t>
      </w:r>
      <w:r w:rsidRPr="00527CD9">
        <w:t xml:space="preserve"> flies) </w:t>
      </w:r>
      <w:r w:rsidRPr="00527CD9">
        <w:rPr>
          <w:lang w:bidi="ar"/>
        </w:rPr>
        <w:t>by</w:t>
      </w:r>
      <w:r w:rsidRPr="00527CD9">
        <w:rPr>
          <w:rFonts w:hint="eastAsia"/>
          <w:lang w:bidi="ar"/>
        </w:rPr>
        <w:t xml:space="preserve"> </w:t>
      </w:r>
      <w:r w:rsidRPr="00527CD9">
        <w:rPr>
          <w:rFonts w:ascii="Times New Roman Italic" w:hAnsi="Times New Roman Italic" w:cs="Times New Roman Italic"/>
          <w:i/>
          <w:iCs/>
          <w:lang w:bidi="ar"/>
        </w:rPr>
        <w:t>PNG-GAL4</w:t>
      </w:r>
      <w:r w:rsidRPr="00527CD9">
        <w:rPr>
          <w:lang w:bidi="ar"/>
        </w:rPr>
        <w:t xml:space="preserve"> driver.</w:t>
      </w:r>
      <w:bookmarkEnd w:id="0"/>
    </w:p>
    <w:sectPr w:rsidR="00063D13" w:rsidRPr="00527C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06F8D" w14:textId="77777777" w:rsidR="00034B52" w:rsidRDefault="00034B52" w:rsidP="00212A7B">
      <w:r>
        <w:separator/>
      </w:r>
    </w:p>
  </w:endnote>
  <w:endnote w:type="continuationSeparator" w:id="0">
    <w:p w14:paraId="23F18104" w14:textId="77777777" w:rsidR="00034B52" w:rsidRDefault="00034B52" w:rsidP="00212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Italic">
    <w:altName w:val="Times New Roman"/>
    <w:panose1 w:val="02020503050405090304"/>
    <w:charset w:val="00"/>
    <w:family w:val="auto"/>
    <w:pitch w:val="default"/>
    <w:sig w:usb0="E0002AEF" w:usb1="C0007841" w:usb2="00000009" w:usb3="00000000" w:csb0="400001FF" w:csb1="FFFF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67C1E" w14:textId="77777777" w:rsidR="00034B52" w:rsidRDefault="00034B52" w:rsidP="00212A7B">
      <w:r>
        <w:separator/>
      </w:r>
    </w:p>
  </w:footnote>
  <w:footnote w:type="continuationSeparator" w:id="0">
    <w:p w14:paraId="1785D59E" w14:textId="77777777" w:rsidR="00034B52" w:rsidRDefault="00034B52" w:rsidP="00212A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yMLC0NLMwtDAxMDJQ0lEKTi0uzszPAykwqQUA9LgUQSwAAAA="/>
  </w:docVars>
  <w:rsids>
    <w:rsidRoot w:val="00B067A2"/>
    <w:rsid w:val="90EF0857"/>
    <w:rsid w:val="96FD63B3"/>
    <w:rsid w:val="99D36730"/>
    <w:rsid w:val="9CB5CD59"/>
    <w:rsid w:val="9F0BA477"/>
    <w:rsid w:val="A3F94A11"/>
    <w:rsid w:val="A73EAF67"/>
    <w:rsid w:val="A7FF4C3A"/>
    <w:rsid w:val="AFBBE4B3"/>
    <w:rsid w:val="B3DAAA2E"/>
    <w:rsid w:val="B5A3217D"/>
    <w:rsid w:val="B63B8E2A"/>
    <w:rsid w:val="B6DE0F9B"/>
    <w:rsid w:val="B6FDB390"/>
    <w:rsid w:val="B7FF4844"/>
    <w:rsid w:val="BBD779E1"/>
    <w:rsid w:val="BBFB4323"/>
    <w:rsid w:val="BDDFAF01"/>
    <w:rsid w:val="BEEF13AC"/>
    <w:rsid w:val="BF7F86C0"/>
    <w:rsid w:val="BF8F5CDD"/>
    <w:rsid w:val="BFB36757"/>
    <w:rsid w:val="BFD771CE"/>
    <w:rsid w:val="BFFAC5EE"/>
    <w:rsid w:val="BFFB73B6"/>
    <w:rsid w:val="BFFF1236"/>
    <w:rsid w:val="C7976A12"/>
    <w:rsid w:val="C9F764C9"/>
    <w:rsid w:val="CF5A824A"/>
    <w:rsid w:val="D377C5BC"/>
    <w:rsid w:val="D3CBA044"/>
    <w:rsid w:val="D7F2A4DC"/>
    <w:rsid w:val="D8FFE183"/>
    <w:rsid w:val="D95DF852"/>
    <w:rsid w:val="D9FF7F29"/>
    <w:rsid w:val="DBD78B04"/>
    <w:rsid w:val="DBDFBA05"/>
    <w:rsid w:val="DDFF089A"/>
    <w:rsid w:val="DEADFADD"/>
    <w:rsid w:val="DEFC46A7"/>
    <w:rsid w:val="DF57AA35"/>
    <w:rsid w:val="DFB52612"/>
    <w:rsid w:val="DFD596D6"/>
    <w:rsid w:val="DFFD6A41"/>
    <w:rsid w:val="DFFE8852"/>
    <w:rsid w:val="E52D6A2D"/>
    <w:rsid w:val="E7FE0833"/>
    <w:rsid w:val="EB3F5CA5"/>
    <w:rsid w:val="EBEBF63A"/>
    <w:rsid w:val="EEB173D2"/>
    <w:rsid w:val="EED33EFE"/>
    <w:rsid w:val="EEE71C96"/>
    <w:rsid w:val="EEF70A75"/>
    <w:rsid w:val="EF53E141"/>
    <w:rsid w:val="EF5A8C73"/>
    <w:rsid w:val="EF7B65F4"/>
    <w:rsid w:val="EF7C755E"/>
    <w:rsid w:val="EF7F167B"/>
    <w:rsid w:val="EFFB79A3"/>
    <w:rsid w:val="F1CB42F9"/>
    <w:rsid w:val="F37F52E0"/>
    <w:rsid w:val="F3F732E6"/>
    <w:rsid w:val="F6BE6716"/>
    <w:rsid w:val="F6FF9CC7"/>
    <w:rsid w:val="F77E0535"/>
    <w:rsid w:val="F8FF92E5"/>
    <w:rsid w:val="F99FAEE7"/>
    <w:rsid w:val="F9ACB037"/>
    <w:rsid w:val="F9F7A01D"/>
    <w:rsid w:val="FB3F00E9"/>
    <w:rsid w:val="FB776877"/>
    <w:rsid w:val="FB7FB189"/>
    <w:rsid w:val="FBDDBEE5"/>
    <w:rsid w:val="FBEF6BF9"/>
    <w:rsid w:val="FBFA57AC"/>
    <w:rsid w:val="FBFF609C"/>
    <w:rsid w:val="FD6B2AE0"/>
    <w:rsid w:val="FDB5E74F"/>
    <w:rsid w:val="FDF7E2CC"/>
    <w:rsid w:val="FE7C705C"/>
    <w:rsid w:val="FEC7909B"/>
    <w:rsid w:val="FEFFC718"/>
    <w:rsid w:val="FF19BE55"/>
    <w:rsid w:val="FF3DD2DA"/>
    <w:rsid w:val="FF4795D9"/>
    <w:rsid w:val="FF59F463"/>
    <w:rsid w:val="FF6A36A6"/>
    <w:rsid w:val="FF7F5584"/>
    <w:rsid w:val="FF7F7367"/>
    <w:rsid w:val="FF8DC830"/>
    <w:rsid w:val="FFB9E83F"/>
    <w:rsid w:val="FFCFB123"/>
    <w:rsid w:val="FFD7618A"/>
    <w:rsid w:val="FFDB5C93"/>
    <w:rsid w:val="FFDFA83A"/>
    <w:rsid w:val="FFE3AAF5"/>
    <w:rsid w:val="FFF39ECC"/>
    <w:rsid w:val="FFF7DD39"/>
    <w:rsid w:val="FFFD7E2D"/>
    <w:rsid w:val="FFFE88DD"/>
    <w:rsid w:val="FFFFA073"/>
    <w:rsid w:val="FFFFDC3E"/>
    <w:rsid w:val="000021A8"/>
    <w:rsid w:val="00002536"/>
    <w:rsid w:val="00002601"/>
    <w:rsid w:val="00002D91"/>
    <w:rsid w:val="00002F9F"/>
    <w:rsid w:val="0000340F"/>
    <w:rsid w:val="00004C06"/>
    <w:rsid w:val="00006671"/>
    <w:rsid w:val="00010D4C"/>
    <w:rsid w:val="000111AB"/>
    <w:rsid w:val="00011B0D"/>
    <w:rsid w:val="00012027"/>
    <w:rsid w:val="000126A9"/>
    <w:rsid w:val="0001541F"/>
    <w:rsid w:val="00015C0A"/>
    <w:rsid w:val="00015FFD"/>
    <w:rsid w:val="00016E39"/>
    <w:rsid w:val="00017190"/>
    <w:rsid w:val="000174E1"/>
    <w:rsid w:val="00020CC4"/>
    <w:rsid w:val="00021144"/>
    <w:rsid w:val="000214C9"/>
    <w:rsid w:val="00024C45"/>
    <w:rsid w:val="0002564F"/>
    <w:rsid w:val="00026680"/>
    <w:rsid w:val="000300E0"/>
    <w:rsid w:val="00031E41"/>
    <w:rsid w:val="00033A46"/>
    <w:rsid w:val="0003435E"/>
    <w:rsid w:val="00034A69"/>
    <w:rsid w:val="00034B52"/>
    <w:rsid w:val="000357BE"/>
    <w:rsid w:val="0003704A"/>
    <w:rsid w:val="00037C8E"/>
    <w:rsid w:val="0004042E"/>
    <w:rsid w:val="000423A9"/>
    <w:rsid w:val="00042B75"/>
    <w:rsid w:val="0004424E"/>
    <w:rsid w:val="000442B0"/>
    <w:rsid w:val="00044C5B"/>
    <w:rsid w:val="0004534E"/>
    <w:rsid w:val="00045701"/>
    <w:rsid w:val="0004575E"/>
    <w:rsid w:val="00045B9B"/>
    <w:rsid w:val="00047055"/>
    <w:rsid w:val="00047945"/>
    <w:rsid w:val="000510A2"/>
    <w:rsid w:val="00051D6E"/>
    <w:rsid w:val="0005406E"/>
    <w:rsid w:val="000541CD"/>
    <w:rsid w:val="00056892"/>
    <w:rsid w:val="00057381"/>
    <w:rsid w:val="00061464"/>
    <w:rsid w:val="00061EED"/>
    <w:rsid w:val="00062990"/>
    <w:rsid w:val="00063D13"/>
    <w:rsid w:val="00064493"/>
    <w:rsid w:val="0006506E"/>
    <w:rsid w:val="00065A59"/>
    <w:rsid w:val="00067838"/>
    <w:rsid w:val="00070AAB"/>
    <w:rsid w:val="00071189"/>
    <w:rsid w:val="00071E79"/>
    <w:rsid w:val="00072093"/>
    <w:rsid w:val="000720AD"/>
    <w:rsid w:val="00074B37"/>
    <w:rsid w:val="000756E5"/>
    <w:rsid w:val="000757DF"/>
    <w:rsid w:val="000762C8"/>
    <w:rsid w:val="000762E3"/>
    <w:rsid w:val="00076953"/>
    <w:rsid w:val="000803F4"/>
    <w:rsid w:val="00080D85"/>
    <w:rsid w:val="000814E4"/>
    <w:rsid w:val="0008254C"/>
    <w:rsid w:val="0008471E"/>
    <w:rsid w:val="00084F54"/>
    <w:rsid w:val="000852E6"/>
    <w:rsid w:val="00086882"/>
    <w:rsid w:val="00093DDC"/>
    <w:rsid w:val="00096F4A"/>
    <w:rsid w:val="000A0BF7"/>
    <w:rsid w:val="000A106C"/>
    <w:rsid w:val="000A3E23"/>
    <w:rsid w:val="000A49D6"/>
    <w:rsid w:val="000A5B65"/>
    <w:rsid w:val="000B2348"/>
    <w:rsid w:val="000B268C"/>
    <w:rsid w:val="000B27D1"/>
    <w:rsid w:val="000B2BA0"/>
    <w:rsid w:val="000B3112"/>
    <w:rsid w:val="000B3B1C"/>
    <w:rsid w:val="000B4345"/>
    <w:rsid w:val="000B4C14"/>
    <w:rsid w:val="000B4F16"/>
    <w:rsid w:val="000B553D"/>
    <w:rsid w:val="000B5FE4"/>
    <w:rsid w:val="000B61C4"/>
    <w:rsid w:val="000C1317"/>
    <w:rsid w:val="000C1B65"/>
    <w:rsid w:val="000C3646"/>
    <w:rsid w:val="000C3980"/>
    <w:rsid w:val="000C40BC"/>
    <w:rsid w:val="000C47DF"/>
    <w:rsid w:val="000C508F"/>
    <w:rsid w:val="000C5E13"/>
    <w:rsid w:val="000C6825"/>
    <w:rsid w:val="000C7F46"/>
    <w:rsid w:val="000D0491"/>
    <w:rsid w:val="000D09E5"/>
    <w:rsid w:val="000D0A79"/>
    <w:rsid w:val="000D11FD"/>
    <w:rsid w:val="000D19E2"/>
    <w:rsid w:val="000D4A0E"/>
    <w:rsid w:val="000D5797"/>
    <w:rsid w:val="000D7B0F"/>
    <w:rsid w:val="000E0053"/>
    <w:rsid w:val="000E0E91"/>
    <w:rsid w:val="000E1C10"/>
    <w:rsid w:val="000E2893"/>
    <w:rsid w:val="000E314E"/>
    <w:rsid w:val="000E44E5"/>
    <w:rsid w:val="000E548A"/>
    <w:rsid w:val="000E6D45"/>
    <w:rsid w:val="000F06AC"/>
    <w:rsid w:val="000F2913"/>
    <w:rsid w:val="000F2F6C"/>
    <w:rsid w:val="000F36DA"/>
    <w:rsid w:val="000F3BFA"/>
    <w:rsid w:val="000F3E58"/>
    <w:rsid w:val="000F3F77"/>
    <w:rsid w:val="000F4BB0"/>
    <w:rsid w:val="000F5708"/>
    <w:rsid w:val="000F7492"/>
    <w:rsid w:val="000F7D1E"/>
    <w:rsid w:val="000F7EBA"/>
    <w:rsid w:val="00100F4B"/>
    <w:rsid w:val="00102263"/>
    <w:rsid w:val="001042A7"/>
    <w:rsid w:val="00104A98"/>
    <w:rsid w:val="00106050"/>
    <w:rsid w:val="0010717D"/>
    <w:rsid w:val="001105FA"/>
    <w:rsid w:val="00111EDE"/>
    <w:rsid w:val="00112745"/>
    <w:rsid w:val="00112DA9"/>
    <w:rsid w:val="00114498"/>
    <w:rsid w:val="001164BF"/>
    <w:rsid w:val="00116AA0"/>
    <w:rsid w:val="00116B13"/>
    <w:rsid w:val="0012122F"/>
    <w:rsid w:val="00121B8B"/>
    <w:rsid w:val="00121CE3"/>
    <w:rsid w:val="00121D80"/>
    <w:rsid w:val="001225C0"/>
    <w:rsid w:val="00122838"/>
    <w:rsid w:val="00122B46"/>
    <w:rsid w:val="001230F7"/>
    <w:rsid w:val="0012613E"/>
    <w:rsid w:val="00126333"/>
    <w:rsid w:val="001304CD"/>
    <w:rsid w:val="00130DF1"/>
    <w:rsid w:val="00130DFB"/>
    <w:rsid w:val="00136754"/>
    <w:rsid w:val="0014081E"/>
    <w:rsid w:val="00141C36"/>
    <w:rsid w:val="0014280F"/>
    <w:rsid w:val="0014281D"/>
    <w:rsid w:val="00142858"/>
    <w:rsid w:val="0014298B"/>
    <w:rsid w:val="00142B15"/>
    <w:rsid w:val="0014325C"/>
    <w:rsid w:val="001439EC"/>
    <w:rsid w:val="00143C92"/>
    <w:rsid w:val="00144CA4"/>
    <w:rsid w:val="00144DA3"/>
    <w:rsid w:val="00145315"/>
    <w:rsid w:val="00145FDB"/>
    <w:rsid w:val="001477E7"/>
    <w:rsid w:val="00147A1B"/>
    <w:rsid w:val="00153EF2"/>
    <w:rsid w:val="00155B5B"/>
    <w:rsid w:val="00157071"/>
    <w:rsid w:val="00163F99"/>
    <w:rsid w:val="0016430D"/>
    <w:rsid w:val="00165215"/>
    <w:rsid w:val="00166725"/>
    <w:rsid w:val="00166E96"/>
    <w:rsid w:val="00167B59"/>
    <w:rsid w:val="00170CEB"/>
    <w:rsid w:val="00172246"/>
    <w:rsid w:val="00172488"/>
    <w:rsid w:val="00175222"/>
    <w:rsid w:val="001752B3"/>
    <w:rsid w:val="00177EAD"/>
    <w:rsid w:val="00177F7D"/>
    <w:rsid w:val="001805CA"/>
    <w:rsid w:val="00183FBA"/>
    <w:rsid w:val="001856FB"/>
    <w:rsid w:val="001865E1"/>
    <w:rsid w:val="00190685"/>
    <w:rsid w:val="0019079D"/>
    <w:rsid w:val="00190956"/>
    <w:rsid w:val="00190E5B"/>
    <w:rsid w:val="00191A3C"/>
    <w:rsid w:val="00191E06"/>
    <w:rsid w:val="001925CA"/>
    <w:rsid w:val="00193A23"/>
    <w:rsid w:val="001957F9"/>
    <w:rsid w:val="00196EBB"/>
    <w:rsid w:val="001A24DC"/>
    <w:rsid w:val="001A29AF"/>
    <w:rsid w:val="001A2F7A"/>
    <w:rsid w:val="001A3DE8"/>
    <w:rsid w:val="001A40A1"/>
    <w:rsid w:val="001A44EF"/>
    <w:rsid w:val="001A6F5C"/>
    <w:rsid w:val="001A7510"/>
    <w:rsid w:val="001A76B2"/>
    <w:rsid w:val="001A774E"/>
    <w:rsid w:val="001A7A10"/>
    <w:rsid w:val="001B053D"/>
    <w:rsid w:val="001B1058"/>
    <w:rsid w:val="001B1954"/>
    <w:rsid w:val="001B2152"/>
    <w:rsid w:val="001B2400"/>
    <w:rsid w:val="001B2523"/>
    <w:rsid w:val="001B3336"/>
    <w:rsid w:val="001B3E43"/>
    <w:rsid w:val="001B4A15"/>
    <w:rsid w:val="001B4C56"/>
    <w:rsid w:val="001B60E0"/>
    <w:rsid w:val="001B626D"/>
    <w:rsid w:val="001B6341"/>
    <w:rsid w:val="001B7FC0"/>
    <w:rsid w:val="001C0CB9"/>
    <w:rsid w:val="001C100A"/>
    <w:rsid w:val="001C2208"/>
    <w:rsid w:val="001C2EBA"/>
    <w:rsid w:val="001C5B80"/>
    <w:rsid w:val="001C5C12"/>
    <w:rsid w:val="001C6033"/>
    <w:rsid w:val="001C670C"/>
    <w:rsid w:val="001C67D5"/>
    <w:rsid w:val="001D1B86"/>
    <w:rsid w:val="001D1C41"/>
    <w:rsid w:val="001D2559"/>
    <w:rsid w:val="001D2DB3"/>
    <w:rsid w:val="001D3339"/>
    <w:rsid w:val="001D5375"/>
    <w:rsid w:val="001D68FF"/>
    <w:rsid w:val="001D7CAB"/>
    <w:rsid w:val="001E0CC3"/>
    <w:rsid w:val="001E0CC5"/>
    <w:rsid w:val="001E1829"/>
    <w:rsid w:val="001E1B8D"/>
    <w:rsid w:val="001E25F5"/>
    <w:rsid w:val="001E2B35"/>
    <w:rsid w:val="001E328C"/>
    <w:rsid w:val="001E4431"/>
    <w:rsid w:val="001E5B00"/>
    <w:rsid w:val="001E5F23"/>
    <w:rsid w:val="001F0C8C"/>
    <w:rsid w:val="001F0CF3"/>
    <w:rsid w:val="001F162E"/>
    <w:rsid w:val="001F1F98"/>
    <w:rsid w:val="001F30E5"/>
    <w:rsid w:val="001F36D0"/>
    <w:rsid w:val="001F5B06"/>
    <w:rsid w:val="001F71E9"/>
    <w:rsid w:val="001F743C"/>
    <w:rsid w:val="001F7883"/>
    <w:rsid w:val="00200F94"/>
    <w:rsid w:val="002010CB"/>
    <w:rsid w:val="00201681"/>
    <w:rsid w:val="00203F91"/>
    <w:rsid w:val="00204F09"/>
    <w:rsid w:val="00204F8C"/>
    <w:rsid w:val="0020562A"/>
    <w:rsid w:val="00205A48"/>
    <w:rsid w:val="002063CA"/>
    <w:rsid w:val="00207156"/>
    <w:rsid w:val="002107AC"/>
    <w:rsid w:val="00211552"/>
    <w:rsid w:val="00212A7B"/>
    <w:rsid w:val="00212D78"/>
    <w:rsid w:val="002138BA"/>
    <w:rsid w:val="00213E0D"/>
    <w:rsid w:val="00215189"/>
    <w:rsid w:val="002157DD"/>
    <w:rsid w:val="002171CC"/>
    <w:rsid w:val="00223308"/>
    <w:rsid w:val="002235A8"/>
    <w:rsid w:val="00224DEB"/>
    <w:rsid w:val="00225056"/>
    <w:rsid w:val="002253EC"/>
    <w:rsid w:val="00225696"/>
    <w:rsid w:val="0022589C"/>
    <w:rsid w:val="00225977"/>
    <w:rsid w:val="002263BE"/>
    <w:rsid w:val="00226A6C"/>
    <w:rsid w:val="002272AB"/>
    <w:rsid w:val="00230755"/>
    <w:rsid w:val="00230C22"/>
    <w:rsid w:val="00231F2B"/>
    <w:rsid w:val="002325B2"/>
    <w:rsid w:val="0023282D"/>
    <w:rsid w:val="002339B1"/>
    <w:rsid w:val="00234DAD"/>
    <w:rsid w:val="0023578D"/>
    <w:rsid w:val="00237624"/>
    <w:rsid w:val="00241D28"/>
    <w:rsid w:val="00241FE4"/>
    <w:rsid w:val="00242BA6"/>
    <w:rsid w:val="00242C31"/>
    <w:rsid w:val="00243F2F"/>
    <w:rsid w:val="00245D36"/>
    <w:rsid w:val="0025001C"/>
    <w:rsid w:val="00252B0F"/>
    <w:rsid w:val="00252D02"/>
    <w:rsid w:val="00253144"/>
    <w:rsid w:val="0025423F"/>
    <w:rsid w:val="00254BE4"/>
    <w:rsid w:val="00257D39"/>
    <w:rsid w:val="00260B70"/>
    <w:rsid w:val="00262715"/>
    <w:rsid w:val="00262A06"/>
    <w:rsid w:val="00263A34"/>
    <w:rsid w:val="002647F7"/>
    <w:rsid w:val="00267F1B"/>
    <w:rsid w:val="00271A7C"/>
    <w:rsid w:val="00272800"/>
    <w:rsid w:val="002739E6"/>
    <w:rsid w:val="0027496C"/>
    <w:rsid w:val="00274DC2"/>
    <w:rsid w:val="00274DE5"/>
    <w:rsid w:val="00276875"/>
    <w:rsid w:val="00276F3B"/>
    <w:rsid w:val="00282B93"/>
    <w:rsid w:val="002831E7"/>
    <w:rsid w:val="00283214"/>
    <w:rsid w:val="00283BAD"/>
    <w:rsid w:val="00284E24"/>
    <w:rsid w:val="002852F1"/>
    <w:rsid w:val="0028639C"/>
    <w:rsid w:val="00287254"/>
    <w:rsid w:val="0028780B"/>
    <w:rsid w:val="00291AE5"/>
    <w:rsid w:val="00292039"/>
    <w:rsid w:val="00292973"/>
    <w:rsid w:val="0029312B"/>
    <w:rsid w:val="00294566"/>
    <w:rsid w:val="00295701"/>
    <w:rsid w:val="00297044"/>
    <w:rsid w:val="00297235"/>
    <w:rsid w:val="002A0027"/>
    <w:rsid w:val="002A0982"/>
    <w:rsid w:val="002A332E"/>
    <w:rsid w:val="002A3588"/>
    <w:rsid w:val="002A36D1"/>
    <w:rsid w:val="002A3933"/>
    <w:rsid w:val="002A3A2B"/>
    <w:rsid w:val="002A4A55"/>
    <w:rsid w:val="002A4B99"/>
    <w:rsid w:val="002A742B"/>
    <w:rsid w:val="002B07D5"/>
    <w:rsid w:val="002B2DC0"/>
    <w:rsid w:val="002B3368"/>
    <w:rsid w:val="002B3877"/>
    <w:rsid w:val="002B458F"/>
    <w:rsid w:val="002B5C15"/>
    <w:rsid w:val="002B5CFF"/>
    <w:rsid w:val="002B72E1"/>
    <w:rsid w:val="002B7B90"/>
    <w:rsid w:val="002C00BF"/>
    <w:rsid w:val="002C0303"/>
    <w:rsid w:val="002C0F76"/>
    <w:rsid w:val="002C2A7C"/>
    <w:rsid w:val="002C2C12"/>
    <w:rsid w:val="002C459D"/>
    <w:rsid w:val="002C4961"/>
    <w:rsid w:val="002C4ED1"/>
    <w:rsid w:val="002C5845"/>
    <w:rsid w:val="002C60E6"/>
    <w:rsid w:val="002C6EDF"/>
    <w:rsid w:val="002C7190"/>
    <w:rsid w:val="002C7B47"/>
    <w:rsid w:val="002D09E8"/>
    <w:rsid w:val="002D18CB"/>
    <w:rsid w:val="002D1B9A"/>
    <w:rsid w:val="002D2AFE"/>
    <w:rsid w:val="002D2F4C"/>
    <w:rsid w:val="002D3E88"/>
    <w:rsid w:val="002D4FC4"/>
    <w:rsid w:val="002D53C8"/>
    <w:rsid w:val="002D56C5"/>
    <w:rsid w:val="002D5EC7"/>
    <w:rsid w:val="002D6199"/>
    <w:rsid w:val="002D6BC0"/>
    <w:rsid w:val="002D7F4D"/>
    <w:rsid w:val="002E1737"/>
    <w:rsid w:val="002E22AA"/>
    <w:rsid w:val="002E335E"/>
    <w:rsid w:val="002E3DA0"/>
    <w:rsid w:val="002E52C8"/>
    <w:rsid w:val="002E6227"/>
    <w:rsid w:val="002E6883"/>
    <w:rsid w:val="002E69DB"/>
    <w:rsid w:val="002E7475"/>
    <w:rsid w:val="002E74D5"/>
    <w:rsid w:val="002F0850"/>
    <w:rsid w:val="002F14EA"/>
    <w:rsid w:val="002F19D2"/>
    <w:rsid w:val="002F2172"/>
    <w:rsid w:val="002F3024"/>
    <w:rsid w:val="002F4171"/>
    <w:rsid w:val="002F4F91"/>
    <w:rsid w:val="002F6147"/>
    <w:rsid w:val="002F7456"/>
    <w:rsid w:val="00300B11"/>
    <w:rsid w:val="0030162A"/>
    <w:rsid w:val="003030D3"/>
    <w:rsid w:val="0030502F"/>
    <w:rsid w:val="00305BE1"/>
    <w:rsid w:val="003075A0"/>
    <w:rsid w:val="00310167"/>
    <w:rsid w:val="00311C42"/>
    <w:rsid w:val="003124DC"/>
    <w:rsid w:val="00312603"/>
    <w:rsid w:val="00312C38"/>
    <w:rsid w:val="003131C6"/>
    <w:rsid w:val="00314148"/>
    <w:rsid w:val="00314BEC"/>
    <w:rsid w:val="003157FC"/>
    <w:rsid w:val="00317A08"/>
    <w:rsid w:val="00320013"/>
    <w:rsid w:val="00320902"/>
    <w:rsid w:val="00323322"/>
    <w:rsid w:val="0032383C"/>
    <w:rsid w:val="00324CAF"/>
    <w:rsid w:val="00324CB8"/>
    <w:rsid w:val="00325206"/>
    <w:rsid w:val="0032522A"/>
    <w:rsid w:val="00326519"/>
    <w:rsid w:val="00326CDF"/>
    <w:rsid w:val="00330FD6"/>
    <w:rsid w:val="00333E58"/>
    <w:rsid w:val="00333ED0"/>
    <w:rsid w:val="003347C4"/>
    <w:rsid w:val="003357D9"/>
    <w:rsid w:val="0033781B"/>
    <w:rsid w:val="00337852"/>
    <w:rsid w:val="00337882"/>
    <w:rsid w:val="00337FDE"/>
    <w:rsid w:val="0034053D"/>
    <w:rsid w:val="00340F2F"/>
    <w:rsid w:val="003416D8"/>
    <w:rsid w:val="00342138"/>
    <w:rsid w:val="003435E2"/>
    <w:rsid w:val="00343996"/>
    <w:rsid w:val="00343A7F"/>
    <w:rsid w:val="0034429C"/>
    <w:rsid w:val="00344A44"/>
    <w:rsid w:val="00344DF1"/>
    <w:rsid w:val="003476B1"/>
    <w:rsid w:val="00350DC2"/>
    <w:rsid w:val="00351F66"/>
    <w:rsid w:val="00352394"/>
    <w:rsid w:val="00352990"/>
    <w:rsid w:val="00352A96"/>
    <w:rsid w:val="00352F88"/>
    <w:rsid w:val="00353E4B"/>
    <w:rsid w:val="003555B4"/>
    <w:rsid w:val="00356C07"/>
    <w:rsid w:val="0036067A"/>
    <w:rsid w:val="0036163E"/>
    <w:rsid w:val="00361B4B"/>
    <w:rsid w:val="003630D9"/>
    <w:rsid w:val="00363FDF"/>
    <w:rsid w:val="00364792"/>
    <w:rsid w:val="00364966"/>
    <w:rsid w:val="00365017"/>
    <w:rsid w:val="00365303"/>
    <w:rsid w:val="003654F9"/>
    <w:rsid w:val="003661BA"/>
    <w:rsid w:val="00366FFF"/>
    <w:rsid w:val="00370387"/>
    <w:rsid w:val="00370B91"/>
    <w:rsid w:val="00370BA6"/>
    <w:rsid w:val="00370FB6"/>
    <w:rsid w:val="003733E4"/>
    <w:rsid w:val="003735D7"/>
    <w:rsid w:val="00373F8E"/>
    <w:rsid w:val="00374655"/>
    <w:rsid w:val="00375000"/>
    <w:rsid w:val="003773F6"/>
    <w:rsid w:val="00377592"/>
    <w:rsid w:val="0038121B"/>
    <w:rsid w:val="00381797"/>
    <w:rsid w:val="00381DEF"/>
    <w:rsid w:val="00383600"/>
    <w:rsid w:val="00383B0B"/>
    <w:rsid w:val="00383D1C"/>
    <w:rsid w:val="00385B19"/>
    <w:rsid w:val="00386C77"/>
    <w:rsid w:val="0038798B"/>
    <w:rsid w:val="00391043"/>
    <w:rsid w:val="00391079"/>
    <w:rsid w:val="00391226"/>
    <w:rsid w:val="0039181D"/>
    <w:rsid w:val="00392DE0"/>
    <w:rsid w:val="003935BF"/>
    <w:rsid w:val="00395EB4"/>
    <w:rsid w:val="0039607D"/>
    <w:rsid w:val="00396957"/>
    <w:rsid w:val="00397222"/>
    <w:rsid w:val="003979BE"/>
    <w:rsid w:val="00397B60"/>
    <w:rsid w:val="003A0A7E"/>
    <w:rsid w:val="003A1109"/>
    <w:rsid w:val="003A19CD"/>
    <w:rsid w:val="003A2B63"/>
    <w:rsid w:val="003A32A3"/>
    <w:rsid w:val="003A41CF"/>
    <w:rsid w:val="003A441E"/>
    <w:rsid w:val="003A4A99"/>
    <w:rsid w:val="003A5974"/>
    <w:rsid w:val="003A60B3"/>
    <w:rsid w:val="003A6B73"/>
    <w:rsid w:val="003A6E9D"/>
    <w:rsid w:val="003A767F"/>
    <w:rsid w:val="003A7B86"/>
    <w:rsid w:val="003B0B44"/>
    <w:rsid w:val="003B2514"/>
    <w:rsid w:val="003B41D8"/>
    <w:rsid w:val="003B4526"/>
    <w:rsid w:val="003B4BB7"/>
    <w:rsid w:val="003B71B4"/>
    <w:rsid w:val="003B7A59"/>
    <w:rsid w:val="003C1082"/>
    <w:rsid w:val="003C2971"/>
    <w:rsid w:val="003C31F2"/>
    <w:rsid w:val="003C5DE5"/>
    <w:rsid w:val="003C6002"/>
    <w:rsid w:val="003C7B3F"/>
    <w:rsid w:val="003D25E4"/>
    <w:rsid w:val="003D33D4"/>
    <w:rsid w:val="003D61EB"/>
    <w:rsid w:val="003D6956"/>
    <w:rsid w:val="003D770F"/>
    <w:rsid w:val="003E08F1"/>
    <w:rsid w:val="003E141A"/>
    <w:rsid w:val="003E144F"/>
    <w:rsid w:val="003E26D9"/>
    <w:rsid w:val="003E30E0"/>
    <w:rsid w:val="003E3C9A"/>
    <w:rsid w:val="003E40DE"/>
    <w:rsid w:val="003E58AA"/>
    <w:rsid w:val="003E71DB"/>
    <w:rsid w:val="003F0363"/>
    <w:rsid w:val="003F14D2"/>
    <w:rsid w:val="003F1711"/>
    <w:rsid w:val="003F18AC"/>
    <w:rsid w:val="003F1A36"/>
    <w:rsid w:val="003F2654"/>
    <w:rsid w:val="003F3098"/>
    <w:rsid w:val="003F3855"/>
    <w:rsid w:val="003F3BE2"/>
    <w:rsid w:val="003F4418"/>
    <w:rsid w:val="003F5325"/>
    <w:rsid w:val="003F627F"/>
    <w:rsid w:val="003F66EA"/>
    <w:rsid w:val="003F785A"/>
    <w:rsid w:val="004000EB"/>
    <w:rsid w:val="004017A7"/>
    <w:rsid w:val="004042A0"/>
    <w:rsid w:val="00404ACA"/>
    <w:rsid w:val="004052C9"/>
    <w:rsid w:val="00407B81"/>
    <w:rsid w:val="00407D26"/>
    <w:rsid w:val="00410577"/>
    <w:rsid w:val="0041062A"/>
    <w:rsid w:val="00410DBC"/>
    <w:rsid w:val="004121DD"/>
    <w:rsid w:val="00413AB3"/>
    <w:rsid w:val="00415E0C"/>
    <w:rsid w:val="00417127"/>
    <w:rsid w:val="00420685"/>
    <w:rsid w:val="00420ABE"/>
    <w:rsid w:val="00420D5D"/>
    <w:rsid w:val="0042141E"/>
    <w:rsid w:val="004218A3"/>
    <w:rsid w:val="004220E7"/>
    <w:rsid w:val="00422216"/>
    <w:rsid w:val="004227DF"/>
    <w:rsid w:val="00422FEB"/>
    <w:rsid w:val="00423238"/>
    <w:rsid w:val="00423395"/>
    <w:rsid w:val="004253A1"/>
    <w:rsid w:val="00425B17"/>
    <w:rsid w:val="00425CC9"/>
    <w:rsid w:val="004270F3"/>
    <w:rsid w:val="004276CD"/>
    <w:rsid w:val="00427CEC"/>
    <w:rsid w:val="00427E3A"/>
    <w:rsid w:val="00430572"/>
    <w:rsid w:val="0043132D"/>
    <w:rsid w:val="00431349"/>
    <w:rsid w:val="004316E2"/>
    <w:rsid w:val="00431D77"/>
    <w:rsid w:val="00433B93"/>
    <w:rsid w:val="00433BC9"/>
    <w:rsid w:val="00433C45"/>
    <w:rsid w:val="00437F0C"/>
    <w:rsid w:val="0044200F"/>
    <w:rsid w:val="0044225E"/>
    <w:rsid w:val="00442F69"/>
    <w:rsid w:val="004435BD"/>
    <w:rsid w:val="004446A9"/>
    <w:rsid w:val="00446DA4"/>
    <w:rsid w:val="00446F98"/>
    <w:rsid w:val="004475D3"/>
    <w:rsid w:val="00447B1C"/>
    <w:rsid w:val="00452B87"/>
    <w:rsid w:val="00453468"/>
    <w:rsid w:val="00456768"/>
    <w:rsid w:val="00457EF2"/>
    <w:rsid w:val="004600D0"/>
    <w:rsid w:val="0046138E"/>
    <w:rsid w:val="00462D9F"/>
    <w:rsid w:val="0046410A"/>
    <w:rsid w:val="004657AE"/>
    <w:rsid w:val="0046752B"/>
    <w:rsid w:val="00467575"/>
    <w:rsid w:val="004705E0"/>
    <w:rsid w:val="00471719"/>
    <w:rsid w:val="004717E7"/>
    <w:rsid w:val="00471A10"/>
    <w:rsid w:val="00473B15"/>
    <w:rsid w:val="00474F95"/>
    <w:rsid w:val="00477218"/>
    <w:rsid w:val="00477574"/>
    <w:rsid w:val="00477D95"/>
    <w:rsid w:val="0048191D"/>
    <w:rsid w:val="00482B7D"/>
    <w:rsid w:val="004840F0"/>
    <w:rsid w:val="004856EF"/>
    <w:rsid w:val="00485F94"/>
    <w:rsid w:val="00486599"/>
    <w:rsid w:val="00487537"/>
    <w:rsid w:val="00490124"/>
    <w:rsid w:val="0049069F"/>
    <w:rsid w:val="004914AD"/>
    <w:rsid w:val="004919FB"/>
    <w:rsid w:val="00491F07"/>
    <w:rsid w:val="00492777"/>
    <w:rsid w:val="0049302F"/>
    <w:rsid w:val="004946CE"/>
    <w:rsid w:val="00496A6B"/>
    <w:rsid w:val="004A00C2"/>
    <w:rsid w:val="004A15A5"/>
    <w:rsid w:val="004A2225"/>
    <w:rsid w:val="004A2701"/>
    <w:rsid w:val="004A30B4"/>
    <w:rsid w:val="004A36EA"/>
    <w:rsid w:val="004A73A4"/>
    <w:rsid w:val="004A7F74"/>
    <w:rsid w:val="004B0D11"/>
    <w:rsid w:val="004B0DE4"/>
    <w:rsid w:val="004B212D"/>
    <w:rsid w:val="004B214E"/>
    <w:rsid w:val="004B34C4"/>
    <w:rsid w:val="004B41AE"/>
    <w:rsid w:val="004B5C67"/>
    <w:rsid w:val="004B7EA7"/>
    <w:rsid w:val="004C7F04"/>
    <w:rsid w:val="004D1881"/>
    <w:rsid w:val="004D1D34"/>
    <w:rsid w:val="004D20FC"/>
    <w:rsid w:val="004D32D2"/>
    <w:rsid w:val="004D33E4"/>
    <w:rsid w:val="004D4388"/>
    <w:rsid w:val="004D4E84"/>
    <w:rsid w:val="004D63B4"/>
    <w:rsid w:val="004D6B0E"/>
    <w:rsid w:val="004E0186"/>
    <w:rsid w:val="004E0826"/>
    <w:rsid w:val="004E3330"/>
    <w:rsid w:val="004E4433"/>
    <w:rsid w:val="004E57CB"/>
    <w:rsid w:val="004E5A07"/>
    <w:rsid w:val="004E6ADA"/>
    <w:rsid w:val="004F0008"/>
    <w:rsid w:val="004F0092"/>
    <w:rsid w:val="004F02F4"/>
    <w:rsid w:val="004F1AC3"/>
    <w:rsid w:val="004F27A1"/>
    <w:rsid w:val="004F2BC9"/>
    <w:rsid w:val="004F419E"/>
    <w:rsid w:val="004F4392"/>
    <w:rsid w:val="004F47FE"/>
    <w:rsid w:val="004F487B"/>
    <w:rsid w:val="004F5C19"/>
    <w:rsid w:val="004F7FBD"/>
    <w:rsid w:val="00501145"/>
    <w:rsid w:val="005019E5"/>
    <w:rsid w:val="005026A8"/>
    <w:rsid w:val="00504049"/>
    <w:rsid w:val="00505438"/>
    <w:rsid w:val="0050545A"/>
    <w:rsid w:val="00506248"/>
    <w:rsid w:val="00506EAD"/>
    <w:rsid w:val="00507730"/>
    <w:rsid w:val="00507A4C"/>
    <w:rsid w:val="00510339"/>
    <w:rsid w:val="00510DD8"/>
    <w:rsid w:val="00510E82"/>
    <w:rsid w:val="005111D3"/>
    <w:rsid w:val="0051124C"/>
    <w:rsid w:val="0051173C"/>
    <w:rsid w:val="00511B72"/>
    <w:rsid w:val="0051215A"/>
    <w:rsid w:val="00513624"/>
    <w:rsid w:val="005141E9"/>
    <w:rsid w:val="00515168"/>
    <w:rsid w:val="005163CB"/>
    <w:rsid w:val="00516515"/>
    <w:rsid w:val="005175F7"/>
    <w:rsid w:val="00517D01"/>
    <w:rsid w:val="00520BA7"/>
    <w:rsid w:val="00520FB7"/>
    <w:rsid w:val="005212AF"/>
    <w:rsid w:val="005212EE"/>
    <w:rsid w:val="0052281B"/>
    <w:rsid w:val="00524761"/>
    <w:rsid w:val="00525882"/>
    <w:rsid w:val="00525A03"/>
    <w:rsid w:val="00525DA7"/>
    <w:rsid w:val="00526A5B"/>
    <w:rsid w:val="00527CD9"/>
    <w:rsid w:val="0053002B"/>
    <w:rsid w:val="00530817"/>
    <w:rsid w:val="00531B01"/>
    <w:rsid w:val="00533F51"/>
    <w:rsid w:val="005341CD"/>
    <w:rsid w:val="005359C5"/>
    <w:rsid w:val="00536A5D"/>
    <w:rsid w:val="00541491"/>
    <w:rsid w:val="005417D6"/>
    <w:rsid w:val="005434F8"/>
    <w:rsid w:val="00547011"/>
    <w:rsid w:val="00551B25"/>
    <w:rsid w:val="005535BA"/>
    <w:rsid w:val="00553CB0"/>
    <w:rsid w:val="00554BCB"/>
    <w:rsid w:val="005556F7"/>
    <w:rsid w:val="00555D40"/>
    <w:rsid w:val="0055611E"/>
    <w:rsid w:val="00557391"/>
    <w:rsid w:val="005605F1"/>
    <w:rsid w:val="005610CE"/>
    <w:rsid w:val="005610D7"/>
    <w:rsid w:val="0056195B"/>
    <w:rsid w:val="00561B13"/>
    <w:rsid w:val="005634DF"/>
    <w:rsid w:val="00565FDB"/>
    <w:rsid w:val="00566655"/>
    <w:rsid w:val="00566962"/>
    <w:rsid w:val="005669CB"/>
    <w:rsid w:val="005704F0"/>
    <w:rsid w:val="005707CC"/>
    <w:rsid w:val="005707E4"/>
    <w:rsid w:val="00571791"/>
    <w:rsid w:val="005719F0"/>
    <w:rsid w:val="00572205"/>
    <w:rsid w:val="005722C6"/>
    <w:rsid w:val="00572310"/>
    <w:rsid w:val="005734B3"/>
    <w:rsid w:val="00573E4F"/>
    <w:rsid w:val="005748AD"/>
    <w:rsid w:val="005750D4"/>
    <w:rsid w:val="00577ECF"/>
    <w:rsid w:val="00577FB9"/>
    <w:rsid w:val="00581013"/>
    <w:rsid w:val="00582904"/>
    <w:rsid w:val="005839C3"/>
    <w:rsid w:val="005841FE"/>
    <w:rsid w:val="00585BE4"/>
    <w:rsid w:val="00586CF4"/>
    <w:rsid w:val="00586D98"/>
    <w:rsid w:val="005879AA"/>
    <w:rsid w:val="005879D7"/>
    <w:rsid w:val="00587EEB"/>
    <w:rsid w:val="005908B3"/>
    <w:rsid w:val="00590EB8"/>
    <w:rsid w:val="005926EE"/>
    <w:rsid w:val="00597877"/>
    <w:rsid w:val="005A0077"/>
    <w:rsid w:val="005A0296"/>
    <w:rsid w:val="005A1CF8"/>
    <w:rsid w:val="005A20E7"/>
    <w:rsid w:val="005A284A"/>
    <w:rsid w:val="005A2B23"/>
    <w:rsid w:val="005A397B"/>
    <w:rsid w:val="005A44A9"/>
    <w:rsid w:val="005A4C72"/>
    <w:rsid w:val="005A5C07"/>
    <w:rsid w:val="005A5D3F"/>
    <w:rsid w:val="005A6FC4"/>
    <w:rsid w:val="005A7816"/>
    <w:rsid w:val="005B007D"/>
    <w:rsid w:val="005B0C37"/>
    <w:rsid w:val="005B1121"/>
    <w:rsid w:val="005B1185"/>
    <w:rsid w:val="005B1596"/>
    <w:rsid w:val="005B29C9"/>
    <w:rsid w:val="005B5064"/>
    <w:rsid w:val="005B593F"/>
    <w:rsid w:val="005B685A"/>
    <w:rsid w:val="005B6E2D"/>
    <w:rsid w:val="005B6F5F"/>
    <w:rsid w:val="005B71B2"/>
    <w:rsid w:val="005B7A0D"/>
    <w:rsid w:val="005C0972"/>
    <w:rsid w:val="005C436A"/>
    <w:rsid w:val="005C4E0E"/>
    <w:rsid w:val="005C7D4D"/>
    <w:rsid w:val="005D0441"/>
    <w:rsid w:val="005D0815"/>
    <w:rsid w:val="005D0C5A"/>
    <w:rsid w:val="005D0ED5"/>
    <w:rsid w:val="005D1406"/>
    <w:rsid w:val="005D1862"/>
    <w:rsid w:val="005D25B6"/>
    <w:rsid w:val="005D2BFA"/>
    <w:rsid w:val="005D2E78"/>
    <w:rsid w:val="005D325A"/>
    <w:rsid w:val="005D3446"/>
    <w:rsid w:val="005D485E"/>
    <w:rsid w:val="005D68CA"/>
    <w:rsid w:val="005D6DE5"/>
    <w:rsid w:val="005E1DC0"/>
    <w:rsid w:val="005E2283"/>
    <w:rsid w:val="005E2630"/>
    <w:rsid w:val="005E28E5"/>
    <w:rsid w:val="005E334F"/>
    <w:rsid w:val="005E4BE7"/>
    <w:rsid w:val="005E4E8E"/>
    <w:rsid w:val="005E54B2"/>
    <w:rsid w:val="005E5B8C"/>
    <w:rsid w:val="005E652F"/>
    <w:rsid w:val="005E6AF3"/>
    <w:rsid w:val="005E7366"/>
    <w:rsid w:val="005F07AF"/>
    <w:rsid w:val="005F29DC"/>
    <w:rsid w:val="005F2A6B"/>
    <w:rsid w:val="005F2F03"/>
    <w:rsid w:val="005F3141"/>
    <w:rsid w:val="005F44DF"/>
    <w:rsid w:val="005F513E"/>
    <w:rsid w:val="005F538F"/>
    <w:rsid w:val="005F61B9"/>
    <w:rsid w:val="005F7435"/>
    <w:rsid w:val="005F7B92"/>
    <w:rsid w:val="005F7DF0"/>
    <w:rsid w:val="0060077C"/>
    <w:rsid w:val="006015C8"/>
    <w:rsid w:val="00602D28"/>
    <w:rsid w:val="00602F32"/>
    <w:rsid w:val="0060321E"/>
    <w:rsid w:val="00604BB4"/>
    <w:rsid w:val="00604E5E"/>
    <w:rsid w:val="00605E97"/>
    <w:rsid w:val="00610243"/>
    <w:rsid w:val="006111B9"/>
    <w:rsid w:val="00611232"/>
    <w:rsid w:val="00612A1C"/>
    <w:rsid w:val="00612D36"/>
    <w:rsid w:val="00615F03"/>
    <w:rsid w:val="006160F2"/>
    <w:rsid w:val="00617847"/>
    <w:rsid w:val="00617CBF"/>
    <w:rsid w:val="00620B48"/>
    <w:rsid w:val="00620D81"/>
    <w:rsid w:val="00621B8D"/>
    <w:rsid w:val="00621F8C"/>
    <w:rsid w:val="00622364"/>
    <w:rsid w:val="00622602"/>
    <w:rsid w:val="00622A40"/>
    <w:rsid w:val="0062363F"/>
    <w:rsid w:val="00623A02"/>
    <w:rsid w:val="006262E3"/>
    <w:rsid w:val="00626D7B"/>
    <w:rsid w:val="006276CB"/>
    <w:rsid w:val="00627E0F"/>
    <w:rsid w:val="00630063"/>
    <w:rsid w:val="00632461"/>
    <w:rsid w:val="00632983"/>
    <w:rsid w:val="00634F7D"/>
    <w:rsid w:val="0063503E"/>
    <w:rsid w:val="00635BA8"/>
    <w:rsid w:val="00636A3A"/>
    <w:rsid w:val="00637F12"/>
    <w:rsid w:val="00641417"/>
    <w:rsid w:val="00641E15"/>
    <w:rsid w:val="00641F4C"/>
    <w:rsid w:val="006426FD"/>
    <w:rsid w:val="0064290A"/>
    <w:rsid w:val="00644806"/>
    <w:rsid w:val="00645A21"/>
    <w:rsid w:val="00645CD1"/>
    <w:rsid w:val="00646545"/>
    <w:rsid w:val="006472BA"/>
    <w:rsid w:val="0065112D"/>
    <w:rsid w:val="00652FBD"/>
    <w:rsid w:val="006537F5"/>
    <w:rsid w:val="00653965"/>
    <w:rsid w:val="00654033"/>
    <w:rsid w:val="00654B4F"/>
    <w:rsid w:val="00655E6A"/>
    <w:rsid w:val="006568FD"/>
    <w:rsid w:val="006606C2"/>
    <w:rsid w:val="006619A6"/>
    <w:rsid w:val="00662DA7"/>
    <w:rsid w:val="006634DB"/>
    <w:rsid w:val="00663936"/>
    <w:rsid w:val="006642C3"/>
    <w:rsid w:val="00665B18"/>
    <w:rsid w:val="00665CB9"/>
    <w:rsid w:val="00666032"/>
    <w:rsid w:val="006660A0"/>
    <w:rsid w:val="00666CB9"/>
    <w:rsid w:val="00671D6C"/>
    <w:rsid w:val="00671DDF"/>
    <w:rsid w:val="006735B5"/>
    <w:rsid w:val="00674DDC"/>
    <w:rsid w:val="0067613B"/>
    <w:rsid w:val="006761F8"/>
    <w:rsid w:val="00676A85"/>
    <w:rsid w:val="0067717B"/>
    <w:rsid w:val="00677B03"/>
    <w:rsid w:val="00677B39"/>
    <w:rsid w:val="006802F7"/>
    <w:rsid w:val="00680D9B"/>
    <w:rsid w:val="0068146C"/>
    <w:rsid w:val="00681624"/>
    <w:rsid w:val="00681E10"/>
    <w:rsid w:val="00682DBB"/>
    <w:rsid w:val="0068338E"/>
    <w:rsid w:val="00684DA1"/>
    <w:rsid w:val="00684F83"/>
    <w:rsid w:val="00685C07"/>
    <w:rsid w:val="00685C18"/>
    <w:rsid w:val="006874ED"/>
    <w:rsid w:val="00690005"/>
    <w:rsid w:val="0069009E"/>
    <w:rsid w:val="00690D64"/>
    <w:rsid w:val="00691964"/>
    <w:rsid w:val="006919BC"/>
    <w:rsid w:val="00692F78"/>
    <w:rsid w:val="006936E8"/>
    <w:rsid w:val="006954EE"/>
    <w:rsid w:val="0069692F"/>
    <w:rsid w:val="00696C50"/>
    <w:rsid w:val="00696E63"/>
    <w:rsid w:val="00697377"/>
    <w:rsid w:val="006A1E79"/>
    <w:rsid w:val="006A2D4B"/>
    <w:rsid w:val="006A5710"/>
    <w:rsid w:val="006A68EE"/>
    <w:rsid w:val="006B016C"/>
    <w:rsid w:val="006B5759"/>
    <w:rsid w:val="006B5B70"/>
    <w:rsid w:val="006B7825"/>
    <w:rsid w:val="006C13E5"/>
    <w:rsid w:val="006C42DE"/>
    <w:rsid w:val="006C55C0"/>
    <w:rsid w:val="006C563F"/>
    <w:rsid w:val="006C788E"/>
    <w:rsid w:val="006C7E2D"/>
    <w:rsid w:val="006C7EED"/>
    <w:rsid w:val="006D01A5"/>
    <w:rsid w:val="006D066C"/>
    <w:rsid w:val="006D0984"/>
    <w:rsid w:val="006D2056"/>
    <w:rsid w:val="006D3F7A"/>
    <w:rsid w:val="006D4FF3"/>
    <w:rsid w:val="006D5F6F"/>
    <w:rsid w:val="006E0E4C"/>
    <w:rsid w:val="006E11BA"/>
    <w:rsid w:val="006E4651"/>
    <w:rsid w:val="006E5F97"/>
    <w:rsid w:val="006E676C"/>
    <w:rsid w:val="006F123B"/>
    <w:rsid w:val="006F1450"/>
    <w:rsid w:val="006F3061"/>
    <w:rsid w:val="006F548A"/>
    <w:rsid w:val="006F5860"/>
    <w:rsid w:val="006F67D4"/>
    <w:rsid w:val="00700186"/>
    <w:rsid w:val="00702C4A"/>
    <w:rsid w:val="00704970"/>
    <w:rsid w:val="00704E8D"/>
    <w:rsid w:val="00705F21"/>
    <w:rsid w:val="007069D3"/>
    <w:rsid w:val="00707E4E"/>
    <w:rsid w:val="00710002"/>
    <w:rsid w:val="007110C6"/>
    <w:rsid w:val="00712F3D"/>
    <w:rsid w:val="00713E02"/>
    <w:rsid w:val="007151AB"/>
    <w:rsid w:val="00716804"/>
    <w:rsid w:val="0071727D"/>
    <w:rsid w:val="00717505"/>
    <w:rsid w:val="00722338"/>
    <w:rsid w:val="007238EC"/>
    <w:rsid w:val="00724F32"/>
    <w:rsid w:val="00726136"/>
    <w:rsid w:val="00726D4F"/>
    <w:rsid w:val="00731E86"/>
    <w:rsid w:val="00733E51"/>
    <w:rsid w:val="00735765"/>
    <w:rsid w:val="00735F81"/>
    <w:rsid w:val="007401CE"/>
    <w:rsid w:val="00741626"/>
    <w:rsid w:val="00741E33"/>
    <w:rsid w:val="00742D57"/>
    <w:rsid w:val="0074325E"/>
    <w:rsid w:val="007444AD"/>
    <w:rsid w:val="00744CDA"/>
    <w:rsid w:val="00745B8A"/>
    <w:rsid w:val="0075155B"/>
    <w:rsid w:val="00752411"/>
    <w:rsid w:val="00753FC5"/>
    <w:rsid w:val="007546C3"/>
    <w:rsid w:val="00755BEE"/>
    <w:rsid w:val="00756B64"/>
    <w:rsid w:val="00757529"/>
    <w:rsid w:val="007577E0"/>
    <w:rsid w:val="00757CD9"/>
    <w:rsid w:val="0076026A"/>
    <w:rsid w:val="007603D9"/>
    <w:rsid w:val="007614D3"/>
    <w:rsid w:val="00761BE8"/>
    <w:rsid w:val="00762D20"/>
    <w:rsid w:val="00763090"/>
    <w:rsid w:val="007635C5"/>
    <w:rsid w:val="00763E59"/>
    <w:rsid w:val="00764D01"/>
    <w:rsid w:val="007679E3"/>
    <w:rsid w:val="00770A28"/>
    <w:rsid w:val="00770BDF"/>
    <w:rsid w:val="00771441"/>
    <w:rsid w:val="00771DF7"/>
    <w:rsid w:val="00772595"/>
    <w:rsid w:val="007730B3"/>
    <w:rsid w:val="00773277"/>
    <w:rsid w:val="00774EDD"/>
    <w:rsid w:val="0077620B"/>
    <w:rsid w:val="00776A15"/>
    <w:rsid w:val="00776E05"/>
    <w:rsid w:val="00777882"/>
    <w:rsid w:val="00777BCA"/>
    <w:rsid w:val="00781742"/>
    <w:rsid w:val="00783933"/>
    <w:rsid w:val="007841F2"/>
    <w:rsid w:val="00784255"/>
    <w:rsid w:val="00784A6C"/>
    <w:rsid w:val="0078679B"/>
    <w:rsid w:val="00790236"/>
    <w:rsid w:val="00790B92"/>
    <w:rsid w:val="007923A1"/>
    <w:rsid w:val="00795D76"/>
    <w:rsid w:val="007962AB"/>
    <w:rsid w:val="00796762"/>
    <w:rsid w:val="007974B0"/>
    <w:rsid w:val="00797A62"/>
    <w:rsid w:val="007A0A78"/>
    <w:rsid w:val="007A1711"/>
    <w:rsid w:val="007A1A1C"/>
    <w:rsid w:val="007A25B4"/>
    <w:rsid w:val="007A2C4F"/>
    <w:rsid w:val="007A3B59"/>
    <w:rsid w:val="007A4DA4"/>
    <w:rsid w:val="007A50E3"/>
    <w:rsid w:val="007A55B5"/>
    <w:rsid w:val="007A73A6"/>
    <w:rsid w:val="007B3117"/>
    <w:rsid w:val="007B4CCA"/>
    <w:rsid w:val="007B4D1E"/>
    <w:rsid w:val="007B5786"/>
    <w:rsid w:val="007B7611"/>
    <w:rsid w:val="007B7A67"/>
    <w:rsid w:val="007C06CC"/>
    <w:rsid w:val="007C06E8"/>
    <w:rsid w:val="007C2019"/>
    <w:rsid w:val="007C2527"/>
    <w:rsid w:val="007C2FFA"/>
    <w:rsid w:val="007C3862"/>
    <w:rsid w:val="007C3E5A"/>
    <w:rsid w:val="007C4122"/>
    <w:rsid w:val="007C43E5"/>
    <w:rsid w:val="007C4D75"/>
    <w:rsid w:val="007C686D"/>
    <w:rsid w:val="007C6AF7"/>
    <w:rsid w:val="007C743D"/>
    <w:rsid w:val="007C771C"/>
    <w:rsid w:val="007D16B9"/>
    <w:rsid w:val="007D25A8"/>
    <w:rsid w:val="007D32B4"/>
    <w:rsid w:val="007D4F7E"/>
    <w:rsid w:val="007D51D7"/>
    <w:rsid w:val="007D61A5"/>
    <w:rsid w:val="007D62C9"/>
    <w:rsid w:val="007D6856"/>
    <w:rsid w:val="007D700C"/>
    <w:rsid w:val="007D726E"/>
    <w:rsid w:val="007D74EF"/>
    <w:rsid w:val="007D7776"/>
    <w:rsid w:val="007D7984"/>
    <w:rsid w:val="007E1AA2"/>
    <w:rsid w:val="007E1E7A"/>
    <w:rsid w:val="007E2090"/>
    <w:rsid w:val="007E3052"/>
    <w:rsid w:val="007E31ED"/>
    <w:rsid w:val="007E40E5"/>
    <w:rsid w:val="007E480C"/>
    <w:rsid w:val="007E4AB6"/>
    <w:rsid w:val="007E4E29"/>
    <w:rsid w:val="007E702D"/>
    <w:rsid w:val="007E7AF4"/>
    <w:rsid w:val="007F0285"/>
    <w:rsid w:val="007F3929"/>
    <w:rsid w:val="007F458C"/>
    <w:rsid w:val="007F5799"/>
    <w:rsid w:val="007F5F80"/>
    <w:rsid w:val="007F6D9B"/>
    <w:rsid w:val="007F7B49"/>
    <w:rsid w:val="007F7EAC"/>
    <w:rsid w:val="00800F13"/>
    <w:rsid w:val="008018AF"/>
    <w:rsid w:val="008018E2"/>
    <w:rsid w:val="008039E6"/>
    <w:rsid w:val="00805902"/>
    <w:rsid w:val="008059D3"/>
    <w:rsid w:val="008073CA"/>
    <w:rsid w:val="00807E95"/>
    <w:rsid w:val="00810E4E"/>
    <w:rsid w:val="008119CE"/>
    <w:rsid w:val="00813E28"/>
    <w:rsid w:val="008145F1"/>
    <w:rsid w:val="00815872"/>
    <w:rsid w:val="008159F0"/>
    <w:rsid w:val="0081635B"/>
    <w:rsid w:val="008172A4"/>
    <w:rsid w:val="00821097"/>
    <w:rsid w:val="00821ADF"/>
    <w:rsid w:val="0082253E"/>
    <w:rsid w:val="00822CFD"/>
    <w:rsid w:val="00824872"/>
    <w:rsid w:val="00825B05"/>
    <w:rsid w:val="00825F94"/>
    <w:rsid w:val="008268CE"/>
    <w:rsid w:val="00831409"/>
    <w:rsid w:val="00831620"/>
    <w:rsid w:val="008318C9"/>
    <w:rsid w:val="008324B0"/>
    <w:rsid w:val="00833F80"/>
    <w:rsid w:val="00836785"/>
    <w:rsid w:val="00836B00"/>
    <w:rsid w:val="00837B1B"/>
    <w:rsid w:val="0084029A"/>
    <w:rsid w:val="00840D75"/>
    <w:rsid w:val="0084124E"/>
    <w:rsid w:val="00841611"/>
    <w:rsid w:val="00841FB1"/>
    <w:rsid w:val="00841FE3"/>
    <w:rsid w:val="0084202F"/>
    <w:rsid w:val="00842102"/>
    <w:rsid w:val="008428BE"/>
    <w:rsid w:val="00842A04"/>
    <w:rsid w:val="00842ADB"/>
    <w:rsid w:val="0084330B"/>
    <w:rsid w:val="00843398"/>
    <w:rsid w:val="0084341A"/>
    <w:rsid w:val="008436C7"/>
    <w:rsid w:val="00843EE6"/>
    <w:rsid w:val="00846030"/>
    <w:rsid w:val="008475C6"/>
    <w:rsid w:val="008518D8"/>
    <w:rsid w:val="00852675"/>
    <w:rsid w:val="00852B52"/>
    <w:rsid w:val="00853DF5"/>
    <w:rsid w:val="00854659"/>
    <w:rsid w:val="00854664"/>
    <w:rsid w:val="008550BA"/>
    <w:rsid w:val="00855D4B"/>
    <w:rsid w:val="00857C1C"/>
    <w:rsid w:val="00863C46"/>
    <w:rsid w:val="00863FDB"/>
    <w:rsid w:val="00864E13"/>
    <w:rsid w:val="00865787"/>
    <w:rsid w:val="00865B5D"/>
    <w:rsid w:val="008661AB"/>
    <w:rsid w:val="00866EE2"/>
    <w:rsid w:val="008672FD"/>
    <w:rsid w:val="0087132A"/>
    <w:rsid w:val="008720AD"/>
    <w:rsid w:val="0087218C"/>
    <w:rsid w:val="00872FE9"/>
    <w:rsid w:val="00874382"/>
    <w:rsid w:val="00874400"/>
    <w:rsid w:val="00876C71"/>
    <w:rsid w:val="00877BB2"/>
    <w:rsid w:val="008806A0"/>
    <w:rsid w:val="00880E10"/>
    <w:rsid w:val="00882648"/>
    <w:rsid w:val="00882BAD"/>
    <w:rsid w:val="00884A5E"/>
    <w:rsid w:val="00884E5A"/>
    <w:rsid w:val="00886659"/>
    <w:rsid w:val="00887EFD"/>
    <w:rsid w:val="0089014E"/>
    <w:rsid w:val="008908D0"/>
    <w:rsid w:val="00891B53"/>
    <w:rsid w:val="00892F3A"/>
    <w:rsid w:val="00893641"/>
    <w:rsid w:val="00893C16"/>
    <w:rsid w:val="008947E2"/>
    <w:rsid w:val="008947E9"/>
    <w:rsid w:val="00894CE5"/>
    <w:rsid w:val="00895208"/>
    <w:rsid w:val="00895361"/>
    <w:rsid w:val="00896D8F"/>
    <w:rsid w:val="008A045C"/>
    <w:rsid w:val="008A0B54"/>
    <w:rsid w:val="008A245E"/>
    <w:rsid w:val="008A739C"/>
    <w:rsid w:val="008B0250"/>
    <w:rsid w:val="008B08F4"/>
    <w:rsid w:val="008B0F5A"/>
    <w:rsid w:val="008B12AD"/>
    <w:rsid w:val="008B296B"/>
    <w:rsid w:val="008B3196"/>
    <w:rsid w:val="008B3FC3"/>
    <w:rsid w:val="008B4B21"/>
    <w:rsid w:val="008B71C5"/>
    <w:rsid w:val="008C0917"/>
    <w:rsid w:val="008C1201"/>
    <w:rsid w:val="008C1B24"/>
    <w:rsid w:val="008C2EBA"/>
    <w:rsid w:val="008C3B76"/>
    <w:rsid w:val="008C3DE0"/>
    <w:rsid w:val="008C6253"/>
    <w:rsid w:val="008C6E16"/>
    <w:rsid w:val="008C777F"/>
    <w:rsid w:val="008D07CC"/>
    <w:rsid w:val="008D14CF"/>
    <w:rsid w:val="008D19D3"/>
    <w:rsid w:val="008D2AF9"/>
    <w:rsid w:val="008D2B38"/>
    <w:rsid w:val="008D3C2E"/>
    <w:rsid w:val="008D400E"/>
    <w:rsid w:val="008D5788"/>
    <w:rsid w:val="008D691E"/>
    <w:rsid w:val="008E14D9"/>
    <w:rsid w:val="008E16AE"/>
    <w:rsid w:val="008E1C87"/>
    <w:rsid w:val="008E265F"/>
    <w:rsid w:val="008E3D00"/>
    <w:rsid w:val="008E5011"/>
    <w:rsid w:val="008E509F"/>
    <w:rsid w:val="008E7C8D"/>
    <w:rsid w:val="008F1338"/>
    <w:rsid w:val="008F15A6"/>
    <w:rsid w:val="008F52B6"/>
    <w:rsid w:val="008F56A1"/>
    <w:rsid w:val="008F7A01"/>
    <w:rsid w:val="00900528"/>
    <w:rsid w:val="0090213B"/>
    <w:rsid w:val="00903554"/>
    <w:rsid w:val="009037E9"/>
    <w:rsid w:val="00903A6A"/>
    <w:rsid w:val="00903C65"/>
    <w:rsid w:val="00903CB4"/>
    <w:rsid w:val="00904123"/>
    <w:rsid w:val="00904189"/>
    <w:rsid w:val="00907631"/>
    <w:rsid w:val="009079DF"/>
    <w:rsid w:val="0091032A"/>
    <w:rsid w:val="009108B4"/>
    <w:rsid w:val="0091140F"/>
    <w:rsid w:val="00911501"/>
    <w:rsid w:val="0091188F"/>
    <w:rsid w:val="009128EA"/>
    <w:rsid w:val="0091445A"/>
    <w:rsid w:val="00914DBC"/>
    <w:rsid w:val="00915164"/>
    <w:rsid w:val="00915758"/>
    <w:rsid w:val="00915DFE"/>
    <w:rsid w:val="00916C47"/>
    <w:rsid w:val="00916EF7"/>
    <w:rsid w:val="00917481"/>
    <w:rsid w:val="009179A1"/>
    <w:rsid w:val="009205F4"/>
    <w:rsid w:val="0092092A"/>
    <w:rsid w:val="00923683"/>
    <w:rsid w:val="00923781"/>
    <w:rsid w:val="00923A45"/>
    <w:rsid w:val="00923CEA"/>
    <w:rsid w:val="00924B51"/>
    <w:rsid w:val="00925F44"/>
    <w:rsid w:val="00926643"/>
    <w:rsid w:val="00927027"/>
    <w:rsid w:val="0092771A"/>
    <w:rsid w:val="00927CD8"/>
    <w:rsid w:val="009302C1"/>
    <w:rsid w:val="009322F6"/>
    <w:rsid w:val="00933CBE"/>
    <w:rsid w:val="00934363"/>
    <w:rsid w:val="00936EAD"/>
    <w:rsid w:val="0094125B"/>
    <w:rsid w:val="0094244D"/>
    <w:rsid w:val="00943142"/>
    <w:rsid w:val="00943DA7"/>
    <w:rsid w:val="0094501D"/>
    <w:rsid w:val="009472B5"/>
    <w:rsid w:val="00947BC8"/>
    <w:rsid w:val="00950B69"/>
    <w:rsid w:val="0095120D"/>
    <w:rsid w:val="0095129B"/>
    <w:rsid w:val="00951E84"/>
    <w:rsid w:val="00953837"/>
    <w:rsid w:val="009548DD"/>
    <w:rsid w:val="00956919"/>
    <w:rsid w:val="00957BAA"/>
    <w:rsid w:val="00957D43"/>
    <w:rsid w:val="00960BBB"/>
    <w:rsid w:val="00961A2F"/>
    <w:rsid w:val="0096320F"/>
    <w:rsid w:val="00964C6D"/>
    <w:rsid w:val="00965630"/>
    <w:rsid w:val="009702D8"/>
    <w:rsid w:val="009703D5"/>
    <w:rsid w:val="00970406"/>
    <w:rsid w:val="009722F4"/>
    <w:rsid w:val="009727C0"/>
    <w:rsid w:val="00972A14"/>
    <w:rsid w:val="00973A06"/>
    <w:rsid w:val="0097514A"/>
    <w:rsid w:val="00976B72"/>
    <w:rsid w:val="0097735E"/>
    <w:rsid w:val="00982620"/>
    <w:rsid w:val="00982F70"/>
    <w:rsid w:val="00983305"/>
    <w:rsid w:val="00983910"/>
    <w:rsid w:val="00984E8A"/>
    <w:rsid w:val="00985F2D"/>
    <w:rsid w:val="009870A8"/>
    <w:rsid w:val="0098735A"/>
    <w:rsid w:val="00990249"/>
    <w:rsid w:val="0099057D"/>
    <w:rsid w:val="00990771"/>
    <w:rsid w:val="00993009"/>
    <w:rsid w:val="00993476"/>
    <w:rsid w:val="00993A03"/>
    <w:rsid w:val="00993F40"/>
    <w:rsid w:val="009956D4"/>
    <w:rsid w:val="00995D6A"/>
    <w:rsid w:val="009967DF"/>
    <w:rsid w:val="00996A71"/>
    <w:rsid w:val="00996BBA"/>
    <w:rsid w:val="00996D54"/>
    <w:rsid w:val="00996EFE"/>
    <w:rsid w:val="00997349"/>
    <w:rsid w:val="009A0F61"/>
    <w:rsid w:val="009A13EE"/>
    <w:rsid w:val="009A1671"/>
    <w:rsid w:val="009A40BE"/>
    <w:rsid w:val="009A4681"/>
    <w:rsid w:val="009A6855"/>
    <w:rsid w:val="009A6AC2"/>
    <w:rsid w:val="009A6CA2"/>
    <w:rsid w:val="009A7DAA"/>
    <w:rsid w:val="009B0AC6"/>
    <w:rsid w:val="009B182C"/>
    <w:rsid w:val="009B2595"/>
    <w:rsid w:val="009B29DB"/>
    <w:rsid w:val="009B2AEB"/>
    <w:rsid w:val="009B2F67"/>
    <w:rsid w:val="009B3606"/>
    <w:rsid w:val="009B548C"/>
    <w:rsid w:val="009C025D"/>
    <w:rsid w:val="009C0752"/>
    <w:rsid w:val="009C14AE"/>
    <w:rsid w:val="009C7444"/>
    <w:rsid w:val="009C7BB9"/>
    <w:rsid w:val="009C7F1F"/>
    <w:rsid w:val="009D08DA"/>
    <w:rsid w:val="009D1100"/>
    <w:rsid w:val="009D15CE"/>
    <w:rsid w:val="009D274E"/>
    <w:rsid w:val="009D2E51"/>
    <w:rsid w:val="009D3007"/>
    <w:rsid w:val="009D3699"/>
    <w:rsid w:val="009D5D6A"/>
    <w:rsid w:val="009D70AC"/>
    <w:rsid w:val="009D7BF6"/>
    <w:rsid w:val="009E033F"/>
    <w:rsid w:val="009E03C3"/>
    <w:rsid w:val="009E0BE3"/>
    <w:rsid w:val="009E12A5"/>
    <w:rsid w:val="009E188F"/>
    <w:rsid w:val="009E20E1"/>
    <w:rsid w:val="009E2DE6"/>
    <w:rsid w:val="009E3C2A"/>
    <w:rsid w:val="009E4DCB"/>
    <w:rsid w:val="009E50B9"/>
    <w:rsid w:val="009E6481"/>
    <w:rsid w:val="009F11F6"/>
    <w:rsid w:val="009F1773"/>
    <w:rsid w:val="009F5584"/>
    <w:rsid w:val="009F5AC5"/>
    <w:rsid w:val="009F7043"/>
    <w:rsid w:val="009F71DB"/>
    <w:rsid w:val="009F7521"/>
    <w:rsid w:val="00A026A0"/>
    <w:rsid w:val="00A0435A"/>
    <w:rsid w:val="00A04928"/>
    <w:rsid w:val="00A04DF4"/>
    <w:rsid w:val="00A0537D"/>
    <w:rsid w:val="00A06408"/>
    <w:rsid w:val="00A06715"/>
    <w:rsid w:val="00A074AA"/>
    <w:rsid w:val="00A1072B"/>
    <w:rsid w:val="00A122B5"/>
    <w:rsid w:val="00A12B69"/>
    <w:rsid w:val="00A12FEC"/>
    <w:rsid w:val="00A14794"/>
    <w:rsid w:val="00A15108"/>
    <w:rsid w:val="00A15A04"/>
    <w:rsid w:val="00A17E01"/>
    <w:rsid w:val="00A20CAD"/>
    <w:rsid w:val="00A212A4"/>
    <w:rsid w:val="00A21B5F"/>
    <w:rsid w:val="00A2237F"/>
    <w:rsid w:val="00A23073"/>
    <w:rsid w:val="00A24565"/>
    <w:rsid w:val="00A25969"/>
    <w:rsid w:val="00A26314"/>
    <w:rsid w:val="00A26501"/>
    <w:rsid w:val="00A269C8"/>
    <w:rsid w:val="00A26AE3"/>
    <w:rsid w:val="00A26EEF"/>
    <w:rsid w:val="00A27F0F"/>
    <w:rsid w:val="00A301F2"/>
    <w:rsid w:val="00A30B2E"/>
    <w:rsid w:val="00A3239E"/>
    <w:rsid w:val="00A3252E"/>
    <w:rsid w:val="00A33131"/>
    <w:rsid w:val="00A33953"/>
    <w:rsid w:val="00A33BD1"/>
    <w:rsid w:val="00A34CDC"/>
    <w:rsid w:val="00A355CE"/>
    <w:rsid w:val="00A355D4"/>
    <w:rsid w:val="00A35EBE"/>
    <w:rsid w:val="00A36623"/>
    <w:rsid w:val="00A40A29"/>
    <w:rsid w:val="00A410D4"/>
    <w:rsid w:val="00A414E0"/>
    <w:rsid w:val="00A41B17"/>
    <w:rsid w:val="00A41D20"/>
    <w:rsid w:val="00A42E7A"/>
    <w:rsid w:val="00A4363F"/>
    <w:rsid w:val="00A43A0A"/>
    <w:rsid w:val="00A441D2"/>
    <w:rsid w:val="00A442D4"/>
    <w:rsid w:val="00A459E7"/>
    <w:rsid w:val="00A45CA5"/>
    <w:rsid w:val="00A45F6F"/>
    <w:rsid w:val="00A51AC2"/>
    <w:rsid w:val="00A5239B"/>
    <w:rsid w:val="00A54019"/>
    <w:rsid w:val="00A546AA"/>
    <w:rsid w:val="00A54F30"/>
    <w:rsid w:val="00A559D2"/>
    <w:rsid w:val="00A55A39"/>
    <w:rsid w:val="00A55C13"/>
    <w:rsid w:val="00A6069A"/>
    <w:rsid w:val="00A60765"/>
    <w:rsid w:val="00A60867"/>
    <w:rsid w:val="00A60934"/>
    <w:rsid w:val="00A60EAA"/>
    <w:rsid w:val="00A6108A"/>
    <w:rsid w:val="00A62B7A"/>
    <w:rsid w:val="00A63133"/>
    <w:rsid w:val="00A6378B"/>
    <w:rsid w:val="00A658B9"/>
    <w:rsid w:val="00A67326"/>
    <w:rsid w:val="00A67A68"/>
    <w:rsid w:val="00A71CBF"/>
    <w:rsid w:val="00A71FE9"/>
    <w:rsid w:val="00A73AE2"/>
    <w:rsid w:val="00A7453F"/>
    <w:rsid w:val="00A75FD3"/>
    <w:rsid w:val="00A76054"/>
    <w:rsid w:val="00A76175"/>
    <w:rsid w:val="00A76214"/>
    <w:rsid w:val="00A765D6"/>
    <w:rsid w:val="00A817E1"/>
    <w:rsid w:val="00A81A51"/>
    <w:rsid w:val="00A8210F"/>
    <w:rsid w:val="00A83D0D"/>
    <w:rsid w:val="00A84943"/>
    <w:rsid w:val="00A850D1"/>
    <w:rsid w:val="00A85645"/>
    <w:rsid w:val="00A8632F"/>
    <w:rsid w:val="00A87FE1"/>
    <w:rsid w:val="00A91B74"/>
    <w:rsid w:val="00A933B3"/>
    <w:rsid w:val="00A93E6A"/>
    <w:rsid w:val="00A94A90"/>
    <w:rsid w:val="00A94C0F"/>
    <w:rsid w:val="00A95457"/>
    <w:rsid w:val="00A9596F"/>
    <w:rsid w:val="00AA0067"/>
    <w:rsid w:val="00AA19A2"/>
    <w:rsid w:val="00AA1F6E"/>
    <w:rsid w:val="00AA2F63"/>
    <w:rsid w:val="00AA32D9"/>
    <w:rsid w:val="00AA3378"/>
    <w:rsid w:val="00AA4D5C"/>
    <w:rsid w:val="00AA58D9"/>
    <w:rsid w:val="00AA6C40"/>
    <w:rsid w:val="00AA7A56"/>
    <w:rsid w:val="00AA7CF9"/>
    <w:rsid w:val="00AB2561"/>
    <w:rsid w:val="00AB2707"/>
    <w:rsid w:val="00AB434C"/>
    <w:rsid w:val="00AB43DF"/>
    <w:rsid w:val="00AB4F24"/>
    <w:rsid w:val="00AB5C41"/>
    <w:rsid w:val="00AB63B6"/>
    <w:rsid w:val="00AB75A8"/>
    <w:rsid w:val="00AC22B3"/>
    <w:rsid w:val="00AC2D40"/>
    <w:rsid w:val="00AC3871"/>
    <w:rsid w:val="00AC3DF7"/>
    <w:rsid w:val="00AC49BB"/>
    <w:rsid w:val="00AC5903"/>
    <w:rsid w:val="00AC5AA9"/>
    <w:rsid w:val="00AC5CCA"/>
    <w:rsid w:val="00AC65E9"/>
    <w:rsid w:val="00AC7987"/>
    <w:rsid w:val="00AD0D83"/>
    <w:rsid w:val="00AD107A"/>
    <w:rsid w:val="00AD2375"/>
    <w:rsid w:val="00AD24D1"/>
    <w:rsid w:val="00AD3E1E"/>
    <w:rsid w:val="00AD5A49"/>
    <w:rsid w:val="00AE0368"/>
    <w:rsid w:val="00AE0702"/>
    <w:rsid w:val="00AE0971"/>
    <w:rsid w:val="00AE4C79"/>
    <w:rsid w:val="00AE4FD2"/>
    <w:rsid w:val="00AE7A34"/>
    <w:rsid w:val="00AF089F"/>
    <w:rsid w:val="00AF0D8F"/>
    <w:rsid w:val="00AF1BEE"/>
    <w:rsid w:val="00AF1D24"/>
    <w:rsid w:val="00AF1D48"/>
    <w:rsid w:val="00AF2586"/>
    <w:rsid w:val="00AF30DA"/>
    <w:rsid w:val="00AF418F"/>
    <w:rsid w:val="00AF4A08"/>
    <w:rsid w:val="00AF795F"/>
    <w:rsid w:val="00B000DC"/>
    <w:rsid w:val="00B00E17"/>
    <w:rsid w:val="00B017F1"/>
    <w:rsid w:val="00B02C18"/>
    <w:rsid w:val="00B02E51"/>
    <w:rsid w:val="00B056D8"/>
    <w:rsid w:val="00B067A2"/>
    <w:rsid w:val="00B07378"/>
    <w:rsid w:val="00B07647"/>
    <w:rsid w:val="00B07726"/>
    <w:rsid w:val="00B07DF8"/>
    <w:rsid w:val="00B10359"/>
    <w:rsid w:val="00B10EFE"/>
    <w:rsid w:val="00B12DC8"/>
    <w:rsid w:val="00B14286"/>
    <w:rsid w:val="00B14F66"/>
    <w:rsid w:val="00B164B2"/>
    <w:rsid w:val="00B171C9"/>
    <w:rsid w:val="00B206D5"/>
    <w:rsid w:val="00B213C6"/>
    <w:rsid w:val="00B2210D"/>
    <w:rsid w:val="00B22420"/>
    <w:rsid w:val="00B245BE"/>
    <w:rsid w:val="00B2488E"/>
    <w:rsid w:val="00B24DDA"/>
    <w:rsid w:val="00B25339"/>
    <w:rsid w:val="00B26185"/>
    <w:rsid w:val="00B309E3"/>
    <w:rsid w:val="00B30FF0"/>
    <w:rsid w:val="00B316EF"/>
    <w:rsid w:val="00B32A61"/>
    <w:rsid w:val="00B32AB4"/>
    <w:rsid w:val="00B33515"/>
    <w:rsid w:val="00B33B56"/>
    <w:rsid w:val="00B346E3"/>
    <w:rsid w:val="00B35B54"/>
    <w:rsid w:val="00B368BF"/>
    <w:rsid w:val="00B36D1A"/>
    <w:rsid w:val="00B37BCD"/>
    <w:rsid w:val="00B40DDF"/>
    <w:rsid w:val="00B4199B"/>
    <w:rsid w:val="00B43252"/>
    <w:rsid w:val="00B443CE"/>
    <w:rsid w:val="00B445F8"/>
    <w:rsid w:val="00B47493"/>
    <w:rsid w:val="00B51DFC"/>
    <w:rsid w:val="00B52D52"/>
    <w:rsid w:val="00B53BC1"/>
    <w:rsid w:val="00B546A1"/>
    <w:rsid w:val="00B5472A"/>
    <w:rsid w:val="00B54B6B"/>
    <w:rsid w:val="00B55E02"/>
    <w:rsid w:val="00B60216"/>
    <w:rsid w:val="00B62EB4"/>
    <w:rsid w:val="00B63C88"/>
    <w:rsid w:val="00B63F43"/>
    <w:rsid w:val="00B63FD2"/>
    <w:rsid w:val="00B64183"/>
    <w:rsid w:val="00B64ADB"/>
    <w:rsid w:val="00B65752"/>
    <w:rsid w:val="00B66351"/>
    <w:rsid w:val="00B66B43"/>
    <w:rsid w:val="00B67190"/>
    <w:rsid w:val="00B6759C"/>
    <w:rsid w:val="00B67AE1"/>
    <w:rsid w:val="00B67F19"/>
    <w:rsid w:val="00B707AD"/>
    <w:rsid w:val="00B70E57"/>
    <w:rsid w:val="00B720CE"/>
    <w:rsid w:val="00B72139"/>
    <w:rsid w:val="00B7245D"/>
    <w:rsid w:val="00B72681"/>
    <w:rsid w:val="00B72FC1"/>
    <w:rsid w:val="00B74A78"/>
    <w:rsid w:val="00B77A0F"/>
    <w:rsid w:val="00B80166"/>
    <w:rsid w:val="00B80724"/>
    <w:rsid w:val="00B81142"/>
    <w:rsid w:val="00B8195A"/>
    <w:rsid w:val="00B81A73"/>
    <w:rsid w:val="00B81BC0"/>
    <w:rsid w:val="00B83FA7"/>
    <w:rsid w:val="00B85CD0"/>
    <w:rsid w:val="00B86038"/>
    <w:rsid w:val="00B87895"/>
    <w:rsid w:val="00B90555"/>
    <w:rsid w:val="00B90664"/>
    <w:rsid w:val="00B90CFD"/>
    <w:rsid w:val="00B9180D"/>
    <w:rsid w:val="00B91F5E"/>
    <w:rsid w:val="00B93DED"/>
    <w:rsid w:val="00B94581"/>
    <w:rsid w:val="00B94D7B"/>
    <w:rsid w:val="00B9507B"/>
    <w:rsid w:val="00B95FD1"/>
    <w:rsid w:val="00B963B7"/>
    <w:rsid w:val="00B979D7"/>
    <w:rsid w:val="00B97A62"/>
    <w:rsid w:val="00BA1227"/>
    <w:rsid w:val="00BA3396"/>
    <w:rsid w:val="00BA3A80"/>
    <w:rsid w:val="00BA4360"/>
    <w:rsid w:val="00BA4727"/>
    <w:rsid w:val="00BA5A32"/>
    <w:rsid w:val="00BA7ACE"/>
    <w:rsid w:val="00BB01BC"/>
    <w:rsid w:val="00BB0469"/>
    <w:rsid w:val="00BB3B49"/>
    <w:rsid w:val="00BB4134"/>
    <w:rsid w:val="00BB41D9"/>
    <w:rsid w:val="00BB4267"/>
    <w:rsid w:val="00BB5B9D"/>
    <w:rsid w:val="00BB6BD1"/>
    <w:rsid w:val="00BC21E9"/>
    <w:rsid w:val="00BC3D59"/>
    <w:rsid w:val="00BC3F9D"/>
    <w:rsid w:val="00BC4907"/>
    <w:rsid w:val="00BC4A15"/>
    <w:rsid w:val="00BC5C1F"/>
    <w:rsid w:val="00BC6C79"/>
    <w:rsid w:val="00BD0102"/>
    <w:rsid w:val="00BD01A9"/>
    <w:rsid w:val="00BD035A"/>
    <w:rsid w:val="00BD329C"/>
    <w:rsid w:val="00BD37F7"/>
    <w:rsid w:val="00BD4D22"/>
    <w:rsid w:val="00BD512C"/>
    <w:rsid w:val="00BD7121"/>
    <w:rsid w:val="00BD7189"/>
    <w:rsid w:val="00BE0DD8"/>
    <w:rsid w:val="00BE123C"/>
    <w:rsid w:val="00BE1F66"/>
    <w:rsid w:val="00BE2772"/>
    <w:rsid w:val="00BE2B8E"/>
    <w:rsid w:val="00BE3B3B"/>
    <w:rsid w:val="00BE3D69"/>
    <w:rsid w:val="00BF1628"/>
    <w:rsid w:val="00BF1C52"/>
    <w:rsid w:val="00BF3565"/>
    <w:rsid w:val="00BF4366"/>
    <w:rsid w:val="00BF45B4"/>
    <w:rsid w:val="00BF4899"/>
    <w:rsid w:val="00BF4C17"/>
    <w:rsid w:val="00BF6D00"/>
    <w:rsid w:val="00BF7CC5"/>
    <w:rsid w:val="00C00F83"/>
    <w:rsid w:val="00C011CA"/>
    <w:rsid w:val="00C01AEB"/>
    <w:rsid w:val="00C022FE"/>
    <w:rsid w:val="00C02334"/>
    <w:rsid w:val="00C0315F"/>
    <w:rsid w:val="00C040B1"/>
    <w:rsid w:val="00C040D1"/>
    <w:rsid w:val="00C048EA"/>
    <w:rsid w:val="00C049B8"/>
    <w:rsid w:val="00C059B4"/>
    <w:rsid w:val="00C05C08"/>
    <w:rsid w:val="00C06273"/>
    <w:rsid w:val="00C07692"/>
    <w:rsid w:val="00C1085E"/>
    <w:rsid w:val="00C111E1"/>
    <w:rsid w:val="00C1123B"/>
    <w:rsid w:val="00C1130C"/>
    <w:rsid w:val="00C1227D"/>
    <w:rsid w:val="00C125A0"/>
    <w:rsid w:val="00C1307A"/>
    <w:rsid w:val="00C15377"/>
    <w:rsid w:val="00C159AD"/>
    <w:rsid w:val="00C16461"/>
    <w:rsid w:val="00C17164"/>
    <w:rsid w:val="00C212F6"/>
    <w:rsid w:val="00C2133E"/>
    <w:rsid w:val="00C241A3"/>
    <w:rsid w:val="00C24523"/>
    <w:rsid w:val="00C24ABE"/>
    <w:rsid w:val="00C2566C"/>
    <w:rsid w:val="00C26451"/>
    <w:rsid w:val="00C30A11"/>
    <w:rsid w:val="00C31530"/>
    <w:rsid w:val="00C316A0"/>
    <w:rsid w:val="00C3233B"/>
    <w:rsid w:val="00C33003"/>
    <w:rsid w:val="00C34285"/>
    <w:rsid w:val="00C345AB"/>
    <w:rsid w:val="00C347CD"/>
    <w:rsid w:val="00C36D92"/>
    <w:rsid w:val="00C37CA5"/>
    <w:rsid w:val="00C37FED"/>
    <w:rsid w:val="00C42837"/>
    <w:rsid w:val="00C450CA"/>
    <w:rsid w:val="00C452AF"/>
    <w:rsid w:val="00C45328"/>
    <w:rsid w:val="00C472C4"/>
    <w:rsid w:val="00C47972"/>
    <w:rsid w:val="00C527D8"/>
    <w:rsid w:val="00C5289F"/>
    <w:rsid w:val="00C52ABA"/>
    <w:rsid w:val="00C53B9E"/>
    <w:rsid w:val="00C53F53"/>
    <w:rsid w:val="00C54D89"/>
    <w:rsid w:val="00C55E37"/>
    <w:rsid w:val="00C55ECD"/>
    <w:rsid w:val="00C56426"/>
    <w:rsid w:val="00C575AF"/>
    <w:rsid w:val="00C61247"/>
    <w:rsid w:val="00C62A37"/>
    <w:rsid w:val="00C62E2C"/>
    <w:rsid w:val="00C63F5F"/>
    <w:rsid w:val="00C6410B"/>
    <w:rsid w:val="00C65D57"/>
    <w:rsid w:val="00C675FA"/>
    <w:rsid w:val="00C71689"/>
    <w:rsid w:val="00C73308"/>
    <w:rsid w:val="00C7544F"/>
    <w:rsid w:val="00C756A3"/>
    <w:rsid w:val="00C75E0C"/>
    <w:rsid w:val="00C76C26"/>
    <w:rsid w:val="00C80235"/>
    <w:rsid w:val="00C802CE"/>
    <w:rsid w:val="00C810F7"/>
    <w:rsid w:val="00C82FE2"/>
    <w:rsid w:val="00C838E3"/>
    <w:rsid w:val="00C8390B"/>
    <w:rsid w:val="00C83C75"/>
    <w:rsid w:val="00C85588"/>
    <w:rsid w:val="00C85A3A"/>
    <w:rsid w:val="00C861DC"/>
    <w:rsid w:val="00C8637F"/>
    <w:rsid w:val="00C863C4"/>
    <w:rsid w:val="00C90747"/>
    <w:rsid w:val="00C908B0"/>
    <w:rsid w:val="00C91274"/>
    <w:rsid w:val="00C9164A"/>
    <w:rsid w:val="00C9252D"/>
    <w:rsid w:val="00C942F8"/>
    <w:rsid w:val="00C94D04"/>
    <w:rsid w:val="00C95227"/>
    <w:rsid w:val="00C9640D"/>
    <w:rsid w:val="00C96D4F"/>
    <w:rsid w:val="00C9776E"/>
    <w:rsid w:val="00CA0382"/>
    <w:rsid w:val="00CA3C53"/>
    <w:rsid w:val="00CA42B8"/>
    <w:rsid w:val="00CA4494"/>
    <w:rsid w:val="00CA47C8"/>
    <w:rsid w:val="00CA5786"/>
    <w:rsid w:val="00CA6257"/>
    <w:rsid w:val="00CA70D4"/>
    <w:rsid w:val="00CA7310"/>
    <w:rsid w:val="00CB0295"/>
    <w:rsid w:val="00CB099B"/>
    <w:rsid w:val="00CB2F59"/>
    <w:rsid w:val="00CB4B26"/>
    <w:rsid w:val="00CB522C"/>
    <w:rsid w:val="00CB668A"/>
    <w:rsid w:val="00CC0A7A"/>
    <w:rsid w:val="00CC0B9A"/>
    <w:rsid w:val="00CC1EC4"/>
    <w:rsid w:val="00CC34E1"/>
    <w:rsid w:val="00CC5BA9"/>
    <w:rsid w:val="00CC5DD7"/>
    <w:rsid w:val="00CC6020"/>
    <w:rsid w:val="00CC64A0"/>
    <w:rsid w:val="00CC661E"/>
    <w:rsid w:val="00CD2378"/>
    <w:rsid w:val="00CD2E02"/>
    <w:rsid w:val="00CD3CFA"/>
    <w:rsid w:val="00CD4A1C"/>
    <w:rsid w:val="00CD5686"/>
    <w:rsid w:val="00CD5DB8"/>
    <w:rsid w:val="00CD747E"/>
    <w:rsid w:val="00CE0FFA"/>
    <w:rsid w:val="00CE29A4"/>
    <w:rsid w:val="00CE2E28"/>
    <w:rsid w:val="00CE372C"/>
    <w:rsid w:val="00CE4149"/>
    <w:rsid w:val="00CE4984"/>
    <w:rsid w:val="00CF08A6"/>
    <w:rsid w:val="00CF30FB"/>
    <w:rsid w:val="00CF43E5"/>
    <w:rsid w:val="00CF45F6"/>
    <w:rsid w:val="00CF54AA"/>
    <w:rsid w:val="00CF771F"/>
    <w:rsid w:val="00CF7F9B"/>
    <w:rsid w:val="00D00CEE"/>
    <w:rsid w:val="00D012CE"/>
    <w:rsid w:val="00D019B5"/>
    <w:rsid w:val="00D0328F"/>
    <w:rsid w:val="00D03795"/>
    <w:rsid w:val="00D042E4"/>
    <w:rsid w:val="00D0487E"/>
    <w:rsid w:val="00D0553B"/>
    <w:rsid w:val="00D063E2"/>
    <w:rsid w:val="00D06E6E"/>
    <w:rsid w:val="00D13CE5"/>
    <w:rsid w:val="00D14BF7"/>
    <w:rsid w:val="00D14E20"/>
    <w:rsid w:val="00D17623"/>
    <w:rsid w:val="00D21004"/>
    <w:rsid w:val="00D21210"/>
    <w:rsid w:val="00D220E3"/>
    <w:rsid w:val="00D246D5"/>
    <w:rsid w:val="00D30564"/>
    <w:rsid w:val="00D30D58"/>
    <w:rsid w:val="00D30E4D"/>
    <w:rsid w:val="00D31015"/>
    <w:rsid w:val="00D31698"/>
    <w:rsid w:val="00D31863"/>
    <w:rsid w:val="00D31F0B"/>
    <w:rsid w:val="00D32A88"/>
    <w:rsid w:val="00D331B1"/>
    <w:rsid w:val="00D33560"/>
    <w:rsid w:val="00D35538"/>
    <w:rsid w:val="00D375EF"/>
    <w:rsid w:val="00D41AA0"/>
    <w:rsid w:val="00D427A5"/>
    <w:rsid w:val="00D4553C"/>
    <w:rsid w:val="00D466CE"/>
    <w:rsid w:val="00D47EA2"/>
    <w:rsid w:val="00D50D4C"/>
    <w:rsid w:val="00D534D4"/>
    <w:rsid w:val="00D54973"/>
    <w:rsid w:val="00D55130"/>
    <w:rsid w:val="00D55506"/>
    <w:rsid w:val="00D55B30"/>
    <w:rsid w:val="00D60108"/>
    <w:rsid w:val="00D602D6"/>
    <w:rsid w:val="00D60B88"/>
    <w:rsid w:val="00D611F3"/>
    <w:rsid w:val="00D61AA3"/>
    <w:rsid w:val="00D61F5E"/>
    <w:rsid w:val="00D63517"/>
    <w:rsid w:val="00D65F71"/>
    <w:rsid w:val="00D67BDD"/>
    <w:rsid w:val="00D71D20"/>
    <w:rsid w:val="00D723E7"/>
    <w:rsid w:val="00D72812"/>
    <w:rsid w:val="00D72965"/>
    <w:rsid w:val="00D743EC"/>
    <w:rsid w:val="00D74875"/>
    <w:rsid w:val="00D77FA1"/>
    <w:rsid w:val="00D8020B"/>
    <w:rsid w:val="00D803B1"/>
    <w:rsid w:val="00D80DBA"/>
    <w:rsid w:val="00D82D48"/>
    <w:rsid w:val="00D83553"/>
    <w:rsid w:val="00D86869"/>
    <w:rsid w:val="00D875ED"/>
    <w:rsid w:val="00D90CE9"/>
    <w:rsid w:val="00D9144C"/>
    <w:rsid w:val="00D92170"/>
    <w:rsid w:val="00D929D4"/>
    <w:rsid w:val="00D93E6C"/>
    <w:rsid w:val="00D9433A"/>
    <w:rsid w:val="00D949EA"/>
    <w:rsid w:val="00D952F7"/>
    <w:rsid w:val="00D96593"/>
    <w:rsid w:val="00D9672F"/>
    <w:rsid w:val="00D96A1F"/>
    <w:rsid w:val="00DA184C"/>
    <w:rsid w:val="00DA1C32"/>
    <w:rsid w:val="00DA2230"/>
    <w:rsid w:val="00DA36EB"/>
    <w:rsid w:val="00DA374C"/>
    <w:rsid w:val="00DA7A7E"/>
    <w:rsid w:val="00DB00C2"/>
    <w:rsid w:val="00DB2411"/>
    <w:rsid w:val="00DB281D"/>
    <w:rsid w:val="00DB2963"/>
    <w:rsid w:val="00DB304D"/>
    <w:rsid w:val="00DB4F86"/>
    <w:rsid w:val="00DB572D"/>
    <w:rsid w:val="00DB5D80"/>
    <w:rsid w:val="00DB65CC"/>
    <w:rsid w:val="00DC1288"/>
    <w:rsid w:val="00DC1EF6"/>
    <w:rsid w:val="00DC3283"/>
    <w:rsid w:val="00DC387D"/>
    <w:rsid w:val="00DC3E82"/>
    <w:rsid w:val="00DC43FE"/>
    <w:rsid w:val="00DC5C20"/>
    <w:rsid w:val="00DC60EA"/>
    <w:rsid w:val="00DC7E0C"/>
    <w:rsid w:val="00DD01CA"/>
    <w:rsid w:val="00DD06AA"/>
    <w:rsid w:val="00DD138A"/>
    <w:rsid w:val="00DD1850"/>
    <w:rsid w:val="00DD2F44"/>
    <w:rsid w:val="00DD563B"/>
    <w:rsid w:val="00DE2837"/>
    <w:rsid w:val="00DE2F06"/>
    <w:rsid w:val="00DE3F8E"/>
    <w:rsid w:val="00DE77E4"/>
    <w:rsid w:val="00DE7A3C"/>
    <w:rsid w:val="00DF1B24"/>
    <w:rsid w:val="00DF3AC1"/>
    <w:rsid w:val="00DF4250"/>
    <w:rsid w:val="00DF4487"/>
    <w:rsid w:val="00DF4A5B"/>
    <w:rsid w:val="00DF4DE4"/>
    <w:rsid w:val="00DF57DE"/>
    <w:rsid w:val="00DF7024"/>
    <w:rsid w:val="00E0036E"/>
    <w:rsid w:val="00E02FE3"/>
    <w:rsid w:val="00E03233"/>
    <w:rsid w:val="00E04AFB"/>
    <w:rsid w:val="00E054DE"/>
    <w:rsid w:val="00E05D2F"/>
    <w:rsid w:val="00E06CAB"/>
    <w:rsid w:val="00E070BE"/>
    <w:rsid w:val="00E073E3"/>
    <w:rsid w:val="00E07C70"/>
    <w:rsid w:val="00E102A5"/>
    <w:rsid w:val="00E10550"/>
    <w:rsid w:val="00E1103C"/>
    <w:rsid w:val="00E12953"/>
    <w:rsid w:val="00E13272"/>
    <w:rsid w:val="00E14168"/>
    <w:rsid w:val="00E16303"/>
    <w:rsid w:val="00E169CA"/>
    <w:rsid w:val="00E1748C"/>
    <w:rsid w:val="00E17656"/>
    <w:rsid w:val="00E178BA"/>
    <w:rsid w:val="00E223A5"/>
    <w:rsid w:val="00E22447"/>
    <w:rsid w:val="00E22C63"/>
    <w:rsid w:val="00E23184"/>
    <w:rsid w:val="00E2429A"/>
    <w:rsid w:val="00E24796"/>
    <w:rsid w:val="00E25513"/>
    <w:rsid w:val="00E25586"/>
    <w:rsid w:val="00E25A95"/>
    <w:rsid w:val="00E261B8"/>
    <w:rsid w:val="00E26546"/>
    <w:rsid w:val="00E26E65"/>
    <w:rsid w:val="00E26F5F"/>
    <w:rsid w:val="00E27488"/>
    <w:rsid w:val="00E27524"/>
    <w:rsid w:val="00E27E49"/>
    <w:rsid w:val="00E27F7D"/>
    <w:rsid w:val="00E305BA"/>
    <w:rsid w:val="00E30DB5"/>
    <w:rsid w:val="00E313F5"/>
    <w:rsid w:val="00E31996"/>
    <w:rsid w:val="00E3227C"/>
    <w:rsid w:val="00E32357"/>
    <w:rsid w:val="00E32518"/>
    <w:rsid w:val="00E32833"/>
    <w:rsid w:val="00E32C27"/>
    <w:rsid w:val="00E330E5"/>
    <w:rsid w:val="00E336B1"/>
    <w:rsid w:val="00E3386F"/>
    <w:rsid w:val="00E35569"/>
    <w:rsid w:val="00E359E8"/>
    <w:rsid w:val="00E35CFE"/>
    <w:rsid w:val="00E36115"/>
    <w:rsid w:val="00E40D71"/>
    <w:rsid w:val="00E40EDF"/>
    <w:rsid w:val="00E40F02"/>
    <w:rsid w:val="00E41C59"/>
    <w:rsid w:val="00E42400"/>
    <w:rsid w:val="00E42F87"/>
    <w:rsid w:val="00E42FE7"/>
    <w:rsid w:val="00E433A1"/>
    <w:rsid w:val="00E4377A"/>
    <w:rsid w:val="00E46396"/>
    <w:rsid w:val="00E50513"/>
    <w:rsid w:val="00E513DB"/>
    <w:rsid w:val="00E5190F"/>
    <w:rsid w:val="00E51FF1"/>
    <w:rsid w:val="00E525BA"/>
    <w:rsid w:val="00E52693"/>
    <w:rsid w:val="00E54AC0"/>
    <w:rsid w:val="00E54B32"/>
    <w:rsid w:val="00E5549D"/>
    <w:rsid w:val="00E60038"/>
    <w:rsid w:val="00E6030A"/>
    <w:rsid w:val="00E6108D"/>
    <w:rsid w:val="00E6201E"/>
    <w:rsid w:val="00E62599"/>
    <w:rsid w:val="00E63B86"/>
    <w:rsid w:val="00E6434A"/>
    <w:rsid w:val="00E6469E"/>
    <w:rsid w:val="00E647F4"/>
    <w:rsid w:val="00E66132"/>
    <w:rsid w:val="00E6735B"/>
    <w:rsid w:val="00E71A62"/>
    <w:rsid w:val="00E722FC"/>
    <w:rsid w:val="00E7257E"/>
    <w:rsid w:val="00E72DC5"/>
    <w:rsid w:val="00E72F60"/>
    <w:rsid w:val="00E737A9"/>
    <w:rsid w:val="00E7613A"/>
    <w:rsid w:val="00E766EF"/>
    <w:rsid w:val="00E8026E"/>
    <w:rsid w:val="00E8054C"/>
    <w:rsid w:val="00E81062"/>
    <w:rsid w:val="00E81732"/>
    <w:rsid w:val="00E81AB8"/>
    <w:rsid w:val="00E83243"/>
    <w:rsid w:val="00E83A6E"/>
    <w:rsid w:val="00E84C5E"/>
    <w:rsid w:val="00E85B77"/>
    <w:rsid w:val="00E85CD4"/>
    <w:rsid w:val="00E87E75"/>
    <w:rsid w:val="00E9031D"/>
    <w:rsid w:val="00E926AE"/>
    <w:rsid w:val="00E92836"/>
    <w:rsid w:val="00E9501C"/>
    <w:rsid w:val="00E95103"/>
    <w:rsid w:val="00E95129"/>
    <w:rsid w:val="00E95BA5"/>
    <w:rsid w:val="00E965F4"/>
    <w:rsid w:val="00EA0168"/>
    <w:rsid w:val="00EA08A0"/>
    <w:rsid w:val="00EA0F23"/>
    <w:rsid w:val="00EA1310"/>
    <w:rsid w:val="00EA2187"/>
    <w:rsid w:val="00EA2312"/>
    <w:rsid w:val="00EA2498"/>
    <w:rsid w:val="00EA3A56"/>
    <w:rsid w:val="00EA538F"/>
    <w:rsid w:val="00EA6D67"/>
    <w:rsid w:val="00EB1AF1"/>
    <w:rsid w:val="00EB2DA3"/>
    <w:rsid w:val="00EB2FBA"/>
    <w:rsid w:val="00EB2FCC"/>
    <w:rsid w:val="00EB33AB"/>
    <w:rsid w:val="00EB53E7"/>
    <w:rsid w:val="00EB5F83"/>
    <w:rsid w:val="00EC0442"/>
    <w:rsid w:val="00EC0830"/>
    <w:rsid w:val="00EC0FE6"/>
    <w:rsid w:val="00EC10A4"/>
    <w:rsid w:val="00EC1DB7"/>
    <w:rsid w:val="00EC1F05"/>
    <w:rsid w:val="00EC2908"/>
    <w:rsid w:val="00EC294F"/>
    <w:rsid w:val="00EC4612"/>
    <w:rsid w:val="00EC4B8C"/>
    <w:rsid w:val="00EC570B"/>
    <w:rsid w:val="00EC64FC"/>
    <w:rsid w:val="00EC6752"/>
    <w:rsid w:val="00ED2653"/>
    <w:rsid w:val="00ED2E1F"/>
    <w:rsid w:val="00ED414C"/>
    <w:rsid w:val="00ED459A"/>
    <w:rsid w:val="00ED4F52"/>
    <w:rsid w:val="00ED5A23"/>
    <w:rsid w:val="00ED7FFA"/>
    <w:rsid w:val="00EE0537"/>
    <w:rsid w:val="00EE0893"/>
    <w:rsid w:val="00EE0A5B"/>
    <w:rsid w:val="00EE1CCE"/>
    <w:rsid w:val="00EE5A0D"/>
    <w:rsid w:val="00EF101F"/>
    <w:rsid w:val="00EF1DBA"/>
    <w:rsid w:val="00EF32FD"/>
    <w:rsid w:val="00EF34B4"/>
    <w:rsid w:val="00EF3748"/>
    <w:rsid w:val="00EF3960"/>
    <w:rsid w:val="00EF57C1"/>
    <w:rsid w:val="00EF5926"/>
    <w:rsid w:val="00EF6264"/>
    <w:rsid w:val="00F00F91"/>
    <w:rsid w:val="00F013BF"/>
    <w:rsid w:val="00F0203F"/>
    <w:rsid w:val="00F031B9"/>
    <w:rsid w:val="00F05599"/>
    <w:rsid w:val="00F10C60"/>
    <w:rsid w:val="00F11A4D"/>
    <w:rsid w:val="00F11DBF"/>
    <w:rsid w:val="00F132EF"/>
    <w:rsid w:val="00F14577"/>
    <w:rsid w:val="00F153F7"/>
    <w:rsid w:val="00F1573A"/>
    <w:rsid w:val="00F202AC"/>
    <w:rsid w:val="00F21859"/>
    <w:rsid w:val="00F21CCC"/>
    <w:rsid w:val="00F23087"/>
    <w:rsid w:val="00F23F6E"/>
    <w:rsid w:val="00F24830"/>
    <w:rsid w:val="00F2527C"/>
    <w:rsid w:val="00F25BA0"/>
    <w:rsid w:val="00F262D1"/>
    <w:rsid w:val="00F26A40"/>
    <w:rsid w:val="00F26DC1"/>
    <w:rsid w:val="00F26FBB"/>
    <w:rsid w:val="00F26FE6"/>
    <w:rsid w:val="00F27DD0"/>
    <w:rsid w:val="00F309D9"/>
    <w:rsid w:val="00F33230"/>
    <w:rsid w:val="00F338FD"/>
    <w:rsid w:val="00F33C42"/>
    <w:rsid w:val="00F33C90"/>
    <w:rsid w:val="00F34170"/>
    <w:rsid w:val="00F34410"/>
    <w:rsid w:val="00F34E07"/>
    <w:rsid w:val="00F421B7"/>
    <w:rsid w:val="00F43443"/>
    <w:rsid w:val="00F43718"/>
    <w:rsid w:val="00F44156"/>
    <w:rsid w:val="00F448B1"/>
    <w:rsid w:val="00F45C81"/>
    <w:rsid w:val="00F52DE8"/>
    <w:rsid w:val="00F533CF"/>
    <w:rsid w:val="00F53978"/>
    <w:rsid w:val="00F540C9"/>
    <w:rsid w:val="00F543B9"/>
    <w:rsid w:val="00F543F8"/>
    <w:rsid w:val="00F544F4"/>
    <w:rsid w:val="00F54C46"/>
    <w:rsid w:val="00F57716"/>
    <w:rsid w:val="00F6223E"/>
    <w:rsid w:val="00F62422"/>
    <w:rsid w:val="00F64FD0"/>
    <w:rsid w:val="00F65460"/>
    <w:rsid w:val="00F657CB"/>
    <w:rsid w:val="00F66539"/>
    <w:rsid w:val="00F67DF4"/>
    <w:rsid w:val="00F67ECD"/>
    <w:rsid w:val="00F73B85"/>
    <w:rsid w:val="00F741ED"/>
    <w:rsid w:val="00F74413"/>
    <w:rsid w:val="00F81D7E"/>
    <w:rsid w:val="00F82125"/>
    <w:rsid w:val="00F826C3"/>
    <w:rsid w:val="00F83833"/>
    <w:rsid w:val="00F839BF"/>
    <w:rsid w:val="00F849BC"/>
    <w:rsid w:val="00F8573D"/>
    <w:rsid w:val="00F8651D"/>
    <w:rsid w:val="00F86FC4"/>
    <w:rsid w:val="00F8778A"/>
    <w:rsid w:val="00F87D47"/>
    <w:rsid w:val="00F90452"/>
    <w:rsid w:val="00F909BA"/>
    <w:rsid w:val="00F9118A"/>
    <w:rsid w:val="00F91B0D"/>
    <w:rsid w:val="00F925B5"/>
    <w:rsid w:val="00F928B5"/>
    <w:rsid w:val="00F943F1"/>
    <w:rsid w:val="00F949F9"/>
    <w:rsid w:val="00F95A59"/>
    <w:rsid w:val="00F95F6F"/>
    <w:rsid w:val="00F96D55"/>
    <w:rsid w:val="00F96F54"/>
    <w:rsid w:val="00F97C47"/>
    <w:rsid w:val="00F97C4A"/>
    <w:rsid w:val="00FA0C66"/>
    <w:rsid w:val="00FA2C25"/>
    <w:rsid w:val="00FA4196"/>
    <w:rsid w:val="00FA47DD"/>
    <w:rsid w:val="00FA5546"/>
    <w:rsid w:val="00FA6DAD"/>
    <w:rsid w:val="00FA7B18"/>
    <w:rsid w:val="00FB0070"/>
    <w:rsid w:val="00FB0A62"/>
    <w:rsid w:val="00FB6C48"/>
    <w:rsid w:val="00FC0705"/>
    <w:rsid w:val="00FC0BC0"/>
    <w:rsid w:val="00FC1743"/>
    <w:rsid w:val="00FC4265"/>
    <w:rsid w:val="00FC4DF2"/>
    <w:rsid w:val="00FC6CA7"/>
    <w:rsid w:val="00FD0C74"/>
    <w:rsid w:val="00FD1F9D"/>
    <w:rsid w:val="00FD2E16"/>
    <w:rsid w:val="00FD4FE3"/>
    <w:rsid w:val="00FD66B2"/>
    <w:rsid w:val="00FE10D9"/>
    <w:rsid w:val="00FE2853"/>
    <w:rsid w:val="00FE28FF"/>
    <w:rsid w:val="00FE455D"/>
    <w:rsid w:val="00FE5510"/>
    <w:rsid w:val="00FF03F0"/>
    <w:rsid w:val="00FF0C51"/>
    <w:rsid w:val="00FF27C2"/>
    <w:rsid w:val="00FF28B6"/>
    <w:rsid w:val="00FF3C2D"/>
    <w:rsid w:val="00FF5C95"/>
    <w:rsid w:val="00FF6A80"/>
    <w:rsid w:val="00FF7087"/>
    <w:rsid w:val="09EF4EFE"/>
    <w:rsid w:val="0FD67F6A"/>
    <w:rsid w:val="166B463C"/>
    <w:rsid w:val="1F3DFCBA"/>
    <w:rsid w:val="23FD2AA2"/>
    <w:rsid w:val="25F3CAFB"/>
    <w:rsid w:val="2DFFCCEA"/>
    <w:rsid w:val="2EDFE273"/>
    <w:rsid w:val="31F90BF9"/>
    <w:rsid w:val="32BF8980"/>
    <w:rsid w:val="357FB0D3"/>
    <w:rsid w:val="367B0D70"/>
    <w:rsid w:val="37770270"/>
    <w:rsid w:val="37FC5F66"/>
    <w:rsid w:val="3B2F4319"/>
    <w:rsid w:val="3B7A6A13"/>
    <w:rsid w:val="3B7FA60B"/>
    <w:rsid w:val="3BBE16F5"/>
    <w:rsid w:val="3DEF1FAF"/>
    <w:rsid w:val="3E7A73F6"/>
    <w:rsid w:val="3F7E9458"/>
    <w:rsid w:val="3FBF0E71"/>
    <w:rsid w:val="3FFB254A"/>
    <w:rsid w:val="3FFBC646"/>
    <w:rsid w:val="4FBF70CB"/>
    <w:rsid w:val="52FF3FA3"/>
    <w:rsid w:val="59BCEB51"/>
    <w:rsid w:val="5AB8D909"/>
    <w:rsid w:val="5B6FA495"/>
    <w:rsid w:val="5B7E20BD"/>
    <w:rsid w:val="5D8E034E"/>
    <w:rsid w:val="5F7D31F3"/>
    <w:rsid w:val="5FDDA2B8"/>
    <w:rsid w:val="60FBD10F"/>
    <w:rsid w:val="67AF65B5"/>
    <w:rsid w:val="67BF3209"/>
    <w:rsid w:val="67FF2057"/>
    <w:rsid w:val="69CB2536"/>
    <w:rsid w:val="69D5FD01"/>
    <w:rsid w:val="6BF7A600"/>
    <w:rsid w:val="6C5F5EDD"/>
    <w:rsid w:val="6DFD185F"/>
    <w:rsid w:val="6DFD2890"/>
    <w:rsid w:val="6E5FD572"/>
    <w:rsid w:val="6E8FF479"/>
    <w:rsid w:val="6F6FF9F8"/>
    <w:rsid w:val="6F773E78"/>
    <w:rsid w:val="6F79C7FF"/>
    <w:rsid w:val="6FB70A21"/>
    <w:rsid w:val="71F7CB40"/>
    <w:rsid w:val="74FE322A"/>
    <w:rsid w:val="75C76A46"/>
    <w:rsid w:val="75FBCA3D"/>
    <w:rsid w:val="77B7755A"/>
    <w:rsid w:val="77BCF068"/>
    <w:rsid w:val="77C9BCCA"/>
    <w:rsid w:val="77D7B98E"/>
    <w:rsid w:val="77D7E65E"/>
    <w:rsid w:val="79BFB61A"/>
    <w:rsid w:val="7AF7B9DD"/>
    <w:rsid w:val="7AFE288D"/>
    <w:rsid w:val="7B9FD35B"/>
    <w:rsid w:val="7BF8631D"/>
    <w:rsid w:val="7DB91FBB"/>
    <w:rsid w:val="7DCF995A"/>
    <w:rsid w:val="7DCFCD21"/>
    <w:rsid w:val="7DF4095A"/>
    <w:rsid w:val="7DFE2182"/>
    <w:rsid w:val="7DFFC3F1"/>
    <w:rsid w:val="7EABBBDC"/>
    <w:rsid w:val="7EC5453F"/>
    <w:rsid w:val="7ECF26C9"/>
    <w:rsid w:val="7EEB127E"/>
    <w:rsid w:val="7EF6368F"/>
    <w:rsid w:val="7EFBBC62"/>
    <w:rsid w:val="7EFFCB9E"/>
    <w:rsid w:val="7EFFE2C9"/>
    <w:rsid w:val="7F172354"/>
    <w:rsid w:val="7FAC580B"/>
    <w:rsid w:val="7FC9A6DF"/>
    <w:rsid w:val="7FEF2113"/>
    <w:rsid w:val="7FFBF4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4DE30E7"/>
  <w14:defaultImageDpi w14:val="32767"/>
  <w15:docId w15:val="{FF1AA5E2-1948-454D-8C99-0D87BE56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rPr>
  </w:style>
  <w:style w:type="paragraph" w:styleId="1">
    <w:name w:val="heading 1"/>
    <w:basedOn w:val="a"/>
    <w:next w:val="a"/>
    <w:link w:val="1Char"/>
    <w:uiPriority w:val="9"/>
    <w:qFormat/>
    <w:pPr>
      <w:keepNext/>
      <w:outlineLvl w:val="0"/>
    </w:pPr>
    <w:rPr>
      <w:rFonts w:asciiTheme="majorHAnsi" w:eastAsiaTheme="majorEastAsia" w:hAnsiTheme="majorHAnsi" w:cstheme="majorBidi"/>
      <w:sz w:val="28"/>
      <w:szCs w:val="28"/>
    </w:rPr>
  </w:style>
  <w:style w:type="paragraph" w:styleId="3">
    <w:name w:val="heading 3"/>
    <w:basedOn w:val="a"/>
    <w:next w:val="a"/>
    <w:link w:val="3Char"/>
    <w:uiPriority w:val="9"/>
    <w:semiHidden/>
    <w:unhideWhenUsed/>
    <w:qFormat/>
    <w:pPr>
      <w:keepNext/>
      <w:ind w:leftChars="300" w:left="300" w:hangingChars="200" w:hanging="2000"/>
      <w:outlineLvl w:val="2"/>
    </w:pPr>
    <w:rPr>
      <w:rFonts w:asciiTheme="majorHAnsi" w:eastAsiaTheme="majorEastAsia" w:hAnsiTheme="majorHAnsi" w:cstheme="majorBidi"/>
    </w:rPr>
  </w:style>
  <w:style w:type="paragraph" w:styleId="5">
    <w:name w:val="heading 5"/>
    <w:basedOn w:val="a"/>
    <w:next w:val="a"/>
    <w:link w:val="5Char"/>
    <w:uiPriority w:val="9"/>
    <w:semiHidden/>
    <w:unhideWhenUsed/>
    <w:qFormat/>
    <w:pPr>
      <w:keepNext/>
      <w:ind w:leftChars="500" w:left="500" w:hangingChars="200" w:hanging="20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style>
  <w:style w:type="paragraph" w:styleId="a4">
    <w:name w:val="Balloon Text"/>
    <w:basedOn w:val="a"/>
    <w:link w:val="Char0"/>
    <w:uiPriority w:val="99"/>
    <w:semiHidden/>
    <w:unhideWhenUsed/>
    <w:qFormat/>
    <w:rPr>
      <w:rFonts w:asciiTheme="majorHAnsi" w:eastAsiaTheme="majorEastAsia" w:hAnsiTheme="majorHAnsi" w:cstheme="majorBidi"/>
      <w:sz w:val="18"/>
      <w:szCs w:val="18"/>
    </w:rPr>
  </w:style>
  <w:style w:type="paragraph" w:styleId="a5">
    <w:name w:val="footer"/>
    <w:basedOn w:val="a"/>
    <w:link w:val="Char1"/>
    <w:uiPriority w:val="99"/>
    <w:unhideWhenUsed/>
    <w:qFormat/>
    <w:pPr>
      <w:tabs>
        <w:tab w:val="center" w:pos="4513"/>
        <w:tab w:val="right" w:pos="9026"/>
      </w:tabs>
      <w:snapToGrid w:val="0"/>
    </w:pPr>
  </w:style>
  <w:style w:type="paragraph" w:styleId="a6">
    <w:name w:val="header"/>
    <w:basedOn w:val="a"/>
    <w:link w:val="Char2"/>
    <w:uiPriority w:val="99"/>
    <w:unhideWhenUsed/>
    <w:qFormat/>
    <w:pPr>
      <w:tabs>
        <w:tab w:val="center" w:pos="4513"/>
        <w:tab w:val="right" w:pos="9026"/>
      </w:tabs>
      <w:snapToGrid w:val="0"/>
    </w:pPr>
  </w:style>
  <w:style w:type="paragraph" w:styleId="a7">
    <w:name w:val="footnote text"/>
    <w:basedOn w:val="a"/>
    <w:link w:val="Char3"/>
    <w:uiPriority w:val="99"/>
    <w:semiHidden/>
    <w:unhideWhenUsed/>
    <w:qFormat/>
    <w:rPr>
      <w:sz w:val="20"/>
      <w:szCs w:val="20"/>
    </w:rPr>
  </w:style>
  <w:style w:type="paragraph" w:styleId="a8">
    <w:name w:val="Normal (Web)"/>
    <w:basedOn w:val="a"/>
    <w:uiPriority w:val="99"/>
    <w:semiHidden/>
    <w:unhideWhenUsed/>
    <w:qFormat/>
  </w:style>
  <w:style w:type="paragraph" w:styleId="a9">
    <w:name w:val="annotation subject"/>
    <w:basedOn w:val="a3"/>
    <w:next w:val="a3"/>
    <w:link w:val="Char4"/>
    <w:uiPriority w:val="99"/>
    <w:semiHidden/>
    <w:unhideWhenUsed/>
    <w:qFormat/>
    <w:rPr>
      <w:b/>
      <w:bCs/>
    </w:rPr>
  </w:style>
  <w:style w:type="character" w:styleId="aa">
    <w:name w:val="Strong"/>
    <w:basedOn w:val="a0"/>
    <w:uiPriority w:val="22"/>
    <w:qFormat/>
    <w:rPr>
      <w:b/>
      <w:bCs/>
    </w:rPr>
  </w:style>
  <w:style w:type="character" w:styleId="ab">
    <w:name w:val="FollowedHyperlink"/>
    <w:basedOn w:val="a0"/>
    <w:uiPriority w:val="99"/>
    <w:semiHidden/>
    <w:unhideWhenUsed/>
    <w:qFormat/>
    <w:rPr>
      <w:color w:val="954F72" w:themeColor="followedHyperlink"/>
      <w:u w:val="single"/>
    </w:rPr>
  </w:style>
  <w:style w:type="character" w:styleId="ac">
    <w:name w:val="Emphasis"/>
    <w:basedOn w:val="a0"/>
    <w:uiPriority w:val="20"/>
    <w:qFormat/>
    <w:rPr>
      <w:i/>
      <w:iCs/>
    </w:rPr>
  </w:style>
  <w:style w:type="character" w:styleId="ad">
    <w:name w:val="line number"/>
    <w:basedOn w:val="a0"/>
    <w:uiPriority w:val="99"/>
    <w:semiHidden/>
    <w:unhideWhenUsed/>
    <w:qFormat/>
  </w:style>
  <w:style w:type="character" w:styleId="ae">
    <w:name w:val="Hyperlink"/>
    <w:uiPriority w:val="99"/>
    <w:unhideWhenUsed/>
    <w:qFormat/>
    <w:rPr>
      <w:color w:val="0000FF"/>
      <w:u w:val="single"/>
    </w:rPr>
  </w:style>
  <w:style w:type="character" w:styleId="af">
    <w:name w:val="annotation reference"/>
    <w:basedOn w:val="a0"/>
    <w:uiPriority w:val="99"/>
    <w:semiHidden/>
    <w:unhideWhenUsed/>
    <w:qFormat/>
    <w:rPr>
      <w:sz w:val="18"/>
      <w:szCs w:val="18"/>
    </w:rPr>
  </w:style>
  <w:style w:type="character" w:styleId="af0">
    <w:name w:val="footnote reference"/>
    <w:basedOn w:val="a0"/>
    <w:uiPriority w:val="99"/>
    <w:semiHidden/>
    <w:unhideWhenUsed/>
    <w:qFormat/>
    <w:rPr>
      <w:vertAlign w:val="superscript"/>
    </w:rPr>
  </w:style>
  <w:style w:type="character" w:customStyle="1" w:styleId="Char3">
    <w:name w:val="脚注文本 Char"/>
    <w:basedOn w:val="a0"/>
    <w:link w:val="a7"/>
    <w:uiPriority w:val="99"/>
    <w:semiHidden/>
    <w:qFormat/>
    <w:rPr>
      <w:sz w:val="20"/>
      <w:szCs w:val="20"/>
    </w:rPr>
  </w:style>
  <w:style w:type="character" w:customStyle="1" w:styleId="Char0">
    <w:name w:val="批注框文本 Char"/>
    <w:basedOn w:val="a0"/>
    <w:link w:val="a4"/>
    <w:uiPriority w:val="99"/>
    <w:semiHidden/>
    <w:qFormat/>
    <w:rPr>
      <w:rFonts w:asciiTheme="majorHAnsi" w:eastAsiaTheme="majorEastAsia" w:hAnsiTheme="majorHAnsi" w:cstheme="majorBidi"/>
      <w:sz w:val="18"/>
      <w:szCs w:val="18"/>
    </w:rPr>
  </w:style>
  <w:style w:type="character" w:customStyle="1" w:styleId="Char">
    <w:name w:val="批注文字 Char"/>
    <w:basedOn w:val="a0"/>
    <w:link w:val="a3"/>
    <w:uiPriority w:val="99"/>
    <w:semiHidden/>
    <w:qFormat/>
  </w:style>
  <w:style w:type="character" w:customStyle="1" w:styleId="Char4">
    <w:name w:val="批注主题 Char"/>
    <w:basedOn w:val="Char"/>
    <w:link w:val="a9"/>
    <w:uiPriority w:val="99"/>
    <w:semiHidden/>
    <w:qFormat/>
    <w:rPr>
      <w:b/>
      <w:bCs/>
    </w:rPr>
  </w:style>
  <w:style w:type="character" w:customStyle="1" w:styleId="Char2">
    <w:name w:val="页眉 Char"/>
    <w:basedOn w:val="a0"/>
    <w:link w:val="a6"/>
    <w:uiPriority w:val="99"/>
    <w:qFormat/>
  </w:style>
  <w:style w:type="character" w:customStyle="1" w:styleId="Char1">
    <w:name w:val="页脚 Char"/>
    <w:basedOn w:val="a0"/>
    <w:link w:val="a5"/>
    <w:uiPriority w:val="99"/>
    <w:qFormat/>
  </w:style>
  <w:style w:type="character" w:styleId="af1">
    <w:name w:val="Placeholder Text"/>
    <w:basedOn w:val="a0"/>
    <w:uiPriority w:val="99"/>
    <w:semiHidden/>
    <w:qFormat/>
    <w:rPr>
      <w:color w:val="808080"/>
    </w:rPr>
  </w:style>
  <w:style w:type="paragraph" w:customStyle="1" w:styleId="csl-entry">
    <w:name w:val="csl-entry"/>
    <w:basedOn w:val="a"/>
    <w:qFormat/>
    <w:pPr>
      <w:spacing w:before="100" w:beforeAutospacing="1" w:after="100" w:afterAutospacing="1"/>
    </w:pPr>
  </w:style>
  <w:style w:type="character" w:customStyle="1" w:styleId="1Char">
    <w:name w:val="标题 1 Char"/>
    <w:basedOn w:val="a0"/>
    <w:link w:val="1"/>
    <w:uiPriority w:val="9"/>
    <w:qFormat/>
    <w:rPr>
      <w:rFonts w:asciiTheme="majorHAnsi" w:eastAsiaTheme="majorEastAsia" w:hAnsiTheme="majorHAnsi" w:cstheme="majorBidi"/>
      <w:sz w:val="28"/>
      <w:szCs w:val="28"/>
    </w:rPr>
  </w:style>
  <w:style w:type="character" w:customStyle="1" w:styleId="5Char">
    <w:name w:val="标题 5 Char"/>
    <w:basedOn w:val="a0"/>
    <w:link w:val="5"/>
    <w:uiPriority w:val="9"/>
    <w:semiHidden/>
    <w:qFormat/>
    <w:rPr>
      <w:rFonts w:asciiTheme="majorHAnsi" w:eastAsiaTheme="majorEastAsia" w:hAnsiTheme="majorHAnsi" w:cstheme="majorBidi"/>
    </w:rPr>
  </w:style>
  <w:style w:type="character" w:customStyle="1" w:styleId="3Char">
    <w:name w:val="标题 3 Char"/>
    <w:basedOn w:val="a0"/>
    <w:link w:val="3"/>
    <w:uiPriority w:val="9"/>
    <w:semiHidden/>
    <w:qFormat/>
    <w:rPr>
      <w:rFonts w:asciiTheme="majorHAnsi" w:eastAsiaTheme="majorEastAsia" w:hAnsiTheme="majorHAnsi" w:cstheme="majorBidi"/>
      <w:lang w:eastAsia="zh-CN"/>
    </w:rPr>
  </w:style>
  <w:style w:type="paragraph" w:customStyle="1" w:styleId="q-text">
    <w:name w:val="q-text"/>
    <w:basedOn w:val="a"/>
    <w:qFormat/>
    <w:pPr>
      <w:spacing w:before="100" w:beforeAutospacing="1" w:after="100" w:afterAutospacing="1"/>
    </w:pPr>
  </w:style>
  <w:style w:type="character" w:customStyle="1" w:styleId="UnresolvedMention1">
    <w:name w:val="Unresolved Mention1"/>
    <w:basedOn w:val="a0"/>
    <w:uiPriority w:val="99"/>
    <w:semiHidden/>
    <w:unhideWhenUsed/>
    <w:qFormat/>
    <w:rPr>
      <w:color w:val="605E5C"/>
      <w:shd w:val="clear" w:color="auto" w:fill="E1DFDD"/>
    </w:rPr>
  </w:style>
  <w:style w:type="paragraph" w:styleId="af2">
    <w:name w:val="List Paragraph"/>
    <w:basedOn w:val="a"/>
    <w:uiPriority w:val="34"/>
    <w:qFormat/>
    <w:pPr>
      <w:ind w:leftChars="400" w:left="800"/>
    </w:pPr>
  </w:style>
  <w:style w:type="paragraph" w:customStyle="1" w:styleId="10">
    <w:name w:val="참고 문헌1"/>
    <w:basedOn w:val="a"/>
    <w:qFormat/>
    <w:pPr>
      <w:spacing w:before="100" w:beforeAutospacing="1" w:after="100" w:afterAutospacing="1"/>
    </w:pPr>
    <w:rPr>
      <w:rFonts w:eastAsiaTheme="minorEastAsia"/>
    </w:rPr>
  </w:style>
  <w:style w:type="paragraph" w:customStyle="1" w:styleId="2">
    <w:name w:val="참고 문헌2"/>
    <w:basedOn w:val="a"/>
    <w:qFormat/>
    <w:pPr>
      <w:spacing w:before="100" w:beforeAutospacing="1" w:after="100" w:afterAutospacing="1"/>
    </w:pPr>
    <w:rPr>
      <w:rFonts w:eastAsiaTheme="minorEastAsia"/>
    </w:rPr>
  </w:style>
  <w:style w:type="paragraph" w:customStyle="1" w:styleId="30">
    <w:name w:val="참고 문헌3"/>
    <w:basedOn w:val="a"/>
    <w:qFormat/>
    <w:pPr>
      <w:spacing w:before="100" w:beforeAutospacing="1" w:after="100" w:afterAutospacing="1"/>
    </w:pPr>
    <w:rPr>
      <w:rFonts w:eastAsiaTheme="minorEastAsia"/>
    </w:rPr>
  </w:style>
  <w:style w:type="character" w:customStyle="1" w:styleId="11">
    <w:name w:val="확인되지 않은 멘션1"/>
    <w:basedOn w:val="a0"/>
    <w:uiPriority w:val="99"/>
    <w:semiHidden/>
    <w:unhideWhenUsed/>
    <w:qFormat/>
    <w:rPr>
      <w:color w:val="605E5C"/>
      <w:shd w:val="clear" w:color="auto" w:fill="E1DFDD"/>
    </w:rPr>
  </w:style>
  <w:style w:type="paragraph" w:customStyle="1" w:styleId="12">
    <w:name w:val="수정1"/>
    <w:hidden/>
    <w:uiPriority w:val="99"/>
    <w:unhideWhenUsed/>
    <w:qFormat/>
    <w:rPr>
      <w:rFonts w:eastAsia="Times New Roman"/>
      <w:sz w:val="24"/>
      <w:szCs w:val="24"/>
    </w:rPr>
  </w:style>
  <w:style w:type="paragraph" w:customStyle="1" w:styleId="13">
    <w:name w:val="书目1"/>
    <w:basedOn w:val="a"/>
    <w:qFormat/>
    <w:pPr>
      <w:spacing w:before="100" w:beforeAutospacing="1" w:after="100" w:afterAutospacing="1"/>
    </w:pPr>
    <w:rPr>
      <w:rFonts w:eastAsiaTheme="minorEastAsia"/>
    </w:rPr>
  </w:style>
  <w:style w:type="paragraph" w:customStyle="1" w:styleId="20">
    <w:name w:val="书目2"/>
    <w:basedOn w:val="a"/>
    <w:qFormat/>
    <w:pPr>
      <w:spacing w:before="100" w:beforeAutospacing="1" w:after="100" w:afterAutospacing="1"/>
    </w:pPr>
    <w:rPr>
      <w:rFonts w:ascii="宋体" w:eastAsia="宋体" w:hAnsi="宋体" w:cs="宋体"/>
    </w:rPr>
  </w:style>
  <w:style w:type="character" w:customStyle="1" w:styleId="21">
    <w:name w:val="확인되지 않은 멘션2"/>
    <w:basedOn w:val="a0"/>
    <w:uiPriority w:val="99"/>
    <w:semiHidden/>
    <w:unhideWhenUsed/>
    <w:qFormat/>
    <w:rPr>
      <w:color w:val="605E5C"/>
      <w:shd w:val="clear" w:color="auto" w:fill="E1DFDD"/>
    </w:rPr>
  </w:style>
  <w:style w:type="paragraph" w:customStyle="1" w:styleId="31">
    <w:name w:val="书目3"/>
    <w:basedOn w:val="a"/>
    <w:qFormat/>
    <w:pPr>
      <w:spacing w:before="100" w:beforeAutospacing="1" w:after="100" w:afterAutospacing="1"/>
    </w:pPr>
    <w:rPr>
      <w:rFonts w:eastAsiaTheme="minorEastAsia"/>
    </w:rPr>
  </w:style>
  <w:style w:type="paragraph" w:customStyle="1" w:styleId="4">
    <w:name w:val="书目4"/>
    <w:basedOn w:val="a"/>
    <w:qFormat/>
    <w:pPr>
      <w:spacing w:before="100" w:beforeAutospacing="1" w:after="100" w:afterAutospacing="1"/>
    </w:pPr>
    <w:rPr>
      <w:rFonts w:ascii="宋体" w:eastAsia="宋体" w:hAnsi="宋体" w:cs="宋体"/>
    </w:rPr>
  </w:style>
  <w:style w:type="paragraph" w:customStyle="1" w:styleId="40">
    <w:name w:val="참고 문헌4"/>
    <w:basedOn w:val="a"/>
    <w:qFormat/>
    <w:pPr>
      <w:spacing w:before="100" w:beforeAutospacing="1" w:after="100" w:afterAutospacing="1"/>
    </w:pPr>
    <w:rPr>
      <w:rFonts w:ascii="宋体" w:eastAsia="宋体" w:hAnsi="宋体" w:cs="宋体"/>
    </w:rPr>
  </w:style>
  <w:style w:type="paragraph" w:customStyle="1" w:styleId="50">
    <w:name w:val="书目5"/>
    <w:basedOn w:val="a"/>
    <w:rsid w:val="00C62A37"/>
    <w:pPr>
      <w:spacing w:before="100" w:beforeAutospacing="1" w:after="100" w:afterAutospacing="1"/>
    </w:pPr>
    <w:rPr>
      <w:rFonts w:eastAsiaTheme="minorEastAsia"/>
    </w:rPr>
  </w:style>
  <w:style w:type="character" w:customStyle="1" w:styleId="citation-0">
    <w:name w:val="citation-0"/>
    <w:basedOn w:val="a0"/>
    <w:rsid w:val="00947BC8"/>
  </w:style>
  <w:style w:type="character" w:customStyle="1" w:styleId="UnresolvedMention">
    <w:name w:val="Unresolved Mention"/>
    <w:basedOn w:val="a0"/>
    <w:uiPriority w:val="99"/>
    <w:semiHidden/>
    <w:unhideWhenUsed/>
    <w:rsid w:val="00F013BF"/>
    <w:rPr>
      <w:color w:val="605E5C"/>
      <w:shd w:val="clear" w:color="auto" w:fill="E1DFDD"/>
    </w:rPr>
  </w:style>
  <w:style w:type="paragraph" w:customStyle="1" w:styleId="6">
    <w:name w:val="书目6"/>
    <w:basedOn w:val="a"/>
    <w:rsid w:val="007B7611"/>
    <w:pPr>
      <w:spacing w:before="100" w:beforeAutospacing="1" w:after="100" w:afterAutospacing="1"/>
    </w:pPr>
    <w:rPr>
      <w:rFonts w:ascii="宋体" w:eastAsia="宋体" w:hAnsi="宋体" w:cs="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1375">
      <w:bodyDiv w:val="1"/>
      <w:marLeft w:val="0"/>
      <w:marRight w:val="0"/>
      <w:marTop w:val="0"/>
      <w:marBottom w:val="0"/>
      <w:divBdr>
        <w:top w:val="none" w:sz="0" w:space="0" w:color="auto"/>
        <w:left w:val="none" w:sz="0" w:space="0" w:color="auto"/>
        <w:bottom w:val="none" w:sz="0" w:space="0" w:color="auto"/>
        <w:right w:val="none" w:sz="0" w:space="0" w:color="auto"/>
      </w:divBdr>
    </w:div>
    <w:div w:id="32506666">
      <w:bodyDiv w:val="1"/>
      <w:marLeft w:val="0"/>
      <w:marRight w:val="0"/>
      <w:marTop w:val="0"/>
      <w:marBottom w:val="0"/>
      <w:divBdr>
        <w:top w:val="none" w:sz="0" w:space="0" w:color="auto"/>
        <w:left w:val="none" w:sz="0" w:space="0" w:color="auto"/>
        <w:bottom w:val="none" w:sz="0" w:space="0" w:color="auto"/>
        <w:right w:val="none" w:sz="0" w:space="0" w:color="auto"/>
      </w:divBdr>
    </w:div>
    <w:div w:id="35593790">
      <w:bodyDiv w:val="1"/>
      <w:marLeft w:val="0"/>
      <w:marRight w:val="0"/>
      <w:marTop w:val="0"/>
      <w:marBottom w:val="0"/>
      <w:divBdr>
        <w:top w:val="none" w:sz="0" w:space="0" w:color="auto"/>
        <w:left w:val="none" w:sz="0" w:space="0" w:color="auto"/>
        <w:bottom w:val="none" w:sz="0" w:space="0" w:color="auto"/>
        <w:right w:val="none" w:sz="0" w:space="0" w:color="auto"/>
      </w:divBdr>
    </w:div>
    <w:div w:id="42608164">
      <w:bodyDiv w:val="1"/>
      <w:marLeft w:val="0"/>
      <w:marRight w:val="0"/>
      <w:marTop w:val="0"/>
      <w:marBottom w:val="0"/>
      <w:divBdr>
        <w:top w:val="none" w:sz="0" w:space="0" w:color="auto"/>
        <w:left w:val="none" w:sz="0" w:space="0" w:color="auto"/>
        <w:bottom w:val="none" w:sz="0" w:space="0" w:color="auto"/>
        <w:right w:val="none" w:sz="0" w:space="0" w:color="auto"/>
      </w:divBdr>
    </w:div>
    <w:div w:id="43719269">
      <w:bodyDiv w:val="1"/>
      <w:marLeft w:val="0"/>
      <w:marRight w:val="0"/>
      <w:marTop w:val="0"/>
      <w:marBottom w:val="0"/>
      <w:divBdr>
        <w:top w:val="none" w:sz="0" w:space="0" w:color="auto"/>
        <w:left w:val="none" w:sz="0" w:space="0" w:color="auto"/>
        <w:bottom w:val="none" w:sz="0" w:space="0" w:color="auto"/>
        <w:right w:val="none" w:sz="0" w:space="0" w:color="auto"/>
      </w:divBdr>
    </w:div>
    <w:div w:id="47997611">
      <w:bodyDiv w:val="1"/>
      <w:marLeft w:val="0"/>
      <w:marRight w:val="0"/>
      <w:marTop w:val="0"/>
      <w:marBottom w:val="0"/>
      <w:divBdr>
        <w:top w:val="none" w:sz="0" w:space="0" w:color="auto"/>
        <w:left w:val="none" w:sz="0" w:space="0" w:color="auto"/>
        <w:bottom w:val="none" w:sz="0" w:space="0" w:color="auto"/>
        <w:right w:val="none" w:sz="0" w:space="0" w:color="auto"/>
      </w:divBdr>
    </w:div>
    <w:div w:id="141433635">
      <w:bodyDiv w:val="1"/>
      <w:marLeft w:val="0"/>
      <w:marRight w:val="0"/>
      <w:marTop w:val="0"/>
      <w:marBottom w:val="0"/>
      <w:divBdr>
        <w:top w:val="none" w:sz="0" w:space="0" w:color="auto"/>
        <w:left w:val="none" w:sz="0" w:space="0" w:color="auto"/>
        <w:bottom w:val="none" w:sz="0" w:space="0" w:color="auto"/>
        <w:right w:val="none" w:sz="0" w:space="0" w:color="auto"/>
      </w:divBdr>
    </w:div>
    <w:div w:id="142046256">
      <w:bodyDiv w:val="1"/>
      <w:marLeft w:val="0"/>
      <w:marRight w:val="0"/>
      <w:marTop w:val="0"/>
      <w:marBottom w:val="0"/>
      <w:divBdr>
        <w:top w:val="none" w:sz="0" w:space="0" w:color="auto"/>
        <w:left w:val="none" w:sz="0" w:space="0" w:color="auto"/>
        <w:bottom w:val="none" w:sz="0" w:space="0" w:color="auto"/>
        <w:right w:val="none" w:sz="0" w:space="0" w:color="auto"/>
      </w:divBdr>
    </w:div>
    <w:div w:id="146478171">
      <w:bodyDiv w:val="1"/>
      <w:marLeft w:val="0"/>
      <w:marRight w:val="0"/>
      <w:marTop w:val="0"/>
      <w:marBottom w:val="0"/>
      <w:divBdr>
        <w:top w:val="none" w:sz="0" w:space="0" w:color="auto"/>
        <w:left w:val="none" w:sz="0" w:space="0" w:color="auto"/>
        <w:bottom w:val="none" w:sz="0" w:space="0" w:color="auto"/>
        <w:right w:val="none" w:sz="0" w:space="0" w:color="auto"/>
      </w:divBdr>
    </w:div>
    <w:div w:id="215313530">
      <w:bodyDiv w:val="1"/>
      <w:marLeft w:val="0"/>
      <w:marRight w:val="0"/>
      <w:marTop w:val="0"/>
      <w:marBottom w:val="0"/>
      <w:divBdr>
        <w:top w:val="none" w:sz="0" w:space="0" w:color="auto"/>
        <w:left w:val="none" w:sz="0" w:space="0" w:color="auto"/>
        <w:bottom w:val="none" w:sz="0" w:space="0" w:color="auto"/>
        <w:right w:val="none" w:sz="0" w:space="0" w:color="auto"/>
      </w:divBdr>
    </w:div>
    <w:div w:id="231162648">
      <w:bodyDiv w:val="1"/>
      <w:marLeft w:val="0"/>
      <w:marRight w:val="0"/>
      <w:marTop w:val="0"/>
      <w:marBottom w:val="0"/>
      <w:divBdr>
        <w:top w:val="none" w:sz="0" w:space="0" w:color="auto"/>
        <w:left w:val="none" w:sz="0" w:space="0" w:color="auto"/>
        <w:bottom w:val="none" w:sz="0" w:space="0" w:color="auto"/>
        <w:right w:val="none" w:sz="0" w:space="0" w:color="auto"/>
      </w:divBdr>
    </w:div>
    <w:div w:id="238558581">
      <w:bodyDiv w:val="1"/>
      <w:marLeft w:val="0"/>
      <w:marRight w:val="0"/>
      <w:marTop w:val="0"/>
      <w:marBottom w:val="0"/>
      <w:divBdr>
        <w:top w:val="none" w:sz="0" w:space="0" w:color="auto"/>
        <w:left w:val="none" w:sz="0" w:space="0" w:color="auto"/>
        <w:bottom w:val="none" w:sz="0" w:space="0" w:color="auto"/>
        <w:right w:val="none" w:sz="0" w:space="0" w:color="auto"/>
      </w:divBdr>
    </w:div>
    <w:div w:id="243146933">
      <w:bodyDiv w:val="1"/>
      <w:marLeft w:val="0"/>
      <w:marRight w:val="0"/>
      <w:marTop w:val="0"/>
      <w:marBottom w:val="0"/>
      <w:divBdr>
        <w:top w:val="none" w:sz="0" w:space="0" w:color="auto"/>
        <w:left w:val="none" w:sz="0" w:space="0" w:color="auto"/>
        <w:bottom w:val="none" w:sz="0" w:space="0" w:color="auto"/>
        <w:right w:val="none" w:sz="0" w:space="0" w:color="auto"/>
      </w:divBdr>
    </w:div>
    <w:div w:id="256409019">
      <w:bodyDiv w:val="1"/>
      <w:marLeft w:val="0"/>
      <w:marRight w:val="0"/>
      <w:marTop w:val="0"/>
      <w:marBottom w:val="0"/>
      <w:divBdr>
        <w:top w:val="none" w:sz="0" w:space="0" w:color="auto"/>
        <w:left w:val="none" w:sz="0" w:space="0" w:color="auto"/>
        <w:bottom w:val="none" w:sz="0" w:space="0" w:color="auto"/>
        <w:right w:val="none" w:sz="0" w:space="0" w:color="auto"/>
      </w:divBdr>
    </w:div>
    <w:div w:id="263151768">
      <w:bodyDiv w:val="1"/>
      <w:marLeft w:val="0"/>
      <w:marRight w:val="0"/>
      <w:marTop w:val="0"/>
      <w:marBottom w:val="0"/>
      <w:divBdr>
        <w:top w:val="none" w:sz="0" w:space="0" w:color="auto"/>
        <w:left w:val="none" w:sz="0" w:space="0" w:color="auto"/>
        <w:bottom w:val="none" w:sz="0" w:space="0" w:color="auto"/>
        <w:right w:val="none" w:sz="0" w:space="0" w:color="auto"/>
      </w:divBdr>
    </w:div>
    <w:div w:id="298154297">
      <w:bodyDiv w:val="1"/>
      <w:marLeft w:val="0"/>
      <w:marRight w:val="0"/>
      <w:marTop w:val="0"/>
      <w:marBottom w:val="0"/>
      <w:divBdr>
        <w:top w:val="none" w:sz="0" w:space="0" w:color="auto"/>
        <w:left w:val="none" w:sz="0" w:space="0" w:color="auto"/>
        <w:bottom w:val="none" w:sz="0" w:space="0" w:color="auto"/>
        <w:right w:val="none" w:sz="0" w:space="0" w:color="auto"/>
      </w:divBdr>
    </w:div>
    <w:div w:id="317543570">
      <w:bodyDiv w:val="1"/>
      <w:marLeft w:val="0"/>
      <w:marRight w:val="0"/>
      <w:marTop w:val="0"/>
      <w:marBottom w:val="0"/>
      <w:divBdr>
        <w:top w:val="none" w:sz="0" w:space="0" w:color="auto"/>
        <w:left w:val="none" w:sz="0" w:space="0" w:color="auto"/>
        <w:bottom w:val="none" w:sz="0" w:space="0" w:color="auto"/>
        <w:right w:val="none" w:sz="0" w:space="0" w:color="auto"/>
      </w:divBdr>
    </w:div>
    <w:div w:id="332102880">
      <w:bodyDiv w:val="1"/>
      <w:marLeft w:val="0"/>
      <w:marRight w:val="0"/>
      <w:marTop w:val="0"/>
      <w:marBottom w:val="0"/>
      <w:divBdr>
        <w:top w:val="none" w:sz="0" w:space="0" w:color="auto"/>
        <w:left w:val="none" w:sz="0" w:space="0" w:color="auto"/>
        <w:bottom w:val="none" w:sz="0" w:space="0" w:color="auto"/>
        <w:right w:val="none" w:sz="0" w:space="0" w:color="auto"/>
      </w:divBdr>
    </w:div>
    <w:div w:id="333412270">
      <w:bodyDiv w:val="1"/>
      <w:marLeft w:val="0"/>
      <w:marRight w:val="0"/>
      <w:marTop w:val="0"/>
      <w:marBottom w:val="0"/>
      <w:divBdr>
        <w:top w:val="none" w:sz="0" w:space="0" w:color="auto"/>
        <w:left w:val="none" w:sz="0" w:space="0" w:color="auto"/>
        <w:bottom w:val="none" w:sz="0" w:space="0" w:color="auto"/>
        <w:right w:val="none" w:sz="0" w:space="0" w:color="auto"/>
      </w:divBdr>
    </w:div>
    <w:div w:id="348531333">
      <w:bodyDiv w:val="1"/>
      <w:marLeft w:val="0"/>
      <w:marRight w:val="0"/>
      <w:marTop w:val="0"/>
      <w:marBottom w:val="0"/>
      <w:divBdr>
        <w:top w:val="none" w:sz="0" w:space="0" w:color="auto"/>
        <w:left w:val="none" w:sz="0" w:space="0" w:color="auto"/>
        <w:bottom w:val="none" w:sz="0" w:space="0" w:color="auto"/>
        <w:right w:val="none" w:sz="0" w:space="0" w:color="auto"/>
      </w:divBdr>
    </w:div>
    <w:div w:id="360204000">
      <w:bodyDiv w:val="1"/>
      <w:marLeft w:val="0"/>
      <w:marRight w:val="0"/>
      <w:marTop w:val="0"/>
      <w:marBottom w:val="0"/>
      <w:divBdr>
        <w:top w:val="none" w:sz="0" w:space="0" w:color="auto"/>
        <w:left w:val="none" w:sz="0" w:space="0" w:color="auto"/>
        <w:bottom w:val="none" w:sz="0" w:space="0" w:color="auto"/>
        <w:right w:val="none" w:sz="0" w:space="0" w:color="auto"/>
      </w:divBdr>
    </w:div>
    <w:div w:id="364258956">
      <w:bodyDiv w:val="1"/>
      <w:marLeft w:val="0"/>
      <w:marRight w:val="0"/>
      <w:marTop w:val="0"/>
      <w:marBottom w:val="0"/>
      <w:divBdr>
        <w:top w:val="none" w:sz="0" w:space="0" w:color="auto"/>
        <w:left w:val="none" w:sz="0" w:space="0" w:color="auto"/>
        <w:bottom w:val="none" w:sz="0" w:space="0" w:color="auto"/>
        <w:right w:val="none" w:sz="0" w:space="0" w:color="auto"/>
      </w:divBdr>
    </w:div>
    <w:div w:id="365181463">
      <w:bodyDiv w:val="1"/>
      <w:marLeft w:val="0"/>
      <w:marRight w:val="0"/>
      <w:marTop w:val="0"/>
      <w:marBottom w:val="0"/>
      <w:divBdr>
        <w:top w:val="none" w:sz="0" w:space="0" w:color="auto"/>
        <w:left w:val="none" w:sz="0" w:space="0" w:color="auto"/>
        <w:bottom w:val="none" w:sz="0" w:space="0" w:color="auto"/>
        <w:right w:val="none" w:sz="0" w:space="0" w:color="auto"/>
      </w:divBdr>
    </w:div>
    <w:div w:id="383339280">
      <w:bodyDiv w:val="1"/>
      <w:marLeft w:val="0"/>
      <w:marRight w:val="0"/>
      <w:marTop w:val="0"/>
      <w:marBottom w:val="0"/>
      <w:divBdr>
        <w:top w:val="none" w:sz="0" w:space="0" w:color="auto"/>
        <w:left w:val="none" w:sz="0" w:space="0" w:color="auto"/>
        <w:bottom w:val="none" w:sz="0" w:space="0" w:color="auto"/>
        <w:right w:val="none" w:sz="0" w:space="0" w:color="auto"/>
      </w:divBdr>
    </w:div>
    <w:div w:id="390274070">
      <w:bodyDiv w:val="1"/>
      <w:marLeft w:val="0"/>
      <w:marRight w:val="0"/>
      <w:marTop w:val="0"/>
      <w:marBottom w:val="0"/>
      <w:divBdr>
        <w:top w:val="none" w:sz="0" w:space="0" w:color="auto"/>
        <w:left w:val="none" w:sz="0" w:space="0" w:color="auto"/>
        <w:bottom w:val="none" w:sz="0" w:space="0" w:color="auto"/>
        <w:right w:val="none" w:sz="0" w:space="0" w:color="auto"/>
      </w:divBdr>
    </w:div>
    <w:div w:id="447503466">
      <w:bodyDiv w:val="1"/>
      <w:marLeft w:val="0"/>
      <w:marRight w:val="0"/>
      <w:marTop w:val="0"/>
      <w:marBottom w:val="0"/>
      <w:divBdr>
        <w:top w:val="none" w:sz="0" w:space="0" w:color="auto"/>
        <w:left w:val="none" w:sz="0" w:space="0" w:color="auto"/>
        <w:bottom w:val="none" w:sz="0" w:space="0" w:color="auto"/>
        <w:right w:val="none" w:sz="0" w:space="0" w:color="auto"/>
      </w:divBdr>
    </w:div>
    <w:div w:id="505363441">
      <w:bodyDiv w:val="1"/>
      <w:marLeft w:val="0"/>
      <w:marRight w:val="0"/>
      <w:marTop w:val="0"/>
      <w:marBottom w:val="0"/>
      <w:divBdr>
        <w:top w:val="none" w:sz="0" w:space="0" w:color="auto"/>
        <w:left w:val="none" w:sz="0" w:space="0" w:color="auto"/>
        <w:bottom w:val="none" w:sz="0" w:space="0" w:color="auto"/>
        <w:right w:val="none" w:sz="0" w:space="0" w:color="auto"/>
      </w:divBdr>
    </w:div>
    <w:div w:id="512182876">
      <w:bodyDiv w:val="1"/>
      <w:marLeft w:val="0"/>
      <w:marRight w:val="0"/>
      <w:marTop w:val="0"/>
      <w:marBottom w:val="0"/>
      <w:divBdr>
        <w:top w:val="none" w:sz="0" w:space="0" w:color="auto"/>
        <w:left w:val="none" w:sz="0" w:space="0" w:color="auto"/>
        <w:bottom w:val="none" w:sz="0" w:space="0" w:color="auto"/>
        <w:right w:val="none" w:sz="0" w:space="0" w:color="auto"/>
      </w:divBdr>
    </w:div>
    <w:div w:id="580339081">
      <w:bodyDiv w:val="1"/>
      <w:marLeft w:val="0"/>
      <w:marRight w:val="0"/>
      <w:marTop w:val="0"/>
      <w:marBottom w:val="0"/>
      <w:divBdr>
        <w:top w:val="none" w:sz="0" w:space="0" w:color="auto"/>
        <w:left w:val="none" w:sz="0" w:space="0" w:color="auto"/>
        <w:bottom w:val="none" w:sz="0" w:space="0" w:color="auto"/>
        <w:right w:val="none" w:sz="0" w:space="0" w:color="auto"/>
      </w:divBdr>
    </w:div>
    <w:div w:id="627009232">
      <w:bodyDiv w:val="1"/>
      <w:marLeft w:val="0"/>
      <w:marRight w:val="0"/>
      <w:marTop w:val="0"/>
      <w:marBottom w:val="0"/>
      <w:divBdr>
        <w:top w:val="none" w:sz="0" w:space="0" w:color="auto"/>
        <w:left w:val="none" w:sz="0" w:space="0" w:color="auto"/>
        <w:bottom w:val="none" w:sz="0" w:space="0" w:color="auto"/>
        <w:right w:val="none" w:sz="0" w:space="0" w:color="auto"/>
      </w:divBdr>
    </w:div>
    <w:div w:id="671184258">
      <w:bodyDiv w:val="1"/>
      <w:marLeft w:val="0"/>
      <w:marRight w:val="0"/>
      <w:marTop w:val="0"/>
      <w:marBottom w:val="0"/>
      <w:divBdr>
        <w:top w:val="none" w:sz="0" w:space="0" w:color="auto"/>
        <w:left w:val="none" w:sz="0" w:space="0" w:color="auto"/>
        <w:bottom w:val="none" w:sz="0" w:space="0" w:color="auto"/>
        <w:right w:val="none" w:sz="0" w:space="0" w:color="auto"/>
      </w:divBdr>
    </w:div>
    <w:div w:id="673798542">
      <w:bodyDiv w:val="1"/>
      <w:marLeft w:val="0"/>
      <w:marRight w:val="0"/>
      <w:marTop w:val="0"/>
      <w:marBottom w:val="0"/>
      <w:divBdr>
        <w:top w:val="none" w:sz="0" w:space="0" w:color="auto"/>
        <w:left w:val="none" w:sz="0" w:space="0" w:color="auto"/>
        <w:bottom w:val="none" w:sz="0" w:space="0" w:color="auto"/>
        <w:right w:val="none" w:sz="0" w:space="0" w:color="auto"/>
      </w:divBdr>
    </w:div>
    <w:div w:id="684089043">
      <w:bodyDiv w:val="1"/>
      <w:marLeft w:val="0"/>
      <w:marRight w:val="0"/>
      <w:marTop w:val="0"/>
      <w:marBottom w:val="0"/>
      <w:divBdr>
        <w:top w:val="none" w:sz="0" w:space="0" w:color="auto"/>
        <w:left w:val="none" w:sz="0" w:space="0" w:color="auto"/>
        <w:bottom w:val="none" w:sz="0" w:space="0" w:color="auto"/>
        <w:right w:val="none" w:sz="0" w:space="0" w:color="auto"/>
      </w:divBdr>
    </w:div>
    <w:div w:id="702437482">
      <w:bodyDiv w:val="1"/>
      <w:marLeft w:val="0"/>
      <w:marRight w:val="0"/>
      <w:marTop w:val="0"/>
      <w:marBottom w:val="0"/>
      <w:divBdr>
        <w:top w:val="none" w:sz="0" w:space="0" w:color="auto"/>
        <w:left w:val="none" w:sz="0" w:space="0" w:color="auto"/>
        <w:bottom w:val="none" w:sz="0" w:space="0" w:color="auto"/>
        <w:right w:val="none" w:sz="0" w:space="0" w:color="auto"/>
      </w:divBdr>
    </w:div>
    <w:div w:id="736512970">
      <w:bodyDiv w:val="1"/>
      <w:marLeft w:val="0"/>
      <w:marRight w:val="0"/>
      <w:marTop w:val="0"/>
      <w:marBottom w:val="0"/>
      <w:divBdr>
        <w:top w:val="none" w:sz="0" w:space="0" w:color="auto"/>
        <w:left w:val="none" w:sz="0" w:space="0" w:color="auto"/>
        <w:bottom w:val="none" w:sz="0" w:space="0" w:color="auto"/>
        <w:right w:val="none" w:sz="0" w:space="0" w:color="auto"/>
      </w:divBdr>
    </w:div>
    <w:div w:id="758210775">
      <w:bodyDiv w:val="1"/>
      <w:marLeft w:val="0"/>
      <w:marRight w:val="0"/>
      <w:marTop w:val="0"/>
      <w:marBottom w:val="0"/>
      <w:divBdr>
        <w:top w:val="none" w:sz="0" w:space="0" w:color="auto"/>
        <w:left w:val="none" w:sz="0" w:space="0" w:color="auto"/>
        <w:bottom w:val="none" w:sz="0" w:space="0" w:color="auto"/>
        <w:right w:val="none" w:sz="0" w:space="0" w:color="auto"/>
      </w:divBdr>
    </w:div>
    <w:div w:id="762723094">
      <w:bodyDiv w:val="1"/>
      <w:marLeft w:val="0"/>
      <w:marRight w:val="0"/>
      <w:marTop w:val="0"/>
      <w:marBottom w:val="0"/>
      <w:divBdr>
        <w:top w:val="none" w:sz="0" w:space="0" w:color="auto"/>
        <w:left w:val="none" w:sz="0" w:space="0" w:color="auto"/>
        <w:bottom w:val="none" w:sz="0" w:space="0" w:color="auto"/>
        <w:right w:val="none" w:sz="0" w:space="0" w:color="auto"/>
      </w:divBdr>
    </w:div>
    <w:div w:id="884950471">
      <w:bodyDiv w:val="1"/>
      <w:marLeft w:val="0"/>
      <w:marRight w:val="0"/>
      <w:marTop w:val="0"/>
      <w:marBottom w:val="0"/>
      <w:divBdr>
        <w:top w:val="none" w:sz="0" w:space="0" w:color="auto"/>
        <w:left w:val="none" w:sz="0" w:space="0" w:color="auto"/>
        <w:bottom w:val="none" w:sz="0" w:space="0" w:color="auto"/>
        <w:right w:val="none" w:sz="0" w:space="0" w:color="auto"/>
      </w:divBdr>
    </w:div>
    <w:div w:id="886071445">
      <w:bodyDiv w:val="1"/>
      <w:marLeft w:val="0"/>
      <w:marRight w:val="0"/>
      <w:marTop w:val="0"/>
      <w:marBottom w:val="0"/>
      <w:divBdr>
        <w:top w:val="none" w:sz="0" w:space="0" w:color="auto"/>
        <w:left w:val="none" w:sz="0" w:space="0" w:color="auto"/>
        <w:bottom w:val="none" w:sz="0" w:space="0" w:color="auto"/>
        <w:right w:val="none" w:sz="0" w:space="0" w:color="auto"/>
      </w:divBdr>
    </w:div>
    <w:div w:id="971911389">
      <w:bodyDiv w:val="1"/>
      <w:marLeft w:val="0"/>
      <w:marRight w:val="0"/>
      <w:marTop w:val="0"/>
      <w:marBottom w:val="0"/>
      <w:divBdr>
        <w:top w:val="none" w:sz="0" w:space="0" w:color="auto"/>
        <w:left w:val="none" w:sz="0" w:space="0" w:color="auto"/>
        <w:bottom w:val="none" w:sz="0" w:space="0" w:color="auto"/>
        <w:right w:val="none" w:sz="0" w:space="0" w:color="auto"/>
      </w:divBdr>
    </w:div>
    <w:div w:id="981344933">
      <w:bodyDiv w:val="1"/>
      <w:marLeft w:val="0"/>
      <w:marRight w:val="0"/>
      <w:marTop w:val="0"/>
      <w:marBottom w:val="0"/>
      <w:divBdr>
        <w:top w:val="none" w:sz="0" w:space="0" w:color="auto"/>
        <w:left w:val="none" w:sz="0" w:space="0" w:color="auto"/>
        <w:bottom w:val="none" w:sz="0" w:space="0" w:color="auto"/>
        <w:right w:val="none" w:sz="0" w:space="0" w:color="auto"/>
      </w:divBdr>
    </w:div>
    <w:div w:id="994187701">
      <w:bodyDiv w:val="1"/>
      <w:marLeft w:val="0"/>
      <w:marRight w:val="0"/>
      <w:marTop w:val="0"/>
      <w:marBottom w:val="0"/>
      <w:divBdr>
        <w:top w:val="none" w:sz="0" w:space="0" w:color="auto"/>
        <w:left w:val="none" w:sz="0" w:space="0" w:color="auto"/>
        <w:bottom w:val="none" w:sz="0" w:space="0" w:color="auto"/>
        <w:right w:val="none" w:sz="0" w:space="0" w:color="auto"/>
      </w:divBdr>
    </w:div>
    <w:div w:id="1000079515">
      <w:bodyDiv w:val="1"/>
      <w:marLeft w:val="0"/>
      <w:marRight w:val="0"/>
      <w:marTop w:val="0"/>
      <w:marBottom w:val="0"/>
      <w:divBdr>
        <w:top w:val="none" w:sz="0" w:space="0" w:color="auto"/>
        <w:left w:val="none" w:sz="0" w:space="0" w:color="auto"/>
        <w:bottom w:val="none" w:sz="0" w:space="0" w:color="auto"/>
        <w:right w:val="none" w:sz="0" w:space="0" w:color="auto"/>
      </w:divBdr>
    </w:div>
    <w:div w:id="1035734030">
      <w:bodyDiv w:val="1"/>
      <w:marLeft w:val="0"/>
      <w:marRight w:val="0"/>
      <w:marTop w:val="0"/>
      <w:marBottom w:val="0"/>
      <w:divBdr>
        <w:top w:val="none" w:sz="0" w:space="0" w:color="auto"/>
        <w:left w:val="none" w:sz="0" w:space="0" w:color="auto"/>
        <w:bottom w:val="none" w:sz="0" w:space="0" w:color="auto"/>
        <w:right w:val="none" w:sz="0" w:space="0" w:color="auto"/>
      </w:divBdr>
    </w:div>
    <w:div w:id="1046022949">
      <w:bodyDiv w:val="1"/>
      <w:marLeft w:val="0"/>
      <w:marRight w:val="0"/>
      <w:marTop w:val="0"/>
      <w:marBottom w:val="0"/>
      <w:divBdr>
        <w:top w:val="none" w:sz="0" w:space="0" w:color="auto"/>
        <w:left w:val="none" w:sz="0" w:space="0" w:color="auto"/>
        <w:bottom w:val="none" w:sz="0" w:space="0" w:color="auto"/>
        <w:right w:val="none" w:sz="0" w:space="0" w:color="auto"/>
      </w:divBdr>
    </w:div>
    <w:div w:id="1048186337">
      <w:bodyDiv w:val="1"/>
      <w:marLeft w:val="0"/>
      <w:marRight w:val="0"/>
      <w:marTop w:val="0"/>
      <w:marBottom w:val="0"/>
      <w:divBdr>
        <w:top w:val="none" w:sz="0" w:space="0" w:color="auto"/>
        <w:left w:val="none" w:sz="0" w:space="0" w:color="auto"/>
        <w:bottom w:val="none" w:sz="0" w:space="0" w:color="auto"/>
        <w:right w:val="none" w:sz="0" w:space="0" w:color="auto"/>
      </w:divBdr>
    </w:div>
    <w:div w:id="1058938787">
      <w:bodyDiv w:val="1"/>
      <w:marLeft w:val="0"/>
      <w:marRight w:val="0"/>
      <w:marTop w:val="0"/>
      <w:marBottom w:val="0"/>
      <w:divBdr>
        <w:top w:val="none" w:sz="0" w:space="0" w:color="auto"/>
        <w:left w:val="none" w:sz="0" w:space="0" w:color="auto"/>
        <w:bottom w:val="none" w:sz="0" w:space="0" w:color="auto"/>
        <w:right w:val="none" w:sz="0" w:space="0" w:color="auto"/>
      </w:divBdr>
    </w:div>
    <w:div w:id="1090811676">
      <w:bodyDiv w:val="1"/>
      <w:marLeft w:val="0"/>
      <w:marRight w:val="0"/>
      <w:marTop w:val="0"/>
      <w:marBottom w:val="0"/>
      <w:divBdr>
        <w:top w:val="none" w:sz="0" w:space="0" w:color="auto"/>
        <w:left w:val="none" w:sz="0" w:space="0" w:color="auto"/>
        <w:bottom w:val="none" w:sz="0" w:space="0" w:color="auto"/>
        <w:right w:val="none" w:sz="0" w:space="0" w:color="auto"/>
      </w:divBdr>
    </w:div>
    <w:div w:id="1093933170">
      <w:bodyDiv w:val="1"/>
      <w:marLeft w:val="0"/>
      <w:marRight w:val="0"/>
      <w:marTop w:val="0"/>
      <w:marBottom w:val="0"/>
      <w:divBdr>
        <w:top w:val="none" w:sz="0" w:space="0" w:color="auto"/>
        <w:left w:val="none" w:sz="0" w:space="0" w:color="auto"/>
        <w:bottom w:val="none" w:sz="0" w:space="0" w:color="auto"/>
        <w:right w:val="none" w:sz="0" w:space="0" w:color="auto"/>
      </w:divBdr>
    </w:div>
    <w:div w:id="1094012568">
      <w:bodyDiv w:val="1"/>
      <w:marLeft w:val="0"/>
      <w:marRight w:val="0"/>
      <w:marTop w:val="0"/>
      <w:marBottom w:val="0"/>
      <w:divBdr>
        <w:top w:val="none" w:sz="0" w:space="0" w:color="auto"/>
        <w:left w:val="none" w:sz="0" w:space="0" w:color="auto"/>
        <w:bottom w:val="none" w:sz="0" w:space="0" w:color="auto"/>
        <w:right w:val="none" w:sz="0" w:space="0" w:color="auto"/>
      </w:divBdr>
    </w:div>
    <w:div w:id="1102453886">
      <w:bodyDiv w:val="1"/>
      <w:marLeft w:val="0"/>
      <w:marRight w:val="0"/>
      <w:marTop w:val="0"/>
      <w:marBottom w:val="0"/>
      <w:divBdr>
        <w:top w:val="none" w:sz="0" w:space="0" w:color="auto"/>
        <w:left w:val="none" w:sz="0" w:space="0" w:color="auto"/>
        <w:bottom w:val="none" w:sz="0" w:space="0" w:color="auto"/>
        <w:right w:val="none" w:sz="0" w:space="0" w:color="auto"/>
      </w:divBdr>
    </w:div>
    <w:div w:id="1114135904">
      <w:bodyDiv w:val="1"/>
      <w:marLeft w:val="0"/>
      <w:marRight w:val="0"/>
      <w:marTop w:val="0"/>
      <w:marBottom w:val="0"/>
      <w:divBdr>
        <w:top w:val="none" w:sz="0" w:space="0" w:color="auto"/>
        <w:left w:val="none" w:sz="0" w:space="0" w:color="auto"/>
        <w:bottom w:val="none" w:sz="0" w:space="0" w:color="auto"/>
        <w:right w:val="none" w:sz="0" w:space="0" w:color="auto"/>
      </w:divBdr>
    </w:div>
    <w:div w:id="1128165525">
      <w:bodyDiv w:val="1"/>
      <w:marLeft w:val="0"/>
      <w:marRight w:val="0"/>
      <w:marTop w:val="0"/>
      <w:marBottom w:val="0"/>
      <w:divBdr>
        <w:top w:val="none" w:sz="0" w:space="0" w:color="auto"/>
        <w:left w:val="none" w:sz="0" w:space="0" w:color="auto"/>
        <w:bottom w:val="none" w:sz="0" w:space="0" w:color="auto"/>
        <w:right w:val="none" w:sz="0" w:space="0" w:color="auto"/>
      </w:divBdr>
    </w:div>
    <w:div w:id="1137457628">
      <w:bodyDiv w:val="1"/>
      <w:marLeft w:val="0"/>
      <w:marRight w:val="0"/>
      <w:marTop w:val="0"/>
      <w:marBottom w:val="0"/>
      <w:divBdr>
        <w:top w:val="none" w:sz="0" w:space="0" w:color="auto"/>
        <w:left w:val="none" w:sz="0" w:space="0" w:color="auto"/>
        <w:bottom w:val="none" w:sz="0" w:space="0" w:color="auto"/>
        <w:right w:val="none" w:sz="0" w:space="0" w:color="auto"/>
      </w:divBdr>
    </w:div>
    <w:div w:id="1138500040">
      <w:bodyDiv w:val="1"/>
      <w:marLeft w:val="0"/>
      <w:marRight w:val="0"/>
      <w:marTop w:val="0"/>
      <w:marBottom w:val="0"/>
      <w:divBdr>
        <w:top w:val="none" w:sz="0" w:space="0" w:color="auto"/>
        <w:left w:val="none" w:sz="0" w:space="0" w:color="auto"/>
        <w:bottom w:val="none" w:sz="0" w:space="0" w:color="auto"/>
        <w:right w:val="none" w:sz="0" w:space="0" w:color="auto"/>
      </w:divBdr>
    </w:div>
    <w:div w:id="1149596747">
      <w:bodyDiv w:val="1"/>
      <w:marLeft w:val="0"/>
      <w:marRight w:val="0"/>
      <w:marTop w:val="0"/>
      <w:marBottom w:val="0"/>
      <w:divBdr>
        <w:top w:val="none" w:sz="0" w:space="0" w:color="auto"/>
        <w:left w:val="none" w:sz="0" w:space="0" w:color="auto"/>
        <w:bottom w:val="none" w:sz="0" w:space="0" w:color="auto"/>
        <w:right w:val="none" w:sz="0" w:space="0" w:color="auto"/>
      </w:divBdr>
    </w:div>
    <w:div w:id="1152407025">
      <w:bodyDiv w:val="1"/>
      <w:marLeft w:val="0"/>
      <w:marRight w:val="0"/>
      <w:marTop w:val="0"/>
      <w:marBottom w:val="0"/>
      <w:divBdr>
        <w:top w:val="none" w:sz="0" w:space="0" w:color="auto"/>
        <w:left w:val="none" w:sz="0" w:space="0" w:color="auto"/>
        <w:bottom w:val="none" w:sz="0" w:space="0" w:color="auto"/>
        <w:right w:val="none" w:sz="0" w:space="0" w:color="auto"/>
      </w:divBdr>
    </w:div>
    <w:div w:id="1152528800">
      <w:bodyDiv w:val="1"/>
      <w:marLeft w:val="0"/>
      <w:marRight w:val="0"/>
      <w:marTop w:val="0"/>
      <w:marBottom w:val="0"/>
      <w:divBdr>
        <w:top w:val="none" w:sz="0" w:space="0" w:color="auto"/>
        <w:left w:val="none" w:sz="0" w:space="0" w:color="auto"/>
        <w:bottom w:val="none" w:sz="0" w:space="0" w:color="auto"/>
        <w:right w:val="none" w:sz="0" w:space="0" w:color="auto"/>
      </w:divBdr>
    </w:div>
    <w:div w:id="1154372485">
      <w:bodyDiv w:val="1"/>
      <w:marLeft w:val="0"/>
      <w:marRight w:val="0"/>
      <w:marTop w:val="0"/>
      <w:marBottom w:val="0"/>
      <w:divBdr>
        <w:top w:val="none" w:sz="0" w:space="0" w:color="auto"/>
        <w:left w:val="none" w:sz="0" w:space="0" w:color="auto"/>
        <w:bottom w:val="none" w:sz="0" w:space="0" w:color="auto"/>
        <w:right w:val="none" w:sz="0" w:space="0" w:color="auto"/>
      </w:divBdr>
    </w:div>
    <w:div w:id="1167674012">
      <w:bodyDiv w:val="1"/>
      <w:marLeft w:val="0"/>
      <w:marRight w:val="0"/>
      <w:marTop w:val="0"/>
      <w:marBottom w:val="0"/>
      <w:divBdr>
        <w:top w:val="none" w:sz="0" w:space="0" w:color="auto"/>
        <w:left w:val="none" w:sz="0" w:space="0" w:color="auto"/>
        <w:bottom w:val="none" w:sz="0" w:space="0" w:color="auto"/>
        <w:right w:val="none" w:sz="0" w:space="0" w:color="auto"/>
      </w:divBdr>
    </w:div>
    <w:div w:id="1199857377">
      <w:bodyDiv w:val="1"/>
      <w:marLeft w:val="0"/>
      <w:marRight w:val="0"/>
      <w:marTop w:val="0"/>
      <w:marBottom w:val="0"/>
      <w:divBdr>
        <w:top w:val="none" w:sz="0" w:space="0" w:color="auto"/>
        <w:left w:val="none" w:sz="0" w:space="0" w:color="auto"/>
        <w:bottom w:val="none" w:sz="0" w:space="0" w:color="auto"/>
        <w:right w:val="none" w:sz="0" w:space="0" w:color="auto"/>
      </w:divBdr>
    </w:div>
    <w:div w:id="1203714934">
      <w:bodyDiv w:val="1"/>
      <w:marLeft w:val="0"/>
      <w:marRight w:val="0"/>
      <w:marTop w:val="0"/>
      <w:marBottom w:val="0"/>
      <w:divBdr>
        <w:top w:val="none" w:sz="0" w:space="0" w:color="auto"/>
        <w:left w:val="none" w:sz="0" w:space="0" w:color="auto"/>
        <w:bottom w:val="none" w:sz="0" w:space="0" w:color="auto"/>
        <w:right w:val="none" w:sz="0" w:space="0" w:color="auto"/>
      </w:divBdr>
    </w:div>
    <w:div w:id="1209418838">
      <w:bodyDiv w:val="1"/>
      <w:marLeft w:val="0"/>
      <w:marRight w:val="0"/>
      <w:marTop w:val="0"/>
      <w:marBottom w:val="0"/>
      <w:divBdr>
        <w:top w:val="none" w:sz="0" w:space="0" w:color="auto"/>
        <w:left w:val="none" w:sz="0" w:space="0" w:color="auto"/>
        <w:bottom w:val="none" w:sz="0" w:space="0" w:color="auto"/>
        <w:right w:val="none" w:sz="0" w:space="0" w:color="auto"/>
      </w:divBdr>
    </w:div>
    <w:div w:id="1249266094">
      <w:bodyDiv w:val="1"/>
      <w:marLeft w:val="0"/>
      <w:marRight w:val="0"/>
      <w:marTop w:val="0"/>
      <w:marBottom w:val="0"/>
      <w:divBdr>
        <w:top w:val="none" w:sz="0" w:space="0" w:color="auto"/>
        <w:left w:val="none" w:sz="0" w:space="0" w:color="auto"/>
        <w:bottom w:val="none" w:sz="0" w:space="0" w:color="auto"/>
        <w:right w:val="none" w:sz="0" w:space="0" w:color="auto"/>
      </w:divBdr>
    </w:div>
    <w:div w:id="1253976773">
      <w:bodyDiv w:val="1"/>
      <w:marLeft w:val="0"/>
      <w:marRight w:val="0"/>
      <w:marTop w:val="0"/>
      <w:marBottom w:val="0"/>
      <w:divBdr>
        <w:top w:val="none" w:sz="0" w:space="0" w:color="auto"/>
        <w:left w:val="none" w:sz="0" w:space="0" w:color="auto"/>
        <w:bottom w:val="none" w:sz="0" w:space="0" w:color="auto"/>
        <w:right w:val="none" w:sz="0" w:space="0" w:color="auto"/>
      </w:divBdr>
    </w:div>
    <w:div w:id="1264849313">
      <w:bodyDiv w:val="1"/>
      <w:marLeft w:val="0"/>
      <w:marRight w:val="0"/>
      <w:marTop w:val="0"/>
      <w:marBottom w:val="0"/>
      <w:divBdr>
        <w:top w:val="none" w:sz="0" w:space="0" w:color="auto"/>
        <w:left w:val="none" w:sz="0" w:space="0" w:color="auto"/>
        <w:bottom w:val="none" w:sz="0" w:space="0" w:color="auto"/>
        <w:right w:val="none" w:sz="0" w:space="0" w:color="auto"/>
      </w:divBdr>
    </w:div>
    <w:div w:id="1286501960">
      <w:bodyDiv w:val="1"/>
      <w:marLeft w:val="0"/>
      <w:marRight w:val="0"/>
      <w:marTop w:val="0"/>
      <w:marBottom w:val="0"/>
      <w:divBdr>
        <w:top w:val="none" w:sz="0" w:space="0" w:color="auto"/>
        <w:left w:val="none" w:sz="0" w:space="0" w:color="auto"/>
        <w:bottom w:val="none" w:sz="0" w:space="0" w:color="auto"/>
        <w:right w:val="none" w:sz="0" w:space="0" w:color="auto"/>
      </w:divBdr>
    </w:div>
    <w:div w:id="1299263044">
      <w:bodyDiv w:val="1"/>
      <w:marLeft w:val="0"/>
      <w:marRight w:val="0"/>
      <w:marTop w:val="0"/>
      <w:marBottom w:val="0"/>
      <w:divBdr>
        <w:top w:val="none" w:sz="0" w:space="0" w:color="auto"/>
        <w:left w:val="none" w:sz="0" w:space="0" w:color="auto"/>
        <w:bottom w:val="none" w:sz="0" w:space="0" w:color="auto"/>
        <w:right w:val="none" w:sz="0" w:space="0" w:color="auto"/>
      </w:divBdr>
    </w:div>
    <w:div w:id="1312440677">
      <w:bodyDiv w:val="1"/>
      <w:marLeft w:val="0"/>
      <w:marRight w:val="0"/>
      <w:marTop w:val="0"/>
      <w:marBottom w:val="0"/>
      <w:divBdr>
        <w:top w:val="none" w:sz="0" w:space="0" w:color="auto"/>
        <w:left w:val="none" w:sz="0" w:space="0" w:color="auto"/>
        <w:bottom w:val="none" w:sz="0" w:space="0" w:color="auto"/>
        <w:right w:val="none" w:sz="0" w:space="0" w:color="auto"/>
      </w:divBdr>
    </w:div>
    <w:div w:id="1336031094">
      <w:bodyDiv w:val="1"/>
      <w:marLeft w:val="0"/>
      <w:marRight w:val="0"/>
      <w:marTop w:val="0"/>
      <w:marBottom w:val="0"/>
      <w:divBdr>
        <w:top w:val="none" w:sz="0" w:space="0" w:color="auto"/>
        <w:left w:val="none" w:sz="0" w:space="0" w:color="auto"/>
        <w:bottom w:val="none" w:sz="0" w:space="0" w:color="auto"/>
        <w:right w:val="none" w:sz="0" w:space="0" w:color="auto"/>
      </w:divBdr>
    </w:div>
    <w:div w:id="1361202102">
      <w:bodyDiv w:val="1"/>
      <w:marLeft w:val="0"/>
      <w:marRight w:val="0"/>
      <w:marTop w:val="0"/>
      <w:marBottom w:val="0"/>
      <w:divBdr>
        <w:top w:val="none" w:sz="0" w:space="0" w:color="auto"/>
        <w:left w:val="none" w:sz="0" w:space="0" w:color="auto"/>
        <w:bottom w:val="none" w:sz="0" w:space="0" w:color="auto"/>
        <w:right w:val="none" w:sz="0" w:space="0" w:color="auto"/>
      </w:divBdr>
    </w:div>
    <w:div w:id="1363820689">
      <w:bodyDiv w:val="1"/>
      <w:marLeft w:val="0"/>
      <w:marRight w:val="0"/>
      <w:marTop w:val="0"/>
      <w:marBottom w:val="0"/>
      <w:divBdr>
        <w:top w:val="none" w:sz="0" w:space="0" w:color="auto"/>
        <w:left w:val="none" w:sz="0" w:space="0" w:color="auto"/>
        <w:bottom w:val="none" w:sz="0" w:space="0" w:color="auto"/>
        <w:right w:val="none" w:sz="0" w:space="0" w:color="auto"/>
      </w:divBdr>
    </w:div>
    <w:div w:id="1367826938">
      <w:bodyDiv w:val="1"/>
      <w:marLeft w:val="0"/>
      <w:marRight w:val="0"/>
      <w:marTop w:val="0"/>
      <w:marBottom w:val="0"/>
      <w:divBdr>
        <w:top w:val="none" w:sz="0" w:space="0" w:color="auto"/>
        <w:left w:val="none" w:sz="0" w:space="0" w:color="auto"/>
        <w:bottom w:val="none" w:sz="0" w:space="0" w:color="auto"/>
        <w:right w:val="none" w:sz="0" w:space="0" w:color="auto"/>
      </w:divBdr>
    </w:div>
    <w:div w:id="1384451590">
      <w:bodyDiv w:val="1"/>
      <w:marLeft w:val="0"/>
      <w:marRight w:val="0"/>
      <w:marTop w:val="0"/>
      <w:marBottom w:val="0"/>
      <w:divBdr>
        <w:top w:val="none" w:sz="0" w:space="0" w:color="auto"/>
        <w:left w:val="none" w:sz="0" w:space="0" w:color="auto"/>
        <w:bottom w:val="none" w:sz="0" w:space="0" w:color="auto"/>
        <w:right w:val="none" w:sz="0" w:space="0" w:color="auto"/>
      </w:divBdr>
    </w:div>
    <w:div w:id="1417049371">
      <w:bodyDiv w:val="1"/>
      <w:marLeft w:val="0"/>
      <w:marRight w:val="0"/>
      <w:marTop w:val="0"/>
      <w:marBottom w:val="0"/>
      <w:divBdr>
        <w:top w:val="none" w:sz="0" w:space="0" w:color="auto"/>
        <w:left w:val="none" w:sz="0" w:space="0" w:color="auto"/>
        <w:bottom w:val="none" w:sz="0" w:space="0" w:color="auto"/>
        <w:right w:val="none" w:sz="0" w:space="0" w:color="auto"/>
      </w:divBdr>
    </w:div>
    <w:div w:id="1425153904">
      <w:bodyDiv w:val="1"/>
      <w:marLeft w:val="0"/>
      <w:marRight w:val="0"/>
      <w:marTop w:val="0"/>
      <w:marBottom w:val="0"/>
      <w:divBdr>
        <w:top w:val="none" w:sz="0" w:space="0" w:color="auto"/>
        <w:left w:val="none" w:sz="0" w:space="0" w:color="auto"/>
        <w:bottom w:val="none" w:sz="0" w:space="0" w:color="auto"/>
        <w:right w:val="none" w:sz="0" w:space="0" w:color="auto"/>
      </w:divBdr>
    </w:div>
    <w:div w:id="1436635995">
      <w:bodyDiv w:val="1"/>
      <w:marLeft w:val="0"/>
      <w:marRight w:val="0"/>
      <w:marTop w:val="0"/>
      <w:marBottom w:val="0"/>
      <w:divBdr>
        <w:top w:val="none" w:sz="0" w:space="0" w:color="auto"/>
        <w:left w:val="none" w:sz="0" w:space="0" w:color="auto"/>
        <w:bottom w:val="none" w:sz="0" w:space="0" w:color="auto"/>
        <w:right w:val="none" w:sz="0" w:space="0" w:color="auto"/>
      </w:divBdr>
    </w:div>
    <w:div w:id="1445613580">
      <w:bodyDiv w:val="1"/>
      <w:marLeft w:val="0"/>
      <w:marRight w:val="0"/>
      <w:marTop w:val="0"/>
      <w:marBottom w:val="0"/>
      <w:divBdr>
        <w:top w:val="none" w:sz="0" w:space="0" w:color="auto"/>
        <w:left w:val="none" w:sz="0" w:space="0" w:color="auto"/>
        <w:bottom w:val="none" w:sz="0" w:space="0" w:color="auto"/>
        <w:right w:val="none" w:sz="0" w:space="0" w:color="auto"/>
      </w:divBdr>
    </w:div>
    <w:div w:id="1501966211">
      <w:bodyDiv w:val="1"/>
      <w:marLeft w:val="0"/>
      <w:marRight w:val="0"/>
      <w:marTop w:val="0"/>
      <w:marBottom w:val="0"/>
      <w:divBdr>
        <w:top w:val="none" w:sz="0" w:space="0" w:color="auto"/>
        <w:left w:val="none" w:sz="0" w:space="0" w:color="auto"/>
        <w:bottom w:val="none" w:sz="0" w:space="0" w:color="auto"/>
        <w:right w:val="none" w:sz="0" w:space="0" w:color="auto"/>
      </w:divBdr>
    </w:div>
    <w:div w:id="1528905805">
      <w:bodyDiv w:val="1"/>
      <w:marLeft w:val="0"/>
      <w:marRight w:val="0"/>
      <w:marTop w:val="0"/>
      <w:marBottom w:val="0"/>
      <w:divBdr>
        <w:top w:val="none" w:sz="0" w:space="0" w:color="auto"/>
        <w:left w:val="none" w:sz="0" w:space="0" w:color="auto"/>
        <w:bottom w:val="none" w:sz="0" w:space="0" w:color="auto"/>
        <w:right w:val="none" w:sz="0" w:space="0" w:color="auto"/>
      </w:divBdr>
    </w:div>
    <w:div w:id="1542207826">
      <w:bodyDiv w:val="1"/>
      <w:marLeft w:val="0"/>
      <w:marRight w:val="0"/>
      <w:marTop w:val="0"/>
      <w:marBottom w:val="0"/>
      <w:divBdr>
        <w:top w:val="none" w:sz="0" w:space="0" w:color="auto"/>
        <w:left w:val="none" w:sz="0" w:space="0" w:color="auto"/>
        <w:bottom w:val="none" w:sz="0" w:space="0" w:color="auto"/>
        <w:right w:val="none" w:sz="0" w:space="0" w:color="auto"/>
      </w:divBdr>
    </w:div>
    <w:div w:id="1550875840">
      <w:bodyDiv w:val="1"/>
      <w:marLeft w:val="0"/>
      <w:marRight w:val="0"/>
      <w:marTop w:val="0"/>
      <w:marBottom w:val="0"/>
      <w:divBdr>
        <w:top w:val="none" w:sz="0" w:space="0" w:color="auto"/>
        <w:left w:val="none" w:sz="0" w:space="0" w:color="auto"/>
        <w:bottom w:val="none" w:sz="0" w:space="0" w:color="auto"/>
        <w:right w:val="none" w:sz="0" w:space="0" w:color="auto"/>
      </w:divBdr>
    </w:div>
    <w:div w:id="1556895854">
      <w:bodyDiv w:val="1"/>
      <w:marLeft w:val="0"/>
      <w:marRight w:val="0"/>
      <w:marTop w:val="0"/>
      <w:marBottom w:val="0"/>
      <w:divBdr>
        <w:top w:val="none" w:sz="0" w:space="0" w:color="auto"/>
        <w:left w:val="none" w:sz="0" w:space="0" w:color="auto"/>
        <w:bottom w:val="none" w:sz="0" w:space="0" w:color="auto"/>
        <w:right w:val="none" w:sz="0" w:space="0" w:color="auto"/>
      </w:divBdr>
    </w:div>
    <w:div w:id="1558541986">
      <w:bodyDiv w:val="1"/>
      <w:marLeft w:val="0"/>
      <w:marRight w:val="0"/>
      <w:marTop w:val="0"/>
      <w:marBottom w:val="0"/>
      <w:divBdr>
        <w:top w:val="none" w:sz="0" w:space="0" w:color="auto"/>
        <w:left w:val="none" w:sz="0" w:space="0" w:color="auto"/>
        <w:bottom w:val="none" w:sz="0" w:space="0" w:color="auto"/>
        <w:right w:val="none" w:sz="0" w:space="0" w:color="auto"/>
      </w:divBdr>
    </w:div>
    <w:div w:id="1576865082">
      <w:bodyDiv w:val="1"/>
      <w:marLeft w:val="0"/>
      <w:marRight w:val="0"/>
      <w:marTop w:val="0"/>
      <w:marBottom w:val="0"/>
      <w:divBdr>
        <w:top w:val="none" w:sz="0" w:space="0" w:color="auto"/>
        <w:left w:val="none" w:sz="0" w:space="0" w:color="auto"/>
        <w:bottom w:val="none" w:sz="0" w:space="0" w:color="auto"/>
        <w:right w:val="none" w:sz="0" w:space="0" w:color="auto"/>
      </w:divBdr>
    </w:div>
    <w:div w:id="1588537989">
      <w:bodyDiv w:val="1"/>
      <w:marLeft w:val="0"/>
      <w:marRight w:val="0"/>
      <w:marTop w:val="0"/>
      <w:marBottom w:val="0"/>
      <w:divBdr>
        <w:top w:val="none" w:sz="0" w:space="0" w:color="auto"/>
        <w:left w:val="none" w:sz="0" w:space="0" w:color="auto"/>
        <w:bottom w:val="none" w:sz="0" w:space="0" w:color="auto"/>
        <w:right w:val="none" w:sz="0" w:space="0" w:color="auto"/>
      </w:divBdr>
    </w:div>
    <w:div w:id="1591811682">
      <w:bodyDiv w:val="1"/>
      <w:marLeft w:val="0"/>
      <w:marRight w:val="0"/>
      <w:marTop w:val="0"/>
      <w:marBottom w:val="0"/>
      <w:divBdr>
        <w:top w:val="none" w:sz="0" w:space="0" w:color="auto"/>
        <w:left w:val="none" w:sz="0" w:space="0" w:color="auto"/>
        <w:bottom w:val="none" w:sz="0" w:space="0" w:color="auto"/>
        <w:right w:val="none" w:sz="0" w:space="0" w:color="auto"/>
      </w:divBdr>
    </w:div>
    <w:div w:id="1614751675">
      <w:bodyDiv w:val="1"/>
      <w:marLeft w:val="0"/>
      <w:marRight w:val="0"/>
      <w:marTop w:val="0"/>
      <w:marBottom w:val="0"/>
      <w:divBdr>
        <w:top w:val="none" w:sz="0" w:space="0" w:color="auto"/>
        <w:left w:val="none" w:sz="0" w:space="0" w:color="auto"/>
        <w:bottom w:val="none" w:sz="0" w:space="0" w:color="auto"/>
        <w:right w:val="none" w:sz="0" w:space="0" w:color="auto"/>
      </w:divBdr>
    </w:div>
    <w:div w:id="1679382084">
      <w:bodyDiv w:val="1"/>
      <w:marLeft w:val="0"/>
      <w:marRight w:val="0"/>
      <w:marTop w:val="0"/>
      <w:marBottom w:val="0"/>
      <w:divBdr>
        <w:top w:val="none" w:sz="0" w:space="0" w:color="auto"/>
        <w:left w:val="none" w:sz="0" w:space="0" w:color="auto"/>
        <w:bottom w:val="none" w:sz="0" w:space="0" w:color="auto"/>
        <w:right w:val="none" w:sz="0" w:space="0" w:color="auto"/>
      </w:divBdr>
    </w:div>
    <w:div w:id="1709407663">
      <w:bodyDiv w:val="1"/>
      <w:marLeft w:val="0"/>
      <w:marRight w:val="0"/>
      <w:marTop w:val="0"/>
      <w:marBottom w:val="0"/>
      <w:divBdr>
        <w:top w:val="none" w:sz="0" w:space="0" w:color="auto"/>
        <w:left w:val="none" w:sz="0" w:space="0" w:color="auto"/>
        <w:bottom w:val="none" w:sz="0" w:space="0" w:color="auto"/>
        <w:right w:val="none" w:sz="0" w:space="0" w:color="auto"/>
      </w:divBdr>
    </w:div>
    <w:div w:id="1720977484">
      <w:bodyDiv w:val="1"/>
      <w:marLeft w:val="0"/>
      <w:marRight w:val="0"/>
      <w:marTop w:val="0"/>
      <w:marBottom w:val="0"/>
      <w:divBdr>
        <w:top w:val="none" w:sz="0" w:space="0" w:color="auto"/>
        <w:left w:val="none" w:sz="0" w:space="0" w:color="auto"/>
        <w:bottom w:val="none" w:sz="0" w:space="0" w:color="auto"/>
        <w:right w:val="none" w:sz="0" w:space="0" w:color="auto"/>
      </w:divBdr>
    </w:div>
    <w:div w:id="1742436211">
      <w:bodyDiv w:val="1"/>
      <w:marLeft w:val="0"/>
      <w:marRight w:val="0"/>
      <w:marTop w:val="0"/>
      <w:marBottom w:val="0"/>
      <w:divBdr>
        <w:top w:val="none" w:sz="0" w:space="0" w:color="auto"/>
        <w:left w:val="none" w:sz="0" w:space="0" w:color="auto"/>
        <w:bottom w:val="none" w:sz="0" w:space="0" w:color="auto"/>
        <w:right w:val="none" w:sz="0" w:space="0" w:color="auto"/>
      </w:divBdr>
    </w:div>
    <w:div w:id="1747609763">
      <w:bodyDiv w:val="1"/>
      <w:marLeft w:val="0"/>
      <w:marRight w:val="0"/>
      <w:marTop w:val="0"/>
      <w:marBottom w:val="0"/>
      <w:divBdr>
        <w:top w:val="none" w:sz="0" w:space="0" w:color="auto"/>
        <w:left w:val="none" w:sz="0" w:space="0" w:color="auto"/>
        <w:bottom w:val="none" w:sz="0" w:space="0" w:color="auto"/>
        <w:right w:val="none" w:sz="0" w:space="0" w:color="auto"/>
      </w:divBdr>
    </w:div>
    <w:div w:id="1757707593">
      <w:bodyDiv w:val="1"/>
      <w:marLeft w:val="0"/>
      <w:marRight w:val="0"/>
      <w:marTop w:val="0"/>
      <w:marBottom w:val="0"/>
      <w:divBdr>
        <w:top w:val="none" w:sz="0" w:space="0" w:color="auto"/>
        <w:left w:val="none" w:sz="0" w:space="0" w:color="auto"/>
        <w:bottom w:val="none" w:sz="0" w:space="0" w:color="auto"/>
        <w:right w:val="none" w:sz="0" w:space="0" w:color="auto"/>
      </w:divBdr>
    </w:div>
    <w:div w:id="1775897570">
      <w:bodyDiv w:val="1"/>
      <w:marLeft w:val="0"/>
      <w:marRight w:val="0"/>
      <w:marTop w:val="0"/>
      <w:marBottom w:val="0"/>
      <w:divBdr>
        <w:top w:val="none" w:sz="0" w:space="0" w:color="auto"/>
        <w:left w:val="none" w:sz="0" w:space="0" w:color="auto"/>
        <w:bottom w:val="none" w:sz="0" w:space="0" w:color="auto"/>
        <w:right w:val="none" w:sz="0" w:space="0" w:color="auto"/>
      </w:divBdr>
    </w:div>
    <w:div w:id="1797530884">
      <w:bodyDiv w:val="1"/>
      <w:marLeft w:val="0"/>
      <w:marRight w:val="0"/>
      <w:marTop w:val="0"/>
      <w:marBottom w:val="0"/>
      <w:divBdr>
        <w:top w:val="none" w:sz="0" w:space="0" w:color="auto"/>
        <w:left w:val="none" w:sz="0" w:space="0" w:color="auto"/>
        <w:bottom w:val="none" w:sz="0" w:space="0" w:color="auto"/>
        <w:right w:val="none" w:sz="0" w:space="0" w:color="auto"/>
      </w:divBdr>
    </w:div>
    <w:div w:id="1809861979">
      <w:bodyDiv w:val="1"/>
      <w:marLeft w:val="0"/>
      <w:marRight w:val="0"/>
      <w:marTop w:val="0"/>
      <w:marBottom w:val="0"/>
      <w:divBdr>
        <w:top w:val="none" w:sz="0" w:space="0" w:color="auto"/>
        <w:left w:val="none" w:sz="0" w:space="0" w:color="auto"/>
        <w:bottom w:val="none" w:sz="0" w:space="0" w:color="auto"/>
        <w:right w:val="none" w:sz="0" w:space="0" w:color="auto"/>
      </w:divBdr>
    </w:div>
    <w:div w:id="1814902248">
      <w:bodyDiv w:val="1"/>
      <w:marLeft w:val="0"/>
      <w:marRight w:val="0"/>
      <w:marTop w:val="0"/>
      <w:marBottom w:val="0"/>
      <w:divBdr>
        <w:top w:val="none" w:sz="0" w:space="0" w:color="auto"/>
        <w:left w:val="none" w:sz="0" w:space="0" w:color="auto"/>
        <w:bottom w:val="none" w:sz="0" w:space="0" w:color="auto"/>
        <w:right w:val="none" w:sz="0" w:space="0" w:color="auto"/>
      </w:divBdr>
    </w:div>
    <w:div w:id="1831562233">
      <w:bodyDiv w:val="1"/>
      <w:marLeft w:val="0"/>
      <w:marRight w:val="0"/>
      <w:marTop w:val="0"/>
      <w:marBottom w:val="0"/>
      <w:divBdr>
        <w:top w:val="none" w:sz="0" w:space="0" w:color="auto"/>
        <w:left w:val="none" w:sz="0" w:space="0" w:color="auto"/>
        <w:bottom w:val="none" w:sz="0" w:space="0" w:color="auto"/>
        <w:right w:val="none" w:sz="0" w:space="0" w:color="auto"/>
      </w:divBdr>
    </w:div>
    <w:div w:id="1845127513">
      <w:bodyDiv w:val="1"/>
      <w:marLeft w:val="0"/>
      <w:marRight w:val="0"/>
      <w:marTop w:val="0"/>
      <w:marBottom w:val="0"/>
      <w:divBdr>
        <w:top w:val="none" w:sz="0" w:space="0" w:color="auto"/>
        <w:left w:val="none" w:sz="0" w:space="0" w:color="auto"/>
        <w:bottom w:val="none" w:sz="0" w:space="0" w:color="auto"/>
        <w:right w:val="none" w:sz="0" w:space="0" w:color="auto"/>
      </w:divBdr>
    </w:div>
    <w:div w:id="1847211002">
      <w:bodyDiv w:val="1"/>
      <w:marLeft w:val="0"/>
      <w:marRight w:val="0"/>
      <w:marTop w:val="0"/>
      <w:marBottom w:val="0"/>
      <w:divBdr>
        <w:top w:val="none" w:sz="0" w:space="0" w:color="auto"/>
        <w:left w:val="none" w:sz="0" w:space="0" w:color="auto"/>
        <w:bottom w:val="none" w:sz="0" w:space="0" w:color="auto"/>
        <w:right w:val="none" w:sz="0" w:space="0" w:color="auto"/>
      </w:divBdr>
    </w:div>
    <w:div w:id="1868637867">
      <w:bodyDiv w:val="1"/>
      <w:marLeft w:val="0"/>
      <w:marRight w:val="0"/>
      <w:marTop w:val="0"/>
      <w:marBottom w:val="0"/>
      <w:divBdr>
        <w:top w:val="none" w:sz="0" w:space="0" w:color="auto"/>
        <w:left w:val="none" w:sz="0" w:space="0" w:color="auto"/>
        <w:bottom w:val="none" w:sz="0" w:space="0" w:color="auto"/>
        <w:right w:val="none" w:sz="0" w:space="0" w:color="auto"/>
      </w:divBdr>
    </w:div>
    <w:div w:id="1894852969">
      <w:bodyDiv w:val="1"/>
      <w:marLeft w:val="0"/>
      <w:marRight w:val="0"/>
      <w:marTop w:val="0"/>
      <w:marBottom w:val="0"/>
      <w:divBdr>
        <w:top w:val="none" w:sz="0" w:space="0" w:color="auto"/>
        <w:left w:val="none" w:sz="0" w:space="0" w:color="auto"/>
        <w:bottom w:val="none" w:sz="0" w:space="0" w:color="auto"/>
        <w:right w:val="none" w:sz="0" w:space="0" w:color="auto"/>
      </w:divBdr>
    </w:div>
    <w:div w:id="1903364307">
      <w:bodyDiv w:val="1"/>
      <w:marLeft w:val="0"/>
      <w:marRight w:val="0"/>
      <w:marTop w:val="0"/>
      <w:marBottom w:val="0"/>
      <w:divBdr>
        <w:top w:val="none" w:sz="0" w:space="0" w:color="auto"/>
        <w:left w:val="none" w:sz="0" w:space="0" w:color="auto"/>
        <w:bottom w:val="none" w:sz="0" w:space="0" w:color="auto"/>
        <w:right w:val="none" w:sz="0" w:space="0" w:color="auto"/>
      </w:divBdr>
    </w:div>
    <w:div w:id="1909801775">
      <w:bodyDiv w:val="1"/>
      <w:marLeft w:val="0"/>
      <w:marRight w:val="0"/>
      <w:marTop w:val="0"/>
      <w:marBottom w:val="0"/>
      <w:divBdr>
        <w:top w:val="none" w:sz="0" w:space="0" w:color="auto"/>
        <w:left w:val="none" w:sz="0" w:space="0" w:color="auto"/>
        <w:bottom w:val="none" w:sz="0" w:space="0" w:color="auto"/>
        <w:right w:val="none" w:sz="0" w:space="0" w:color="auto"/>
      </w:divBdr>
    </w:div>
    <w:div w:id="1924946710">
      <w:bodyDiv w:val="1"/>
      <w:marLeft w:val="0"/>
      <w:marRight w:val="0"/>
      <w:marTop w:val="0"/>
      <w:marBottom w:val="0"/>
      <w:divBdr>
        <w:top w:val="none" w:sz="0" w:space="0" w:color="auto"/>
        <w:left w:val="none" w:sz="0" w:space="0" w:color="auto"/>
        <w:bottom w:val="none" w:sz="0" w:space="0" w:color="auto"/>
        <w:right w:val="none" w:sz="0" w:space="0" w:color="auto"/>
      </w:divBdr>
    </w:div>
    <w:div w:id="1942715536">
      <w:bodyDiv w:val="1"/>
      <w:marLeft w:val="0"/>
      <w:marRight w:val="0"/>
      <w:marTop w:val="0"/>
      <w:marBottom w:val="0"/>
      <w:divBdr>
        <w:top w:val="none" w:sz="0" w:space="0" w:color="auto"/>
        <w:left w:val="none" w:sz="0" w:space="0" w:color="auto"/>
        <w:bottom w:val="none" w:sz="0" w:space="0" w:color="auto"/>
        <w:right w:val="none" w:sz="0" w:space="0" w:color="auto"/>
      </w:divBdr>
    </w:div>
    <w:div w:id="1949459973">
      <w:bodyDiv w:val="1"/>
      <w:marLeft w:val="0"/>
      <w:marRight w:val="0"/>
      <w:marTop w:val="0"/>
      <w:marBottom w:val="0"/>
      <w:divBdr>
        <w:top w:val="none" w:sz="0" w:space="0" w:color="auto"/>
        <w:left w:val="none" w:sz="0" w:space="0" w:color="auto"/>
        <w:bottom w:val="none" w:sz="0" w:space="0" w:color="auto"/>
        <w:right w:val="none" w:sz="0" w:space="0" w:color="auto"/>
      </w:divBdr>
    </w:div>
    <w:div w:id="1961374119">
      <w:bodyDiv w:val="1"/>
      <w:marLeft w:val="0"/>
      <w:marRight w:val="0"/>
      <w:marTop w:val="0"/>
      <w:marBottom w:val="0"/>
      <w:divBdr>
        <w:top w:val="none" w:sz="0" w:space="0" w:color="auto"/>
        <w:left w:val="none" w:sz="0" w:space="0" w:color="auto"/>
        <w:bottom w:val="none" w:sz="0" w:space="0" w:color="auto"/>
        <w:right w:val="none" w:sz="0" w:space="0" w:color="auto"/>
      </w:divBdr>
    </w:div>
    <w:div w:id="1978490692">
      <w:bodyDiv w:val="1"/>
      <w:marLeft w:val="0"/>
      <w:marRight w:val="0"/>
      <w:marTop w:val="0"/>
      <w:marBottom w:val="0"/>
      <w:divBdr>
        <w:top w:val="none" w:sz="0" w:space="0" w:color="auto"/>
        <w:left w:val="none" w:sz="0" w:space="0" w:color="auto"/>
        <w:bottom w:val="none" w:sz="0" w:space="0" w:color="auto"/>
        <w:right w:val="none" w:sz="0" w:space="0" w:color="auto"/>
      </w:divBdr>
    </w:div>
    <w:div w:id="1982419461">
      <w:bodyDiv w:val="1"/>
      <w:marLeft w:val="0"/>
      <w:marRight w:val="0"/>
      <w:marTop w:val="0"/>
      <w:marBottom w:val="0"/>
      <w:divBdr>
        <w:top w:val="none" w:sz="0" w:space="0" w:color="auto"/>
        <w:left w:val="none" w:sz="0" w:space="0" w:color="auto"/>
        <w:bottom w:val="none" w:sz="0" w:space="0" w:color="auto"/>
        <w:right w:val="none" w:sz="0" w:space="0" w:color="auto"/>
      </w:divBdr>
    </w:div>
    <w:div w:id="1983188988">
      <w:bodyDiv w:val="1"/>
      <w:marLeft w:val="0"/>
      <w:marRight w:val="0"/>
      <w:marTop w:val="0"/>
      <w:marBottom w:val="0"/>
      <w:divBdr>
        <w:top w:val="none" w:sz="0" w:space="0" w:color="auto"/>
        <w:left w:val="none" w:sz="0" w:space="0" w:color="auto"/>
        <w:bottom w:val="none" w:sz="0" w:space="0" w:color="auto"/>
        <w:right w:val="none" w:sz="0" w:space="0" w:color="auto"/>
      </w:divBdr>
    </w:div>
    <w:div w:id="2004889132">
      <w:bodyDiv w:val="1"/>
      <w:marLeft w:val="0"/>
      <w:marRight w:val="0"/>
      <w:marTop w:val="0"/>
      <w:marBottom w:val="0"/>
      <w:divBdr>
        <w:top w:val="none" w:sz="0" w:space="0" w:color="auto"/>
        <w:left w:val="none" w:sz="0" w:space="0" w:color="auto"/>
        <w:bottom w:val="none" w:sz="0" w:space="0" w:color="auto"/>
        <w:right w:val="none" w:sz="0" w:space="0" w:color="auto"/>
      </w:divBdr>
    </w:div>
    <w:div w:id="2076510054">
      <w:bodyDiv w:val="1"/>
      <w:marLeft w:val="0"/>
      <w:marRight w:val="0"/>
      <w:marTop w:val="0"/>
      <w:marBottom w:val="0"/>
      <w:divBdr>
        <w:top w:val="none" w:sz="0" w:space="0" w:color="auto"/>
        <w:left w:val="none" w:sz="0" w:space="0" w:color="auto"/>
        <w:bottom w:val="none" w:sz="0" w:space="0" w:color="auto"/>
        <w:right w:val="none" w:sz="0" w:space="0" w:color="auto"/>
      </w:divBdr>
    </w:div>
    <w:div w:id="2119249148">
      <w:bodyDiv w:val="1"/>
      <w:marLeft w:val="0"/>
      <w:marRight w:val="0"/>
      <w:marTop w:val="0"/>
      <w:marBottom w:val="0"/>
      <w:divBdr>
        <w:top w:val="none" w:sz="0" w:space="0" w:color="auto"/>
        <w:left w:val="none" w:sz="0" w:space="0" w:color="auto"/>
        <w:bottom w:val="none" w:sz="0" w:space="0" w:color="auto"/>
        <w:right w:val="none" w:sz="0" w:space="0" w:color="auto"/>
      </w:divBdr>
    </w:div>
    <w:div w:id="2125418745">
      <w:bodyDiv w:val="1"/>
      <w:marLeft w:val="0"/>
      <w:marRight w:val="0"/>
      <w:marTop w:val="0"/>
      <w:marBottom w:val="0"/>
      <w:divBdr>
        <w:top w:val="none" w:sz="0" w:space="0" w:color="auto"/>
        <w:left w:val="none" w:sz="0" w:space="0" w:color="auto"/>
        <w:bottom w:val="none" w:sz="0" w:space="0" w:color="auto"/>
        <w:right w:val="none" w:sz="0" w:space="0" w:color="auto"/>
      </w:divBdr>
    </w:div>
    <w:div w:id="21290097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일반"/>
          <w:gallery w:val="placeholder"/>
        </w:category>
        <w:types>
          <w:type w:val="bbPlcHdr"/>
        </w:types>
        <w:behaviors>
          <w:behavior w:val="content"/>
        </w:behaviors>
        <w:guid w:val="{D56EB90E-D39D-E143-A708-25CC46D813FC}"/>
      </w:docPartPr>
      <w:docPartBody>
        <w:p w:rsidR="0081464E" w:rsidRDefault="0081464E">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D501102C4087D04984A9F2E6D747F495"/>
        <w:category>
          <w:name w:val="일반"/>
          <w:gallery w:val="placeholder"/>
        </w:category>
        <w:types>
          <w:type w:val="bbPlcHdr"/>
        </w:types>
        <w:behaviors>
          <w:behavior w:val="content"/>
        </w:behaviors>
        <w:guid w:val="{323936A8-3AAC-C445-B581-4C4BA7ACE380}"/>
      </w:docPartPr>
      <w:docPartBody>
        <w:p w:rsidR="0081464E" w:rsidRDefault="0081464E">
          <w:pPr>
            <w:pStyle w:val="D501102C4087D04984A9F2E6D747F495"/>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820E8F36E67F474E8210751C24AD93E1"/>
        <w:category>
          <w:name w:val="일반"/>
          <w:gallery w:val="placeholder"/>
        </w:category>
        <w:types>
          <w:type w:val="bbPlcHdr"/>
        </w:types>
        <w:behaviors>
          <w:behavior w:val="content"/>
        </w:behaviors>
        <w:guid w:val="{DAE10B55-2324-954F-90DC-7CF7A6144B37}"/>
      </w:docPartPr>
      <w:docPartBody>
        <w:p w:rsidR="0081464E" w:rsidRDefault="0081464E">
          <w:pPr>
            <w:pStyle w:val="820E8F36E67F474E8210751C24AD93E1"/>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AF102A6CE450D947AEFBEFB629B92F25"/>
        <w:category>
          <w:name w:val="일반"/>
          <w:gallery w:val="placeholder"/>
        </w:category>
        <w:types>
          <w:type w:val="bbPlcHdr"/>
        </w:types>
        <w:behaviors>
          <w:behavior w:val="content"/>
        </w:behaviors>
        <w:guid w:val="{9DFBAB5C-EEEB-F546-AFAE-5E9742CF9B5D}"/>
      </w:docPartPr>
      <w:docPartBody>
        <w:p w:rsidR="0081464E" w:rsidRDefault="0081464E">
          <w:pPr>
            <w:pStyle w:val="AF102A6CE450D947AEFBEFB629B92F25"/>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92647BF5AD7E3549A186DA5B2A871C7A"/>
        <w:category>
          <w:name w:val="일반"/>
          <w:gallery w:val="placeholder"/>
        </w:category>
        <w:types>
          <w:type w:val="bbPlcHdr"/>
        </w:types>
        <w:behaviors>
          <w:behavior w:val="content"/>
        </w:behaviors>
        <w:guid w:val="{FF0F2370-60BE-734A-8D89-1BA3D31B98DF}"/>
      </w:docPartPr>
      <w:docPartBody>
        <w:p w:rsidR="0081464E" w:rsidRDefault="0081464E">
          <w:pPr>
            <w:pStyle w:val="92647BF5AD7E3549A186DA5B2A871C7A"/>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3D66D7D80F119B478EF6FD39CCD34BDF"/>
        <w:category>
          <w:name w:val="일반"/>
          <w:gallery w:val="placeholder"/>
        </w:category>
        <w:types>
          <w:type w:val="bbPlcHdr"/>
        </w:types>
        <w:behaviors>
          <w:behavior w:val="content"/>
        </w:behaviors>
        <w:guid w:val="{D629F64B-3090-0D46-80A5-180C425BCD73}"/>
      </w:docPartPr>
      <w:docPartBody>
        <w:p w:rsidR="0081464E" w:rsidRDefault="0081464E">
          <w:pPr>
            <w:pStyle w:val="3D66D7D80F119B478EF6FD39CCD34BDF"/>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BEEDE4C513A59248814FE1E60E2D22E3"/>
        <w:category>
          <w:name w:val="일반"/>
          <w:gallery w:val="placeholder"/>
        </w:category>
        <w:types>
          <w:type w:val="bbPlcHdr"/>
        </w:types>
        <w:behaviors>
          <w:behavior w:val="content"/>
        </w:behaviors>
        <w:guid w:val="{294F0C6F-3FF6-5E4A-BC2F-B63FB5E5926F}"/>
      </w:docPartPr>
      <w:docPartBody>
        <w:p w:rsidR="0081464E" w:rsidRDefault="0081464E">
          <w:pPr>
            <w:pStyle w:val="BEEDE4C513A59248814FE1E60E2D22E3"/>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689F6E8BE8A72B47985BA1A3DF1C6294"/>
        <w:category>
          <w:name w:val="일반"/>
          <w:gallery w:val="placeholder"/>
        </w:category>
        <w:types>
          <w:type w:val="bbPlcHdr"/>
        </w:types>
        <w:behaviors>
          <w:behavior w:val="content"/>
        </w:behaviors>
        <w:guid w:val="{513BC95C-EDB5-6942-88C0-4E1CC702C46D}"/>
      </w:docPartPr>
      <w:docPartBody>
        <w:p w:rsidR="0081464E" w:rsidRDefault="0081464E">
          <w:pPr>
            <w:pStyle w:val="689F6E8BE8A72B47985BA1A3DF1C6294"/>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82D7BED0D1C9474E9C36A9DA733A074E"/>
        <w:category>
          <w:name w:val="일반"/>
          <w:gallery w:val="placeholder"/>
        </w:category>
        <w:types>
          <w:type w:val="bbPlcHdr"/>
        </w:types>
        <w:behaviors>
          <w:behavior w:val="content"/>
        </w:behaviors>
        <w:guid w:val="{8A723E21-C3DE-364C-A082-973D93D08A73}"/>
      </w:docPartPr>
      <w:docPartBody>
        <w:p w:rsidR="0081464E" w:rsidRDefault="0081464E">
          <w:pPr>
            <w:pStyle w:val="82D7BED0D1C9474E9C36A9DA733A074E"/>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BE6D4BF19ADC8A40990F33B88D0000C6"/>
        <w:category>
          <w:name w:val="일반"/>
          <w:gallery w:val="placeholder"/>
        </w:category>
        <w:types>
          <w:type w:val="bbPlcHdr"/>
        </w:types>
        <w:behaviors>
          <w:behavior w:val="content"/>
        </w:behaviors>
        <w:guid w:val="{E42DF8A5-7E56-0E48-9F76-FCD1012646D2}"/>
      </w:docPartPr>
      <w:docPartBody>
        <w:p w:rsidR="0081464E" w:rsidRDefault="0081464E">
          <w:pPr>
            <w:pStyle w:val="BE6D4BF19ADC8A40990F33B88D0000C6"/>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8938B468EF58664CAEF4856320FE1FEA"/>
        <w:category>
          <w:name w:val="일반"/>
          <w:gallery w:val="placeholder"/>
        </w:category>
        <w:types>
          <w:type w:val="bbPlcHdr"/>
        </w:types>
        <w:behaviors>
          <w:behavior w:val="content"/>
        </w:behaviors>
        <w:guid w:val="{99B53D96-27F8-D145-AA16-31CDD784F959}"/>
      </w:docPartPr>
      <w:docPartBody>
        <w:p w:rsidR="0081464E" w:rsidRDefault="0081464E">
          <w:pPr>
            <w:pStyle w:val="8938B468EF58664CAEF4856320FE1FEA"/>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3791fe32-2349-4530-807e-37b51800bf5c}"/>
        <w:category>
          <w:name w:val="일반"/>
          <w:gallery w:val="placeholder"/>
        </w:category>
        <w:types>
          <w:type w:val="bbPlcHdr"/>
        </w:types>
        <w:behaviors>
          <w:behavior w:val="content"/>
        </w:behaviors>
        <w:guid w:val="{3791FE32-2349-4530-807E-37B51800BF5C}"/>
      </w:docPartPr>
      <w:docPartBody>
        <w:p w:rsidR="0081464E" w:rsidRDefault="0081464E">
          <w:pPr>
            <w:pStyle w:val="EE7E9E5647A11E4993AD47BEEC702330"/>
          </w:pPr>
          <w:r>
            <w:rPr>
              <w:rStyle w:val="a3"/>
              <w:rFonts w:hint="eastAsia"/>
            </w:rPr>
            <w:t>텍스트를</w:t>
          </w:r>
          <w:r>
            <w:rPr>
              <w:rStyle w:val="a3"/>
              <w:rFonts w:hint="eastAsia"/>
            </w:rPr>
            <w:t xml:space="preserve"> </w:t>
          </w:r>
          <w:r>
            <w:rPr>
              <w:rStyle w:val="a3"/>
              <w:rFonts w:hint="eastAsia"/>
            </w:rPr>
            <w:t>입력하려면</w:t>
          </w:r>
          <w:r>
            <w:rPr>
              <w:rStyle w:val="a3"/>
              <w:rFonts w:hint="eastAsia"/>
            </w:rPr>
            <w:t xml:space="preserve"> </w:t>
          </w:r>
          <w:r>
            <w:rPr>
              <w:rStyle w:val="a3"/>
              <w:rFonts w:hint="eastAsia"/>
            </w:rPr>
            <w:t>여기를</w:t>
          </w:r>
          <w:r>
            <w:rPr>
              <w:rStyle w:val="a3"/>
              <w:rFonts w:hint="eastAsia"/>
            </w:rPr>
            <w:t xml:space="preserve"> </w:t>
          </w:r>
          <w:r>
            <w:rPr>
              <w:rStyle w:val="a3"/>
              <w:rFonts w:hint="eastAsia"/>
            </w:rPr>
            <w:t>클릭하거나</w:t>
          </w:r>
          <w:r>
            <w:rPr>
              <w:rStyle w:val="a3"/>
              <w:rFonts w:hint="eastAsia"/>
            </w:rPr>
            <w:t xml:space="preserve"> </w:t>
          </w:r>
          <w:r>
            <w:rPr>
              <w:rStyle w:val="a3"/>
              <w:rFonts w:hint="eastAsia"/>
            </w:rPr>
            <w:t>탭하세요</w:t>
          </w:r>
          <w:r>
            <w:rPr>
              <w:rStyle w:val="a3"/>
              <w:rFonts w:hint="eastAsia"/>
            </w:rPr>
            <w:t>.</w:t>
          </w:r>
        </w:p>
      </w:docPartBody>
    </w:docPart>
    <w:docPart>
      <w:docPartPr>
        <w:name w:val="C1D90E0E57776D4E904472CCEE14A4F0"/>
        <w:category>
          <w:name w:val="일반"/>
          <w:gallery w:val="placeholder"/>
        </w:category>
        <w:types>
          <w:type w:val="bbPlcHdr"/>
        </w:types>
        <w:behaviors>
          <w:behavior w:val="content"/>
        </w:behaviors>
        <w:guid w:val="{A2178F54-BC45-5D40-9BA7-1BD39D3904C5}"/>
      </w:docPartPr>
      <w:docPartBody>
        <w:p w:rsidR="00865A9D" w:rsidRDefault="00517388" w:rsidP="00517388">
          <w:pPr>
            <w:pStyle w:val="C1D90E0E57776D4E904472CCEE14A4F0"/>
          </w:pPr>
          <w:r w:rsidRPr="004D3FF3">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Italic">
    <w:altName w:val="Times New Roman"/>
    <w:panose1 w:val="02020503050405090304"/>
    <w:charset w:val="00"/>
    <w:family w:val="auto"/>
    <w:pitch w:val="default"/>
    <w:sig w:usb0="E0002AEF" w:usb1="C0007841" w:usb2="00000009" w:usb3="00000000" w:csb0="400001FF" w:csb1="FFFF0000"/>
  </w:font>
  <w:font w:name="等线">
    <w:altName w:val="DengXian"/>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3D9"/>
    <w:rsid w:val="0005669C"/>
    <w:rsid w:val="001A4F27"/>
    <w:rsid w:val="002739F4"/>
    <w:rsid w:val="002A742B"/>
    <w:rsid w:val="00324F48"/>
    <w:rsid w:val="00381967"/>
    <w:rsid w:val="003D7BA0"/>
    <w:rsid w:val="003E36AC"/>
    <w:rsid w:val="00424AC8"/>
    <w:rsid w:val="00430822"/>
    <w:rsid w:val="004C2A66"/>
    <w:rsid w:val="004F0226"/>
    <w:rsid w:val="005004B4"/>
    <w:rsid w:val="00506260"/>
    <w:rsid w:val="00517388"/>
    <w:rsid w:val="005321F6"/>
    <w:rsid w:val="00566962"/>
    <w:rsid w:val="00595BD9"/>
    <w:rsid w:val="005C7147"/>
    <w:rsid w:val="00607986"/>
    <w:rsid w:val="0065015B"/>
    <w:rsid w:val="006736D1"/>
    <w:rsid w:val="006E5F6F"/>
    <w:rsid w:val="007044C7"/>
    <w:rsid w:val="00724624"/>
    <w:rsid w:val="00730A6C"/>
    <w:rsid w:val="0074013F"/>
    <w:rsid w:val="00744120"/>
    <w:rsid w:val="007C5EF9"/>
    <w:rsid w:val="00812C50"/>
    <w:rsid w:val="0081464E"/>
    <w:rsid w:val="008223D9"/>
    <w:rsid w:val="00824FAD"/>
    <w:rsid w:val="00865A9D"/>
    <w:rsid w:val="008772C1"/>
    <w:rsid w:val="008F56A1"/>
    <w:rsid w:val="009151C9"/>
    <w:rsid w:val="009A2D97"/>
    <w:rsid w:val="00A041E8"/>
    <w:rsid w:val="00A358F5"/>
    <w:rsid w:val="00AD676C"/>
    <w:rsid w:val="00B01894"/>
    <w:rsid w:val="00B0548B"/>
    <w:rsid w:val="00B51E81"/>
    <w:rsid w:val="00BD5732"/>
    <w:rsid w:val="00C05818"/>
    <w:rsid w:val="00C3623A"/>
    <w:rsid w:val="00C53381"/>
    <w:rsid w:val="00C5420E"/>
    <w:rsid w:val="00CC4FF7"/>
    <w:rsid w:val="00D670CE"/>
    <w:rsid w:val="00D822F6"/>
    <w:rsid w:val="00D92BF3"/>
    <w:rsid w:val="00DD19F9"/>
    <w:rsid w:val="00E13871"/>
    <w:rsid w:val="00E23B15"/>
    <w:rsid w:val="00E41C59"/>
    <w:rsid w:val="00E52BF5"/>
    <w:rsid w:val="00EA58BD"/>
    <w:rsid w:val="00EF2D5B"/>
    <w:rsid w:val="00F05059"/>
    <w:rsid w:val="00F33DF0"/>
    <w:rsid w:val="00F63FA4"/>
    <w:rsid w:val="00F73B9D"/>
    <w:rsid w:val="00FE28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jc w:val="both"/>
    </w:pPr>
    <w:rPr>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rsid w:val="00517388"/>
    <w:rPr>
      <w:color w:val="666666"/>
    </w:rPr>
  </w:style>
  <w:style w:type="paragraph" w:customStyle="1" w:styleId="92647BF5AD7E3549A186DA5B2A871C7A">
    <w:name w:val="92647BF5AD7E3549A186DA5B2A871C7A"/>
    <w:qFormat/>
    <w:pPr>
      <w:widowControl w:val="0"/>
      <w:wordWrap w:val="0"/>
      <w:autoSpaceDE w:val="0"/>
      <w:autoSpaceDN w:val="0"/>
      <w:jc w:val="both"/>
    </w:pPr>
    <w:rPr>
      <w:kern w:val="2"/>
      <w:szCs w:val="24"/>
    </w:rPr>
  </w:style>
  <w:style w:type="paragraph" w:customStyle="1" w:styleId="3D66D7D80F119B478EF6FD39CCD34BDF">
    <w:name w:val="3D66D7D80F119B478EF6FD39CCD34BDF"/>
    <w:qFormat/>
    <w:pPr>
      <w:widowControl w:val="0"/>
      <w:wordWrap w:val="0"/>
      <w:autoSpaceDE w:val="0"/>
      <w:autoSpaceDN w:val="0"/>
      <w:jc w:val="both"/>
    </w:pPr>
    <w:rPr>
      <w:kern w:val="2"/>
      <w:szCs w:val="24"/>
    </w:rPr>
  </w:style>
  <w:style w:type="paragraph" w:customStyle="1" w:styleId="EE7E9E5647A11E4993AD47BEEC702330">
    <w:name w:val="EE7E9E5647A11E4993AD47BEEC702330"/>
    <w:qFormat/>
    <w:pPr>
      <w:widowControl w:val="0"/>
      <w:wordWrap w:val="0"/>
      <w:autoSpaceDE w:val="0"/>
      <w:autoSpaceDN w:val="0"/>
      <w:jc w:val="both"/>
    </w:pPr>
    <w:rPr>
      <w:kern w:val="2"/>
      <w:szCs w:val="24"/>
    </w:rPr>
  </w:style>
  <w:style w:type="paragraph" w:customStyle="1" w:styleId="BEEDE4C513A59248814FE1E60E2D22E3">
    <w:name w:val="BEEDE4C513A59248814FE1E60E2D22E3"/>
    <w:qFormat/>
    <w:pPr>
      <w:widowControl w:val="0"/>
      <w:wordWrap w:val="0"/>
      <w:autoSpaceDE w:val="0"/>
      <w:autoSpaceDN w:val="0"/>
      <w:jc w:val="both"/>
    </w:pPr>
    <w:rPr>
      <w:kern w:val="2"/>
      <w:szCs w:val="24"/>
    </w:rPr>
  </w:style>
  <w:style w:type="paragraph" w:customStyle="1" w:styleId="689F6E8BE8A72B47985BA1A3DF1C6294">
    <w:name w:val="689F6E8BE8A72B47985BA1A3DF1C6294"/>
    <w:qFormat/>
    <w:pPr>
      <w:widowControl w:val="0"/>
      <w:wordWrap w:val="0"/>
      <w:autoSpaceDE w:val="0"/>
      <w:autoSpaceDN w:val="0"/>
      <w:jc w:val="both"/>
    </w:pPr>
    <w:rPr>
      <w:kern w:val="2"/>
      <w:szCs w:val="24"/>
    </w:rPr>
  </w:style>
  <w:style w:type="paragraph" w:customStyle="1" w:styleId="82D7BED0D1C9474E9C36A9DA733A074E">
    <w:name w:val="82D7BED0D1C9474E9C36A9DA733A074E"/>
    <w:qFormat/>
    <w:pPr>
      <w:widowControl w:val="0"/>
      <w:wordWrap w:val="0"/>
      <w:autoSpaceDE w:val="0"/>
      <w:autoSpaceDN w:val="0"/>
      <w:jc w:val="both"/>
    </w:pPr>
    <w:rPr>
      <w:kern w:val="2"/>
      <w:szCs w:val="24"/>
    </w:rPr>
  </w:style>
  <w:style w:type="paragraph" w:customStyle="1" w:styleId="BE6D4BF19ADC8A40990F33B88D0000C6">
    <w:name w:val="BE6D4BF19ADC8A40990F33B88D0000C6"/>
    <w:qFormat/>
    <w:pPr>
      <w:widowControl w:val="0"/>
      <w:wordWrap w:val="0"/>
      <w:autoSpaceDE w:val="0"/>
      <w:autoSpaceDN w:val="0"/>
      <w:jc w:val="both"/>
    </w:pPr>
    <w:rPr>
      <w:kern w:val="2"/>
      <w:szCs w:val="24"/>
    </w:rPr>
  </w:style>
  <w:style w:type="paragraph" w:customStyle="1" w:styleId="8938B468EF58664CAEF4856320FE1FEA">
    <w:name w:val="8938B468EF58664CAEF4856320FE1FEA"/>
    <w:qFormat/>
    <w:pPr>
      <w:widowControl w:val="0"/>
      <w:wordWrap w:val="0"/>
      <w:autoSpaceDE w:val="0"/>
      <w:autoSpaceDN w:val="0"/>
      <w:jc w:val="both"/>
    </w:pPr>
    <w:rPr>
      <w:kern w:val="2"/>
      <w:szCs w:val="24"/>
    </w:rPr>
  </w:style>
  <w:style w:type="paragraph" w:customStyle="1" w:styleId="D501102C4087D04984A9F2E6D747F495">
    <w:name w:val="D501102C4087D04984A9F2E6D747F495"/>
    <w:qFormat/>
    <w:pPr>
      <w:widowControl w:val="0"/>
      <w:wordWrap w:val="0"/>
      <w:autoSpaceDE w:val="0"/>
      <w:autoSpaceDN w:val="0"/>
      <w:jc w:val="both"/>
    </w:pPr>
    <w:rPr>
      <w:kern w:val="2"/>
      <w:szCs w:val="24"/>
    </w:rPr>
  </w:style>
  <w:style w:type="paragraph" w:customStyle="1" w:styleId="820E8F36E67F474E8210751C24AD93E1">
    <w:name w:val="820E8F36E67F474E8210751C24AD93E1"/>
    <w:qFormat/>
    <w:pPr>
      <w:widowControl w:val="0"/>
      <w:wordWrap w:val="0"/>
      <w:autoSpaceDE w:val="0"/>
      <w:autoSpaceDN w:val="0"/>
      <w:jc w:val="both"/>
    </w:pPr>
    <w:rPr>
      <w:kern w:val="2"/>
      <w:szCs w:val="24"/>
    </w:rPr>
  </w:style>
  <w:style w:type="paragraph" w:customStyle="1" w:styleId="AF102A6CE450D947AEFBEFB629B92F25">
    <w:name w:val="AF102A6CE450D947AEFBEFB629B92F25"/>
    <w:qFormat/>
    <w:pPr>
      <w:widowControl w:val="0"/>
      <w:wordWrap w:val="0"/>
      <w:autoSpaceDE w:val="0"/>
      <w:autoSpaceDN w:val="0"/>
      <w:jc w:val="both"/>
    </w:pPr>
    <w:rPr>
      <w:kern w:val="2"/>
      <w:szCs w:val="24"/>
    </w:rPr>
  </w:style>
  <w:style w:type="paragraph" w:customStyle="1" w:styleId="C1D90E0E57776D4E904472CCEE14A4F0">
    <w:name w:val="C1D90E0E57776D4E904472CCEE14A4F0"/>
    <w:rsid w:val="00517388"/>
    <w:pPr>
      <w:widowControl w:val="0"/>
      <w:wordWrap w:val="0"/>
      <w:autoSpaceDE w:val="0"/>
      <w:autoSpaceDN w:val="0"/>
      <w:spacing w:after="160"/>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65D1AF-1038-9D41-87F2-F377E2E280FC}">
  <we:reference id="wa104380917" version="1.0.1.0" store="ko-KR"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DD614-B0F5-4283-AF20-84A96415B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3666</Words>
  <Characters>20898</Characters>
  <Application>Microsoft Office Word</Application>
  <DocSecurity>0</DocSecurity>
  <Lines>174</Lines>
  <Paragraphs>49</Paragraphs>
  <ScaleCrop>false</ScaleCrop>
  <Company>University of Minnesota</Company>
  <LinksUpToDate>false</LinksUpToDate>
  <CharactersWithSpaces>24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o Jae Kim</dc:creator>
  <cp:lastModifiedBy>Microsoft 帐户</cp:lastModifiedBy>
  <cp:revision>21</cp:revision>
  <cp:lastPrinted>2022-07-03T16:25:00Z</cp:lastPrinted>
  <dcterms:created xsi:type="dcterms:W3CDTF">2025-01-20T10:47:00Z</dcterms:created>
  <dcterms:modified xsi:type="dcterms:W3CDTF">2025-03-31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genetics</vt:lpwstr>
  </property>
  <property fmtid="{D5CDD505-2E9C-101B-9397-08002B2CF9AE}" pid="5" name="Mendeley Recent Style Name 1_1">
    <vt:lpwstr>Genetics</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molecular-and-cellular-biology</vt:lpwstr>
  </property>
  <property fmtid="{D5CDD505-2E9C-101B-9397-08002B2CF9AE}" pid="11" name="Mendeley Recent Style Name 4_1">
    <vt:lpwstr>Molecular and Cellular B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ce</vt:lpwstr>
  </property>
  <property fmtid="{D5CDD505-2E9C-101B-9397-08002B2CF9AE}" pid="15" name="Mendeley Recent Style Name 6_1">
    <vt:lpwstr>Science</vt:lpwstr>
  </property>
  <property fmtid="{D5CDD505-2E9C-101B-9397-08002B2CF9AE}" pid="16" name="Mendeley Recent Style Id 7_1">
    <vt:lpwstr>http://csl.mendeley.com/styles/2218101/shortest</vt:lpwstr>
  </property>
  <property fmtid="{D5CDD505-2E9C-101B-9397-08002B2CF9AE}" pid="17" name="Mendeley Recent Style Name 7_1">
    <vt:lpwstr>Shor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218101/elsevier-without-titles-et-al</vt:lpwstr>
  </property>
  <property fmtid="{D5CDD505-2E9C-101B-9397-08002B2CF9AE}" pid="21" name="Mendeley Recent Style Name 9_1">
    <vt:lpwstr>Woo Jae Kim</vt:lpwstr>
  </property>
  <property fmtid="{D5CDD505-2E9C-101B-9397-08002B2CF9AE}" pid="22" name="Mendeley Document_1">
    <vt:lpwstr>True</vt:lpwstr>
  </property>
  <property fmtid="{D5CDD505-2E9C-101B-9397-08002B2CF9AE}" pid="23" name="Mendeley Unique User Id_1">
    <vt:lpwstr>71a74ba8-b78c-382a-aff3-f1c3fde1b412</vt:lpwstr>
  </property>
  <property fmtid="{D5CDD505-2E9C-101B-9397-08002B2CF9AE}" pid="24" name="Mendeley Citation Style_1">
    <vt:lpwstr>http://www.zotero.org/styles/science</vt:lpwstr>
  </property>
  <property fmtid="{D5CDD505-2E9C-101B-9397-08002B2CF9AE}" pid="25" name="grammarly_documentId">
    <vt:lpwstr>documentId_5999</vt:lpwstr>
  </property>
  <property fmtid="{D5CDD505-2E9C-101B-9397-08002B2CF9AE}" pid="26" name="grammarly_documentContext">
    <vt:lpwstr>{"goals":[],"domain":"general","emotions":[],"dialect":"american"}</vt:lpwstr>
  </property>
  <property fmtid="{D5CDD505-2E9C-101B-9397-08002B2CF9AE}" pid="27" name="KSOProductBuildVer">
    <vt:lpwstr>2052-6.3.0.8471</vt:lpwstr>
  </property>
  <property fmtid="{D5CDD505-2E9C-101B-9397-08002B2CF9AE}" pid="28" name="ICV">
    <vt:lpwstr>FD5FD85EDB47801C01536465EDF17860_42</vt:lpwstr>
  </property>
  <property fmtid="{D5CDD505-2E9C-101B-9397-08002B2CF9AE}" pid="29" name="ZOTERO_PREF_1">
    <vt:lpwstr>&lt;data data-version="3" zotero-version="7.0.0-beta.55+9151fb355"&gt;&lt;session id="nnMJWw4v"/&gt;&lt;style id="http://www.zotero.org/styles/vancouver" locale="en-US" hasBibliography="1" bibliographyStyleHasBeenSet="0"/&gt;&lt;prefs&gt;&lt;pref name="fieldType" value="Field"/&gt;&lt;pr</vt:lpwstr>
  </property>
  <property fmtid="{D5CDD505-2E9C-101B-9397-08002B2CF9AE}" pid="30" name="ZOTERO_PREF_2">
    <vt:lpwstr>ef name="automaticJournalAbbreviations" value="true"/&gt;&lt;/prefs&gt;&lt;/data&gt;</vt:lpwstr>
  </property>
</Properties>
</file>